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29179" w14:textId="77777777" w:rsidR="002904FC" w:rsidRPr="003E7FAB" w:rsidRDefault="002904FC" w:rsidP="002904FC">
      <w:pPr>
        <w:rPr>
          <w:rFonts w:ascii="Times New Roman" w:hAnsi="Times New Roman" w:cs="Times New Roman"/>
        </w:rPr>
      </w:pPr>
      <w:r w:rsidRPr="003E7FAB">
        <w:rPr>
          <w:rFonts w:ascii="Times New Roman" w:hAnsi="Times New Roman" w:cs="Times New Roman"/>
          <w:b/>
          <w:bCs/>
        </w:rPr>
        <w:t>Supplemental Table 1.</w:t>
      </w:r>
      <w:r w:rsidRPr="003E7FAB">
        <w:rPr>
          <w:rFonts w:ascii="Times New Roman" w:hAnsi="Times New Roman" w:cs="Times New Roman"/>
        </w:rPr>
        <w:t xml:space="preserve"> Relevant ICD-10, CPT, SNOMED, TriNetX, and RxNorm Codes</w:t>
      </w:r>
    </w:p>
    <w:tbl>
      <w:tblPr>
        <w:tblStyle w:val="TableGrid"/>
        <w:tblW w:w="0" w:type="auto"/>
        <w:tblLook w:val="04A0" w:firstRow="1" w:lastRow="0" w:firstColumn="1" w:lastColumn="0" w:noHBand="0" w:noVBand="1"/>
      </w:tblPr>
      <w:tblGrid>
        <w:gridCol w:w="2320"/>
        <w:gridCol w:w="2322"/>
        <w:gridCol w:w="2144"/>
        <w:gridCol w:w="2564"/>
      </w:tblGrid>
      <w:tr w:rsidR="002904FC" w:rsidRPr="003E7FAB" w14:paraId="57C670D2" w14:textId="77777777" w:rsidTr="00462F05">
        <w:tc>
          <w:tcPr>
            <w:tcW w:w="2320" w:type="dxa"/>
            <w:shd w:val="clear" w:color="auto" w:fill="D9D9D9" w:themeFill="background1" w:themeFillShade="D9"/>
          </w:tcPr>
          <w:p w14:paraId="1AA38D4D" w14:textId="77777777" w:rsidR="002904FC" w:rsidRPr="003E7FAB" w:rsidRDefault="002904FC" w:rsidP="00462F05">
            <w:pPr>
              <w:rPr>
                <w:rFonts w:ascii="Times New Roman" w:hAnsi="Times New Roman" w:cs="Times New Roman"/>
                <w:sz w:val="22"/>
                <w:szCs w:val="22"/>
              </w:rPr>
            </w:pPr>
            <w:r w:rsidRPr="003E7FAB">
              <w:rPr>
                <w:rFonts w:ascii="Times New Roman" w:hAnsi="Times New Roman" w:cs="Times New Roman"/>
                <w:b/>
                <w:bCs/>
                <w:sz w:val="22"/>
                <w:szCs w:val="22"/>
              </w:rPr>
              <w:t>Code Type</w:t>
            </w:r>
          </w:p>
        </w:tc>
        <w:tc>
          <w:tcPr>
            <w:tcW w:w="2322" w:type="dxa"/>
            <w:shd w:val="clear" w:color="auto" w:fill="D9D9D9" w:themeFill="background1" w:themeFillShade="D9"/>
          </w:tcPr>
          <w:p w14:paraId="0F707B3F" w14:textId="77777777" w:rsidR="002904FC" w:rsidRPr="003E7FAB" w:rsidRDefault="002904FC" w:rsidP="00462F05">
            <w:pPr>
              <w:rPr>
                <w:rFonts w:ascii="Times New Roman" w:hAnsi="Times New Roman" w:cs="Times New Roman"/>
                <w:sz w:val="22"/>
                <w:szCs w:val="22"/>
              </w:rPr>
            </w:pPr>
            <w:r w:rsidRPr="003E7FAB">
              <w:rPr>
                <w:rFonts w:ascii="Times New Roman" w:hAnsi="Times New Roman" w:cs="Times New Roman"/>
                <w:b/>
                <w:bCs/>
                <w:sz w:val="22"/>
                <w:szCs w:val="22"/>
              </w:rPr>
              <w:t>Code</w:t>
            </w:r>
          </w:p>
        </w:tc>
        <w:tc>
          <w:tcPr>
            <w:tcW w:w="2144" w:type="dxa"/>
            <w:shd w:val="clear" w:color="auto" w:fill="D9D9D9" w:themeFill="background1" w:themeFillShade="D9"/>
          </w:tcPr>
          <w:p w14:paraId="6934E32C" w14:textId="77777777" w:rsidR="002904FC" w:rsidRPr="003E7FAB" w:rsidRDefault="002904FC" w:rsidP="00462F05">
            <w:pPr>
              <w:rPr>
                <w:rFonts w:ascii="Times New Roman" w:hAnsi="Times New Roman" w:cs="Times New Roman"/>
                <w:b/>
                <w:bCs/>
                <w:sz w:val="22"/>
                <w:szCs w:val="22"/>
              </w:rPr>
            </w:pPr>
            <w:r w:rsidRPr="003E7FAB">
              <w:rPr>
                <w:rFonts w:ascii="Times New Roman" w:hAnsi="Times New Roman" w:cs="Times New Roman"/>
                <w:b/>
                <w:bCs/>
                <w:sz w:val="22"/>
                <w:szCs w:val="22"/>
              </w:rPr>
              <w:t>Name</w:t>
            </w:r>
          </w:p>
        </w:tc>
        <w:tc>
          <w:tcPr>
            <w:tcW w:w="2564" w:type="dxa"/>
            <w:shd w:val="clear" w:color="auto" w:fill="D9D9D9" w:themeFill="background1" w:themeFillShade="D9"/>
          </w:tcPr>
          <w:p w14:paraId="2CFBED2C" w14:textId="77777777" w:rsidR="002904FC" w:rsidRPr="003E7FAB" w:rsidRDefault="002904FC" w:rsidP="00462F05">
            <w:pPr>
              <w:rPr>
                <w:rFonts w:ascii="Times New Roman" w:hAnsi="Times New Roman" w:cs="Times New Roman"/>
                <w:sz w:val="22"/>
                <w:szCs w:val="22"/>
              </w:rPr>
            </w:pPr>
            <w:r w:rsidRPr="003E7FAB">
              <w:rPr>
                <w:rFonts w:ascii="Times New Roman" w:hAnsi="Times New Roman" w:cs="Times New Roman"/>
                <w:b/>
                <w:bCs/>
                <w:sz w:val="22"/>
                <w:szCs w:val="22"/>
              </w:rPr>
              <w:t>Grouping(s) for Analysis</w:t>
            </w:r>
          </w:p>
        </w:tc>
      </w:tr>
      <w:tr w:rsidR="006850F3" w:rsidRPr="003E7FAB" w14:paraId="39EABDD0" w14:textId="77777777" w:rsidTr="00462F05">
        <w:tc>
          <w:tcPr>
            <w:tcW w:w="2320" w:type="dxa"/>
            <w:vMerge w:val="restart"/>
          </w:tcPr>
          <w:p w14:paraId="72E31F33"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ICD-10-CM</w:t>
            </w:r>
          </w:p>
        </w:tc>
        <w:tc>
          <w:tcPr>
            <w:tcW w:w="2322" w:type="dxa"/>
          </w:tcPr>
          <w:p w14:paraId="0E30CB7C" w14:textId="4F72C809"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C00-C14, C30-32</w:t>
            </w:r>
          </w:p>
        </w:tc>
        <w:tc>
          <w:tcPr>
            <w:tcW w:w="2144" w:type="dxa"/>
          </w:tcPr>
          <w:p w14:paraId="00FB135E" w14:textId="2FB41C02"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Malignant neoplasms of lip, oral cavity, pharynx, nasal cavity, larynx</w:t>
            </w:r>
          </w:p>
        </w:tc>
        <w:tc>
          <w:tcPr>
            <w:tcW w:w="2564" w:type="dxa"/>
          </w:tcPr>
          <w:p w14:paraId="3B229CEB"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Head and Neck Cancers</w:t>
            </w:r>
          </w:p>
        </w:tc>
      </w:tr>
      <w:tr w:rsidR="006850F3" w:rsidRPr="003E7FAB" w14:paraId="68A796B4" w14:textId="77777777" w:rsidTr="00462F05">
        <w:tc>
          <w:tcPr>
            <w:tcW w:w="2320" w:type="dxa"/>
            <w:vMerge/>
          </w:tcPr>
          <w:p w14:paraId="7D809CB7" w14:textId="77777777" w:rsidR="006850F3" w:rsidRPr="003E7FAB" w:rsidRDefault="006850F3" w:rsidP="00462F05">
            <w:pPr>
              <w:rPr>
                <w:rFonts w:ascii="Times New Roman" w:hAnsi="Times New Roman" w:cs="Times New Roman"/>
                <w:sz w:val="22"/>
                <w:szCs w:val="22"/>
              </w:rPr>
            </w:pPr>
          </w:p>
        </w:tc>
        <w:tc>
          <w:tcPr>
            <w:tcW w:w="2322" w:type="dxa"/>
          </w:tcPr>
          <w:p w14:paraId="4A09159C"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F32</w:t>
            </w:r>
          </w:p>
        </w:tc>
        <w:tc>
          <w:tcPr>
            <w:tcW w:w="2144" w:type="dxa"/>
          </w:tcPr>
          <w:p w14:paraId="598EE88C" w14:textId="25E01C63"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Depressive episode</w:t>
            </w:r>
            <w:r w:rsidR="0041166C" w:rsidRPr="003E7FAB">
              <w:rPr>
                <w:rFonts w:ascii="Times New Roman" w:hAnsi="Times New Roman" w:cs="Times New Roman"/>
                <w:sz w:val="22"/>
                <w:szCs w:val="22"/>
              </w:rPr>
              <w:t xml:space="preserve"> </w:t>
            </w:r>
            <w:r w:rsidR="0041166C" w:rsidRPr="003E7FAB">
              <w:rPr>
                <w:rFonts w:ascii="Times New Roman" w:hAnsi="Times New Roman" w:cs="Times New Roman"/>
                <w:color w:val="000000"/>
                <w:sz w:val="22"/>
                <w:szCs w:val="22"/>
              </w:rPr>
              <w:t>(including single major or unspecified depressive episodes)</w:t>
            </w:r>
          </w:p>
        </w:tc>
        <w:tc>
          <w:tcPr>
            <w:tcW w:w="2564" w:type="dxa"/>
          </w:tcPr>
          <w:p w14:paraId="5A7C2BC2" w14:textId="1E055FA1"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Depressive disorder</w:t>
            </w:r>
          </w:p>
        </w:tc>
      </w:tr>
      <w:tr w:rsidR="006850F3" w:rsidRPr="003E7FAB" w14:paraId="0BB50BF2" w14:textId="77777777" w:rsidTr="00462F05">
        <w:tc>
          <w:tcPr>
            <w:tcW w:w="2320" w:type="dxa"/>
            <w:vMerge/>
          </w:tcPr>
          <w:p w14:paraId="004D6072" w14:textId="77777777" w:rsidR="006850F3" w:rsidRPr="003E7FAB" w:rsidRDefault="006850F3" w:rsidP="00462F05">
            <w:pPr>
              <w:rPr>
                <w:rFonts w:ascii="Times New Roman" w:hAnsi="Times New Roman" w:cs="Times New Roman"/>
                <w:sz w:val="22"/>
                <w:szCs w:val="22"/>
              </w:rPr>
            </w:pPr>
          </w:p>
        </w:tc>
        <w:tc>
          <w:tcPr>
            <w:tcW w:w="2322" w:type="dxa"/>
          </w:tcPr>
          <w:p w14:paraId="33799BDA"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F33</w:t>
            </w:r>
          </w:p>
        </w:tc>
        <w:tc>
          <w:tcPr>
            <w:tcW w:w="2144" w:type="dxa"/>
          </w:tcPr>
          <w:p w14:paraId="5B5CDB01"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Major depressive disorder, recurrent</w:t>
            </w:r>
          </w:p>
        </w:tc>
        <w:tc>
          <w:tcPr>
            <w:tcW w:w="2564" w:type="dxa"/>
          </w:tcPr>
          <w:p w14:paraId="144A914E" w14:textId="133128D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Depressive disorder</w:t>
            </w:r>
          </w:p>
        </w:tc>
      </w:tr>
      <w:tr w:rsidR="006850F3" w:rsidRPr="003E7FAB" w14:paraId="07BE48A7" w14:textId="77777777" w:rsidTr="00462F05">
        <w:tc>
          <w:tcPr>
            <w:tcW w:w="2320" w:type="dxa"/>
            <w:vMerge/>
          </w:tcPr>
          <w:p w14:paraId="3B97F5A4" w14:textId="77777777" w:rsidR="006850F3" w:rsidRPr="003E7FAB" w:rsidRDefault="006850F3" w:rsidP="00462F05">
            <w:pPr>
              <w:rPr>
                <w:rFonts w:ascii="Times New Roman" w:hAnsi="Times New Roman" w:cs="Times New Roman"/>
                <w:sz w:val="22"/>
                <w:szCs w:val="22"/>
              </w:rPr>
            </w:pPr>
          </w:p>
        </w:tc>
        <w:tc>
          <w:tcPr>
            <w:tcW w:w="2322" w:type="dxa"/>
          </w:tcPr>
          <w:p w14:paraId="4FB76D4B" w14:textId="7777777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F41</w:t>
            </w:r>
          </w:p>
        </w:tc>
        <w:tc>
          <w:tcPr>
            <w:tcW w:w="2144" w:type="dxa"/>
          </w:tcPr>
          <w:p w14:paraId="4AE8B27C" w14:textId="6C233254"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Other anxiety disorders</w:t>
            </w:r>
            <w:r w:rsidR="0041166C" w:rsidRPr="003E7FAB">
              <w:rPr>
                <w:rFonts w:ascii="Times New Roman" w:hAnsi="Times New Roman" w:cs="Times New Roman"/>
                <w:sz w:val="22"/>
                <w:szCs w:val="22"/>
              </w:rPr>
              <w:t xml:space="preserve"> </w:t>
            </w:r>
            <w:r w:rsidR="0041166C" w:rsidRPr="003E7FAB">
              <w:rPr>
                <w:rFonts w:ascii="Times New Roman" w:hAnsi="Times New Roman" w:cs="Times New Roman"/>
                <w:color w:val="000000"/>
                <w:sz w:val="22"/>
                <w:szCs w:val="22"/>
              </w:rPr>
              <w:t>(including generalized anxiety disorder, panic disorder, and other specified and unspecified anxiety disorders)</w:t>
            </w:r>
          </w:p>
        </w:tc>
        <w:tc>
          <w:tcPr>
            <w:tcW w:w="2564" w:type="dxa"/>
          </w:tcPr>
          <w:p w14:paraId="5C140986" w14:textId="4157E4B2"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Anxiety disorder</w:t>
            </w:r>
          </w:p>
        </w:tc>
      </w:tr>
      <w:tr w:rsidR="006850F3" w:rsidRPr="003E7FAB" w14:paraId="7C2BC1FA" w14:textId="77777777" w:rsidTr="00462F05">
        <w:tc>
          <w:tcPr>
            <w:tcW w:w="2320" w:type="dxa"/>
            <w:vMerge/>
          </w:tcPr>
          <w:p w14:paraId="0D9B0097" w14:textId="77777777" w:rsidR="006850F3" w:rsidRPr="003E7FAB" w:rsidRDefault="006850F3" w:rsidP="00462F05">
            <w:pPr>
              <w:rPr>
                <w:rFonts w:ascii="Times New Roman" w:hAnsi="Times New Roman" w:cs="Times New Roman"/>
                <w:sz w:val="22"/>
                <w:szCs w:val="22"/>
              </w:rPr>
            </w:pPr>
          </w:p>
        </w:tc>
        <w:tc>
          <w:tcPr>
            <w:tcW w:w="2322" w:type="dxa"/>
          </w:tcPr>
          <w:p w14:paraId="0E72578E" w14:textId="612BB94F"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F43</w:t>
            </w:r>
          </w:p>
        </w:tc>
        <w:tc>
          <w:tcPr>
            <w:tcW w:w="2144" w:type="dxa"/>
          </w:tcPr>
          <w:p w14:paraId="5395ACFD" w14:textId="1ED5AD17"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 xml:space="preserve">Reaction to severe stress (includes </w:t>
            </w:r>
            <w:r w:rsidR="0041166C" w:rsidRPr="003E7FAB">
              <w:rPr>
                <w:rFonts w:ascii="Times New Roman" w:hAnsi="Times New Roman" w:cs="Times New Roman"/>
                <w:color w:val="000000"/>
                <w:sz w:val="22"/>
                <w:szCs w:val="22"/>
              </w:rPr>
              <w:t>acute stress reactions, reactions to severe stress, other reactions to severe stress, and other mixed anxiety disorders</w:t>
            </w:r>
            <w:r w:rsidRPr="003E7FAB">
              <w:rPr>
                <w:rFonts w:ascii="Times New Roman" w:hAnsi="Times New Roman" w:cs="Times New Roman"/>
                <w:sz w:val="22"/>
                <w:szCs w:val="22"/>
              </w:rPr>
              <w:t>)</w:t>
            </w:r>
          </w:p>
        </w:tc>
        <w:tc>
          <w:tcPr>
            <w:tcW w:w="2564" w:type="dxa"/>
          </w:tcPr>
          <w:p w14:paraId="301A4DE9" w14:textId="5D3BB790"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Anxiety disorder</w:t>
            </w:r>
          </w:p>
        </w:tc>
      </w:tr>
      <w:tr w:rsidR="006850F3" w14:paraId="1078CD50" w14:textId="77777777" w:rsidTr="00462F05">
        <w:tc>
          <w:tcPr>
            <w:tcW w:w="2320" w:type="dxa"/>
            <w:vMerge/>
          </w:tcPr>
          <w:p w14:paraId="6A1467F8" w14:textId="77777777" w:rsidR="006850F3" w:rsidRPr="003E7FAB" w:rsidRDefault="006850F3" w:rsidP="00462F05">
            <w:pPr>
              <w:rPr>
                <w:rFonts w:ascii="Times New Roman" w:hAnsi="Times New Roman" w:cs="Times New Roman"/>
                <w:sz w:val="22"/>
                <w:szCs w:val="22"/>
              </w:rPr>
            </w:pPr>
          </w:p>
        </w:tc>
        <w:tc>
          <w:tcPr>
            <w:tcW w:w="2322" w:type="dxa"/>
          </w:tcPr>
          <w:p w14:paraId="2BE58051" w14:textId="547CA5E4"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I21</w:t>
            </w:r>
          </w:p>
        </w:tc>
        <w:tc>
          <w:tcPr>
            <w:tcW w:w="2144" w:type="dxa"/>
          </w:tcPr>
          <w:p w14:paraId="1E787A7F" w14:textId="5C53620D" w:rsidR="006850F3" w:rsidRPr="003E7FAB"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Acute myocardial infarction</w:t>
            </w:r>
          </w:p>
        </w:tc>
        <w:tc>
          <w:tcPr>
            <w:tcW w:w="2564" w:type="dxa"/>
          </w:tcPr>
          <w:p w14:paraId="0F00102A" w14:textId="78ECBD30" w:rsidR="006850F3" w:rsidRPr="00A90238" w:rsidRDefault="006850F3" w:rsidP="00462F05">
            <w:pPr>
              <w:rPr>
                <w:rFonts w:ascii="Times New Roman" w:hAnsi="Times New Roman" w:cs="Times New Roman"/>
                <w:sz w:val="22"/>
                <w:szCs w:val="22"/>
              </w:rPr>
            </w:pPr>
            <w:r w:rsidRPr="003E7FAB">
              <w:rPr>
                <w:rFonts w:ascii="Times New Roman" w:hAnsi="Times New Roman" w:cs="Times New Roman"/>
                <w:sz w:val="22"/>
                <w:szCs w:val="22"/>
              </w:rPr>
              <w:t>Myocardial infarction (control)</w:t>
            </w:r>
          </w:p>
        </w:tc>
      </w:tr>
      <w:tr w:rsidR="006850F3" w14:paraId="353671D5" w14:textId="77777777" w:rsidTr="00462F05">
        <w:tc>
          <w:tcPr>
            <w:tcW w:w="2320" w:type="dxa"/>
            <w:vMerge/>
          </w:tcPr>
          <w:p w14:paraId="0569366E" w14:textId="77777777" w:rsidR="006850F3" w:rsidRPr="00A90238" w:rsidRDefault="006850F3" w:rsidP="00462F05">
            <w:pPr>
              <w:rPr>
                <w:rFonts w:ascii="Times New Roman" w:hAnsi="Times New Roman" w:cs="Times New Roman"/>
                <w:sz w:val="22"/>
                <w:szCs w:val="22"/>
              </w:rPr>
            </w:pPr>
          </w:p>
        </w:tc>
        <w:tc>
          <w:tcPr>
            <w:tcW w:w="2322" w:type="dxa"/>
          </w:tcPr>
          <w:p w14:paraId="3059CE90" w14:textId="4255E6E6" w:rsidR="006850F3" w:rsidRDefault="006850F3" w:rsidP="00462F05">
            <w:pPr>
              <w:rPr>
                <w:rFonts w:ascii="Times New Roman" w:hAnsi="Times New Roman" w:cs="Times New Roman"/>
                <w:sz w:val="22"/>
                <w:szCs w:val="22"/>
              </w:rPr>
            </w:pPr>
            <w:r>
              <w:rPr>
                <w:rFonts w:ascii="Times New Roman" w:hAnsi="Times New Roman" w:cs="Times New Roman"/>
                <w:sz w:val="22"/>
                <w:szCs w:val="22"/>
              </w:rPr>
              <w:t>I50</w:t>
            </w:r>
          </w:p>
        </w:tc>
        <w:tc>
          <w:tcPr>
            <w:tcW w:w="2144" w:type="dxa"/>
          </w:tcPr>
          <w:p w14:paraId="0056316C" w14:textId="51D4014E" w:rsidR="006850F3" w:rsidRDefault="006850F3" w:rsidP="00462F05">
            <w:pPr>
              <w:rPr>
                <w:rFonts w:ascii="Times New Roman" w:hAnsi="Times New Roman" w:cs="Times New Roman"/>
                <w:sz w:val="22"/>
                <w:szCs w:val="22"/>
              </w:rPr>
            </w:pPr>
            <w:r>
              <w:rPr>
                <w:rFonts w:ascii="Times New Roman" w:hAnsi="Times New Roman" w:cs="Times New Roman"/>
                <w:sz w:val="22"/>
                <w:szCs w:val="22"/>
              </w:rPr>
              <w:t>Heart failure</w:t>
            </w:r>
          </w:p>
        </w:tc>
        <w:tc>
          <w:tcPr>
            <w:tcW w:w="2564" w:type="dxa"/>
          </w:tcPr>
          <w:p w14:paraId="05B2BE2D" w14:textId="41FE23A2" w:rsidR="006850F3" w:rsidRPr="00A90238" w:rsidRDefault="006850F3" w:rsidP="00462F05">
            <w:pPr>
              <w:rPr>
                <w:rFonts w:ascii="Times New Roman" w:hAnsi="Times New Roman" w:cs="Times New Roman"/>
                <w:sz w:val="22"/>
                <w:szCs w:val="22"/>
              </w:rPr>
            </w:pPr>
            <w:r>
              <w:rPr>
                <w:rFonts w:ascii="Times New Roman" w:hAnsi="Times New Roman" w:cs="Times New Roman"/>
                <w:sz w:val="22"/>
                <w:szCs w:val="22"/>
              </w:rPr>
              <w:t>Heart failure (control)</w:t>
            </w:r>
          </w:p>
        </w:tc>
      </w:tr>
      <w:tr w:rsidR="006850F3" w14:paraId="046CF839" w14:textId="77777777" w:rsidTr="00462F05">
        <w:tc>
          <w:tcPr>
            <w:tcW w:w="2320" w:type="dxa"/>
            <w:vMerge/>
          </w:tcPr>
          <w:p w14:paraId="04B9C40C" w14:textId="77777777" w:rsidR="006850F3" w:rsidRPr="00A90238" w:rsidRDefault="006850F3" w:rsidP="00462F05">
            <w:pPr>
              <w:rPr>
                <w:rFonts w:ascii="Times New Roman" w:hAnsi="Times New Roman" w:cs="Times New Roman"/>
                <w:sz w:val="22"/>
                <w:szCs w:val="22"/>
              </w:rPr>
            </w:pPr>
          </w:p>
        </w:tc>
        <w:tc>
          <w:tcPr>
            <w:tcW w:w="2322" w:type="dxa"/>
          </w:tcPr>
          <w:p w14:paraId="65A2AE7A" w14:textId="670D8FC6" w:rsidR="006850F3" w:rsidRDefault="006850F3" w:rsidP="00462F05">
            <w:pPr>
              <w:rPr>
                <w:rFonts w:ascii="Times New Roman" w:hAnsi="Times New Roman" w:cs="Times New Roman"/>
                <w:sz w:val="22"/>
                <w:szCs w:val="22"/>
              </w:rPr>
            </w:pPr>
            <w:r>
              <w:rPr>
                <w:rFonts w:ascii="Times New Roman" w:hAnsi="Times New Roman" w:cs="Times New Roman"/>
                <w:sz w:val="22"/>
                <w:szCs w:val="22"/>
              </w:rPr>
              <w:t>I63</w:t>
            </w:r>
          </w:p>
        </w:tc>
        <w:tc>
          <w:tcPr>
            <w:tcW w:w="2144" w:type="dxa"/>
          </w:tcPr>
          <w:p w14:paraId="2D0C63AA" w14:textId="03F0E1DF" w:rsidR="006850F3" w:rsidRDefault="006850F3" w:rsidP="00462F05">
            <w:pPr>
              <w:rPr>
                <w:rFonts w:ascii="Times New Roman" w:hAnsi="Times New Roman" w:cs="Times New Roman"/>
                <w:sz w:val="22"/>
                <w:szCs w:val="22"/>
              </w:rPr>
            </w:pPr>
            <w:r>
              <w:rPr>
                <w:rFonts w:ascii="Times New Roman" w:hAnsi="Times New Roman" w:cs="Times New Roman"/>
                <w:sz w:val="22"/>
                <w:szCs w:val="22"/>
              </w:rPr>
              <w:t>Cerebral infarction</w:t>
            </w:r>
          </w:p>
        </w:tc>
        <w:tc>
          <w:tcPr>
            <w:tcW w:w="2564" w:type="dxa"/>
          </w:tcPr>
          <w:p w14:paraId="4F582AC0" w14:textId="0943B293" w:rsidR="006850F3" w:rsidRPr="00A90238" w:rsidRDefault="006850F3" w:rsidP="00462F05">
            <w:pPr>
              <w:rPr>
                <w:rFonts w:ascii="Times New Roman" w:hAnsi="Times New Roman" w:cs="Times New Roman"/>
                <w:sz w:val="22"/>
                <w:szCs w:val="22"/>
              </w:rPr>
            </w:pPr>
            <w:r>
              <w:rPr>
                <w:rFonts w:ascii="Times New Roman" w:hAnsi="Times New Roman" w:cs="Times New Roman"/>
                <w:sz w:val="22"/>
                <w:szCs w:val="22"/>
              </w:rPr>
              <w:t>Stroke (control)</w:t>
            </w:r>
          </w:p>
        </w:tc>
      </w:tr>
      <w:tr w:rsidR="002904FC" w14:paraId="405306C0" w14:textId="77777777" w:rsidTr="00462F05">
        <w:tc>
          <w:tcPr>
            <w:tcW w:w="2320" w:type="dxa"/>
            <w:vMerge w:val="restart"/>
          </w:tcPr>
          <w:p w14:paraId="29F5E285"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ICD-10-PCS</w:t>
            </w:r>
          </w:p>
        </w:tc>
        <w:tc>
          <w:tcPr>
            <w:tcW w:w="2322" w:type="dxa"/>
          </w:tcPr>
          <w:p w14:paraId="58FFD677"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GZH</w:t>
            </w:r>
          </w:p>
        </w:tc>
        <w:tc>
          <w:tcPr>
            <w:tcW w:w="2144" w:type="dxa"/>
          </w:tcPr>
          <w:p w14:paraId="69D37E60"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Group Psychotherapy</w:t>
            </w:r>
          </w:p>
        </w:tc>
        <w:tc>
          <w:tcPr>
            <w:tcW w:w="2564" w:type="dxa"/>
            <w:vMerge w:val="restart"/>
          </w:tcPr>
          <w:p w14:paraId="71A41F55"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w:t>
            </w:r>
          </w:p>
        </w:tc>
      </w:tr>
      <w:tr w:rsidR="002904FC" w14:paraId="6D1896FD" w14:textId="77777777" w:rsidTr="00462F05">
        <w:tc>
          <w:tcPr>
            <w:tcW w:w="2320" w:type="dxa"/>
            <w:vMerge/>
          </w:tcPr>
          <w:p w14:paraId="4C36CBCA" w14:textId="77777777" w:rsidR="002904FC" w:rsidRPr="00A90238" w:rsidRDefault="002904FC" w:rsidP="00462F05">
            <w:pPr>
              <w:rPr>
                <w:rFonts w:ascii="Times New Roman" w:hAnsi="Times New Roman" w:cs="Times New Roman"/>
                <w:sz w:val="22"/>
                <w:szCs w:val="22"/>
              </w:rPr>
            </w:pPr>
          </w:p>
        </w:tc>
        <w:tc>
          <w:tcPr>
            <w:tcW w:w="2322" w:type="dxa"/>
          </w:tcPr>
          <w:p w14:paraId="6D34EEA1"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GZ5</w:t>
            </w:r>
          </w:p>
        </w:tc>
        <w:tc>
          <w:tcPr>
            <w:tcW w:w="2144" w:type="dxa"/>
          </w:tcPr>
          <w:p w14:paraId="22B3860F"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Individual Psychotherapy</w:t>
            </w:r>
          </w:p>
        </w:tc>
        <w:tc>
          <w:tcPr>
            <w:tcW w:w="2564" w:type="dxa"/>
            <w:vMerge/>
          </w:tcPr>
          <w:p w14:paraId="5C2AB2C2" w14:textId="77777777" w:rsidR="002904FC" w:rsidRPr="00A90238" w:rsidRDefault="002904FC" w:rsidP="00462F05">
            <w:pPr>
              <w:rPr>
                <w:rFonts w:ascii="Times New Roman" w:hAnsi="Times New Roman" w:cs="Times New Roman"/>
                <w:sz w:val="22"/>
                <w:szCs w:val="22"/>
              </w:rPr>
            </w:pPr>
          </w:p>
        </w:tc>
      </w:tr>
      <w:tr w:rsidR="002904FC" w14:paraId="3675446E" w14:textId="77777777" w:rsidTr="00462F05">
        <w:tc>
          <w:tcPr>
            <w:tcW w:w="2320" w:type="dxa"/>
            <w:vMerge w:val="restart"/>
          </w:tcPr>
          <w:p w14:paraId="636551EF"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CPT</w:t>
            </w:r>
          </w:p>
        </w:tc>
        <w:tc>
          <w:tcPr>
            <w:tcW w:w="2322" w:type="dxa"/>
          </w:tcPr>
          <w:p w14:paraId="41051890"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47</w:t>
            </w:r>
          </w:p>
        </w:tc>
        <w:tc>
          <w:tcPr>
            <w:tcW w:w="2144" w:type="dxa"/>
          </w:tcPr>
          <w:p w14:paraId="7B8C24E0"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Family Psychotherapy</w:t>
            </w:r>
          </w:p>
        </w:tc>
        <w:tc>
          <w:tcPr>
            <w:tcW w:w="2564" w:type="dxa"/>
            <w:vMerge/>
          </w:tcPr>
          <w:p w14:paraId="4A6F9A0A" w14:textId="77777777" w:rsidR="002904FC" w:rsidRPr="00A90238" w:rsidRDefault="002904FC" w:rsidP="00462F05">
            <w:pPr>
              <w:rPr>
                <w:rFonts w:ascii="Times New Roman" w:hAnsi="Times New Roman" w:cs="Times New Roman"/>
                <w:sz w:val="22"/>
                <w:szCs w:val="22"/>
              </w:rPr>
            </w:pPr>
          </w:p>
        </w:tc>
      </w:tr>
      <w:tr w:rsidR="002904FC" w14:paraId="5B111ED1" w14:textId="77777777" w:rsidTr="00462F05">
        <w:tc>
          <w:tcPr>
            <w:tcW w:w="2320" w:type="dxa"/>
            <w:vMerge/>
          </w:tcPr>
          <w:p w14:paraId="4BCEFEC9" w14:textId="77777777" w:rsidR="002904FC" w:rsidRPr="00A90238" w:rsidRDefault="002904FC" w:rsidP="00462F05">
            <w:pPr>
              <w:rPr>
                <w:rFonts w:ascii="Times New Roman" w:hAnsi="Times New Roman" w:cs="Times New Roman"/>
                <w:sz w:val="22"/>
                <w:szCs w:val="22"/>
              </w:rPr>
            </w:pPr>
          </w:p>
        </w:tc>
        <w:tc>
          <w:tcPr>
            <w:tcW w:w="2322" w:type="dxa"/>
          </w:tcPr>
          <w:p w14:paraId="5F114227"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53</w:t>
            </w:r>
          </w:p>
        </w:tc>
        <w:tc>
          <w:tcPr>
            <w:tcW w:w="2144" w:type="dxa"/>
          </w:tcPr>
          <w:p w14:paraId="3423C9E8"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Group Psychotherapy</w:t>
            </w:r>
          </w:p>
        </w:tc>
        <w:tc>
          <w:tcPr>
            <w:tcW w:w="2564" w:type="dxa"/>
            <w:vMerge/>
          </w:tcPr>
          <w:p w14:paraId="5C0586CC" w14:textId="77777777" w:rsidR="002904FC" w:rsidRPr="00A90238" w:rsidRDefault="002904FC" w:rsidP="00462F05">
            <w:pPr>
              <w:rPr>
                <w:rFonts w:ascii="Times New Roman" w:hAnsi="Times New Roman" w:cs="Times New Roman"/>
                <w:sz w:val="22"/>
                <w:szCs w:val="22"/>
              </w:rPr>
            </w:pPr>
          </w:p>
        </w:tc>
      </w:tr>
      <w:tr w:rsidR="002904FC" w14:paraId="73606BE3" w14:textId="77777777" w:rsidTr="00462F05">
        <w:tc>
          <w:tcPr>
            <w:tcW w:w="2320" w:type="dxa"/>
            <w:vMerge/>
          </w:tcPr>
          <w:p w14:paraId="3AD8288B" w14:textId="77777777" w:rsidR="002904FC" w:rsidRPr="00A90238" w:rsidRDefault="002904FC" w:rsidP="00462F05">
            <w:pPr>
              <w:rPr>
                <w:rFonts w:ascii="Times New Roman" w:hAnsi="Times New Roman" w:cs="Times New Roman"/>
                <w:sz w:val="22"/>
                <w:szCs w:val="22"/>
              </w:rPr>
            </w:pPr>
          </w:p>
        </w:tc>
        <w:tc>
          <w:tcPr>
            <w:tcW w:w="2322" w:type="dxa"/>
          </w:tcPr>
          <w:p w14:paraId="11983690"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2</w:t>
            </w:r>
          </w:p>
        </w:tc>
        <w:tc>
          <w:tcPr>
            <w:tcW w:w="2144" w:type="dxa"/>
          </w:tcPr>
          <w:p w14:paraId="1771F287"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30 minutes</w:t>
            </w:r>
          </w:p>
        </w:tc>
        <w:tc>
          <w:tcPr>
            <w:tcW w:w="2564" w:type="dxa"/>
            <w:vMerge/>
          </w:tcPr>
          <w:p w14:paraId="0971F213" w14:textId="77777777" w:rsidR="002904FC" w:rsidRPr="00A90238" w:rsidRDefault="002904FC" w:rsidP="00462F05">
            <w:pPr>
              <w:rPr>
                <w:rFonts w:ascii="Times New Roman" w:hAnsi="Times New Roman" w:cs="Times New Roman"/>
                <w:sz w:val="22"/>
                <w:szCs w:val="22"/>
              </w:rPr>
            </w:pPr>
          </w:p>
        </w:tc>
      </w:tr>
      <w:tr w:rsidR="002904FC" w14:paraId="039A31E8" w14:textId="77777777" w:rsidTr="00462F05">
        <w:tc>
          <w:tcPr>
            <w:tcW w:w="2320" w:type="dxa"/>
            <w:vMerge/>
          </w:tcPr>
          <w:p w14:paraId="5517CB04" w14:textId="77777777" w:rsidR="002904FC" w:rsidRPr="00A90238" w:rsidRDefault="002904FC" w:rsidP="00462F05">
            <w:pPr>
              <w:rPr>
                <w:rFonts w:ascii="Times New Roman" w:hAnsi="Times New Roman" w:cs="Times New Roman"/>
                <w:sz w:val="22"/>
                <w:szCs w:val="22"/>
              </w:rPr>
            </w:pPr>
          </w:p>
        </w:tc>
        <w:tc>
          <w:tcPr>
            <w:tcW w:w="2322" w:type="dxa"/>
          </w:tcPr>
          <w:p w14:paraId="0CD43358"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3</w:t>
            </w:r>
          </w:p>
        </w:tc>
        <w:tc>
          <w:tcPr>
            <w:tcW w:w="2144" w:type="dxa"/>
          </w:tcPr>
          <w:p w14:paraId="43C2771C"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30 minutes (evaluation and management)</w:t>
            </w:r>
          </w:p>
        </w:tc>
        <w:tc>
          <w:tcPr>
            <w:tcW w:w="2564" w:type="dxa"/>
            <w:vMerge/>
          </w:tcPr>
          <w:p w14:paraId="1660333C" w14:textId="77777777" w:rsidR="002904FC" w:rsidRPr="00A90238" w:rsidRDefault="002904FC" w:rsidP="00462F05">
            <w:pPr>
              <w:rPr>
                <w:rFonts w:ascii="Times New Roman" w:hAnsi="Times New Roman" w:cs="Times New Roman"/>
                <w:sz w:val="22"/>
                <w:szCs w:val="22"/>
              </w:rPr>
            </w:pPr>
          </w:p>
        </w:tc>
      </w:tr>
      <w:tr w:rsidR="002904FC" w14:paraId="70153EC2" w14:textId="77777777" w:rsidTr="00462F05">
        <w:tc>
          <w:tcPr>
            <w:tcW w:w="2320" w:type="dxa"/>
            <w:vMerge/>
          </w:tcPr>
          <w:p w14:paraId="4D795218" w14:textId="77777777" w:rsidR="002904FC" w:rsidRPr="00A90238" w:rsidRDefault="002904FC" w:rsidP="00462F05">
            <w:pPr>
              <w:rPr>
                <w:rFonts w:ascii="Times New Roman" w:hAnsi="Times New Roman" w:cs="Times New Roman"/>
                <w:sz w:val="22"/>
                <w:szCs w:val="22"/>
              </w:rPr>
            </w:pPr>
          </w:p>
        </w:tc>
        <w:tc>
          <w:tcPr>
            <w:tcW w:w="2322" w:type="dxa"/>
          </w:tcPr>
          <w:p w14:paraId="424F4121"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4</w:t>
            </w:r>
          </w:p>
        </w:tc>
        <w:tc>
          <w:tcPr>
            <w:tcW w:w="2144" w:type="dxa"/>
          </w:tcPr>
          <w:p w14:paraId="758263BB"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45 minutes</w:t>
            </w:r>
          </w:p>
        </w:tc>
        <w:tc>
          <w:tcPr>
            <w:tcW w:w="2564" w:type="dxa"/>
            <w:vMerge/>
          </w:tcPr>
          <w:p w14:paraId="2638E77C" w14:textId="77777777" w:rsidR="002904FC" w:rsidRPr="00A90238" w:rsidRDefault="002904FC" w:rsidP="00462F05">
            <w:pPr>
              <w:rPr>
                <w:rFonts w:ascii="Times New Roman" w:hAnsi="Times New Roman" w:cs="Times New Roman"/>
                <w:sz w:val="22"/>
                <w:szCs w:val="22"/>
              </w:rPr>
            </w:pPr>
          </w:p>
        </w:tc>
      </w:tr>
      <w:tr w:rsidR="002904FC" w14:paraId="1818ADEB" w14:textId="77777777" w:rsidTr="00462F05">
        <w:tc>
          <w:tcPr>
            <w:tcW w:w="2320" w:type="dxa"/>
            <w:vMerge/>
          </w:tcPr>
          <w:p w14:paraId="7A1599F3" w14:textId="77777777" w:rsidR="002904FC" w:rsidRPr="00A90238" w:rsidRDefault="002904FC" w:rsidP="00462F05">
            <w:pPr>
              <w:rPr>
                <w:rFonts w:ascii="Times New Roman" w:hAnsi="Times New Roman" w:cs="Times New Roman"/>
                <w:sz w:val="22"/>
                <w:szCs w:val="22"/>
              </w:rPr>
            </w:pPr>
          </w:p>
        </w:tc>
        <w:tc>
          <w:tcPr>
            <w:tcW w:w="2322" w:type="dxa"/>
          </w:tcPr>
          <w:p w14:paraId="29BFFAB0"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6</w:t>
            </w:r>
          </w:p>
        </w:tc>
        <w:tc>
          <w:tcPr>
            <w:tcW w:w="2144" w:type="dxa"/>
          </w:tcPr>
          <w:p w14:paraId="4500EBB5"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45 minutes (evaluation and management)</w:t>
            </w:r>
          </w:p>
        </w:tc>
        <w:tc>
          <w:tcPr>
            <w:tcW w:w="2564" w:type="dxa"/>
            <w:vMerge/>
          </w:tcPr>
          <w:p w14:paraId="4F5F5A51" w14:textId="77777777" w:rsidR="002904FC" w:rsidRPr="00A90238" w:rsidRDefault="002904FC" w:rsidP="00462F05">
            <w:pPr>
              <w:rPr>
                <w:rFonts w:ascii="Times New Roman" w:hAnsi="Times New Roman" w:cs="Times New Roman"/>
                <w:sz w:val="22"/>
                <w:szCs w:val="22"/>
              </w:rPr>
            </w:pPr>
          </w:p>
        </w:tc>
      </w:tr>
      <w:tr w:rsidR="002904FC" w14:paraId="19F372A5" w14:textId="77777777" w:rsidTr="00462F05">
        <w:tc>
          <w:tcPr>
            <w:tcW w:w="2320" w:type="dxa"/>
            <w:vMerge/>
          </w:tcPr>
          <w:p w14:paraId="05D4D7B5" w14:textId="77777777" w:rsidR="002904FC" w:rsidRPr="00A90238" w:rsidRDefault="002904FC" w:rsidP="00462F05">
            <w:pPr>
              <w:rPr>
                <w:rFonts w:ascii="Times New Roman" w:hAnsi="Times New Roman" w:cs="Times New Roman"/>
                <w:sz w:val="22"/>
                <w:szCs w:val="22"/>
              </w:rPr>
            </w:pPr>
          </w:p>
        </w:tc>
        <w:tc>
          <w:tcPr>
            <w:tcW w:w="2322" w:type="dxa"/>
          </w:tcPr>
          <w:p w14:paraId="5163EB3B"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7</w:t>
            </w:r>
          </w:p>
        </w:tc>
        <w:tc>
          <w:tcPr>
            <w:tcW w:w="2144" w:type="dxa"/>
          </w:tcPr>
          <w:p w14:paraId="01442448"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60 minutes</w:t>
            </w:r>
          </w:p>
        </w:tc>
        <w:tc>
          <w:tcPr>
            <w:tcW w:w="2564" w:type="dxa"/>
            <w:vMerge/>
          </w:tcPr>
          <w:p w14:paraId="2E309C93" w14:textId="77777777" w:rsidR="002904FC" w:rsidRPr="00A90238" w:rsidRDefault="002904FC" w:rsidP="00462F05">
            <w:pPr>
              <w:rPr>
                <w:rFonts w:ascii="Times New Roman" w:hAnsi="Times New Roman" w:cs="Times New Roman"/>
                <w:sz w:val="22"/>
                <w:szCs w:val="22"/>
              </w:rPr>
            </w:pPr>
          </w:p>
        </w:tc>
      </w:tr>
      <w:tr w:rsidR="002904FC" w14:paraId="11559ACC" w14:textId="77777777" w:rsidTr="00462F05">
        <w:tc>
          <w:tcPr>
            <w:tcW w:w="2320" w:type="dxa"/>
            <w:vMerge/>
          </w:tcPr>
          <w:p w14:paraId="2B81EE9C" w14:textId="77777777" w:rsidR="002904FC" w:rsidRPr="00A90238" w:rsidRDefault="002904FC" w:rsidP="00462F05">
            <w:pPr>
              <w:rPr>
                <w:rFonts w:ascii="Times New Roman" w:hAnsi="Times New Roman" w:cs="Times New Roman"/>
                <w:sz w:val="22"/>
                <w:szCs w:val="22"/>
              </w:rPr>
            </w:pPr>
          </w:p>
        </w:tc>
        <w:tc>
          <w:tcPr>
            <w:tcW w:w="2322" w:type="dxa"/>
          </w:tcPr>
          <w:p w14:paraId="32AB9D85"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90838</w:t>
            </w:r>
          </w:p>
        </w:tc>
        <w:tc>
          <w:tcPr>
            <w:tcW w:w="2144" w:type="dxa"/>
          </w:tcPr>
          <w:p w14:paraId="7CC6B40B"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 60 minutes (evaluation and management)</w:t>
            </w:r>
          </w:p>
        </w:tc>
        <w:tc>
          <w:tcPr>
            <w:tcW w:w="2564" w:type="dxa"/>
            <w:vMerge/>
          </w:tcPr>
          <w:p w14:paraId="6DF5FF72" w14:textId="77777777" w:rsidR="002904FC" w:rsidRPr="00A90238" w:rsidRDefault="002904FC" w:rsidP="00462F05">
            <w:pPr>
              <w:rPr>
                <w:rFonts w:ascii="Times New Roman" w:hAnsi="Times New Roman" w:cs="Times New Roman"/>
                <w:sz w:val="22"/>
                <w:szCs w:val="22"/>
              </w:rPr>
            </w:pPr>
          </w:p>
        </w:tc>
      </w:tr>
      <w:tr w:rsidR="002904FC" w14:paraId="6E54B9E2" w14:textId="77777777" w:rsidTr="00462F05">
        <w:tc>
          <w:tcPr>
            <w:tcW w:w="2320" w:type="dxa"/>
          </w:tcPr>
          <w:p w14:paraId="1C204A9F"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SNOMED</w:t>
            </w:r>
          </w:p>
        </w:tc>
        <w:tc>
          <w:tcPr>
            <w:tcW w:w="2322" w:type="dxa"/>
          </w:tcPr>
          <w:p w14:paraId="1DDB6651"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75516001</w:t>
            </w:r>
          </w:p>
        </w:tc>
        <w:tc>
          <w:tcPr>
            <w:tcW w:w="2144" w:type="dxa"/>
          </w:tcPr>
          <w:p w14:paraId="04F0FFE1"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Psychotherapy</w:t>
            </w:r>
          </w:p>
        </w:tc>
        <w:tc>
          <w:tcPr>
            <w:tcW w:w="2564" w:type="dxa"/>
            <w:vMerge/>
          </w:tcPr>
          <w:p w14:paraId="2C951509" w14:textId="77777777" w:rsidR="002904FC" w:rsidRPr="00A90238" w:rsidRDefault="002904FC" w:rsidP="00462F05">
            <w:pPr>
              <w:rPr>
                <w:rFonts w:ascii="Times New Roman" w:hAnsi="Times New Roman" w:cs="Times New Roman"/>
                <w:sz w:val="22"/>
                <w:szCs w:val="22"/>
              </w:rPr>
            </w:pPr>
          </w:p>
        </w:tc>
      </w:tr>
      <w:tr w:rsidR="00356636" w14:paraId="18E169AD" w14:textId="77777777" w:rsidTr="00462F05">
        <w:tc>
          <w:tcPr>
            <w:tcW w:w="2320" w:type="dxa"/>
            <w:vMerge w:val="restart"/>
          </w:tcPr>
          <w:p w14:paraId="436BF51C"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RxNorm</w:t>
            </w:r>
          </w:p>
        </w:tc>
        <w:tc>
          <w:tcPr>
            <w:tcW w:w="2322" w:type="dxa"/>
          </w:tcPr>
          <w:p w14:paraId="1FA6FD21"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15996</w:t>
            </w:r>
          </w:p>
        </w:tc>
        <w:tc>
          <w:tcPr>
            <w:tcW w:w="2144" w:type="dxa"/>
          </w:tcPr>
          <w:p w14:paraId="6449992D"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Mirtazapine</w:t>
            </w:r>
          </w:p>
        </w:tc>
        <w:tc>
          <w:tcPr>
            <w:tcW w:w="2564" w:type="dxa"/>
            <w:vMerge w:val="restart"/>
          </w:tcPr>
          <w:p w14:paraId="76864A68"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Pharmacotherapy for Anxiety and/or Depression</w:t>
            </w:r>
          </w:p>
        </w:tc>
      </w:tr>
      <w:tr w:rsidR="00356636" w14:paraId="7F340E0A" w14:textId="77777777" w:rsidTr="00462F05">
        <w:tc>
          <w:tcPr>
            <w:tcW w:w="2320" w:type="dxa"/>
            <w:vMerge/>
          </w:tcPr>
          <w:p w14:paraId="1A9FC8EC" w14:textId="77777777" w:rsidR="00356636" w:rsidRPr="00A90238" w:rsidRDefault="00356636" w:rsidP="00462F05">
            <w:pPr>
              <w:rPr>
                <w:rFonts w:ascii="Times New Roman" w:hAnsi="Times New Roman" w:cs="Times New Roman"/>
                <w:sz w:val="22"/>
                <w:szCs w:val="22"/>
              </w:rPr>
            </w:pPr>
          </w:p>
        </w:tc>
        <w:tc>
          <w:tcPr>
            <w:tcW w:w="2322" w:type="dxa"/>
          </w:tcPr>
          <w:p w14:paraId="7EEBCC9D"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42347</w:t>
            </w:r>
          </w:p>
        </w:tc>
        <w:tc>
          <w:tcPr>
            <w:tcW w:w="2144" w:type="dxa"/>
          </w:tcPr>
          <w:p w14:paraId="37159CCB" w14:textId="3A748400" w:rsidR="00356636" w:rsidRPr="00A90238" w:rsidRDefault="002B7A9D" w:rsidP="00462F05">
            <w:pPr>
              <w:rPr>
                <w:rFonts w:ascii="Times New Roman" w:hAnsi="Times New Roman" w:cs="Times New Roman"/>
                <w:sz w:val="22"/>
                <w:szCs w:val="22"/>
              </w:rPr>
            </w:pPr>
            <w:r w:rsidRPr="00A90238">
              <w:rPr>
                <w:rFonts w:ascii="Times New Roman" w:hAnsi="Times New Roman" w:cs="Times New Roman"/>
                <w:sz w:val="22"/>
                <w:szCs w:val="22"/>
              </w:rPr>
              <w:t>Bupropion</w:t>
            </w:r>
          </w:p>
        </w:tc>
        <w:tc>
          <w:tcPr>
            <w:tcW w:w="2564" w:type="dxa"/>
            <w:vMerge/>
          </w:tcPr>
          <w:p w14:paraId="532CF807" w14:textId="77777777" w:rsidR="00356636" w:rsidRPr="00A90238" w:rsidRDefault="00356636" w:rsidP="00462F05">
            <w:pPr>
              <w:rPr>
                <w:rFonts w:ascii="Times New Roman" w:hAnsi="Times New Roman" w:cs="Times New Roman"/>
                <w:sz w:val="22"/>
                <w:szCs w:val="22"/>
              </w:rPr>
            </w:pPr>
          </w:p>
        </w:tc>
      </w:tr>
      <w:tr w:rsidR="00356636" w14:paraId="36B35D62" w14:textId="77777777" w:rsidTr="00462F05">
        <w:tc>
          <w:tcPr>
            <w:tcW w:w="2320" w:type="dxa"/>
            <w:vMerge/>
          </w:tcPr>
          <w:p w14:paraId="0B0B8C3F" w14:textId="77777777" w:rsidR="00356636" w:rsidRPr="00A90238" w:rsidRDefault="00356636" w:rsidP="00462F05">
            <w:pPr>
              <w:rPr>
                <w:rFonts w:ascii="Times New Roman" w:hAnsi="Times New Roman" w:cs="Times New Roman"/>
                <w:sz w:val="22"/>
                <w:szCs w:val="22"/>
              </w:rPr>
            </w:pPr>
          </w:p>
        </w:tc>
        <w:tc>
          <w:tcPr>
            <w:tcW w:w="2322" w:type="dxa"/>
          </w:tcPr>
          <w:p w14:paraId="5510150B"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4493</w:t>
            </w:r>
          </w:p>
        </w:tc>
        <w:tc>
          <w:tcPr>
            <w:tcW w:w="2144" w:type="dxa"/>
          </w:tcPr>
          <w:p w14:paraId="65041DC3"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Fluoxetine (SSRI)</w:t>
            </w:r>
          </w:p>
        </w:tc>
        <w:tc>
          <w:tcPr>
            <w:tcW w:w="2564" w:type="dxa"/>
            <w:vMerge/>
          </w:tcPr>
          <w:p w14:paraId="69F6A8B7" w14:textId="77777777" w:rsidR="00356636" w:rsidRPr="00A90238" w:rsidRDefault="00356636" w:rsidP="00462F05">
            <w:pPr>
              <w:rPr>
                <w:rFonts w:ascii="Times New Roman" w:hAnsi="Times New Roman" w:cs="Times New Roman"/>
                <w:sz w:val="22"/>
                <w:szCs w:val="22"/>
              </w:rPr>
            </w:pPr>
          </w:p>
        </w:tc>
      </w:tr>
      <w:tr w:rsidR="00356636" w14:paraId="14E6371E" w14:textId="77777777" w:rsidTr="00462F05">
        <w:tc>
          <w:tcPr>
            <w:tcW w:w="2320" w:type="dxa"/>
            <w:vMerge/>
          </w:tcPr>
          <w:p w14:paraId="1A123778" w14:textId="77777777" w:rsidR="00356636" w:rsidRPr="00A90238" w:rsidRDefault="00356636" w:rsidP="00462F05">
            <w:pPr>
              <w:rPr>
                <w:rFonts w:ascii="Times New Roman" w:hAnsi="Times New Roman" w:cs="Times New Roman"/>
                <w:sz w:val="22"/>
                <w:szCs w:val="22"/>
              </w:rPr>
            </w:pPr>
          </w:p>
        </w:tc>
        <w:tc>
          <w:tcPr>
            <w:tcW w:w="2322" w:type="dxa"/>
          </w:tcPr>
          <w:p w14:paraId="47E6B948"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36437</w:t>
            </w:r>
          </w:p>
        </w:tc>
        <w:tc>
          <w:tcPr>
            <w:tcW w:w="2144" w:type="dxa"/>
          </w:tcPr>
          <w:p w14:paraId="795ECBF4"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Sertraline (SSRI)</w:t>
            </w:r>
          </w:p>
        </w:tc>
        <w:tc>
          <w:tcPr>
            <w:tcW w:w="2564" w:type="dxa"/>
            <w:vMerge/>
          </w:tcPr>
          <w:p w14:paraId="44C356D0" w14:textId="77777777" w:rsidR="00356636" w:rsidRPr="00A90238" w:rsidRDefault="00356636" w:rsidP="00462F05">
            <w:pPr>
              <w:rPr>
                <w:rFonts w:ascii="Times New Roman" w:hAnsi="Times New Roman" w:cs="Times New Roman"/>
                <w:sz w:val="22"/>
                <w:szCs w:val="22"/>
              </w:rPr>
            </w:pPr>
          </w:p>
        </w:tc>
      </w:tr>
      <w:tr w:rsidR="00356636" w14:paraId="658722B4" w14:textId="77777777" w:rsidTr="00462F05">
        <w:tc>
          <w:tcPr>
            <w:tcW w:w="2320" w:type="dxa"/>
            <w:vMerge/>
          </w:tcPr>
          <w:p w14:paraId="5EDD2D4C" w14:textId="77777777" w:rsidR="00356636" w:rsidRPr="00A90238" w:rsidRDefault="00356636" w:rsidP="00462F05">
            <w:pPr>
              <w:rPr>
                <w:rFonts w:ascii="Times New Roman" w:hAnsi="Times New Roman" w:cs="Times New Roman"/>
                <w:sz w:val="22"/>
                <w:szCs w:val="22"/>
              </w:rPr>
            </w:pPr>
          </w:p>
        </w:tc>
        <w:tc>
          <w:tcPr>
            <w:tcW w:w="2322" w:type="dxa"/>
          </w:tcPr>
          <w:p w14:paraId="661FADAD"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32937</w:t>
            </w:r>
          </w:p>
        </w:tc>
        <w:tc>
          <w:tcPr>
            <w:tcW w:w="2144" w:type="dxa"/>
          </w:tcPr>
          <w:p w14:paraId="6856A35B"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Paroxetine (SSRI)</w:t>
            </w:r>
          </w:p>
        </w:tc>
        <w:tc>
          <w:tcPr>
            <w:tcW w:w="2564" w:type="dxa"/>
            <w:vMerge/>
          </w:tcPr>
          <w:p w14:paraId="5EC5CE45" w14:textId="77777777" w:rsidR="00356636" w:rsidRPr="00A90238" w:rsidRDefault="00356636" w:rsidP="00462F05">
            <w:pPr>
              <w:rPr>
                <w:rFonts w:ascii="Times New Roman" w:hAnsi="Times New Roman" w:cs="Times New Roman"/>
                <w:sz w:val="22"/>
                <w:szCs w:val="22"/>
              </w:rPr>
            </w:pPr>
          </w:p>
        </w:tc>
      </w:tr>
      <w:tr w:rsidR="00356636" w14:paraId="0A52B014" w14:textId="77777777" w:rsidTr="00462F05">
        <w:tc>
          <w:tcPr>
            <w:tcW w:w="2320" w:type="dxa"/>
            <w:vMerge/>
          </w:tcPr>
          <w:p w14:paraId="0C4B33FA" w14:textId="77777777" w:rsidR="00356636" w:rsidRPr="00A90238" w:rsidRDefault="00356636" w:rsidP="00462F05">
            <w:pPr>
              <w:rPr>
                <w:rFonts w:ascii="Times New Roman" w:hAnsi="Times New Roman" w:cs="Times New Roman"/>
                <w:sz w:val="22"/>
                <w:szCs w:val="22"/>
              </w:rPr>
            </w:pPr>
          </w:p>
        </w:tc>
        <w:tc>
          <w:tcPr>
            <w:tcW w:w="2322" w:type="dxa"/>
          </w:tcPr>
          <w:p w14:paraId="3C15B677"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42355</w:t>
            </w:r>
          </w:p>
        </w:tc>
        <w:tc>
          <w:tcPr>
            <w:tcW w:w="2144" w:type="dxa"/>
          </w:tcPr>
          <w:p w14:paraId="2805D95C"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Fluvoxamine (SSRI)</w:t>
            </w:r>
          </w:p>
        </w:tc>
        <w:tc>
          <w:tcPr>
            <w:tcW w:w="2564" w:type="dxa"/>
            <w:vMerge/>
          </w:tcPr>
          <w:p w14:paraId="03706801" w14:textId="77777777" w:rsidR="00356636" w:rsidRPr="00A90238" w:rsidRDefault="00356636" w:rsidP="00462F05">
            <w:pPr>
              <w:rPr>
                <w:rFonts w:ascii="Times New Roman" w:hAnsi="Times New Roman" w:cs="Times New Roman"/>
                <w:sz w:val="22"/>
                <w:szCs w:val="22"/>
              </w:rPr>
            </w:pPr>
          </w:p>
        </w:tc>
      </w:tr>
      <w:tr w:rsidR="00356636" w14:paraId="6DBD5545" w14:textId="77777777" w:rsidTr="00462F05">
        <w:tc>
          <w:tcPr>
            <w:tcW w:w="2320" w:type="dxa"/>
            <w:vMerge/>
          </w:tcPr>
          <w:p w14:paraId="2139AE35" w14:textId="77777777" w:rsidR="00356636" w:rsidRPr="00A90238" w:rsidRDefault="00356636" w:rsidP="00462F05">
            <w:pPr>
              <w:rPr>
                <w:rFonts w:ascii="Times New Roman" w:hAnsi="Times New Roman" w:cs="Times New Roman"/>
                <w:sz w:val="22"/>
                <w:szCs w:val="22"/>
              </w:rPr>
            </w:pPr>
          </w:p>
        </w:tc>
        <w:tc>
          <w:tcPr>
            <w:tcW w:w="2322" w:type="dxa"/>
          </w:tcPr>
          <w:p w14:paraId="3CDCF0E9"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2556</w:t>
            </w:r>
          </w:p>
        </w:tc>
        <w:tc>
          <w:tcPr>
            <w:tcW w:w="2144" w:type="dxa"/>
          </w:tcPr>
          <w:p w14:paraId="0312E354"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Citalopram (SSRI)</w:t>
            </w:r>
          </w:p>
        </w:tc>
        <w:tc>
          <w:tcPr>
            <w:tcW w:w="2564" w:type="dxa"/>
            <w:vMerge/>
          </w:tcPr>
          <w:p w14:paraId="06A7C857" w14:textId="77777777" w:rsidR="00356636" w:rsidRPr="00A90238" w:rsidRDefault="00356636" w:rsidP="00462F05">
            <w:pPr>
              <w:rPr>
                <w:rFonts w:ascii="Times New Roman" w:hAnsi="Times New Roman" w:cs="Times New Roman"/>
                <w:sz w:val="22"/>
                <w:szCs w:val="22"/>
              </w:rPr>
            </w:pPr>
          </w:p>
        </w:tc>
      </w:tr>
      <w:tr w:rsidR="00356636" w14:paraId="72C4B9F8" w14:textId="77777777" w:rsidTr="00462F05">
        <w:tc>
          <w:tcPr>
            <w:tcW w:w="2320" w:type="dxa"/>
            <w:vMerge/>
          </w:tcPr>
          <w:p w14:paraId="137D3A97" w14:textId="77777777" w:rsidR="00356636" w:rsidRPr="00A90238" w:rsidRDefault="00356636" w:rsidP="00462F05">
            <w:pPr>
              <w:rPr>
                <w:rFonts w:ascii="Times New Roman" w:hAnsi="Times New Roman" w:cs="Times New Roman"/>
                <w:sz w:val="22"/>
                <w:szCs w:val="22"/>
              </w:rPr>
            </w:pPr>
          </w:p>
        </w:tc>
        <w:tc>
          <w:tcPr>
            <w:tcW w:w="2322" w:type="dxa"/>
          </w:tcPr>
          <w:p w14:paraId="463D6EB9"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321988</w:t>
            </w:r>
          </w:p>
        </w:tc>
        <w:tc>
          <w:tcPr>
            <w:tcW w:w="2144" w:type="dxa"/>
          </w:tcPr>
          <w:p w14:paraId="3DCD8E11"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Escitalopram (SNRI)</w:t>
            </w:r>
          </w:p>
        </w:tc>
        <w:tc>
          <w:tcPr>
            <w:tcW w:w="2564" w:type="dxa"/>
            <w:vMerge/>
          </w:tcPr>
          <w:p w14:paraId="11CFFA5F" w14:textId="77777777" w:rsidR="00356636" w:rsidRPr="00A90238" w:rsidRDefault="00356636" w:rsidP="00462F05">
            <w:pPr>
              <w:rPr>
                <w:rFonts w:ascii="Times New Roman" w:hAnsi="Times New Roman" w:cs="Times New Roman"/>
                <w:sz w:val="22"/>
                <w:szCs w:val="22"/>
              </w:rPr>
            </w:pPr>
          </w:p>
        </w:tc>
      </w:tr>
      <w:tr w:rsidR="00356636" w14:paraId="75A5989B" w14:textId="77777777" w:rsidTr="00462F05">
        <w:tc>
          <w:tcPr>
            <w:tcW w:w="2320" w:type="dxa"/>
            <w:vMerge/>
          </w:tcPr>
          <w:p w14:paraId="001F466D" w14:textId="77777777" w:rsidR="00356636" w:rsidRPr="00A90238" w:rsidRDefault="00356636" w:rsidP="00462F05">
            <w:pPr>
              <w:rPr>
                <w:rFonts w:ascii="Times New Roman" w:hAnsi="Times New Roman" w:cs="Times New Roman"/>
                <w:sz w:val="22"/>
                <w:szCs w:val="22"/>
              </w:rPr>
            </w:pPr>
          </w:p>
        </w:tc>
        <w:tc>
          <w:tcPr>
            <w:tcW w:w="2322" w:type="dxa"/>
          </w:tcPr>
          <w:p w14:paraId="4ADD634B"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39786</w:t>
            </w:r>
          </w:p>
        </w:tc>
        <w:tc>
          <w:tcPr>
            <w:tcW w:w="2144" w:type="dxa"/>
          </w:tcPr>
          <w:p w14:paraId="2A3707B8"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Venlafaxine (SSRI)</w:t>
            </w:r>
          </w:p>
        </w:tc>
        <w:tc>
          <w:tcPr>
            <w:tcW w:w="2564" w:type="dxa"/>
            <w:vMerge/>
          </w:tcPr>
          <w:p w14:paraId="1C2FED0C" w14:textId="77777777" w:rsidR="00356636" w:rsidRPr="00A90238" w:rsidRDefault="00356636" w:rsidP="00462F05">
            <w:pPr>
              <w:rPr>
                <w:rFonts w:ascii="Times New Roman" w:hAnsi="Times New Roman" w:cs="Times New Roman"/>
                <w:sz w:val="22"/>
                <w:szCs w:val="22"/>
              </w:rPr>
            </w:pPr>
          </w:p>
        </w:tc>
      </w:tr>
      <w:tr w:rsidR="00356636" w14:paraId="33BB8C7F" w14:textId="77777777" w:rsidTr="00462F05">
        <w:tc>
          <w:tcPr>
            <w:tcW w:w="2320" w:type="dxa"/>
            <w:vMerge/>
          </w:tcPr>
          <w:p w14:paraId="6CDC7BCD" w14:textId="77777777" w:rsidR="00356636" w:rsidRPr="00A90238" w:rsidRDefault="00356636" w:rsidP="00462F05">
            <w:pPr>
              <w:rPr>
                <w:rFonts w:ascii="Times New Roman" w:hAnsi="Times New Roman" w:cs="Times New Roman"/>
                <w:sz w:val="22"/>
                <w:szCs w:val="22"/>
              </w:rPr>
            </w:pPr>
          </w:p>
        </w:tc>
        <w:tc>
          <w:tcPr>
            <w:tcW w:w="2322" w:type="dxa"/>
          </w:tcPr>
          <w:p w14:paraId="61864D4C"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734064</w:t>
            </w:r>
          </w:p>
        </w:tc>
        <w:tc>
          <w:tcPr>
            <w:tcW w:w="2144" w:type="dxa"/>
          </w:tcPr>
          <w:p w14:paraId="7850571D"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Desvenlafaxine (SNRI)</w:t>
            </w:r>
          </w:p>
        </w:tc>
        <w:tc>
          <w:tcPr>
            <w:tcW w:w="2564" w:type="dxa"/>
            <w:vMerge/>
          </w:tcPr>
          <w:p w14:paraId="3D2AF310" w14:textId="77777777" w:rsidR="00356636" w:rsidRPr="00A90238" w:rsidRDefault="00356636" w:rsidP="00462F05">
            <w:pPr>
              <w:rPr>
                <w:rFonts w:ascii="Times New Roman" w:hAnsi="Times New Roman" w:cs="Times New Roman"/>
                <w:sz w:val="22"/>
                <w:szCs w:val="22"/>
              </w:rPr>
            </w:pPr>
          </w:p>
        </w:tc>
      </w:tr>
      <w:tr w:rsidR="00356636" w14:paraId="7484A44F" w14:textId="77777777" w:rsidTr="00462F05">
        <w:tc>
          <w:tcPr>
            <w:tcW w:w="2320" w:type="dxa"/>
            <w:vMerge/>
          </w:tcPr>
          <w:p w14:paraId="3D09BC41" w14:textId="77777777" w:rsidR="00356636" w:rsidRPr="00A90238" w:rsidRDefault="00356636" w:rsidP="00462F05">
            <w:pPr>
              <w:rPr>
                <w:rFonts w:ascii="Times New Roman" w:hAnsi="Times New Roman" w:cs="Times New Roman"/>
                <w:sz w:val="22"/>
                <w:szCs w:val="22"/>
              </w:rPr>
            </w:pPr>
          </w:p>
        </w:tc>
        <w:tc>
          <w:tcPr>
            <w:tcW w:w="2322" w:type="dxa"/>
          </w:tcPr>
          <w:p w14:paraId="3987D478"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72625</w:t>
            </w:r>
          </w:p>
        </w:tc>
        <w:tc>
          <w:tcPr>
            <w:tcW w:w="2144" w:type="dxa"/>
          </w:tcPr>
          <w:p w14:paraId="2AEEC4AE" w14:textId="77777777" w:rsidR="00356636" w:rsidRPr="00A90238" w:rsidRDefault="00356636" w:rsidP="00462F05">
            <w:pPr>
              <w:rPr>
                <w:rFonts w:ascii="Times New Roman" w:hAnsi="Times New Roman" w:cs="Times New Roman"/>
                <w:sz w:val="22"/>
                <w:szCs w:val="22"/>
              </w:rPr>
            </w:pPr>
            <w:r w:rsidRPr="00A90238">
              <w:rPr>
                <w:rFonts w:ascii="Times New Roman" w:hAnsi="Times New Roman" w:cs="Times New Roman"/>
                <w:sz w:val="22"/>
                <w:szCs w:val="22"/>
              </w:rPr>
              <w:t>Duloxetine (SNRI)</w:t>
            </w:r>
          </w:p>
        </w:tc>
        <w:tc>
          <w:tcPr>
            <w:tcW w:w="2564" w:type="dxa"/>
            <w:vMerge/>
          </w:tcPr>
          <w:p w14:paraId="24FC0CD2" w14:textId="77777777" w:rsidR="00356636" w:rsidRPr="00A90238" w:rsidRDefault="00356636" w:rsidP="00462F05">
            <w:pPr>
              <w:rPr>
                <w:rFonts w:ascii="Times New Roman" w:hAnsi="Times New Roman" w:cs="Times New Roman"/>
                <w:sz w:val="22"/>
                <w:szCs w:val="22"/>
              </w:rPr>
            </w:pPr>
          </w:p>
        </w:tc>
      </w:tr>
      <w:tr w:rsidR="00356636" w14:paraId="6A680F0E" w14:textId="77777777" w:rsidTr="00462F05">
        <w:tc>
          <w:tcPr>
            <w:tcW w:w="2320" w:type="dxa"/>
            <w:vMerge/>
          </w:tcPr>
          <w:p w14:paraId="435855E3" w14:textId="77777777" w:rsidR="00356636" w:rsidRPr="00A90238" w:rsidRDefault="00356636" w:rsidP="00462F05">
            <w:pPr>
              <w:rPr>
                <w:rFonts w:ascii="Times New Roman" w:hAnsi="Times New Roman" w:cs="Times New Roman"/>
                <w:sz w:val="22"/>
                <w:szCs w:val="22"/>
              </w:rPr>
            </w:pPr>
          </w:p>
        </w:tc>
        <w:tc>
          <w:tcPr>
            <w:tcW w:w="2322" w:type="dxa"/>
          </w:tcPr>
          <w:p w14:paraId="2EE3B604" w14:textId="7F523550" w:rsidR="00356636" w:rsidRPr="00A90238" w:rsidRDefault="00356636" w:rsidP="00462F05">
            <w:pPr>
              <w:rPr>
                <w:rFonts w:ascii="Times New Roman" w:hAnsi="Times New Roman" w:cs="Times New Roman"/>
                <w:sz w:val="22"/>
                <w:szCs w:val="22"/>
              </w:rPr>
            </w:pPr>
            <w:r>
              <w:rPr>
                <w:rFonts w:ascii="Times New Roman" w:hAnsi="Times New Roman" w:cs="Times New Roman"/>
                <w:sz w:val="22"/>
                <w:szCs w:val="22"/>
              </w:rPr>
              <w:t>1455099</w:t>
            </w:r>
          </w:p>
        </w:tc>
        <w:tc>
          <w:tcPr>
            <w:tcW w:w="2144" w:type="dxa"/>
          </w:tcPr>
          <w:p w14:paraId="70CA750B" w14:textId="7EA1998E" w:rsidR="00356636" w:rsidRPr="00A90238" w:rsidRDefault="00356636" w:rsidP="00462F05">
            <w:pPr>
              <w:rPr>
                <w:rFonts w:ascii="Times New Roman" w:hAnsi="Times New Roman" w:cs="Times New Roman"/>
                <w:sz w:val="22"/>
                <w:szCs w:val="22"/>
              </w:rPr>
            </w:pPr>
            <w:r>
              <w:rPr>
                <w:rFonts w:ascii="Times New Roman" w:hAnsi="Times New Roman" w:cs="Times New Roman"/>
                <w:sz w:val="22"/>
                <w:szCs w:val="22"/>
              </w:rPr>
              <w:t>Vortioxetine</w:t>
            </w:r>
          </w:p>
        </w:tc>
        <w:tc>
          <w:tcPr>
            <w:tcW w:w="2564" w:type="dxa"/>
            <w:vMerge/>
          </w:tcPr>
          <w:p w14:paraId="21F90CAD" w14:textId="77777777" w:rsidR="00356636" w:rsidRPr="00A90238" w:rsidRDefault="00356636" w:rsidP="00462F05">
            <w:pPr>
              <w:rPr>
                <w:rFonts w:ascii="Times New Roman" w:hAnsi="Times New Roman" w:cs="Times New Roman"/>
                <w:sz w:val="22"/>
                <w:szCs w:val="22"/>
              </w:rPr>
            </w:pPr>
          </w:p>
        </w:tc>
      </w:tr>
      <w:tr w:rsidR="00356636" w14:paraId="0434D875" w14:textId="77777777" w:rsidTr="00462F05">
        <w:tc>
          <w:tcPr>
            <w:tcW w:w="2320" w:type="dxa"/>
            <w:vMerge/>
          </w:tcPr>
          <w:p w14:paraId="35166D7E" w14:textId="77777777" w:rsidR="00356636" w:rsidRPr="00A90238" w:rsidRDefault="00356636" w:rsidP="00462F05">
            <w:pPr>
              <w:rPr>
                <w:rFonts w:ascii="Times New Roman" w:hAnsi="Times New Roman" w:cs="Times New Roman"/>
                <w:sz w:val="22"/>
                <w:szCs w:val="22"/>
              </w:rPr>
            </w:pPr>
          </w:p>
        </w:tc>
        <w:tc>
          <w:tcPr>
            <w:tcW w:w="2322" w:type="dxa"/>
          </w:tcPr>
          <w:p w14:paraId="387359B5" w14:textId="33545999" w:rsidR="00356636" w:rsidRPr="00A90238" w:rsidRDefault="00356636" w:rsidP="00462F05">
            <w:pPr>
              <w:rPr>
                <w:rFonts w:ascii="Times New Roman" w:hAnsi="Times New Roman" w:cs="Times New Roman"/>
                <w:sz w:val="22"/>
                <w:szCs w:val="22"/>
              </w:rPr>
            </w:pPr>
            <w:r>
              <w:rPr>
                <w:rFonts w:ascii="Times New Roman" w:hAnsi="Times New Roman" w:cs="Times New Roman"/>
                <w:sz w:val="22"/>
                <w:szCs w:val="22"/>
              </w:rPr>
              <w:t>108</w:t>
            </w:r>
            <w:r w:rsidR="00A37843">
              <w:rPr>
                <w:rFonts w:ascii="Times New Roman" w:hAnsi="Times New Roman" w:cs="Times New Roman"/>
                <w:sz w:val="22"/>
                <w:szCs w:val="22"/>
              </w:rPr>
              <w:t>6769</w:t>
            </w:r>
          </w:p>
        </w:tc>
        <w:tc>
          <w:tcPr>
            <w:tcW w:w="2144" w:type="dxa"/>
          </w:tcPr>
          <w:p w14:paraId="3C4553EA" w14:textId="118B7D5F" w:rsidR="00356636" w:rsidRPr="00A90238" w:rsidRDefault="00356636" w:rsidP="00462F05">
            <w:pPr>
              <w:rPr>
                <w:rFonts w:ascii="Times New Roman" w:hAnsi="Times New Roman" w:cs="Times New Roman"/>
                <w:sz w:val="22"/>
                <w:szCs w:val="22"/>
              </w:rPr>
            </w:pPr>
            <w:r>
              <w:rPr>
                <w:rFonts w:ascii="Times New Roman" w:hAnsi="Times New Roman" w:cs="Times New Roman"/>
                <w:sz w:val="22"/>
                <w:szCs w:val="22"/>
              </w:rPr>
              <w:t>Vilazodone</w:t>
            </w:r>
          </w:p>
        </w:tc>
        <w:tc>
          <w:tcPr>
            <w:tcW w:w="2564" w:type="dxa"/>
            <w:vMerge/>
          </w:tcPr>
          <w:p w14:paraId="4AB105B5" w14:textId="77777777" w:rsidR="00356636" w:rsidRPr="00A90238" w:rsidRDefault="00356636" w:rsidP="00462F05">
            <w:pPr>
              <w:rPr>
                <w:rFonts w:ascii="Times New Roman" w:hAnsi="Times New Roman" w:cs="Times New Roman"/>
                <w:sz w:val="22"/>
                <w:szCs w:val="22"/>
              </w:rPr>
            </w:pPr>
          </w:p>
        </w:tc>
      </w:tr>
      <w:tr w:rsidR="002904FC" w14:paraId="5E777903" w14:textId="77777777" w:rsidTr="00462F05">
        <w:tc>
          <w:tcPr>
            <w:tcW w:w="2320" w:type="dxa"/>
            <w:vMerge w:val="restart"/>
          </w:tcPr>
          <w:p w14:paraId="1FA06A9B"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TNX Curated</w:t>
            </w:r>
          </w:p>
        </w:tc>
        <w:tc>
          <w:tcPr>
            <w:tcW w:w="2322" w:type="dxa"/>
          </w:tcPr>
          <w:p w14:paraId="6826722E"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1002</w:t>
            </w:r>
          </w:p>
        </w:tc>
        <w:tc>
          <w:tcPr>
            <w:tcW w:w="2144" w:type="dxa"/>
          </w:tcPr>
          <w:p w14:paraId="25F73F8E"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Chemotherapy</w:t>
            </w:r>
          </w:p>
        </w:tc>
        <w:tc>
          <w:tcPr>
            <w:tcW w:w="2564" w:type="dxa"/>
          </w:tcPr>
          <w:p w14:paraId="194DF332" w14:textId="37641483"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Chemotherapy</w:t>
            </w:r>
            <w:r w:rsidR="006850F3">
              <w:rPr>
                <w:rFonts w:ascii="Times New Roman" w:hAnsi="Times New Roman" w:cs="Times New Roman"/>
                <w:sz w:val="22"/>
                <w:szCs w:val="22"/>
              </w:rPr>
              <w:t xml:space="preserve"> (control)</w:t>
            </w:r>
          </w:p>
        </w:tc>
      </w:tr>
      <w:tr w:rsidR="002904FC" w14:paraId="1C06635E" w14:textId="77777777" w:rsidTr="00462F05">
        <w:tc>
          <w:tcPr>
            <w:tcW w:w="2320" w:type="dxa"/>
            <w:vMerge/>
          </w:tcPr>
          <w:p w14:paraId="286A5C9B" w14:textId="77777777" w:rsidR="002904FC" w:rsidRPr="00A90238" w:rsidRDefault="002904FC" w:rsidP="00462F05">
            <w:pPr>
              <w:rPr>
                <w:rFonts w:ascii="Times New Roman" w:hAnsi="Times New Roman" w:cs="Times New Roman"/>
                <w:sz w:val="22"/>
                <w:szCs w:val="22"/>
              </w:rPr>
            </w:pPr>
          </w:p>
        </w:tc>
        <w:tc>
          <w:tcPr>
            <w:tcW w:w="2322" w:type="dxa"/>
          </w:tcPr>
          <w:p w14:paraId="136F6B19"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1001</w:t>
            </w:r>
          </w:p>
        </w:tc>
        <w:tc>
          <w:tcPr>
            <w:tcW w:w="2144" w:type="dxa"/>
          </w:tcPr>
          <w:p w14:paraId="346C47D1" w14:textId="77777777"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Radiation</w:t>
            </w:r>
          </w:p>
        </w:tc>
        <w:tc>
          <w:tcPr>
            <w:tcW w:w="2564" w:type="dxa"/>
          </w:tcPr>
          <w:p w14:paraId="390BFD6F" w14:textId="70B1DD45" w:rsidR="002904FC" w:rsidRPr="00A90238" w:rsidRDefault="002904FC" w:rsidP="00462F05">
            <w:pPr>
              <w:rPr>
                <w:rFonts w:ascii="Times New Roman" w:hAnsi="Times New Roman" w:cs="Times New Roman"/>
                <w:sz w:val="22"/>
                <w:szCs w:val="22"/>
              </w:rPr>
            </w:pPr>
            <w:r w:rsidRPr="00A90238">
              <w:rPr>
                <w:rFonts w:ascii="Times New Roman" w:hAnsi="Times New Roman" w:cs="Times New Roman"/>
                <w:sz w:val="22"/>
                <w:szCs w:val="22"/>
              </w:rPr>
              <w:t>Radiation</w:t>
            </w:r>
            <w:r w:rsidR="006850F3">
              <w:rPr>
                <w:rFonts w:ascii="Times New Roman" w:hAnsi="Times New Roman" w:cs="Times New Roman"/>
                <w:sz w:val="22"/>
                <w:szCs w:val="22"/>
              </w:rPr>
              <w:t xml:space="preserve"> (control)</w:t>
            </w:r>
          </w:p>
        </w:tc>
      </w:tr>
    </w:tbl>
    <w:p w14:paraId="3C1ED109" w14:textId="77777777" w:rsidR="002904FC" w:rsidRDefault="002904FC" w:rsidP="002904FC"/>
    <w:p w14:paraId="116B6244" w14:textId="77777777" w:rsidR="002904FC" w:rsidRDefault="002904FC">
      <w:pPr>
        <w:rPr>
          <w:rFonts w:ascii="Times New Roman" w:hAnsi="Times New Roman" w:cs="Times New Roman"/>
          <w:b/>
          <w:bCs/>
        </w:rPr>
      </w:pPr>
      <w:r>
        <w:rPr>
          <w:rFonts w:ascii="Times New Roman" w:hAnsi="Times New Roman" w:cs="Times New Roman"/>
          <w:b/>
          <w:bCs/>
        </w:rPr>
        <w:br w:type="page"/>
      </w:r>
    </w:p>
    <w:p w14:paraId="251C5950" w14:textId="286DB1DF" w:rsidR="004E7D7D" w:rsidRPr="00493908" w:rsidRDefault="004E7D7D" w:rsidP="004E7D7D">
      <w:pPr>
        <w:rPr>
          <w:rFonts w:ascii="Times New Roman" w:hAnsi="Times New Roman" w:cs="Times New Roman"/>
          <w:b/>
          <w:bCs/>
          <w:vertAlign w:val="superscript"/>
        </w:rPr>
      </w:pPr>
      <w:r>
        <w:rPr>
          <w:rFonts w:ascii="Times New Roman" w:hAnsi="Times New Roman" w:cs="Times New Roman"/>
          <w:b/>
          <w:bCs/>
        </w:rPr>
        <w:lastRenderedPageBreak/>
        <w:t>Supplemental Table 2.</w:t>
      </w:r>
      <w:r>
        <w:rPr>
          <w:rFonts w:ascii="Times New Roman" w:hAnsi="Times New Roman" w:cs="Times New Roman"/>
        </w:rPr>
        <w:t xml:space="preserve"> </w:t>
      </w:r>
      <w:r w:rsidR="004538A4" w:rsidRPr="002F4D0C">
        <w:rPr>
          <w:rFonts w:ascii="Times New Roman" w:hAnsi="Times New Roman" w:cs="Times New Roman"/>
          <w:color w:val="000000"/>
        </w:rPr>
        <w:t>Odds ratios</w:t>
      </w:r>
      <w:r w:rsidR="004538A4" w:rsidRPr="002F4D0C">
        <w:rPr>
          <w:rFonts w:ascii="Times New Roman" w:hAnsi="Times New Roman" w:cs="Times New Roman"/>
          <w:color w:val="000000"/>
          <w:vertAlign w:val="superscript"/>
        </w:rPr>
        <w:t>a</w:t>
      </w:r>
      <w:r w:rsidR="004538A4" w:rsidRPr="002F4D0C">
        <w:rPr>
          <w:rFonts w:ascii="Times New Roman" w:hAnsi="Times New Roman" w:cs="Times New Roman"/>
          <w:color w:val="000000"/>
        </w:rPr>
        <w:t xml:space="preserve"> comparing likelihood of receiving diagnosis of a selected anxiety and/or depressive disorder within 2 years after HNC diagnosis</w:t>
      </w:r>
      <w:r w:rsidR="004538A4" w:rsidRPr="002F4D0C">
        <w:rPr>
          <w:rFonts w:ascii="Times New Roman" w:hAnsi="Times New Roman" w:cs="Times New Roman"/>
          <w:color w:val="000000"/>
          <w:vertAlign w:val="superscript"/>
        </w:rPr>
        <w:t>b</w:t>
      </w:r>
      <w:r w:rsidR="004538A4" w:rsidRPr="002F4D0C">
        <w:rPr>
          <w:rFonts w:ascii="Times New Roman" w:hAnsi="Times New Roman" w:cs="Times New Roman"/>
          <w:color w:val="000000"/>
        </w:rPr>
        <w:t xml:space="preserve"> based on other demographic and clinical variables, after propensity score matching</w:t>
      </w:r>
    </w:p>
    <w:tbl>
      <w:tblPr>
        <w:tblStyle w:val="TableGrid"/>
        <w:tblW w:w="9720" w:type="dxa"/>
        <w:tblInd w:w="-5" w:type="dxa"/>
        <w:tblLayout w:type="fixed"/>
        <w:tblLook w:val="04A0" w:firstRow="1" w:lastRow="0" w:firstColumn="1" w:lastColumn="0" w:noHBand="0" w:noVBand="1"/>
      </w:tblPr>
      <w:tblGrid>
        <w:gridCol w:w="1080"/>
        <w:gridCol w:w="1080"/>
        <w:gridCol w:w="1530"/>
        <w:gridCol w:w="1260"/>
        <w:gridCol w:w="1260"/>
        <w:gridCol w:w="1260"/>
        <w:gridCol w:w="1260"/>
        <w:gridCol w:w="990"/>
      </w:tblGrid>
      <w:tr w:rsidR="00C43FC9" w:rsidRPr="004C7B4D" w14:paraId="7014FB0E" w14:textId="77777777" w:rsidTr="00C43FC9">
        <w:tc>
          <w:tcPr>
            <w:tcW w:w="1080" w:type="dxa"/>
            <w:shd w:val="clear" w:color="auto" w:fill="A6A6A6" w:themeFill="background1" w:themeFillShade="A6"/>
          </w:tcPr>
          <w:p w14:paraId="4B9B16D9" w14:textId="77777777" w:rsidR="00C43FC9" w:rsidRPr="00D87DBD" w:rsidRDefault="00C43FC9" w:rsidP="00462F05">
            <w:pPr>
              <w:rPr>
                <w:rFonts w:ascii="Times New Roman" w:hAnsi="Times New Roman" w:cs="Times New Roman"/>
                <w:b/>
                <w:bCs/>
                <w:sz w:val="22"/>
                <w:szCs w:val="22"/>
              </w:rPr>
            </w:pPr>
            <w:r w:rsidRPr="00D87DBD">
              <w:rPr>
                <w:rFonts w:ascii="Times New Roman" w:hAnsi="Times New Roman" w:cs="Times New Roman"/>
                <w:b/>
                <w:bCs/>
                <w:sz w:val="22"/>
                <w:szCs w:val="22"/>
              </w:rPr>
              <w:t>Group 1</w:t>
            </w:r>
          </w:p>
        </w:tc>
        <w:tc>
          <w:tcPr>
            <w:tcW w:w="1080" w:type="dxa"/>
            <w:shd w:val="clear" w:color="auto" w:fill="A6A6A6" w:themeFill="background1" w:themeFillShade="A6"/>
          </w:tcPr>
          <w:p w14:paraId="17C852EF" w14:textId="77777777" w:rsidR="00C43FC9" w:rsidRPr="00D87DBD" w:rsidRDefault="00C43FC9" w:rsidP="00462F05">
            <w:pPr>
              <w:rPr>
                <w:rFonts w:ascii="Times New Roman" w:hAnsi="Times New Roman" w:cs="Times New Roman"/>
                <w:b/>
                <w:bCs/>
                <w:sz w:val="22"/>
                <w:szCs w:val="22"/>
              </w:rPr>
            </w:pPr>
            <w:r w:rsidRPr="00D87DBD">
              <w:rPr>
                <w:rFonts w:ascii="Times New Roman" w:hAnsi="Times New Roman" w:cs="Times New Roman"/>
                <w:b/>
                <w:bCs/>
                <w:sz w:val="22"/>
                <w:szCs w:val="22"/>
              </w:rPr>
              <w:t>Group 2</w:t>
            </w:r>
          </w:p>
        </w:tc>
        <w:tc>
          <w:tcPr>
            <w:tcW w:w="1530" w:type="dxa"/>
            <w:shd w:val="clear" w:color="auto" w:fill="A6A6A6" w:themeFill="background1" w:themeFillShade="A6"/>
          </w:tcPr>
          <w:p w14:paraId="7B2254F7" w14:textId="77777777" w:rsidR="00C43FC9" w:rsidRPr="00D87DBD" w:rsidRDefault="00C43FC9" w:rsidP="00462F05">
            <w:pPr>
              <w:rPr>
                <w:rFonts w:ascii="Times New Roman" w:hAnsi="Times New Roman" w:cs="Times New Roman"/>
                <w:b/>
                <w:bCs/>
                <w:sz w:val="22"/>
                <w:szCs w:val="22"/>
              </w:rPr>
            </w:pPr>
            <w:r w:rsidRPr="00D87DBD">
              <w:rPr>
                <w:rFonts w:ascii="Times New Roman" w:hAnsi="Times New Roman" w:cs="Times New Roman"/>
                <w:b/>
                <w:bCs/>
                <w:sz w:val="22"/>
                <w:szCs w:val="22"/>
              </w:rPr>
              <w:t>Diagnosis Type</w:t>
            </w:r>
          </w:p>
        </w:tc>
        <w:tc>
          <w:tcPr>
            <w:tcW w:w="1260" w:type="dxa"/>
            <w:shd w:val="clear" w:color="auto" w:fill="A6A6A6" w:themeFill="background1" w:themeFillShade="A6"/>
          </w:tcPr>
          <w:p w14:paraId="07465E17" w14:textId="660ADB38" w:rsidR="00C43FC9" w:rsidRPr="00D87DBD" w:rsidRDefault="00C43FC9" w:rsidP="00462F05">
            <w:pPr>
              <w:jc w:val="center"/>
              <w:rPr>
                <w:rFonts w:ascii="Times New Roman" w:hAnsi="Times New Roman" w:cs="Times New Roman"/>
                <w:b/>
                <w:bCs/>
                <w:sz w:val="22"/>
                <w:szCs w:val="22"/>
              </w:rPr>
            </w:pPr>
            <w:r>
              <w:rPr>
                <w:rFonts w:ascii="Times New Roman" w:hAnsi="Times New Roman" w:cs="Times New Roman"/>
                <w:b/>
                <w:bCs/>
                <w:sz w:val="22"/>
                <w:szCs w:val="22"/>
              </w:rPr>
              <w:t>n per group after propensity score matching</w:t>
            </w:r>
          </w:p>
        </w:tc>
        <w:tc>
          <w:tcPr>
            <w:tcW w:w="1260" w:type="dxa"/>
            <w:shd w:val="clear" w:color="auto" w:fill="A6A6A6" w:themeFill="background1" w:themeFillShade="A6"/>
          </w:tcPr>
          <w:p w14:paraId="6F228622" w14:textId="5D13B4A2" w:rsidR="00C43FC9" w:rsidRPr="00D87DBD" w:rsidRDefault="00C43FC9" w:rsidP="00462F05">
            <w:pPr>
              <w:jc w:val="center"/>
              <w:rPr>
                <w:rFonts w:ascii="Times New Roman" w:hAnsi="Times New Roman" w:cs="Times New Roman"/>
                <w:b/>
                <w:bCs/>
                <w:sz w:val="22"/>
                <w:szCs w:val="22"/>
              </w:rPr>
            </w:pPr>
            <w:r w:rsidRPr="00D87DBD">
              <w:rPr>
                <w:rFonts w:ascii="Times New Roman" w:hAnsi="Times New Roman" w:cs="Times New Roman"/>
                <w:b/>
                <w:bCs/>
                <w:sz w:val="22"/>
                <w:szCs w:val="22"/>
              </w:rPr>
              <w:t xml:space="preserve">n </w:t>
            </w:r>
            <w:r w:rsidR="00F74AC4">
              <w:rPr>
                <w:rFonts w:ascii="Times New Roman" w:hAnsi="Times New Roman" w:cs="Times New Roman"/>
                <w:b/>
                <w:bCs/>
                <w:sz w:val="22"/>
                <w:szCs w:val="22"/>
              </w:rPr>
              <w:t>(</w:t>
            </w:r>
            <w:r w:rsidRPr="00D87DBD">
              <w:rPr>
                <w:rFonts w:ascii="Times New Roman" w:hAnsi="Times New Roman" w:cs="Times New Roman"/>
                <w:b/>
                <w:bCs/>
                <w:sz w:val="22"/>
                <w:szCs w:val="22"/>
              </w:rPr>
              <w:t>%</w:t>
            </w:r>
            <w:r w:rsidR="00F74AC4">
              <w:rPr>
                <w:rFonts w:ascii="Times New Roman" w:hAnsi="Times New Roman" w:cs="Times New Roman"/>
                <w:b/>
                <w:bCs/>
                <w:sz w:val="22"/>
                <w:szCs w:val="22"/>
              </w:rPr>
              <w:t>)</w:t>
            </w:r>
            <w:r w:rsidRPr="00D87DBD">
              <w:rPr>
                <w:rFonts w:ascii="Times New Roman" w:hAnsi="Times New Roman" w:cs="Times New Roman"/>
                <w:b/>
                <w:bCs/>
                <w:sz w:val="22"/>
                <w:szCs w:val="22"/>
              </w:rPr>
              <w:t xml:space="preserve"> New Diagnosis, Group 1</w:t>
            </w:r>
          </w:p>
        </w:tc>
        <w:tc>
          <w:tcPr>
            <w:tcW w:w="1260" w:type="dxa"/>
            <w:shd w:val="clear" w:color="auto" w:fill="A6A6A6" w:themeFill="background1" w:themeFillShade="A6"/>
          </w:tcPr>
          <w:p w14:paraId="1A80B0AD" w14:textId="1D87BAB6" w:rsidR="00C43FC9" w:rsidRPr="00D87DBD" w:rsidRDefault="00C43FC9" w:rsidP="00462F05">
            <w:pPr>
              <w:jc w:val="center"/>
              <w:rPr>
                <w:rFonts w:ascii="Times New Roman" w:hAnsi="Times New Roman" w:cs="Times New Roman"/>
                <w:b/>
                <w:bCs/>
                <w:sz w:val="22"/>
                <w:szCs w:val="22"/>
              </w:rPr>
            </w:pPr>
            <w:r w:rsidRPr="00D87DBD">
              <w:rPr>
                <w:rFonts w:ascii="Times New Roman" w:hAnsi="Times New Roman" w:cs="Times New Roman"/>
                <w:b/>
                <w:bCs/>
                <w:sz w:val="22"/>
                <w:szCs w:val="22"/>
              </w:rPr>
              <w:t xml:space="preserve">n </w:t>
            </w:r>
            <w:r w:rsidR="00F74AC4">
              <w:rPr>
                <w:rFonts w:ascii="Times New Roman" w:hAnsi="Times New Roman" w:cs="Times New Roman"/>
                <w:b/>
                <w:bCs/>
                <w:sz w:val="22"/>
                <w:szCs w:val="22"/>
              </w:rPr>
              <w:t>(</w:t>
            </w:r>
            <w:r w:rsidRPr="00D87DBD">
              <w:rPr>
                <w:rFonts w:ascii="Times New Roman" w:hAnsi="Times New Roman" w:cs="Times New Roman"/>
                <w:b/>
                <w:bCs/>
                <w:sz w:val="22"/>
                <w:szCs w:val="22"/>
              </w:rPr>
              <w:t>%</w:t>
            </w:r>
            <w:r w:rsidR="00F74AC4">
              <w:rPr>
                <w:rFonts w:ascii="Times New Roman" w:hAnsi="Times New Roman" w:cs="Times New Roman"/>
                <w:b/>
                <w:bCs/>
                <w:sz w:val="22"/>
                <w:szCs w:val="22"/>
              </w:rPr>
              <w:t>)</w:t>
            </w:r>
            <w:r w:rsidRPr="00D87DBD">
              <w:rPr>
                <w:rFonts w:ascii="Times New Roman" w:hAnsi="Times New Roman" w:cs="Times New Roman"/>
                <w:b/>
                <w:bCs/>
                <w:sz w:val="22"/>
                <w:szCs w:val="22"/>
              </w:rPr>
              <w:t xml:space="preserve"> New Diagnosis, Group 2</w:t>
            </w:r>
          </w:p>
        </w:tc>
        <w:tc>
          <w:tcPr>
            <w:tcW w:w="1260" w:type="dxa"/>
            <w:shd w:val="clear" w:color="auto" w:fill="A6A6A6" w:themeFill="background1" w:themeFillShade="A6"/>
          </w:tcPr>
          <w:p w14:paraId="5606AD18" w14:textId="77777777" w:rsidR="00C43FC9" w:rsidRPr="00D87DBD" w:rsidRDefault="00C43FC9" w:rsidP="00462F05">
            <w:pPr>
              <w:jc w:val="center"/>
              <w:rPr>
                <w:rFonts w:ascii="Times New Roman" w:hAnsi="Times New Roman" w:cs="Times New Roman"/>
                <w:b/>
                <w:bCs/>
                <w:sz w:val="22"/>
                <w:szCs w:val="22"/>
              </w:rPr>
            </w:pPr>
            <w:r w:rsidRPr="00D87DBD">
              <w:rPr>
                <w:rFonts w:ascii="Times New Roman" w:hAnsi="Times New Roman" w:cs="Times New Roman"/>
                <w:b/>
                <w:bCs/>
                <w:sz w:val="22"/>
                <w:szCs w:val="22"/>
              </w:rPr>
              <w:t>OR [95% CI]</w:t>
            </w:r>
          </w:p>
        </w:tc>
        <w:tc>
          <w:tcPr>
            <w:tcW w:w="990" w:type="dxa"/>
            <w:shd w:val="clear" w:color="auto" w:fill="A6A6A6" w:themeFill="background1" w:themeFillShade="A6"/>
          </w:tcPr>
          <w:p w14:paraId="592B6029" w14:textId="77777777" w:rsidR="00C43FC9" w:rsidRPr="00D87DBD" w:rsidRDefault="00C43FC9" w:rsidP="00462F05">
            <w:pPr>
              <w:jc w:val="center"/>
              <w:rPr>
                <w:rFonts w:ascii="Times New Roman" w:hAnsi="Times New Roman" w:cs="Times New Roman"/>
                <w:b/>
                <w:bCs/>
                <w:sz w:val="22"/>
                <w:szCs w:val="22"/>
              </w:rPr>
            </w:pPr>
            <w:r w:rsidRPr="00D87DBD">
              <w:rPr>
                <w:rFonts w:ascii="Times New Roman" w:hAnsi="Times New Roman" w:cs="Times New Roman"/>
                <w:b/>
                <w:bCs/>
                <w:sz w:val="22"/>
                <w:szCs w:val="22"/>
              </w:rPr>
              <w:t>p-value</w:t>
            </w:r>
          </w:p>
        </w:tc>
      </w:tr>
      <w:tr w:rsidR="00C43FC9" w:rsidRPr="00D43DFF" w14:paraId="02A7E284" w14:textId="77777777" w:rsidTr="00C43FC9">
        <w:tc>
          <w:tcPr>
            <w:tcW w:w="1080" w:type="dxa"/>
            <w:vMerge w:val="restart"/>
            <w:shd w:val="clear" w:color="auto" w:fill="auto"/>
          </w:tcPr>
          <w:p w14:paraId="6FF03315" w14:textId="34208DFD" w:rsidR="00C43FC9" w:rsidRPr="00D87DBD" w:rsidRDefault="00C43FC9" w:rsidP="00462F05">
            <w:pPr>
              <w:spacing w:line="276" w:lineRule="auto"/>
              <w:rPr>
                <w:rFonts w:ascii="Times New Roman" w:hAnsi="Times New Roman" w:cs="Times New Roman"/>
                <w:sz w:val="22"/>
                <w:szCs w:val="22"/>
              </w:rPr>
            </w:pPr>
            <w:r>
              <w:rPr>
                <w:rFonts w:ascii="Times New Roman" w:hAnsi="Times New Roman" w:cs="Times New Roman"/>
                <w:sz w:val="22"/>
                <w:szCs w:val="22"/>
              </w:rPr>
              <w:t>&lt;60 years</w:t>
            </w:r>
          </w:p>
        </w:tc>
        <w:tc>
          <w:tcPr>
            <w:tcW w:w="1080" w:type="dxa"/>
            <w:vMerge w:val="restart"/>
            <w:shd w:val="clear" w:color="auto" w:fill="auto"/>
          </w:tcPr>
          <w:p w14:paraId="6CE49527" w14:textId="3778A8CA" w:rsidR="00C43FC9" w:rsidRPr="00D87DBD" w:rsidRDefault="00C43FC9" w:rsidP="00462F05">
            <w:pPr>
              <w:spacing w:line="276" w:lineRule="auto"/>
              <w:rPr>
                <w:rFonts w:ascii="Times New Roman" w:hAnsi="Times New Roman" w:cs="Times New Roman"/>
                <w:sz w:val="22"/>
                <w:szCs w:val="22"/>
              </w:rPr>
            </w:pPr>
            <w:r w:rsidRPr="00D42758">
              <w:rPr>
                <w:rFonts w:ascii="Times New Roman" w:hAnsi="Times New Roman" w:cs="Times New Roman"/>
              </w:rPr>
              <w:sym w:font="Symbol" w:char="F0B3"/>
            </w:r>
            <w:r w:rsidRPr="00D42758">
              <w:rPr>
                <w:rFonts w:ascii="Times New Roman" w:hAnsi="Times New Roman" w:cs="Times New Roman"/>
              </w:rPr>
              <w:t>60 years</w:t>
            </w:r>
          </w:p>
        </w:tc>
        <w:tc>
          <w:tcPr>
            <w:tcW w:w="1530" w:type="dxa"/>
            <w:shd w:val="clear" w:color="auto" w:fill="auto"/>
          </w:tcPr>
          <w:p w14:paraId="183AE1FF" w14:textId="1C227A06"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and/or Depressive Disorder</w:t>
            </w:r>
          </w:p>
        </w:tc>
        <w:tc>
          <w:tcPr>
            <w:tcW w:w="1260" w:type="dxa"/>
            <w:vMerge w:val="restart"/>
          </w:tcPr>
          <w:p w14:paraId="2398003F" w14:textId="00A88184"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32,838</w:t>
            </w:r>
          </w:p>
        </w:tc>
        <w:tc>
          <w:tcPr>
            <w:tcW w:w="1260" w:type="dxa"/>
            <w:shd w:val="clear" w:color="auto" w:fill="auto"/>
          </w:tcPr>
          <w:p w14:paraId="25FCAB9C" w14:textId="206DA182"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273</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3.88</w:t>
            </w:r>
            <w:r w:rsidR="00F74AC4">
              <w:rPr>
                <w:rFonts w:ascii="Times New Roman" w:hAnsi="Times New Roman" w:cs="Times New Roman"/>
                <w:sz w:val="22"/>
                <w:szCs w:val="22"/>
              </w:rPr>
              <w:t>%)</w:t>
            </w:r>
          </w:p>
        </w:tc>
        <w:tc>
          <w:tcPr>
            <w:tcW w:w="1260" w:type="dxa"/>
            <w:shd w:val="clear" w:color="auto" w:fill="auto"/>
          </w:tcPr>
          <w:p w14:paraId="69504D72" w14:textId="00B6B20C"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040</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3.17</w:t>
            </w:r>
            <w:r w:rsidR="00F74AC4">
              <w:rPr>
                <w:rFonts w:ascii="Times New Roman" w:hAnsi="Times New Roman" w:cs="Times New Roman"/>
                <w:sz w:val="22"/>
                <w:szCs w:val="22"/>
              </w:rPr>
              <w:t>%)</w:t>
            </w:r>
          </w:p>
        </w:tc>
        <w:tc>
          <w:tcPr>
            <w:tcW w:w="1260" w:type="dxa"/>
            <w:shd w:val="clear" w:color="auto" w:fill="auto"/>
          </w:tcPr>
          <w:p w14:paraId="48B7FD15" w14:textId="0BA33595"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1.23 [1.13-1.34]</w:t>
            </w:r>
          </w:p>
        </w:tc>
        <w:tc>
          <w:tcPr>
            <w:tcW w:w="990" w:type="dxa"/>
            <w:shd w:val="clear" w:color="auto" w:fill="auto"/>
          </w:tcPr>
          <w:p w14:paraId="5574F355" w14:textId="440CB1BA"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0A24FBDB" w14:textId="77777777" w:rsidTr="00C43FC9">
        <w:tc>
          <w:tcPr>
            <w:tcW w:w="1080" w:type="dxa"/>
            <w:vMerge/>
            <w:shd w:val="clear" w:color="auto" w:fill="auto"/>
          </w:tcPr>
          <w:p w14:paraId="7DA9A53C"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7034F358"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3A68742D" w14:textId="4699874B"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Disorder</w:t>
            </w:r>
          </w:p>
        </w:tc>
        <w:tc>
          <w:tcPr>
            <w:tcW w:w="1260" w:type="dxa"/>
            <w:vMerge/>
          </w:tcPr>
          <w:p w14:paraId="6AF77A5A"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543DA9E7" w14:textId="0B571573"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931</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2.84</w:t>
            </w:r>
            <w:r w:rsidR="00F74AC4">
              <w:rPr>
                <w:rFonts w:ascii="Times New Roman" w:hAnsi="Times New Roman" w:cs="Times New Roman"/>
                <w:sz w:val="22"/>
                <w:szCs w:val="22"/>
              </w:rPr>
              <w:t>%)</w:t>
            </w:r>
          </w:p>
        </w:tc>
        <w:tc>
          <w:tcPr>
            <w:tcW w:w="1260" w:type="dxa"/>
            <w:shd w:val="clear" w:color="auto" w:fill="auto"/>
          </w:tcPr>
          <w:p w14:paraId="5CABEEAA" w14:textId="13D2FE55"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709</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2.16</w:t>
            </w:r>
            <w:r w:rsidR="00F74AC4">
              <w:rPr>
                <w:rFonts w:ascii="Times New Roman" w:hAnsi="Times New Roman" w:cs="Times New Roman"/>
                <w:sz w:val="22"/>
                <w:szCs w:val="22"/>
              </w:rPr>
              <w:t>%)</w:t>
            </w:r>
          </w:p>
        </w:tc>
        <w:tc>
          <w:tcPr>
            <w:tcW w:w="1260" w:type="dxa"/>
            <w:shd w:val="clear" w:color="auto" w:fill="auto"/>
          </w:tcPr>
          <w:p w14:paraId="4AEFD13D" w14:textId="3ADB852E"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1.32 [1.20-1.46]</w:t>
            </w:r>
          </w:p>
        </w:tc>
        <w:tc>
          <w:tcPr>
            <w:tcW w:w="990" w:type="dxa"/>
            <w:shd w:val="clear" w:color="auto" w:fill="auto"/>
          </w:tcPr>
          <w:p w14:paraId="6D3AF70F"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30B65937" w14:textId="77777777" w:rsidTr="00C43FC9">
        <w:tc>
          <w:tcPr>
            <w:tcW w:w="1080" w:type="dxa"/>
            <w:vMerge/>
            <w:shd w:val="clear" w:color="auto" w:fill="auto"/>
          </w:tcPr>
          <w:p w14:paraId="47DEA858"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43ED231E"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7B6905FE" w14:textId="5C4F92B3"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Depressive Disorder</w:t>
            </w:r>
          </w:p>
        </w:tc>
        <w:tc>
          <w:tcPr>
            <w:tcW w:w="1260" w:type="dxa"/>
            <w:vMerge/>
          </w:tcPr>
          <w:p w14:paraId="18FEC615"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0717E826" w14:textId="3A67AB23"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648</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1.98</w:t>
            </w:r>
            <w:r w:rsidR="00F74AC4">
              <w:rPr>
                <w:rFonts w:ascii="Times New Roman" w:hAnsi="Times New Roman" w:cs="Times New Roman"/>
                <w:sz w:val="22"/>
                <w:szCs w:val="22"/>
              </w:rPr>
              <w:t>%)</w:t>
            </w:r>
          </w:p>
        </w:tc>
        <w:tc>
          <w:tcPr>
            <w:tcW w:w="1260" w:type="dxa"/>
            <w:shd w:val="clear" w:color="auto" w:fill="auto"/>
          </w:tcPr>
          <w:p w14:paraId="3B31AB7C" w14:textId="2FD30935"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559</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1.70</w:t>
            </w:r>
            <w:r w:rsidR="00F74AC4">
              <w:rPr>
                <w:rFonts w:ascii="Times New Roman" w:hAnsi="Times New Roman" w:cs="Times New Roman"/>
                <w:sz w:val="22"/>
                <w:szCs w:val="22"/>
              </w:rPr>
              <w:t>%)</w:t>
            </w:r>
          </w:p>
        </w:tc>
        <w:tc>
          <w:tcPr>
            <w:tcW w:w="1260" w:type="dxa"/>
            <w:shd w:val="clear" w:color="auto" w:fill="auto"/>
          </w:tcPr>
          <w:p w14:paraId="7B8C77EE" w14:textId="544FAF06"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1.16 [1.04-1.31]</w:t>
            </w:r>
          </w:p>
        </w:tc>
        <w:tc>
          <w:tcPr>
            <w:tcW w:w="990" w:type="dxa"/>
            <w:shd w:val="clear" w:color="auto" w:fill="auto"/>
          </w:tcPr>
          <w:p w14:paraId="56E1D507"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3257FCF1" w14:textId="77777777" w:rsidTr="00C43FC9">
        <w:tc>
          <w:tcPr>
            <w:tcW w:w="1080" w:type="dxa"/>
            <w:vMerge w:val="restart"/>
            <w:shd w:val="clear" w:color="auto" w:fill="auto"/>
          </w:tcPr>
          <w:p w14:paraId="5E896D7E" w14:textId="4DBA72F6" w:rsidR="00C43FC9" w:rsidRPr="00D87DBD" w:rsidRDefault="00C43FC9" w:rsidP="00462F05">
            <w:pPr>
              <w:spacing w:line="276" w:lineRule="auto"/>
              <w:rPr>
                <w:rFonts w:ascii="Times New Roman" w:hAnsi="Times New Roman" w:cs="Times New Roman"/>
                <w:sz w:val="22"/>
                <w:szCs w:val="22"/>
              </w:rPr>
            </w:pPr>
            <w:r>
              <w:rPr>
                <w:rFonts w:ascii="Times New Roman" w:hAnsi="Times New Roman" w:cs="Times New Roman"/>
                <w:sz w:val="22"/>
                <w:szCs w:val="22"/>
              </w:rPr>
              <w:t>Chemo- therapy</w:t>
            </w:r>
          </w:p>
        </w:tc>
        <w:tc>
          <w:tcPr>
            <w:tcW w:w="1080" w:type="dxa"/>
            <w:vMerge w:val="restart"/>
            <w:shd w:val="clear" w:color="auto" w:fill="auto"/>
          </w:tcPr>
          <w:p w14:paraId="593A64CC" w14:textId="27814806" w:rsidR="00C43FC9" w:rsidRPr="00D87DBD" w:rsidRDefault="00C43FC9" w:rsidP="00462F05">
            <w:pPr>
              <w:spacing w:line="276" w:lineRule="auto"/>
              <w:rPr>
                <w:rFonts w:ascii="Times New Roman" w:hAnsi="Times New Roman" w:cs="Times New Roman"/>
                <w:sz w:val="22"/>
                <w:szCs w:val="22"/>
              </w:rPr>
            </w:pPr>
            <w:r>
              <w:rPr>
                <w:rFonts w:ascii="Times New Roman" w:hAnsi="Times New Roman" w:cs="Times New Roman"/>
                <w:sz w:val="22"/>
                <w:szCs w:val="22"/>
              </w:rPr>
              <w:t>No Chemo- therapy</w:t>
            </w:r>
          </w:p>
        </w:tc>
        <w:tc>
          <w:tcPr>
            <w:tcW w:w="1530" w:type="dxa"/>
            <w:shd w:val="clear" w:color="auto" w:fill="auto"/>
          </w:tcPr>
          <w:p w14:paraId="3039C0C6" w14:textId="3A73350A"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and/or Depressive Disorder</w:t>
            </w:r>
          </w:p>
        </w:tc>
        <w:tc>
          <w:tcPr>
            <w:tcW w:w="1260" w:type="dxa"/>
            <w:vMerge w:val="restart"/>
          </w:tcPr>
          <w:p w14:paraId="402B5B59" w14:textId="43522F53"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40,134</w:t>
            </w:r>
          </w:p>
        </w:tc>
        <w:tc>
          <w:tcPr>
            <w:tcW w:w="1260" w:type="dxa"/>
            <w:shd w:val="clear" w:color="auto" w:fill="auto"/>
          </w:tcPr>
          <w:p w14:paraId="32A53D87" w14:textId="01FD9E47"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3,557</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8.86</w:t>
            </w:r>
            <w:r w:rsidR="00F74AC4">
              <w:rPr>
                <w:rFonts w:ascii="Times New Roman" w:hAnsi="Times New Roman" w:cs="Times New Roman"/>
                <w:sz w:val="22"/>
                <w:szCs w:val="22"/>
              </w:rPr>
              <w:t>%)</w:t>
            </w:r>
          </w:p>
        </w:tc>
        <w:tc>
          <w:tcPr>
            <w:tcW w:w="1260" w:type="dxa"/>
            <w:shd w:val="clear" w:color="auto" w:fill="auto"/>
          </w:tcPr>
          <w:p w14:paraId="08363678" w14:textId="518DEAAF"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180</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2.94</w:t>
            </w:r>
            <w:r w:rsidR="00F74AC4">
              <w:rPr>
                <w:rFonts w:ascii="Times New Roman" w:hAnsi="Times New Roman" w:cs="Times New Roman"/>
                <w:sz w:val="22"/>
                <w:szCs w:val="22"/>
              </w:rPr>
              <w:t>%)</w:t>
            </w:r>
          </w:p>
        </w:tc>
        <w:tc>
          <w:tcPr>
            <w:tcW w:w="1260" w:type="dxa"/>
            <w:shd w:val="clear" w:color="auto" w:fill="auto"/>
          </w:tcPr>
          <w:p w14:paraId="22D44594" w14:textId="7E941872"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3.21 [3.00-3.43]</w:t>
            </w:r>
          </w:p>
        </w:tc>
        <w:tc>
          <w:tcPr>
            <w:tcW w:w="990" w:type="dxa"/>
            <w:shd w:val="clear" w:color="auto" w:fill="auto"/>
          </w:tcPr>
          <w:p w14:paraId="447E0A25"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43E67B96" w14:textId="77777777" w:rsidTr="00C43FC9">
        <w:tc>
          <w:tcPr>
            <w:tcW w:w="1080" w:type="dxa"/>
            <w:vMerge/>
            <w:shd w:val="clear" w:color="auto" w:fill="auto"/>
          </w:tcPr>
          <w:p w14:paraId="748F78AC"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3F15577E"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30CA641A" w14:textId="56802970"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Disorder</w:t>
            </w:r>
          </w:p>
        </w:tc>
        <w:tc>
          <w:tcPr>
            <w:tcW w:w="1260" w:type="dxa"/>
            <w:vMerge/>
          </w:tcPr>
          <w:p w14:paraId="1D0D995C"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5F6EFF6D" w14:textId="7DCD158B"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2,528</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6.30</w:t>
            </w:r>
            <w:r w:rsidR="00F74AC4">
              <w:rPr>
                <w:rFonts w:ascii="Times New Roman" w:hAnsi="Times New Roman" w:cs="Times New Roman"/>
                <w:sz w:val="22"/>
                <w:szCs w:val="22"/>
              </w:rPr>
              <w:t>%)</w:t>
            </w:r>
          </w:p>
        </w:tc>
        <w:tc>
          <w:tcPr>
            <w:tcW w:w="1260" w:type="dxa"/>
            <w:shd w:val="clear" w:color="auto" w:fill="auto"/>
          </w:tcPr>
          <w:p w14:paraId="4049EB77" w14:textId="08E3264C"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804</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2.00</w:t>
            </w:r>
            <w:r w:rsidR="00F74AC4">
              <w:rPr>
                <w:rFonts w:ascii="Times New Roman" w:hAnsi="Times New Roman" w:cs="Times New Roman"/>
                <w:sz w:val="22"/>
                <w:szCs w:val="22"/>
              </w:rPr>
              <w:t>%)</w:t>
            </w:r>
          </w:p>
        </w:tc>
        <w:tc>
          <w:tcPr>
            <w:tcW w:w="1260" w:type="dxa"/>
            <w:shd w:val="clear" w:color="auto" w:fill="auto"/>
          </w:tcPr>
          <w:p w14:paraId="6EDAF929" w14:textId="30AE869F"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3.29 [3.03-3.56]</w:t>
            </w:r>
          </w:p>
        </w:tc>
        <w:tc>
          <w:tcPr>
            <w:tcW w:w="990" w:type="dxa"/>
            <w:shd w:val="clear" w:color="auto" w:fill="auto"/>
          </w:tcPr>
          <w:p w14:paraId="61959E4B"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29F52595" w14:textId="77777777" w:rsidTr="00C43FC9">
        <w:tc>
          <w:tcPr>
            <w:tcW w:w="1080" w:type="dxa"/>
            <w:vMerge/>
            <w:shd w:val="clear" w:color="auto" w:fill="auto"/>
          </w:tcPr>
          <w:p w14:paraId="7C20093F"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740FBB55"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1A92990D" w14:textId="5A356C3A"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Depressive Disorder</w:t>
            </w:r>
          </w:p>
        </w:tc>
        <w:tc>
          <w:tcPr>
            <w:tcW w:w="1260" w:type="dxa"/>
            <w:vMerge/>
          </w:tcPr>
          <w:p w14:paraId="65119C9E"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0506543A" w14:textId="4D894A6E"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784</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4.45</w:t>
            </w:r>
            <w:r w:rsidR="00F74AC4">
              <w:rPr>
                <w:rFonts w:ascii="Times New Roman" w:hAnsi="Times New Roman" w:cs="Times New Roman"/>
                <w:sz w:val="22"/>
                <w:szCs w:val="22"/>
              </w:rPr>
              <w:t>%)</w:t>
            </w:r>
          </w:p>
        </w:tc>
        <w:tc>
          <w:tcPr>
            <w:tcW w:w="1260" w:type="dxa"/>
            <w:shd w:val="clear" w:color="auto" w:fill="auto"/>
          </w:tcPr>
          <w:p w14:paraId="5ED9FA01" w14:textId="4CF7F834"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605</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1.51</w:t>
            </w:r>
            <w:r w:rsidR="00F74AC4">
              <w:rPr>
                <w:rFonts w:ascii="Times New Roman" w:hAnsi="Times New Roman" w:cs="Times New Roman"/>
                <w:sz w:val="22"/>
                <w:szCs w:val="22"/>
              </w:rPr>
              <w:t>%)</w:t>
            </w:r>
          </w:p>
        </w:tc>
        <w:tc>
          <w:tcPr>
            <w:tcW w:w="1260" w:type="dxa"/>
            <w:shd w:val="clear" w:color="auto" w:fill="auto"/>
          </w:tcPr>
          <w:p w14:paraId="6B58D665" w14:textId="055F683E"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3.04 [2.77-3.34]</w:t>
            </w:r>
          </w:p>
        </w:tc>
        <w:tc>
          <w:tcPr>
            <w:tcW w:w="990" w:type="dxa"/>
            <w:shd w:val="clear" w:color="auto" w:fill="auto"/>
          </w:tcPr>
          <w:p w14:paraId="4A25DF52"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41B45682" w14:textId="77777777" w:rsidTr="00C43FC9">
        <w:tc>
          <w:tcPr>
            <w:tcW w:w="1080" w:type="dxa"/>
            <w:vMerge w:val="restart"/>
            <w:shd w:val="clear" w:color="auto" w:fill="auto"/>
          </w:tcPr>
          <w:p w14:paraId="3CAF81F9" w14:textId="2269D256" w:rsidR="00C43FC9" w:rsidRPr="00D87DBD" w:rsidRDefault="00C43FC9" w:rsidP="00462F05">
            <w:pPr>
              <w:spacing w:line="276" w:lineRule="auto"/>
              <w:rPr>
                <w:rFonts w:ascii="Times New Roman" w:hAnsi="Times New Roman" w:cs="Times New Roman"/>
                <w:sz w:val="22"/>
                <w:szCs w:val="22"/>
              </w:rPr>
            </w:pPr>
            <w:r>
              <w:rPr>
                <w:rFonts w:ascii="Times New Roman" w:hAnsi="Times New Roman" w:cs="Times New Roman"/>
                <w:sz w:val="22"/>
                <w:szCs w:val="22"/>
              </w:rPr>
              <w:t>Radiation</w:t>
            </w:r>
          </w:p>
        </w:tc>
        <w:tc>
          <w:tcPr>
            <w:tcW w:w="1080" w:type="dxa"/>
            <w:vMerge w:val="restart"/>
            <w:shd w:val="clear" w:color="auto" w:fill="auto"/>
          </w:tcPr>
          <w:p w14:paraId="3419F3D1" w14:textId="6409384C" w:rsidR="00C43FC9" w:rsidRPr="00D87DBD" w:rsidRDefault="00C43FC9" w:rsidP="00462F05">
            <w:pPr>
              <w:spacing w:line="276" w:lineRule="auto"/>
              <w:rPr>
                <w:rFonts w:ascii="Times New Roman" w:hAnsi="Times New Roman" w:cs="Times New Roman"/>
                <w:sz w:val="22"/>
                <w:szCs w:val="22"/>
              </w:rPr>
            </w:pPr>
            <w:r>
              <w:rPr>
                <w:rFonts w:ascii="Times New Roman" w:hAnsi="Times New Roman" w:cs="Times New Roman"/>
                <w:sz w:val="22"/>
                <w:szCs w:val="22"/>
              </w:rPr>
              <w:t>No Radiation</w:t>
            </w:r>
          </w:p>
        </w:tc>
        <w:tc>
          <w:tcPr>
            <w:tcW w:w="1530" w:type="dxa"/>
            <w:shd w:val="clear" w:color="auto" w:fill="auto"/>
          </w:tcPr>
          <w:p w14:paraId="62AB61E7" w14:textId="01AB35EF"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and/or Depressive Disorder</w:t>
            </w:r>
          </w:p>
        </w:tc>
        <w:tc>
          <w:tcPr>
            <w:tcW w:w="1260" w:type="dxa"/>
            <w:vMerge w:val="restart"/>
          </w:tcPr>
          <w:p w14:paraId="26864D3E" w14:textId="7BDAEE7A"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34,075</w:t>
            </w:r>
          </w:p>
        </w:tc>
        <w:tc>
          <w:tcPr>
            <w:tcW w:w="1260" w:type="dxa"/>
            <w:shd w:val="clear" w:color="auto" w:fill="auto"/>
          </w:tcPr>
          <w:p w14:paraId="63D7D7F9" w14:textId="3D0E41B7"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3,655</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10.73</w:t>
            </w:r>
            <w:r w:rsidR="00F74AC4">
              <w:rPr>
                <w:rFonts w:ascii="Times New Roman" w:hAnsi="Times New Roman" w:cs="Times New Roman"/>
                <w:sz w:val="22"/>
                <w:szCs w:val="22"/>
              </w:rPr>
              <w:t>%)</w:t>
            </w:r>
          </w:p>
        </w:tc>
        <w:tc>
          <w:tcPr>
            <w:tcW w:w="1260" w:type="dxa"/>
            <w:shd w:val="clear" w:color="auto" w:fill="auto"/>
          </w:tcPr>
          <w:p w14:paraId="6A854B5D" w14:textId="1B52829B"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248</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3.66</w:t>
            </w:r>
            <w:r w:rsidR="00F74AC4">
              <w:rPr>
                <w:rFonts w:ascii="Times New Roman" w:hAnsi="Times New Roman" w:cs="Times New Roman"/>
                <w:sz w:val="22"/>
                <w:szCs w:val="22"/>
              </w:rPr>
              <w:t>%)</w:t>
            </w:r>
          </w:p>
        </w:tc>
        <w:tc>
          <w:tcPr>
            <w:tcW w:w="1260" w:type="dxa"/>
            <w:shd w:val="clear" w:color="auto" w:fill="auto"/>
          </w:tcPr>
          <w:p w14:paraId="16A91BCF" w14:textId="6B248C0A"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3.16 [2.96-3.38]</w:t>
            </w:r>
          </w:p>
        </w:tc>
        <w:tc>
          <w:tcPr>
            <w:tcW w:w="990" w:type="dxa"/>
            <w:shd w:val="clear" w:color="auto" w:fill="auto"/>
          </w:tcPr>
          <w:p w14:paraId="709C92B0" w14:textId="6B786521"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189062F6" w14:textId="77777777" w:rsidTr="00C43FC9">
        <w:tc>
          <w:tcPr>
            <w:tcW w:w="1080" w:type="dxa"/>
            <w:vMerge/>
            <w:shd w:val="clear" w:color="auto" w:fill="auto"/>
          </w:tcPr>
          <w:p w14:paraId="3E679AB5"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27A6F7A8"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4B77C312" w14:textId="11CEF688"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Disorder</w:t>
            </w:r>
          </w:p>
        </w:tc>
        <w:tc>
          <w:tcPr>
            <w:tcW w:w="1260" w:type="dxa"/>
            <w:vMerge/>
          </w:tcPr>
          <w:p w14:paraId="11AA2E6A"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4C83579D" w14:textId="79748F3E"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2,670</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7.84</w:t>
            </w:r>
            <w:r w:rsidR="00F74AC4">
              <w:rPr>
                <w:rFonts w:ascii="Times New Roman" w:hAnsi="Times New Roman" w:cs="Times New Roman"/>
                <w:sz w:val="22"/>
                <w:szCs w:val="22"/>
              </w:rPr>
              <w:t>%)</w:t>
            </w:r>
          </w:p>
        </w:tc>
        <w:tc>
          <w:tcPr>
            <w:tcW w:w="1260" w:type="dxa"/>
            <w:shd w:val="clear" w:color="auto" w:fill="auto"/>
          </w:tcPr>
          <w:p w14:paraId="65C50636" w14:textId="243A3E96"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823</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2.42</w:t>
            </w:r>
            <w:r w:rsidR="00F74AC4">
              <w:rPr>
                <w:rFonts w:ascii="Times New Roman" w:hAnsi="Times New Roman" w:cs="Times New Roman"/>
                <w:sz w:val="22"/>
                <w:szCs w:val="22"/>
              </w:rPr>
              <w:t>%)</w:t>
            </w:r>
          </w:p>
        </w:tc>
        <w:tc>
          <w:tcPr>
            <w:tcW w:w="1260" w:type="dxa"/>
            <w:shd w:val="clear" w:color="auto" w:fill="auto"/>
          </w:tcPr>
          <w:p w14:paraId="528C4033" w14:textId="5B46D14A"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3.44 [3.17-3.72]</w:t>
            </w:r>
          </w:p>
        </w:tc>
        <w:tc>
          <w:tcPr>
            <w:tcW w:w="990" w:type="dxa"/>
            <w:shd w:val="clear" w:color="auto" w:fill="auto"/>
          </w:tcPr>
          <w:p w14:paraId="6987C4A8" w14:textId="77777777"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C43FC9" w:rsidRPr="00D43DFF" w14:paraId="75173081" w14:textId="77777777" w:rsidTr="00C43FC9">
        <w:tc>
          <w:tcPr>
            <w:tcW w:w="1080" w:type="dxa"/>
            <w:vMerge/>
            <w:shd w:val="clear" w:color="auto" w:fill="auto"/>
          </w:tcPr>
          <w:p w14:paraId="7631297E" w14:textId="77777777" w:rsidR="00C43FC9" w:rsidRPr="00D87DBD" w:rsidRDefault="00C43FC9" w:rsidP="00462F05">
            <w:pPr>
              <w:spacing w:line="276" w:lineRule="auto"/>
              <w:rPr>
                <w:rFonts w:ascii="Times New Roman" w:hAnsi="Times New Roman" w:cs="Times New Roman"/>
                <w:sz w:val="22"/>
                <w:szCs w:val="22"/>
              </w:rPr>
            </w:pPr>
          </w:p>
        </w:tc>
        <w:tc>
          <w:tcPr>
            <w:tcW w:w="1080" w:type="dxa"/>
            <w:vMerge/>
            <w:shd w:val="clear" w:color="auto" w:fill="auto"/>
          </w:tcPr>
          <w:p w14:paraId="5711B478" w14:textId="77777777" w:rsidR="00C43FC9" w:rsidRPr="00D87DBD" w:rsidRDefault="00C43FC9" w:rsidP="00462F05">
            <w:pPr>
              <w:spacing w:line="276" w:lineRule="auto"/>
              <w:rPr>
                <w:rFonts w:ascii="Times New Roman" w:hAnsi="Times New Roman" w:cs="Times New Roman"/>
                <w:sz w:val="22"/>
                <w:szCs w:val="22"/>
              </w:rPr>
            </w:pPr>
          </w:p>
        </w:tc>
        <w:tc>
          <w:tcPr>
            <w:tcW w:w="1530" w:type="dxa"/>
            <w:shd w:val="clear" w:color="auto" w:fill="auto"/>
          </w:tcPr>
          <w:p w14:paraId="5D45366F" w14:textId="385F73EC" w:rsidR="00C43FC9" w:rsidRPr="00C43FC9" w:rsidRDefault="00C43FC9" w:rsidP="00462F05">
            <w:pPr>
              <w:spacing w:line="276" w:lineRule="auto"/>
              <w:rPr>
                <w:rFonts w:ascii="Times New Roman" w:hAnsi="Times New Roman" w:cs="Times New Roman"/>
                <w:sz w:val="22"/>
                <w:szCs w:val="22"/>
              </w:rPr>
            </w:pPr>
            <w:r w:rsidRPr="00C43FC9">
              <w:rPr>
                <w:rFonts w:ascii="Times New Roman" w:hAnsi="Times New Roman" w:cs="Times New Roman"/>
                <w:sz w:val="22"/>
                <w:szCs w:val="22"/>
              </w:rPr>
              <w:t>Depressive Disorder</w:t>
            </w:r>
          </w:p>
        </w:tc>
        <w:tc>
          <w:tcPr>
            <w:tcW w:w="1260" w:type="dxa"/>
            <w:vMerge/>
          </w:tcPr>
          <w:p w14:paraId="066C5E0D" w14:textId="77777777" w:rsidR="00C43FC9" w:rsidRPr="00C43FC9" w:rsidRDefault="00C43FC9" w:rsidP="00462F05">
            <w:pPr>
              <w:spacing w:line="276" w:lineRule="auto"/>
              <w:jc w:val="center"/>
              <w:rPr>
                <w:rFonts w:ascii="Times New Roman" w:hAnsi="Times New Roman" w:cs="Times New Roman"/>
                <w:sz w:val="22"/>
                <w:szCs w:val="22"/>
              </w:rPr>
            </w:pPr>
          </w:p>
        </w:tc>
        <w:tc>
          <w:tcPr>
            <w:tcW w:w="1260" w:type="dxa"/>
            <w:shd w:val="clear" w:color="auto" w:fill="auto"/>
          </w:tcPr>
          <w:p w14:paraId="43462E2B" w14:textId="68DA00C2"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1,874</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5.50</w:t>
            </w:r>
            <w:r w:rsidR="00F74AC4">
              <w:rPr>
                <w:rFonts w:ascii="Times New Roman" w:hAnsi="Times New Roman" w:cs="Times New Roman"/>
                <w:sz w:val="22"/>
                <w:szCs w:val="22"/>
              </w:rPr>
              <w:t>%)</w:t>
            </w:r>
          </w:p>
        </w:tc>
        <w:tc>
          <w:tcPr>
            <w:tcW w:w="1260" w:type="dxa"/>
            <w:shd w:val="clear" w:color="auto" w:fill="auto"/>
          </w:tcPr>
          <w:p w14:paraId="76660C66" w14:textId="3789B31B" w:rsidR="00C43FC9" w:rsidRPr="00C43FC9" w:rsidRDefault="00C43FC9" w:rsidP="00462F05">
            <w:pPr>
              <w:spacing w:line="276" w:lineRule="auto"/>
              <w:jc w:val="center"/>
              <w:rPr>
                <w:rFonts w:ascii="Times New Roman" w:hAnsi="Times New Roman" w:cs="Times New Roman"/>
                <w:sz w:val="22"/>
                <w:szCs w:val="22"/>
              </w:rPr>
            </w:pPr>
            <w:r w:rsidRPr="00C43FC9">
              <w:rPr>
                <w:rFonts w:ascii="Times New Roman" w:hAnsi="Times New Roman" w:cs="Times New Roman"/>
                <w:sz w:val="22"/>
                <w:szCs w:val="22"/>
              </w:rPr>
              <w:t>666</w:t>
            </w:r>
            <w:r w:rsidR="00F74AC4">
              <w:rPr>
                <w:rFonts w:ascii="Times New Roman" w:hAnsi="Times New Roman" w:cs="Times New Roman"/>
                <w:sz w:val="22"/>
                <w:szCs w:val="22"/>
              </w:rPr>
              <w:t xml:space="preserve"> (</w:t>
            </w:r>
            <w:r w:rsidRPr="00C43FC9">
              <w:rPr>
                <w:rFonts w:ascii="Times New Roman" w:hAnsi="Times New Roman" w:cs="Times New Roman"/>
                <w:sz w:val="22"/>
                <w:szCs w:val="22"/>
              </w:rPr>
              <w:t>1.96</w:t>
            </w:r>
            <w:r w:rsidR="00F74AC4">
              <w:rPr>
                <w:rFonts w:ascii="Times New Roman" w:hAnsi="Times New Roman" w:cs="Times New Roman"/>
                <w:sz w:val="22"/>
                <w:szCs w:val="22"/>
              </w:rPr>
              <w:t>%)</w:t>
            </w:r>
          </w:p>
        </w:tc>
        <w:tc>
          <w:tcPr>
            <w:tcW w:w="1260" w:type="dxa"/>
            <w:shd w:val="clear" w:color="auto" w:fill="auto"/>
          </w:tcPr>
          <w:p w14:paraId="43F68AA8" w14:textId="2E68B7FB"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2.92 [2.67-3.19]</w:t>
            </w:r>
          </w:p>
        </w:tc>
        <w:tc>
          <w:tcPr>
            <w:tcW w:w="990" w:type="dxa"/>
            <w:shd w:val="clear" w:color="auto" w:fill="auto"/>
          </w:tcPr>
          <w:p w14:paraId="6432348F" w14:textId="42354EFF" w:rsidR="00C43FC9" w:rsidRPr="00C43FC9" w:rsidRDefault="00C43FC9" w:rsidP="00462F05">
            <w:pPr>
              <w:spacing w:line="276" w:lineRule="auto"/>
              <w:jc w:val="center"/>
              <w:rPr>
                <w:rFonts w:ascii="Times New Roman" w:hAnsi="Times New Roman" w:cs="Times New Roman"/>
                <w:b/>
                <w:bCs/>
                <w:sz w:val="22"/>
                <w:szCs w:val="22"/>
              </w:rPr>
            </w:pPr>
            <w:r w:rsidRPr="00C43FC9">
              <w:rPr>
                <w:rFonts w:ascii="Times New Roman" w:hAnsi="Times New Roman" w:cs="Times New Roman"/>
                <w:b/>
                <w:bCs/>
                <w:sz w:val="22"/>
                <w:szCs w:val="22"/>
              </w:rPr>
              <w:t>&lt;0.001</w:t>
            </w:r>
          </w:p>
        </w:tc>
      </w:tr>
      <w:tr w:rsidR="00E90899" w:rsidRPr="00D43DFF" w14:paraId="6568A239" w14:textId="77777777" w:rsidTr="00C43FC9">
        <w:tc>
          <w:tcPr>
            <w:tcW w:w="1080" w:type="dxa"/>
            <w:vMerge w:val="restart"/>
            <w:shd w:val="clear" w:color="auto" w:fill="auto"/>
          </w:tcPr>
          <w:p w14:paraId="29B86A36" w14:textId="2600273D" w:rsidR="00E90899" w:rsidRPr="00D87DBD" w:rsidRDefault="00E90899" w:rsidP="00E90899">
            <w:pPr>
              <w:spacing w:line="276" w:lineRule="auto"/>
              <w:rPr>
                <w:rFonts w:ascii="Times New Roman" w:hAnsi="Times New Roman" w:cs="Times New Roman"/>
                <w:sz w:val="22"/>
                <w:szCs w:val="22"/>
              </w:rPr>
            </w:pPr>
            <w:r>
              <w:rPr>
                <w:rFonts w:ascii="Times New Roman" w:hAnsi="Times New Roman" w:cs="Times New Roman"/>
                <w:sz w:val="22"/>
                <w:szCs w:val="22"/>
              </w:rPr>
              <w:t xml:space="preserve">Stage </w:t>
            </w:r>
            <w:r w:rsidR="002D46E5">
              <w:rPr>
                <w:rFonts w:ascii="Times New Roman" w:hAnsi="Times New Roman" w:cs="Times New Roman"/>
                <w:sz w:val="22"/>
                <w:szCs w:val="22"/>
              </w:rPr>
              <w:t>3</w:t>
            </w:r>
            <w:r>
              <w:rPr>
                <w:rFonts w:ascii="Times New Roman" w:hAnsi="Times New Roman" w:cs="Times New Roman"/>
                <w:sz w:val="22"/>
                <w:szCs w:val="22"/>
              </w:rPr>
              <w:t xml:space="preserve"> or Stage </w:t>
            </w:r>
            <w:r w:rsidR="002D46E5">
              <w:rPr>
                <w:rFonts w:ascii="Times New Roman" w:hAnsi="Times New Roman" w:cs="Times New Roman"/>
                <w:sz w:val="22"/>
                <w:szCs w:val="22"/>
              </w:rPr>
              <w:t>4</w:t>
            </w:r>
          </w:p>
        </w:tc>
        <w:tc>
          <w:tcPr>
            <w:tcW w:w="1080" w:type="dxa"/>
            <w:vMerge w:val="restart"/>
            <w:shd w:val="clear" w:color="auto" w:fill="auto"/>
          </w:tcPr>
          <w:p w14:paraId="22CF58EF" w14:textId="7BED2C23" w:rsidR="00E90899" w:rsidRPr="00D87DBD" w:rsidRDefault="00E90899" w:rsidP="00E90899">
            <w:pPr>
              <w:spacing w:line="276" w:lineRule="auto"/>
              <w:rPr>
                <w:rFonts w:ascii="Times New Roman" w:hAnsi="Times New Roman" w:cs="Times New Roman"/>
                <w:sz w:val="22"/>
                <w:szCs w:val="22"/>
              </w:rPr>
            </w:pPr>
            <w:r>
              <w:rPr>
                <w:rFonts w:ascii="Times New Roman" w:hAnsi="Times New Roman" w:cs="Times New Roman"/>
                <w:sz w:val="22"/>
                <w:szCs w:val="22"/>
              </w:rPr>
              <w:t xml:space="preserve">Stage </w:t>
            </w:r>
            <w:r w:rsidR="002D46E5">
              <w:rPr>
                <w:rFonts w:ascii="Times New Roman" w:hAnsi="Times New Roman" w:cs="Times New Roman"/>
                <w:sz w:val="22"/>
                <w:szCs w:val="22"/>
              </w:rPr>
              <w:t>1</w:t>
            </w:r>
            <w:r>
              <w:rPr>
                <w:rFonts w:ascii="Times New Roman" w:hAnsi="Times New Roman" w:cs="Times New Roman"/>
                <w:sz w:val="22"/>
                <w:szCs w:val="22"/>
              </w:rPr>
              <w:t xml:space="preserve"> or Stage </w:t>
            </w:r>
            <w:r w:rsidR="002D46E5">
              <w:rPr>
                <w:rFonts w:ascii="Times New Roman" w:hAnsi="Times New Roman" w:cs="Times New Roman"/>
                <w:sz w:val="22"/>
                <w:szCs w:val="22"/>
              </w:rPr>
              <w:t>2</w:t>
            </w:r>
          </w:p>
        </w:tc>
        <w:tc>
          <w:tcPr>
            <w:tcW w:w="1530" w:type="dxa"/>
            <w:shd w:val="clear" w:color="auto" w:fill="auto"/>
          </w:tcPr>
          <w:p w14:paraId="07938EF6" w14:textId="04614374"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and/or Depressive Disorder</w:t>
            </w:r>
          </w:p>
        </w:tc>
        <w:tc>
          <w:tcPr>
            <w:tcW w:w="1260" w:type="dxa"/>
            <w:vMerge w:val="restart"/>
          </w:tcPr>
          <w:p w14:paraId="42E02771" w14:textId="0171A14F"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9,685</w:t>
            </w:r>
          </w:p>
        </w:tc>
        <w:tc>
          <w:tcPr>
            <w:tcW w:w="1260" w:type="dxa"/>
            <w:shd w:val="clear" w:color="auto" w:fill="auto"/>
          </w:tcPr>
          <w:p w14:paraId="2C55FD1C" w14:textId="3C903D09"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260 (2.69%)</w:t>
            </w:r>
          </w:p>
        </w:tc>
        <w:tc>
          <w:tcPr>
            <w:tcW w:w="1260" w:type="dxa"/>
            <w:shd w:val="clear" w:color="auto" w:fill="auto"/>
          </w:tcPr>
          <w:p w14:paraId="79DBD397" w14:textId="5F77946E"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262 (2.71%)</w:t>
            </w:r>
          </w:p>
        </w:tc>
        <w:tc>
          <w:tcPr>
            <w:tcW w:w="1260" w:type="dxa"/>
            <w:shd w:val="clear" w:color="auto" w:fill="auto"/>
          </w:tcPr>
          <w:p w14:paraId="01513F72" w14:textId="5208F52B" w:rsidR="00E90899" w:rsidRPr="002D46E5" w:rsidRDefault="002D46E5" w:rsidP="00E90899">
            <w:pPr>
              <w:spacing w:line="276" w:lineRule="auto"/>
              <w:jc w:val="center"/>
              <w:rPr>
                <w:rFonts w:ascii="Times New Roman" w:hAnsi="Times New Roman" w:cs="Times New Roman"/>
                <w:sz w:val="22"/>
                <w:szCs w:val="22"/>
              </w:rPr>
            </w:pPr>
            <w:r w:rsidRPr="002D46E5">
              <w:rPr>
                <w:rFonts w:ascii="Times New Roman" w:hAnsi="Times New Roman" w:cs="Times New Roman"/>
                <w:sz w:val="22"/>
                <w:szCs w:val="22"/>
              </w:rPr>
              <w:t>0.99 [0.83-1.18]</w:t>
            </w:r>
          </w:p>
        </w:tc>
        <w:tc>
          <w:tcPr>
            <w:tcW w:w="990" w:type="dxa"/>
            <w:shd w:val="clear" w:color="auto" w:fill="auto"/>
          </w:tcPr>
          <w:p w14:paraId="24FBA7FF" w14:textId="5A7EB426" w:rsidR="00E90899" w:rsidRPr="002D46E5" w:rsidRDefault="002D46E5" w:rsidP="00E90899">
            <w:pPr>
              <w:spacing w:line="276" w:lineRule="auto"/>
              <w:jc w:val="center"/>
              <w:rPr>
                <w:rFonts w:ascii="Times New Roman" w:hAnsi="Times New Roman" w:cs="Times New Roman"/>
                <w:sz w:val="22"/>
                <w:szCs w:val="22"/>
              </w:rPr>
            </w:pPr>
            <w:r w:rsidRPr="002D46E5">
              <w:rPr>
                <w:rFonts w:ascii="Times New Roman" w:hAnsi="Times New Roman" w:cs="Times New Roman"/>
                <w:sz w:val="22"/>
                <w:szCs w:val="22"/>
              </w:rPr>
              <w:t>0.992</w:t>
            </w:r>
          </w:p>
        </w:tc>
      </w:tr>
      <w:tr w:rsidR="00E90899" w:rsidRPr="00D43DFF" w14:paraId="0233C377" w14:textId="77777777" w:rsidTr="00C43FC9">
        <w:tc>
          <w:tcPr>
            <w:tcW w:w="1080" w:type="dxa"/>
            <w:vMerge/>
            <w:shd w:val="clear" w:color="auto" w:fill="auto"/>
          </w:tcPr>
          <w:p w14:paraId="7A246013" w14:textId="77777777" w:rsidR="00E90899" w:rsidRPr="00D87DBD" w:rsidRDefault="00E90899" w:rsidP="00E90899">
            <w:pPr>
              <w:spacing w:line="276" w:lineRule="auto"/>
              <w:rPr>
                <w:rFonts w:ascii="Times New Roman" w:hAnsi="Times New Roman" w:cs="Times New Roman"/>
                <w:sz w:val="22"/>
                <w:szCs w:val="22"/>
              </w:rPr>
            </w:pPr>
          </w:p>
        </w:tc>
        <w:tc>
          <w:tcPr>
            <w:tcW w:w="1080" w:type="dxa"/>
            <w:vMerge/>
            <w:shd w:val="clear" w:color="auto" w:fill="auto"/>
          </w:tcPr>
          <w:p w14:paraId="6086A8B2" w14:textId="2B10E028" w:rsidR="00E90899" w:rsidRPr="00D87DBD" w:rsidRDefault="00E90899" w:rsidP="00E90899">
            <w:pPr>
              <w:spacing w:line="276" w:lineRule="auto"/>
              <w:rPr>
                <w:rFonts w:ascii="Times New Roman" w:hAnsi="Times New Roman" w:cs="Times New Roman"/>
                <w:sz w:val="22"/>
                <w:szCs w:val="22"/>
              </w:rPr>
            </w:pPr>
          </w:p>
        </w:tc>
        <w:tc>
          <w:tcPr>
            <w:tcW w:w="1530" w:type="dxa"/>
            <w:shd w:val="clear" w:color="auto" w:fill="auto"/>
          </w:tcPr>
          <w:p w14:paraId="29028ECE" w14:textId="22657CA7"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Disorder</w:t>
            </w:r>
          </w:p>
        </w:tc>
        <w:tc>
          <w:tcPr>
            <w:tcW w:w="1260" w:type="dxa"/>
            <w:vMerge/>
          </w:tcPr>
          <w:p w14:paraId="622D3C04" w14:textId="77777777" w:rsidR="00E90899" w:rsidRPr="00C43FC9" w:rsidRDefault="00E90899" w:rsidP="00E90899">
            <w:pPr>
              <w:spacing w:line="276" w:lineRule="auto"/>
              <w:jc w:val="center"/>
              <w:rPr>
                <w:rFonts w:ascii="Times New Roman" w:hAnsi="Times New Roman" w:cs="Times New Roman"/>
                <w:sz w:val="22"/>
                <w:szCs w:val="22"/>
              </w:rPr>
            </w:pPr>
          </w:p>
        </w:tc>
        <w:tc>
          <w:tcPr>
            <w:tcW w:w="1260" w:type="dxa"/>
            <w:shd w:val="clear" w:color="auto" w:fill="auto"/>
          </w:tcPr>
          <w:p w14:paraId="7C6454B8" w14:textId="26BA980F"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86 (1.92%)</w:t>
            </w:r>
          </w:p>
        </w:tc>
        <w:tc>
          <w:tcPr>
            <w:tcW w:w="1260" w:type="dxa"/>
            <w:shd w:val="clear" w:color="auto" w:fill="auto"/>
          </w:tcPr>
          <w:p w14:paraId="30130CEF" w14:textId="501F4019"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73 (1.79%)</w:t>
            </w:r>
          </w:p>
        </w:tc>
        <w:tc>
          <w:tcPr>
            <w:tcW w:w="1260" w:type="dxa"/>
            <w:shd w:val="clear" w:color="auto" w:fill="auto"/>
          </w:tcPr>
          <w:p w14:paraId="65E3EA7D" w14:textId="26B0D077" w:rsidR="00E90899" w:rsidRPr="002D46E5"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08 [0.87-1.33]</w:t>
            </w:r>
          </w:p>
        </w:tc>
        <w:tc>
          <w:tcPr>
            <w:tcW w:w="990" w:type="dxa"/>
            <w:shd w:val="clear" w:color="auto" w:fill="auto"/>
          </w:tcPr>
          <w:p w14:paraId="73A7AA0E" w14:textId="1183A1D0" w:rsidR="00E90899" w:rsidRPr="002D46E5"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0.489</w:t>
            </w:r>
          </w:p>
        </w:tc>
      </w:tr>
      <w:tr w:rsidR="00E90899" w:rsidRPr="00D43DFF" w14:paraId="172A8537" w14:textId="77777777" w:rsidTr="00C43FC9">
        <w:tc>
          <w:tcPr>
            <w:tcW w:w="1080" w:type="dxa"/>
            <w:vMerge/>
            <w:shd w:val="clear" w:color="auto" w:fill="auto"/>
          </w:tcPr>
          <w:p w14:paraId="16DE60C2" w14:textId="77777777" w:rsidR="00E90899" w:rsidRPr="00D87DBD" w:rsidRDefault="00E90899" w:rsidP="00E90899">
            <w:pPr>
              <w:spacing w:line="276" w:lineRule="auto"/>
              <w:rPr>
                <w:rFonts w:ascii="Times New Roman" w:hAnsi="Times New Roman" w:cs="Times New Roman"/>
                <w:sz w:val="22"/>
                <w:szCs w:val="22"/>
              </w:rPr>
            </w:pPr>
          </w:p>
        </w:tc>
        <w:tc>
          <w:tcPr>
            <w:tcW w:w="1080" w:type="dxa"/>
            <w:vMerge/>
            <w:shd w:val="clear" w:color="auto" w:fill="auto"/>
          </w:tcPr>
          <w:p w14:paraId="6C32B29D" w14:textId="1CB732ED" w:rsidR="00E90899" w:rsidRPr="00D87DBD" w:rsidRDefault="00E90899" w:rsidP="00E90899">
            <w:pPr>
              <w:spacing w:line="276" w:lineRule="auto"/>
              <w:rPr>
                <w:rFonts w:ascii="Times New Roman" w:hAnsi="Times New Roman" w:cs="Times New Roman"/>
                <w:sz w:val="22"/>
                <w:szCs w:val="22"/>
              </w:rPr>
            </w:pPr>
          </w:p>
        </w:tc>
        <w:tc>
          <w:tcPr>
            <w:tcW w:w="1530" w:type="dxa"/>
            <w:shd w:val="clear" w:color="auto" w:fill="auto"/>
          </w:tcPr>
          <w:p w14:paraId="6FFB3475" w14:textId="2A6BDF65"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Depressive Disorder</w:t>
            </w:r>
          </w:p>
        </w:tc>
        <w:tc>
          <w:tcPr>
            <w:tcW w:w="1260" w:type="dxa"/>
            <w:vMerge/>
          </w:tcPr>
          <w:p w14:paraId="13185D46" w14:textId="77777777" w:rsidR="00E90899" w:rsidRPr="00C43FC9" w:rsidRDefault="00E90899" w:rsidP="00E90899">
            <w:pPr>
              <w:spacing w:line="276" w:lineRule="auto"/>
              <w:jc w:val="center"/>
              <w:rPr>
                <w:rFonts w:ascii="Times New Roman" w:hAnsi="Times New Roman" w:cs="Times New Roman"/>
                <w:sz w:val="22"/>
                <w:szCs w:val="22"/>
              </w:rPr>
            </w:pPr>
          </w:p>
        </w:tc>
        <w:tc>
          <w:tcPr>
            <w:tcW w:w="1260" w:type="dxa"/>
            <w:shd w:val="clear" w:color="auto" w:fill="auto"/>
          </w:tcPr>
          <w:p w14:paraId="28BF0825" w14:textId="6C9A4FF7"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22 (1.26%)</w:t>
            </w:r>
          </w:p>
        </w:tc>
        <w:tc>
          <w:tcPr>
            <w:tcW w:w="1260" w:type="dxa"/>
            <w:shd w:val="clear" w:color="auto" w:fill="auto"/>
          </w:tcPr>
          <w:p w14:paraId="43A83262" w14:textId="3CE94EC0"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39 (1.44%)</w:t>
            </w:r>
          </w:p>
        </w:tc>
        <w:tc>
          <w:tcPr>
            <w:tcW w:w="1260" w:type="dxa"/>
            <w:shd w:val="clear" w:color="auto" w:fill="auto"/>
          </w:tcPr>
          <w:p w14:paraId="26A1A342" w14:textId="37964814" w:rsidR="00E90899" w:rsidRPr="002D46E5"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0.88 [0.69-1.12]</w:t>
            </w:r>
          </w:p>
        </w:tc>
        <w:tc>
          <w:tcPr>
            <w:tcW w:w="990" w:type="dxa"/>
            <w:shd w:val="clear" w:color="auto" w:fill="auto"/>
          </w:tcPr>
          <w:p w14:paraId="2200E3A9" w14:textId="4192941E" w:rsidR="00E90899" w:rsidRPr="002D46E5"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0.289</w:t>
            </w:r>
          </w:p>
        </w:tc>
      </w:tr>
      <w:tr w:rsidR="00E90899" w:rsidRPr="00D43DFF" w14:paraId="13FD43F8" w14:textId="77777777" w:rsidTr="00C43FC9">
        <w:tc>
          <w:tcPr>
            <w:tcW w:w="1080" w:type="dxa"/>
            <w:vMerge w:val="restart"/>
            <w:shd w:val="clear" w:color="auto" w:fill="auto"/>
          </w:tcPr>
          <w:p w14:paraId="3CE18C22" w14:textId="71E39344" w:rsidR="00E90899" w:rsidRPr="00E90899" w:rsidRDefault="00E90899" w:rsidP="00E90899">
            <w:pPr>
              <w:spacing w:line="276" w:lineRule="auto"/>
              <w:rPr>
                <w:rFonts w:ascii="Times New Roman" w:hAnsi="Times New Roman" w:cs="Times New Roman"/>
                <w:sz w:val="22"/>
                <w:szCs w:val="22"/>
                <w:vertAlign w:val="superscript"/>
              </w:rPr>
            </w:pPr>
            <w:r>
              <w:rPr>
                <w:rFonts w:ascii="Times New Roman" w:hAnsi="Times New Roman" w:cs="Times New Roman"/>
                <w:sz w:val="22"/>
                <w:szCs w:val="22"/>
              </w:rPr>
              <w:sym w:font="Symbol" w:char="F0B3"/>
            </w:r>
            <w:r>
              <w:rPr>
                <w:rFonts w:ascii="Times New Roman" w:hAnsi="Times New Roman" w:cs="Times New Roman"/>
                <w:sz w:val="22"/>
                <w:szCs w:val="22"/>
              </w:rPr>
              <w:t>1 Comor-bidity</w:t>
            </w:r>
            <w:r>
              <w:rPr>
                <w:rFonts w:ascii="Times New Roman" w:hAnsi="Times New Roman" w:cs="Times New Roman"/>
                <w:sz w:val="22"/>
                <w:szCs w:val="22"/>
                <w:vertAlign w:val="superscript"/>
              </w:rPr>
              <w:t>c</w:t>
            </w:r>
          </w:p>
        </w:tc>
        <w:tc>
          <w:tcPr>
            <w:tcW w:w="1080" w:type="dxa"/>
            <w:vMerge w:val="restart"/>
            <w:shd w:val="clear" w:color="auto" w:fill="auto"/>
          </w:tcPr>
          <w:p w14:paraId="33C9CEA4" w14:textId="12C18FA4" w:rsidR="00E90899" w:rsidRPr="00D87DBD" w:rsidRDefault="00E90899" w:rsidP="00E90899">
            <w:pPr>
              <w:spacing w:line="276" w:lineRule="auto"/>
              <w:rPr>
                <w:rFonts w:ascii="Times New Roman" w:hAnsi="Times New Roman" w:cs="Times New Roman"/>
                <w:sz w:val="22"/>
                <w:szCs w:val="22"/>
              </w:rPr>
            </w:pPr>
            <w:r>
              <w:rPr>
                <w:rFonts w:ascii="Times New Roman" w:hAnsi="Times New Roman" w:cs="Times New Roman"/>
                <w:sz w:val="22"/>
                <w:szCs w:val="22"/>
              </w:rPr>
              <w:t>No Comor-bidity</w:t>
            </w:r>
          </w:p>
        </w:tc>
        <w:tc>
          <w:tcPr>
            <w:tcW w:w="1530" w:type="dxa"/>
            <w:shd w:val="clear" w:color="auto" w:fill="auto"/>
          </w:tcPr>
          <w:p w14:paraId="60093EB2" w14:textId="0B0B2645"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 xml:space="preserve">Anxiety and/or </w:t>
            </w:r>
            <w:r w:rsidRPr="00C43FC9">
              <w:rPr>
                <w:rFonts w:ascii="Times New Roman" w:hAnsi="Times New Roman" w:cs="Times New Roman"/>
                <w:sz w:val="22"/>
                <w:szCs w:val="22"/>
              </w:rPr>
              <w:lastRenderedPageBreak/>
              <w:t>Depressive Disorder</w:t>
            </w:r>
          </w:p>
        </w:tc>
        <w:tc>
          <w:tcPr>
            <w:tcW w:w="1260" w:type="dxa"/>
            <w:vMerge w:val="restart"/>
          </w:tcPr>
          <w:p w14:paraId="5DB719B0" w14:textId="4639594C"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lastRenderedPageBreak/>
              <w:t>29,799</w:t>
            </w:r>
          </w:p>
        </w:tc>
        <w:tc>
          <w:tcPr>
            <w:tcW w:w="1260" w:type="dxa"/>
            <w:shd w:val="clear" w:color="auto" w:fill="auto"/>
          </w:tcPr>
          <w:p w14:paraId="54616BC6" w14:textId="36C7784E"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828 (6.13%)</w:t>
            </w:r>
          </w:p>
        </w:tc>
        <w:tc>
          <w:tcPr>
            <w:tcW w:w="1260" w:type="dxa"/>
            <w:shd w:val="clear" w:color="auto" w:fill="auto"/>
          </w:tcPr>
          <w:p w14:paraId="387067EB" w14:textId="2A1152B6"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780 (2.62%)</w:t>
            </w:r>
          </w:p>
        </w:tc>
        <w:tc>
          <w:tcPr>
            <w:tcW w:w="1260" w:type="dxa"/>
            <w:shd w:val="clear" w:color="auto" w:fill="auto"/>
          </w:tcPr>
          <w:p w14:paraId="4B4F65CE" w14:textId="41F87575"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2.43 [2.32-2.65]</w:t>
            </w:r>
          </w:p>
        </w:tc>
        <w:tc>
          <w:tcPr>
            <w:tcW w:w="990" w:type="dxa"/>
            <w:shd w:val="clear" w:color="auto" w:fill="auto"/>
          </w:tcPr>
          <w:p w14:paraId="40017BF5" w14:textId="392DB43A"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lt;0.001</w:t>
            </w:r>
          </w:p>
        </w:tc>
      </w:tr>
      <w:tr w:rsidR="00E90899" w:rsidRPr="00D43DFF" w14:paraId="3B2FAF4B" w14:textId="77777777" w:rsidTr="00C43FC9">
        <w:tc>
          <w:tcPr>
            <w:tcW w:w="1080" w:type="dxa"/>
            <w:vMerge/>
            <w:shd w:val="clear" w:color="auto" w:fill="auto"/>
          </w:tcPr>
          <w:p w14:paraId="76252C06" w14:textId="77777777" w:rsidR="00E90899" w:rsidRPr="00D87DBD" w:rsidRDefault="00E90899" w:rsidP="00E90899">
            <w:pPr>
              <w:spacing w:line="276" w:lineRule="auto"/>
              <w:rPr>
                <w:rFonts w:ascii="Times New Roman" w:hAnsi="Times New Roman" w:cs="Times New Roman"/>
                <w:sz w:val="22"/>
                <w:szCs w:val="22"/>
              </w:rPr>
            </w:pPr>
          </w:p>
        </w:tc>
        <w:tc>
          <w:tcPr>
            <w:tcW w:w="1080" w:type="dxa"/>
            <w:vMerge/>
            <w:shd w:val="clear" w:color="auto" w:fill="auto"/>
          </w:tcPr>
          <w:p w14:paraId="0B16E575" w14:textId="77777777" w:rsidR="00E90899" w:rsidRPr="00D87DBD" w:rsidRDefault="00E90899" w:rsidP="00E90899">
            <w:pPr>
              <w:spacing w:line="276" w:lineRule="auto"/>
              <w:rPr>
                <w:rFonts w:ascii="Times New Roman" w:hAnsi="Times New Roman" w:cs="Times New Roman"/>
                <w:sz w:val="22"/>
                <w:szCs w:val="22"/>
              </w:rPr>
            </w:pPr>
          </w:p>
        </w:tc>
        <w:tc>
          <w:tcPr>
            <w:tcW w:w="1530" w:type="dxa"/>
            <w:shd w:val="clear" w:color="auto" w:fill="auto"/>
          </w:tcPr>
          <w:p w14:paraId="086D75FA" w14:textId="45C7E594"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Anxiety Disorder</w:t>
            </w:r>
          </w:p>
        </w:tc>
        <w:tc>
          <w:tcPr>
            <w:tcW w:w="1260" w:type="dxa"/>
            <w:vMerge/>
          </w:tcPr>
          <w:p w14:paraId="6A539B56" w14:textId="77777777" w:rsidR="00E90899" w:rsidRPr="00C43FC9" w:rsidRDefault="00E90899" w:rsidP="00E90899">
            <w:pPr>
              <w:spacing w:line="276" w:lineRule="auto"/>
              <w:jc w:val="center"/>
              <w:rPr>
                <w:rFonts w:ascii="Times New Roman" w:hAnsi="Times New Roman" w:cs="Times New Roman"/>
                <w:sz w:val="22"/>
                <w:szCs w:val="22"/>
              </w:rPr>
            </w:pPr>
          </w:p>
        </w:tc>
        <w:tc>
          <w:tcPr>
            <w:tcW w:w="1260" w:type="dxa"/>
            <w:shd w:val="clear" w:color="auto" w:fill="auto"/>
          </w:tcPr>
          <w:p w14:paraId="247B0FD4" w14:textId="65C93DB9"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201 (4.03%)</w:t>
            </w:r>
          </w:p>
        </w:tc>
        <w:tc>
          <w:tcPr>
            <w:tcW w:w="1260" w:type="dxa"/>
            <w:shd w:val="clear" w:color="auto" w:fill="auto"/>
          </w:tcPr>
          <w:p w14:paraId="201B0CD6" w14:textId="5BD555BE"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516 (1.73%)</w:t>
            </w:r>
          </w:p>
        </w:tc>
        <w:tc>
          <w:tcPr>
            <w:tcW w:w="1260" w:type="dxa"/>
            <w:shd w:val="clear" w:color="auto" w:fill="auto"/>
          </w:tcPr>
          <w:p w14:paraId="48C838E5" w14:textId="28B9EEE2"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2.83 [2.15-2.65]</w:t>
            </w:r>
          </w:p>
        </w:tc>
        <w:tc>
          <w:tcPr>
            <w:tcW w:w="990" w:type="dxa"/>
            <w:shd w:val="clear" w:color="auto" w:fill="auto"/>
          </w:tcPr>
          <w:p w14:paraId="443B8A26" w14:textId="4D405949"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lt;0.001</w:t>
            </w:r>
          </w:p>
        </w:tc>
      </w:tr>
      <w:tr w:rsidR="00E90899" w:rsidRPr="00D43DFF" w14:paraId="673AA8B3" w14:textId="77777777" w:rsidTr="00C43FC9">
        <w:tc>
          <w:tcPr>
            <w:tcW w:w="1080" w:type="dxa"/>
            <w:vMerge/>
            <w:shd w:val="clear" w:color="auto" w:fill="auto"/>
          </w:tcPr>
          <w:p w14:paraId="2F64A1C5" w14:textId="77777777" w:rsidR="00E90899" w:rsidRPr="00D87DBD" w:rsidRDefault="00E90899" w:rsidP="00E90899">
            <w:pPr>
              <w:spacing w:line="276" w:lineRule="auto"/>
              <w:rPr>
                <w:rFonts w:ascii="Times New Roman" w:hAnsi="Times New Roman" w:cs="Times New Roman"/>
                <w:sz w:val="22"/>
                <w:szCs w:val="22"/>
              </w:rPr>
            </w:pPr>
          </w:p>
        </w:tc>
        <w:tc>
          <w:tcPr>
            <w:tcW w:w="1080" w:type="dxa"/>
            <w:vMerge/>
            <w:shd w:val="clear" w:color="auto" w:fill="auto"/>
          </w:tcPr>
          <w:p w14:paraId="429ECE05" w14:textId="77777777" w:rsidR="00E90899" w:rsidRPr="00D87DBD" w:rsidRDefault="00E90899" w:rsidP="00E90899">
            <w:pPr>
              <w:spacing w:line="276" w:lineRule="auto"/>
              <w:rPr>
                <w:rFonts w:ascii="Times New Roman" w:hAnsi="Times New Roman" w:cs="Times New Roman"/>
                <w:sz w:val="22"/>
                <w:szCs w:val="22"/>
              </w:rPr>
            </w:pPr>
          </w:p>
        </w:tc>
        <w:tc>
          <w:tcPr>
            <w:tcW w:w="1530" w:type="dxa"/>
            <w:shd w:val="clear" w:color="auto" w:fill="auto"/>
          </w:tcPr>
          <w:p w14:paraId="61526C48" w14:textId="20BF47AB" w:rsidR="00E90899" w:rsidRPr="00C43FC9" w:rsidRDefault="00E90899" w:rsidP="00E90899">
            <w:pPr>
              <w:spacing w:line="276" w:lineRule="auto"/>
              <w:rPr>
                <w:rFonts w:ascii="Times New Roman" w:hAnsi="Times New Roman" w:cs="Times New Roman"/>
                <w:sz w:val="22"/>
                <w:szCs w:val="22"/>
              </w:rPr>
            </w:pPr>
            <w:r w:rsidRPr="00C43FC9">
              <w:rPr>
                <w:rFonts w:ascii="Times New Roman" w:hAnsi="Times New Roman" w:cs="Times New Roman"/>
                <w:sz w:val="22"/>
                <w:szCs w:val="22"/>
              </w:rPr>
              <w:t>Depressive Disorder</w:t>
            </w:r>
          </w:p>
        </w:tc>
        <w:tc>
          <w:tcPr>
            <w:tcW w:w="1260" w:type="dxa"/>
            <w:vMerge/>
          </w:tcPr>
          <w:p w14:paraId="3210F786" w14:textId="77777777" w:rsidR="00E90899" w:rsidRPr="00C43FC9" w:rsidRDefault="00E90899" w:rsidP="00E90899">
            <w:pPr>
              <w:spacing w:line="276" w:lineRule="auto"/>
              <w:jc w:val="center"/>
              <w:rPr>
                <w:rFonts w:ascii="Times New Roman" w:hAnsi="Times New Roman" w:cs="Times New Roman"/>
                <w:sz w:val="22"/>
                <w:szCs w:val="22"/>
              </w:rPr>
            </w:pPr>
          </w:p>
        </w:tc>
        <w:tc>
          <w:tcPr>
            <w:tcW w:w="1260" w:type="dxa"/>
            <w:shd w:val="clear" w:color="auto" w:fill="auto"/>
          </w:tcPr>
          <w:p w14:paraId="4FF4A2B3" w14:textId="7100A2F4"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1,029 (3.45%)</w:t>
            </w:r>
          </w:p>
        </w:tc>
        <w:tc>
          <w:tcPr>
            <w:tcW w:w="1260" w:type="dxa"/>
            <w:shd w:val="clear" w:color="auto" w:fill="auto"/>
          </w:tcPr>
          <w:p w14:paraId="771290C1" w14:textId="6104AAC3" w:rsidR="00E90899" w:rsidRPr="00C43FC9" w:rsidRDefault="002D46E5" w:rsidP="00E90899">
            <w:pPr>
              <w:spacing w:line="276" w:lineRule="auto"/>
              <w:jc w:val="center"/>
              <w:rPr>
                <w:rFonts w:ascii="Times New Roman" w:hAnsi="Times New Roman" w:cs="Times New Roman"/>
                <w:sz w:val="22"/>
                <w:szCs w:val="22"/>
              </w:rPr>
            </w:pPr>
            <w:r>
              <w:rPr>
                <w:rFonts w:ascii="Times New Roman" w:hAnsi="Times New Roman" w:cs="Times New Roman"/>
                <w:sz w:val="22"/>
                <w:szCs w:val="22"/>
              </w:rPr>
              <w:t>402 (1.35%)</w:t>
            </w:r>
          </w:p>
        </w:tc>
        <w:tc>
          <w:tcPr>
            <w:tcW w:w="1260" w:type="dxa"/>
            <w:shd w:val="clear" w:color="auto" w:fill="auto"/>
          </w:tcPr>
          <w:p w14:paraId="1E483340" w14:textId="178B87E3"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2.62 [2.33-2.94]</w:t>
            </w:r>
          </w:p>
        </w:tc>
        <w:tc>
          <w:tcPr>
            <w:tcW w:w="990" w:type="dxa"/>
            <w:shd w:val="clear" w:color="auto" w:fill="auto"/>
          </w:tcPr>
          <w:p w14:paraId="52E2F0BF" w14:textId="11622990" w:rsidR="00E90899" w:rsidRPr="00C43FC9" w:rsidRDefault="002D46E5" w:rsidP="00E90899">
            <w:pPr>
              <w:spacing w:line="276" w:lineRule="auto"/>
              <w:jc w:val="center"/>
              <w:rPr>
                <w:rFonts w:ascii="Times New Roman" w:hAnsi="Times New Roman" w:cs="Times New Roman"/>
                <w:b/>
                <w:bCs/>
                <w:sz w:val="22"/>
                <w:szCs w:val="22"/>
              </w:rPr>
            </w:pPr>
            <w:r>
              <w:rPr>
                <w:rFonts w:ascii="Times New Roman" w:hAnsi="Times New Roman" w:cs="Times New Roman"/>
                <w:b/>
                <w:bCs/>
                <w:sz w:val="22"/>
                <w:szCs w:val="22"/>
              </w:rPr>
              <w:t>&lt;0.001</w:t>
            </w:r>
          </w:p>
        </w:tc>
      </w:tr>
    </w:tbl>
    <w:p w14:paraId="5A356E75" w14:textId="1336AB11" w:rsidR="00722E2E" w:rsidRDefault="00722E2E" w:rsidP="00493908">
      <w:pPr>
        <w:rPr>
          <w:rFonts w:ascii="Times New Roman" w:hAnsi="Times New Roman" w:cs="Times New Roman"/>
          <w:vertAlign w:val="superscript"/>
        </w:rPr>
      </w:pPr>
      <w:r>
        <w:rPr>
          <w:rFonts w:ascii="Times New Roman" w:hAnsi="Times New Roman" w:cs="Times New Roman"/>
          <w:vertAlign w:val="superscript"/>
        </w:rPr>
        <w:t>a</w:t>
      </w:r>
      <w:r w:rsidRPr="008118F8">
        <w:rPr>
          <w:rFonts w:ascii="Times New Roman" w:hAnsi="Times New Roman" w:cs="Times New Roman"/>
        </w:rPr>
        <w:t>Odds ratios were calculated by directly diving the odds of the event in one group by the odds of the same event in the comparison group after propensity</w:t>
      </w:r>
      <w:r w:rsidRPr="00F15AF9">
        <w:rPr>
          <w:rFonts w:ascii="Times New Roman" w:hAnsi="Times New Roman" w:cs="Times New Roman"/>
        </w:rPr>
        <w:t xml:space="preserve"> score matching for age, sex, race, ethnicity, English primary language, history of chemotherapy, history of radiation, tumor summary stage, and history of stroke, heart failure, or myocardial infarction. Race, ethnicity, and English primary language were removed from propensity score matching as necessary for comparisons.</w:t>
      </w:r>
    </w:p>
    <w:p w14:paraId="21D5131C" w14:textId="75B5CAE3" w:rsidR="00493908" w:rsidRPr="00F15AF9" w:rsidRDefault="00722E2E" w:rsidP="00493908">
      <w:pPr>
        <w:rPr>
          <w:rFonts w:ascii="Times New Roman" w:hAnsi="Times New Roman" w:cs="Times New Roman"/>
        </w:rPr>
      </w:pPr>
      <w:r>
        <w:rPr>
          <w:rFonts w:ascii="Times New Roman" w:hAnsi="Times New Roman" w:cs="Times New Roman"/>
          <w:vertAlign w:val="superscript"/>
        </w:rPr>
        <w:t>b</w:t>
      </w:r>
      <w:r w:rsidR="00493908" w:rsidRPr="00F15AF9">
        <w:rPr>
          <w:rFonts w:ascii="Times New Roman" w:hAnsi="Times New Roman" w:cs="Times New Roman"/>
        </w:rPr>
        <w:t>Anxiety disorders included ICD-10-CM codes F41 and F43, while depressive disorders included ICD-10-CM codes F32 and F33</w:t>
      </w:r>
    </w:p>
    <w:p w14:paraId="25F68248" w14:textId="44D8FC57" w:rsidR="00E90899" w:rsidRPr="00E90899" w:rsidRDefault="00E90899">
      <w:pPr>
        <w:rPr>
          <w:rFonts w:ascii="Times New Roman" w:hAnsi="Times New Roman" w:cs="Times New Roman"/>
        </w:rPr>
      </w:pPr>
      <w:r>
        <w:rPr>
          <w:rFonts w:ascii="Times New Roman" w:hAnsi="Times New Roman" w:cs="Times New Roman"/>
          <w:b/>
          <w:bCs/>
          <w:vertAlign w:val="superscript"/>
        </w:rPr>
        <w:t>c</w:t>
      </w:r>
      <w:r>
        <w:rPr>
          <w:rFonts w:ascii="Times New Roman" w:hAnsi="Times New Roman" w:cs="Times New Roman"/>
        </w:rPr>
        <w:t>Comorbidities included in this analysis include acute myocardial infarction, heart failure, and cerebral infarction.</w:t>
      </w:r>
    </w:p>
    <w:p w14:paraId="024F79CD" w14:textId="53740BD3" w:rsidR="0087134C" w:rsidRDefault="0087134C">
      <w:pPr>
        <w:rPr>
          <w:rFonts w:ascii="Times New Roman" w:hAnsi="Times New Roman" w:cs="Times New Roman"/>
          <w:b/>
          <w:bCs/>
        </w:rPr>
      </w:pPr>
      <w:r>
        <w:rPr>
          <w:rFonts w:ascii="Times New Roman" w:hAnsi="Times New Roman" w:cs="Times New Roman"/>
          <w:b/>
          <w:bCs/>
        </w:rPr>
        <w:br w:type="page"/>
      </w:r>
    </w:p>
    <w:p w14:paraId="10C6E1B5" w14:textId="2B4B5812" w:rsidR="008F0A84" w:rsidRPr="00493908" w:rsidRDefault="00FE27CA" w:rsidP="008F0A84">
      <w:pPr>
        <w:rPr>
          <w:rFonts w:ascii="Times New Roman" w:hAnsi="Times New Roman" w:cs="Times New Roman"/>
          <w:b/>
          <w:bCs/>
          <w:vertAlign w:val="superscript"/>
        </w:rPr>
      </w:pPr>
      <w:r w:rsidRPr="00CA2652">
        <w:rPr>
          <w:rFonts w:ascii="Times New Roman" w:hAnsi="Times New Roman" w:cs="Times New Roman"/>
          <w:b/>
          <w:bCs/>
        </w:rPr>
        <w:lastRenderedPageBreak/>
        <w:t>Supplemental Table</w:t>
      </w:r>
      <w:r w:rsidR="008F0A84" w:rsidRPr="00CA2652">
        <w:rPr>
          <w:rFonts w:ascii="Times New Roman" w:hAnsi="Times New Roman" w:cs="Times New Roman"/>
          <w:b/>
          <w:bCs/>
        </w:rPr>
        <w:t xml:space="preserve"> </w:t>
      </w:r>
      <w:r w:rsidR="0087134C" w:rsidRPr="00CA2652">
        <w:rPr>
          <w:rFonts w:ascii="Times New Roman" w:hAnsi="Times New Roman" w:cs="Times New Roman"/>
          <w:b/>
          <w:bCs/>
        </w:rPr>
        <w:t>3</w:t>
      </w:r>
      <w:r w:rsidR="008F0A84" w:rsidRPr="00CA2652">
        <w:rPr>
          <w:rFonts w:ascii="Times New Roman" w:hAnsi="Times New Roman" w:cs="Times New Roman"/>
          <w:b/>
          <w:bCs/>
        </w:rPr>
        <w:t>.</w:t>
      </w:r>
      <w:r w:rsidR="008F0A84" w:rsidRPr="00CA2652">
        <w:rPr>
          <w:rFonts w:ascii="Times New Roman" w:hAnsi="Times New Roman" w:cs="Times New Roman"/>
        </w:rPr>
        <w:t xml:space="preserve"> </w:t>
      </w:r>
      <w:r w:rsidR="00DE6955" w:rsidRPr="002F4D0C">
        <w:rPr>
          <w:rFonts w:ascii="Times New Roman" w:hAnsi="Times New Roman" w:cs="Times New Roman"/>
          <w:color w:val="000000"/>
        </w:rPr>
        <w:t>Odds ratios comparing likelihood of receiving diagnosis of a selected anxiety and/or depressive disorder</w:t>
      </w:r>
      <w:r w:rsidR="00DE6955" w:rsidRPr="002F4D0C">
        <w:rPr>
          <w:rFonts w:ascii="Times New Roman" w:hAnsi="Times New Roman" w:cs="Times New Roman"/>
          <w:color w:val="000000"/>
          <w:vertAlign w:val="superscript"/>
        </w:rPr>
        <w:t>a</w:t>
      </w:r>
      <w:r w:rsidR="00DE6955" w:rsidRPr="002F4D0C">
        <w:rPr>
          <w:rFonts w:ascii="Times New Roman" w:hAnsi="Times New Roman" w:cs="Times New Roman"/>
          <w:color w:val="000000"/>
        </w:rPr>
        <w:t xml:space="preserve"> within 2 years after HNC diagnosis based on demographic characteristics after propensity matching: sensitivity analysis omitting participants with missing demographic data</w:t>
      </w:r>
      <w:r w:rsidR="00DE6955" w:rsidRPr="002F4D0C">
        <w:rPr>
          <w:rFonts w:ascii="Times New Roman" w:hAnsi="Times New Roman" w:cs="Times New Roman"/>
          <w:color w:val="000000"/>
          <w:vertAlign w:val="superscript"/>
        </w:rPr>
        <w:t>b</w:t>
      </w:r>
    </w:p>
    <w:tbl>
      <w:tblPr>
        <w:tblStyle w:val="TableGrid"/>
        <w:tblW w:w="10440" w:type="dxa"/>
        <w:tblInd w:w="-5" w:type="dxa"/>
        <w:tblLayout w:type="fixed"/>
        <w:tblLook w:val="04A0" w:firstRow="1" w:lastRow="0" w:firstColumn="1" w:lastColumn="0" w:noHBand="0" w:noVBand="1"/>
      </w:tblPr>
      <w:tblGrid>
        <w:gridCol w:w="1170"/>
        <w:gridCol w:w="1170"/>
        <w:gridCol w:w="1260"/>
        <w:gridCol w:w="1350"/>
        <w:gridCol w:w="1350"/>
        <w:gridCol w:w="1620"/>
        <w:gridCol w:w="1440"/>
        <w:gridCol w:w="1080"/>
      </w:tblGrid>
      <w:tr w:rsidR="00D42758" w:rsidRPr="00CA2652" w14:paraId="74AF3501" w14:textId="77777777" w:rsidTr="00462F05">
        <w:tc>
          <w:tcPr>
            <w:tcW w:w="1170" w:type="dxa"/>
            <w:shd w:val="clear" w:color="auto" w:fill="A6A6A6" w:themeFill="background1" w:themeFillShade="A6"/>
          </w:tcPr>
          <w:p w14:paraId="257F110F"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Group 1</w:t>
            </w:r>
          </w:p>
        </w:tc>
        <w:tc>
          <w:tcPr>
            <w:tcW w:w="1170" w:type="dxa"/>
            <w:shd w:val="clear" w:color="auto" w:fill="A6A6A6" w:themeFill="background1" w:themeFillShade="A6"/>
          </w:tcPr>
          <w:p w14:paraId="16BE3342"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Group 2</w:t>
            </w:r>
          </w:p>
        </w:tc>
        <w:tc>
          <w:tcPr>
            <w:tcW w:w="1260" w:type="dxa"/>
            <w:shd w:val="clear" w:color="auto" w:fill="A6A6A6" w:themeFill="background1" w:themeFillShade="A6"/>
          </w:tcPr>
          <w:p w14:paraId="19C13768"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Diagnosis Type</w:t>
            </w:r>
          </w:p>
        </w:tc>
        <w:tc>
          <w:tcPr>
            <w:tcW w:w="1350" w:type="dxa"/>
            <w:shd w:val="clear" w:color="auto" w:fill="A6A6A6" w:themeFill="background1" w:themeFillShade="A6"/>
          </w:tcPr>
          <w:p w14:paraId="24774EC0"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n per group after propensity score matching</w:t>
            </w:r>
          </w:p>
        </w:tc>
        <w:tc>
          <w:tcPr>
            <w:tcW w:w="1350" w:type="dxa"/>
            <w:shd w:val="clear" w:color="auto" w:fill="A6A6A6" w:themeFill="background1" w:themeFillShade="A6"/>
          </w:tcPr>
          <w:p w14:paraId="1014D78C" w14:textId="088DE9D7" w:rsidR="00D42758" w:rsidRPr="00CA2652" w:rsidRDefault="00F74AC4" w:rsidP="00462F05">
            <w:pPr>
              <w:jc w:val="center"/>
              <w:rPr>
                <w:rFonts w:ascii="Times New Roman" w:hAnsi="Times New Roman" w:cs="Times New Roman"/>
                <w:b/>
                <w:bCs/>
                <w:sz w:val="22"/>
                <w:szCs w:val="22"/>
              </w:rPr>
            </w:pPr>
            <w:r>
              <w:rPr>
                <w:rFonts w:ascii="Times New Roman" w:hAnsi="Times New Roman" w:cs="Times New Roman"/>
                <w:b/>
                <w:bCs/>
                <w:sz w:val="22"/>
                <w:szCs w:val="22"/>
              </w:rPr>
              <w:t>n (</w:t>
            </w:r>
            <w:r w:rsidR="00D42758" w:rsidRPr="00CA2652">
              <w:rPr>
                <w:rFonts w:ascii="Times New Roman" w:hAnsi="Times New Roman" w:cs="Times New Roman"/>
                <w:b/>
                <w:bCs/>
                <w:sz w:val="22"/>
                <w:szCs w:val="22"/>
              </w:rPr>
              <w:t>%</w:t>
            </w:r>
            <w:r>
              <w:rPr>
                <w:rFonts w:ascii="Times New Roman" w:hAnsi="Times New Roman" w:cs="Times New Roman"/>
                <w:b/>
                <w:bCs/>
                <w:sz w:val="22"/>
                <w:szCs w:val="22"/>
              </w:rPr>
              <w:t>)</w:t>
            </w:r>
            <w:r w:rsidR="00D42758" w:rsidRPr="00CA2652">
              <w:rPr>
                <w:rFonts w:ascii="Times New Roman" w:hAnsi="Times New Roman" w:cs="Times New Roman"/>
                <w:b/>
                <w:bCs/>
                <w:sz w:val="22"/>
                <w:szCs w:val="22"/>
              </w:rPr>
              <w:t xml:space="preserve"> New Diagnosis, Group 1</w:t>
            </w:r>
          </w:p>
        </w:tc>
        <w:tc>
          <w:tcPr>
            <w:tcW w:w="1620" w:type="dxa"/>
            <w:shd w:val="clear" w:color="auto" w:fill="A6A6A6" w:themeFill="background1" w:themeFillShade="A6"/>
          </w:tcPr>
          <w:p w14:paraId="0A9DC764" w14:textId="1D6542A2"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 xml:space="preserve">n </w:t>
            </w:r>
            <w:r w:rsidR="00F74AC4">
              <w:rPr>
                <w:rFonts w:ascii="Times New Roman" w:hAnsi="Times New Roman" w:cs="Times New Roman"/>
                <w:b/>
                <w:bCs/>
                <w:sz w:val="22"/>
                <w:szCs w:val="22"/>
              </w:rPr>
              <w:t>(</w:t>
            </w:r>
            <w:r w:rsidRPr="00CA2652">
              <w:rPr>
                <w:rFonts w:ascii="Times New Roman" w:hAnsi="Times New Roman" w:cs="Times New Roman"/>
                <w:b/>
                <w:bCs/>
                <w:sz w:val="22"/>
                <w:szCs w:val="22"/>
              </w:rPr>
              <w:t>%</w:t>
            </w:r>
            <w:r w:rsidR="00F74AC4">
              <w:rPr>
                <w:rFonts w:ascii="Times New Roman" w:hAnsi="Times New Roman" w:cs="Times New Roman"/>
                <w:b/>
                <w:bCs/>
                <w:sz w:val="22"/>
                <w:szCs w:val="22"/>
              </w:rPr>
              <w:t>)</w:t>
            </w:r>
            <w:r w:rsidRPr="00CA2652">
              <w:rPr>
                <w:rFonts w:ascii="Times New Roman" w:hAnsi="Times New Roman" w:cs="Times New Roman"/>
                <w:b/>
                <w:bCs/>
                <w:sz w:val="22"/>
                <w:szCs w:val="22"/>
              </w:rPr>
              <w:t xml:space="preserve"> New Diagnosis, Group 2</w:t>
            </w:r>
          </w:p>
        </w:tc>
        <w:tc>
          <w:tcPr>
            <w:tcW w:w="1440" w:type="dxa"/>
            <w:shd w:val="clear" w:color="auto" w:fill="A6A6A6" w:themeFill="background1" w:themeFillShade="A6"/>
          </w:tcPr>
          <w:p w14:paraId="61F6FD46"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OR [95% CI]</w:t>
            </w:r>
          </w:p>
        </w:tc>
        <w:tc>
          <w:tcPr>
            <w:tcW w:w="1080" w:type="dxa"/>
            <w:shd w:val="clear" w:color="auto" w:fill="A6A6A6" w:themeFill="background1" w:themeFillShade="A6"/>
          </w:tcPr>
          <w:p w14:paraId="5B5F5E3D"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p-value</w:t>
            </w:r>
          </w:p>
        </w:tc>
      </w:tr>
      <w:tr w:rsidR="00C17F57" w:rsidRPr="00CA2652" w14:paraId="0D16E235" w14:textId="77777777" w:rsidTr="00462F05">
        <w:tc>
          <w:tcPr>
            <w:tcW w:w="1170" w:type="dxa"/>
            <w:vMerge w:val="restart"/>
            <w:shd w:val="clear" w:color="auto" w:fill="auto"/>
          </w:tcPr>
          <w:p w14:paraId="00916852"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Male</w:t>
            </w:r>
          </w:p>
        </w:tc>
        <w:tc>
          <w:tcPr>
            <w:tcW w:w="1170" w:type="dxa"/>
            <w:vMerge w:val="restart"/>
            <w:shd w:val="clear" w:color="auto" w:fill="auto"/>
          </w:tcPr>
          <w:p w14:paraId="655BB621"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Female</w:t>
            </w:r>
          </w:p>
        </w:tc>
        <w:tc>
          <w:tcPr>
            <w:tcW w:w="1260" w:type="dxa"/>
            <w:shd w:val="clear" w:color="auto" w:fill="auto"/>
          </w:tcPr>
          <w:p w14:paraId="0A66ED81"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and/or Depressive Disorder</w:t>
            </w:r>
          </w:p>
        </w:tc>
        <w:tc>
          <w:tcPr>
            <w:tcW w:w="1350" w:type="dxa"/>
            <w:vMerge w:val="restart"/>
          </w:tcPr>
          <w:p w14:paraId="29B220D1" w14:textId="65F0351C"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5,169</w:t>
            </w:r>
          </w:p>
        </w:tc>
        <w:tc>
          <w:tcPr>
            <w:tcW w:w="1350" w:type="dxa"/>
            <w:shd w:val="clear" w:color="auto" w:fill="auto"/>
          </w:tcPr>
          <w:p w14:paraId="31A1B92F" w14:textId="0C20351F"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67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69%</w:t>
            </w:r>
            <w:r w:rsidR="00F74AC4">
              <w:rPr>
                <w:rFonts w:ascii="Times New Roman" w:hAnsi="Times New Roman" w:cs="Times New Roman"/>
                <w:sz w:val="22"/>
                <w:szCs w:val="22"/>
              </w:rPr>
              <w:t>)</w:t>
            </w:r>
          </w:p>
        </w:tc>
        <w:tc>
          <w:tcPr>
            <w:tcW w:w="1620" w:type="dxa"/>
            <w:shd w:val="clear" w:color="auto" w:fill="auto"/>
          </w:tcPr>
          <w:p w14:paraId="244A0FF3" w14:textId="0D8B3FB3"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330</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5.28%</w:t>
            </w:r>
            <w:r w:rsidR="00F74AC4">
              <w:rPr>
                <w:rFonts w:ascii="Times New Roman" w:hAnsi="Times New Roman" w:cs="Times New Roman"/>
                <w:sz w:val="22"/>
                <w:szCs w:val="22"/>
              </w:rPr>
              <w:t>)</w:t>
            </w:r>
          </w:p>
        </w:tc>
        <w:tc>
          <w:tcPr>
            <w:tcW w:w="1440" w:type="dxa"/>
            <w:shd w:val="clear" w:color="auto" w:fill="auto"/>
          </w:tcPr>
          <w:p w14:paraId="4852A8E1" w14:textId="2DA87B8D"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50 [0.45-0.54]</w:t>
            </w:r>
          </w:p>
        </w:tc>
        <w:tc>
          <w:tcPr>
            <w:tcW w:w="1080" w:type="dxa"/>
            <w:shd w:val="clear" w:color="auto" w:fill="auto"/>
          </w:tcPr>
          <w:p w14:paraId="2625A425" w14:textId="77777777"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lt;0.001</w:t>
            </w:r>
          </w:p>
        </w:tc>
      </w:tr>
      <w:tr w:rsidR="00C17F57" w:rsidRPr="00CA2652" w14:paraId="3448142B" w14:textId="77777777" w:rsidTr="00462F05">
        <w:tc>
          <w:tcPr>
            <w:tcW w:w="1170" w:type="dxa"/>
            <w:vMerge/>
            <w:shd w:val="clear" w:color="auto" w:fill="auto"/>
          </w:tcPr>
          <w:p w14:paraId="41F0B8A9" w14:textId="77777777" w:rsidR="00C17F57" w:rsidRPr="00CA2652" w:rsidRDefault="00C17F57" w:rsidP="00C17F57">
            <w:pPr>
              <w:spacing w:line="276" w:lineRule="auto"/>
              <w:rPr>
                <w:rFonts w:ascii="Times New Roman" w:hAnsi="Times New Roman" w:cs="Times New Roman"/>
                <w:sz w:val="22"/>
                <w:szCs w:val="22"/>
              </w:rPr>
            </w:pPr>
          </w:p>
        </w:tc>
        <w:tc>
          <w:tcPr>
            <w:tcW w:w="1170" w:type="dxa"/>
            <w:vMerge/>
            <w:shd w:val="clear" w:color="auto" w:fill="auto"/>
          </w:tcPr>
          <w:p w14:paraId="4AE90815" w14:textId="77777777" w:rsidR="00C17F57" w:rsidRPr="00CA2652" w:rsidRDefault="00C17F57" w:rsidP="00C17F57">
            <w:pPr>
              <w:spacing w:line="276" w:lineRule="auto"/>
              <w:rPr>
                <w:rFonts w:ascii="Times New Roman" w:hAnsi="Times New Roman" w:cs="Times New Roman"/>
                <w:sz w:val="22"/>
                <w:szCs w:val="22"/>
              </w:rPr>
            </w:pPr>
          </w:p>
        </w:tc>
        <w:tc>
          <w:tcPr>
            <w:tcW w:w="1260" w:type="dxa"/>
            <w:shd w:val="clear" w:color="auto" w:fill="auto"/>
          </w:tcPr>
          <w:p w14:paraId="68E7DB8D" w14:textId="77777777" w:rsidR="00C17F57" w:rsidRPr="00CA2652" w:rsidRDefault="00C17F57" w:rsidP="00C17F57">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Disorder</w:t>
            </w:r>
          </w:p>
        </w:tc>
        <w:tc>
          <w:tcPr>
            <w:tcW w:w="1350" w:type="dxa"/>
            <w:vMerge/>
          </w:tcPr>
          <w:p w14:paraId="21DEACD5" w14:textId="77777777" w:rsidR="00C17F57" w:rsidRPr="00CA2652" w:rsidRDefault="00C17F57" w:rsidP="00C17F57">
            <w:pPr>
              <w:spacing w:line="276" w:lineRule="auto"/>
              <w:jc w:val="center"/>
              <w:rPr>
                <w:rFonts w:ascii="Times New Roman" w:hAnsi="Times New Roman" w:cs="Times New Roman"/>
                <w:sz w:val="22"/>
                <w:szCs w:val="22"/>
              </w:rPr>
            </w:pPr>
          </w:p>
        </w:tc>
        <w:tc>
          <w:tcPr>
            <w:tcW w:w="1350" w:type="dxa"/>
            <w:shd w:val="clear" w:color="auto" w:fill="auto"/>
          </w:tcPr>
          <w:p w14:paraId="76991D79" w14:textId="2E3E3C96" w:rsidR="00C17F57" w:rsidRPr="00CA2652" w:rsidRDefault="00C17F57" w:rsidP="00C17F57">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44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1.77%</w:t>
            </w:r>
            <w:r w:rsidR="00F74AC4">
              <w:rPr>
                <w:rFonts w:ascii="Times New Roman" w:hAnsi="Times New Roman" w:cs="Times New Roman"/>
                <w:sz w:val="22"/>
                <w:szCs w:val="22"/>
              </w:rPr>
              <w:t>)</w:t>
            </w:r>
          </w:p>
        </w:tc>
        <w:tc>
          <w:tcPr>
            <w:tcW w:w="1620" w:type="dxa"/>
            <w:shd w:val="clear" w:color="auto" w:fill="auto"/>
          </w:tcPr>
          <w:p w14:paraId="6B0CB0B4" w14:textId="33DC4FCC" w:rsidR="00C17F57" w:rsidRPr="00CA2652" w:rsidRDefault="00C17F57" w:rsidP="00C17F57">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918</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3.65%</w:t>
            </w:r>
            <w:r w:rsidR="00F74AC4">
              <w:rPr>
                <w:rFonts w:ascii="Times New Roman" w:hAnsi="Times New Roman" w:cs="Times New Roman"/>
                <w:sz w:val="22"/>
                <w:szCs w:val="22"/>
              </w:rPr>
              <w:t>)</w:t>
            </w:r>
          </w:p>
        </w:tc>
        <w:tc>
          <w:tcPr>
            <w:tcW w:w="1440" w:type="dxa"/>
            <w:shd w:val="clear" w:color="auto" w:fill="auto"/>
          </w:tcPr>
          <w:p w14:paraId="60E3CC12" w14:textId="06524588" w:rsidR="00C17F57" w:rsidRPr="00CA2652" w:rsidRDefault="00C17F57" w:rsidP="00C17F57">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48 [0.43-0.53]</w:t>
            </w:r>
          </w:p>
        </w:tc>
        <w:tc>
          <w:tcPr>
            <w:tcW w:w="1080" w:type="dxa"/>
            <w:shd w:val="clear" w:color="auto" w:fill="auto"/>
          </w:tcPr>
          <w:p w14:paraId="1E18B0EC" w14:textId="0F0191C6" w:rsidR="00C17F57" w:rsidRPr="00CA2652" w:rsidRDefault="00C17F57" w:rsidP="00C17F57">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lt;0.001</w:t>
            </w:r>
          </w:p>
        </w:tc>
      </w:tr>
      <w:tr w:rsidR="00C17F57" w:rsidRPr="00CA2652" w14:paraId="2A706A3C" w14:textId="77777777" w:rsidTr="00462F05">
        <w:tc>
          <w:tcPr>
            <w:tcW w:w="1170" w:type="dxa"/>
            <w:vMerge/>
            <w:shd w:val="clear" w:color="auto" w:fill="auto"/>
          </w:tcPr>
          <w:p w14:paraId="4C3A8592"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7C23049B"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6674B4F4"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Depressive Disorder</w:t>
            </w:r>
          </w:p>
        </w:tc>
        <w:tc>
          <w:tcPr>
            <w:tcW w:w="1350" w:type="dxa"/>
            <w:vMerge/>
          </w:tcPr>
          <w:p w14:paraId="264EDE37"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3AAFBB33" w14:textId="798B4B2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36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1.45%</w:t>
            </w:r>
            <w:r w:rsidR="00F74AC4">
              <w:rPr>
                <w:rFonts w:ascii="Times New Roman" w:hAnsi="Times New Roman" w:cs="Times New Roman"/>
                <w:sz w:val="22"/>
                <w:szCs w:val="22"/>
              </w:rPr>
              <w:t>)</w:t>
            </w:r>
          </w:p>
        </w:tc>
        <w:tc>
          <w:tcPr>
            <w:tcW w:w="1620" w:type="dxa"/>
            <w:shd w:val="clear" w:color="auto" w:fill="auto"/>
          </w:tcPr>
          <w:p w14:paraId="02AD577E" w14:textId="5C9AB2B7"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735</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92%</w:t>
            </w:r>
            <w:r w:rsidR="00F74AC4">
              <w:rPr>
                <w:rFonts w:ascii="Times New Roman" w:hAnsi="Times New Roman" w:cs="Times New Roman"/>
                <w:sz w:val="22"/>
                <w:szCs w:val="22"/>
              </w:rPr>
              <w:t>)</w:t>
            </w:r>
          </w:p>
        </w:tc>
        <w:tc>
          <w:tcPr>
            <w:tcW w:w="1440" w:type="dxa"/>
            <w:shd w:val="clear" w:color="auto" w:fill="auto"/>
          </w:tcPr>
          <w:p w14:paraId="4F022695" w14:textId="15AA97CA"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49 [0.43-0.55]</w:t>
            </w:r>
          </w:p>
        </w:tc>
        <w:tc>
          <w:tcPr>
            <w:tcW w:w="1080" w:type="dxa"/>
            <w:shd w:val="clear" w:color="auto" w:fill="auto"/>
          </w:tcPr>
          <w:p w14:paraId="208F099C" w14:textId="77777777"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lt;0.001</w:t>
            </w:r>
          </w:p>
        </w:tc>
      </w:tr>
      <w:tr w:rsidR="00C17F57" w:rsidRPr="00CA2652" w14:paraId="32CC88A0" w14:textId="77777777" w:rsidTr="00462F05">
        <w:tc>
          <w:tcPr>
            <w:tcW w:w="1170" w:type="dxa"/>
            <w:vMerge w:val="restart"/>
            <w:shd w:val="clear" w:color="auto" w:fill="auto"/>
          </w:tcPr>
          <w:p w14:paraId="35A83AFE"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White/ Caucasian</w:t>
            </w:r>
          </w:p>
        </w:tc>
        <w:tc>
          <w:tcPr>
            <w:tcW w:w="1170" w:type="dxa"/>
            <w:vMerge w:val="restart"/>
            <w:shd w:val="clear" w:color="auto" w:fill="auto"/>
          </w:tcPr>
          <w:p w14:paraId="11EBE8C9" w14:textId="63CF3345" w:rsidR="00C17F57" w:rsidRPr="00722E2E" w:rsidRDefault="00C17F57" w:rsidP="00462F05">
            <w:pPr>
              <w:spacing w:line="276" w:lineRule="auto"/>
              <w:rPr>
                <w:rFonts w:ascii="Times New Roman" w:hAnsi="Times New Roman" w:cs="Times New Roman"/>
                <w:sz w:val="22"/>
                <w:szCs w:val="22"/>
                <w:vertAlign w:val="superscript"/>
              </w:rPr>
            </w:pPr>
            <w:r w:rsidRPr="00CA2652">
              <w:rPr>
                <w:rFonts w:ascii="Times New Roman" w:hAnsi="Times New Roman" w:cs="Times New Roman"/>
                <w:sz w:val="22"/>
                <w:szCs w:val="22"/>
              </w:rPr>
              <w:t>Any minority</w:t>
            </w:r>
            <w:r w:rsidR="00722E2E">
              <w:rPr>
                <w:rFonts w:ascii="Times New Roman" w:hAnsi="Times New Roman" w:cs="Times New Roman"/>
                <w:sz w:val="22"/>
                <w:szCs w:val="22"/>
                <w:vertAlign w:val="superscript"/>
              </w:rPr>
              <w:t>c</w:t>
            </w:r>
          </w:p>
        </w:tc>
        <w:tc>
          <w:tcPr>
            <w:tcW w:w="1260" w:type="dxa"/>
            <w:shd w:val="clear" w:color="auto" w:fill="auto"/>
          </w:tcPr>
          <w:p w14:paraId="224E1793"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and/or Depressive Disorder</w:t>
            </w:r>
          </w:p>
        </w:tc>
        <w:tc>
          <w:tcPr>
            <w:tcW w:w="1350" w:type="dxa"/>
            <w:vMerge w:val="restart"/>
          </w:tcPr>
          <w:p w14:paraId="28EB30DB" w14:textId="5C828D15"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2,933</w:t>
            </w:r>
          </w:p>
        </w:tc>
        <w:tc>
          <w:tcPr>
            <w:tcW w:w="1350" w:type="dxa"/>
            <w:shd w:val="clear" w:color="auto" w:fill="auto"/>
          </w:tcPr>
          <w:p w14:paraId="61BDFBDA" w14:textId="2E896C3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12</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3.96%</w:t>
            </w:r>
            <w:r w:rsidR="00F74AC4">
              <w:rPr>
                <w:rFonts w:ascii="Times New Roman" w:hAnsi="Times New Roman" w:cs="Times New Roman"/>
                <w:sz w:val="22"/>
                <w:szCs w:val="22"/>
              </w:rPr>
              <w:t>)</w:t>
            </w:r>
          </w:p>
        </w:tc>
        <w:tc>
          <w:tcPr>
            <w:tcW w:w="1620" w:type="dxa"/>
            <w:shd w:val="clear" w:color="auto" w:fill="auto"/>
          </w:tcPr>
          <w:p w14:paraId="5073C02C" w14:textId="56B7F8C8"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425</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3.29%</w:t>
            </w:r>
            <w:r w:rsidR="00F74AC4">
              <w:rPr>
                <w:rFonts w:ascii="Times New Roman" w:hAnsi="Times New Roman" w:cs="Times New Roman"/>
                <w:sz w:val="22"/>
                <w:szCs w:val="22"/>
              </w:rPr>
              <w:t>)</w:t>
            </w:r>
          </w:p>
        </w:tc>
        <w:tc>
          <w:tcPr>
            <w:tcW w:w="1440" w:type="dxa"/>
            <w:shd w:val="clear" w:color="auto" w:fill="auto"/>
          </w:tcPr>
          <w:p w14:paraId="03A039FF" w14:textId="619F81EB"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21 [1.06-1.38]</w:t>
            </w:r>
          </w:p>
        </w:tc>
        <w:tc>
          <w:tcPr>
            <w:tcW w:w="1080" w:type="dxa"/>
            <w:shd w:val="clear" w:color="auto" w:fill="auto"/>
          </w:tcPr>
          <w:p w14:paraId="34DD8F3B" w14:textId="5A8E9628"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04</w:t>
            </w:r>
          </w:p>
        </w:tc>
      </w:tr>
      <w:tr w:rsidR="00C17F57" w:rsidRPr="00CA2652" w14:paraId="27445F6E" w14:textId="77777777" w:rsidTr="00462F05">
        <w:tc>
          <w:tcPr>
            <w:tcW w:w="1170" w:type="dxa"/>
            <w:vMerge/>
            <w:shd w:val="clear" w:color="auto" w:fill="auto"/>
          </w:tcPr>
          <w:p w14:paraId="6BA232D2"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4884942E"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21358626"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Disorder</w:t>
            </w:r>
          </w:p>
        </w:tc>
        <w:tc>
          <w:tcPr>
            <w:tcW w:w="1350" w:type="dxa"/>
            <w:vMerge/>
          </w:tcPr>
          <w:p w14:paraId="1D6826B0"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3FA10155" w14:textId="4489EAD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35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75%</w:t>
            </w:r>
            <w:r w:rsidR="00F74AC4">
              <w:rPr>
                <w:rFonts w:ascii="Times New Roman" w:hAnsi="Times New Roman" w:cs="Times New Roman"/>
                <w:sz w:val="22"/>
                <w:szCs w:val="22"/>
              </w:rPr>
              <w:t>)</w:t>
            </w:r>
          </w:p>
        </w:tc>
        <w:tc>
          <w:tcPr>
            <w:tcW w:w="1620" w:type="dxa"/>
            <w:shd w:val="clear" w:color="auto" w:fill="auto"/>
          </w:tcPr>
          <w:p w14:paraId="1EBCFA17" w14:textId="56804BA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5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1.96%</w:t>
            </w:r>
            <w:r w:rsidR="00F74AC4">
              <w:rPr>
                <w:rFonts w:ascii="Times New Roman" w:hAnsi="Times New Roman" w:cs="Times New Roman"/>
                <w:sz w:val="22"/>
                <w:szCs w:val="22"/>
              </w:rPr>
              <w:t>)</w:t>
            </w:r>
          </w:p>
        </w:tc>
        <w:tc>
          <w:tcPr>
            <w:tcW w:w="1440" w:type="dxa"/>
            <w:shd w:val="clear" w:color="auto" w:fill="auto"/>
          </w:tcPr>
          <w:p w14:paraId="52D30086" w14:textId="2DFDA343"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41 [1.20-1.66]</w:t>
            </w:r>
          </w:p>
        </w:tc>
        <w:tc>
          <w:tcPr>
            <w:tcW w:w="1080" w:type="dxa"/>
            <w:shd w:val="clear" w:color="auto" w:fill="auto"/>
          </w:tcPr>
          <w:p w14:paraId="03C7E90E" w14:textId="77777777"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lt;0.001</w:t>
            </w:r>
          </w:p>
        </w:tc>
      </w:tr>
      <w:tr w:rsidR="00C17F57" w:rsidRPr="00CA2652" w14:paraId="355FFCF1" w14:textId="77777777" w:rsidTr="00462F05">
        <w:tc>
          <w:tcPr>
            <w:tcW w:w="1170" w:type="dxa"/>
            <w:vMerge/>
            <w:shd w:val="clear" w:color="auto" w:fill="auto"/>
          </w:tcPr>
          <w:p w14:paraId="050DD249"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7E48ED64"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4EC82258"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Depressive Disorder</w:t>
            </w:r>
          </w:p>
        </w:tc>
        <w:tc>
          <w:tcPr>
            <w:tcW w:w="1350" w:type="dxa"/>
            <w:vMerge/>
          </w:tcPr>
          <w:p w14:paraId="6EDA5DF6"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4A5397F5" w14:textId="13625EEC"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77</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14%</w:t>
            </w:r>
            <w:r w:rsidR="00F74AC4">
              <w:rPr>
                <w:rFonts w:ascii="Times New Roman" w:hAnsi="Times New Roman" w:cs="Times New Roman"/>
                <w:sz w:val="22"/>
                <w:szCs w:val="22"/>
              </w:rPr>
              <w:t>)</w:t>
            </w:r>
          </w:p>
        </w:tc>
        <w:tc>
          <w:tcPr>
            <w:tcW w:w="1620" w:type="dxa"/>
            <w:shd w:val="clear" w:color="auto" w:fill="auto"/>
          </w:tcPr>
          <w:p w14:paraId="03F979EF" w14:textId="193CF027"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4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1.89%</w:t>
            </w:r>
            <w:r w:rsidR="00F74AC4">
              <w:rPr>
                <w:rFonts w:ascii="Times New Roman" w:hAnsi="Times New Roman" w:cs="Times New Roman"/>
                <w:sz w:val="22"/>
                <w:szCs w:val="22"/>
              </w:rPr>
              <w:t>)</w:t>
            </w:r>
          </w:p>
        </w:tc>
        <w:tc>
          <w:tcPr>
            <w:tcW w:w="1440" w:type="dxa"/>
            <w:shd w:val="clear" w:color="auto" w:fill="auto"/>
          </w:tcPr>
          <w:p w14:paraId="14C776D5" w14:textId="36A8E7CE"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14 [0.96-1.35]</w:t>
            </w:r>
          </w:p>
        </w:tc>
        <w:tc>
          <w:tcPr>
            <w:tcW w:w="1080" w:type="dxa"/>
            <w:shd w:val="clear" w:color="auto" w:fill="auto"/>
          </w:tcPr>
          <w:p w14:paraId="432674EA" w14:textId="0C7CBED2"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144</w:t>
            </w:r>
          </w:p>
        </w:tc>
      </w:tr>
      <w:tr w:rsidR="00C17F57" w:rsidRPr="00CA2652" w14:paraId="7285F052" w14:textId="77777777" w:rsidTr="00462F05">
        <w:tc>
          <w:tcPr>
            <w:tcW w:w="1170" w:type="dxa"/>
            <w:vMerge w:val="restart"/>
            <w:shd w:val="clear" w:color="auto" w:fill="auto"/>
          </w:tcPr>
          <w:p w14:paraId="12BE925F"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Non- Hispanic/ Latino</w:t>
            </w:r>
          </w:p>
        </w:tc>
        <w:tc>
          <w:tcPr>
            <w:tcW w:w="1170" w:type="dxa"/>
            <w:vMerge w:val="restart"/>
            <w:shd w:val="clear" w:color="auto" w:fill="auto"/>
          </w:tcPr>
          <w:p w14:paraId="34021231"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Hispanic/ Latino</w:t>
            </w:r>
          </w:p>
        </w:tc>
        <w:tc>
          <w:tcPr>
            <w:tcW w:w="1260" w:type="dxa"/>
            <w:shd w:val="clear" w:color="auto" w:fill="auto"/>
          </w:tcPr>
          <w:p w14:paraId="4E80A6CF"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and/or Depressive Disorder</w:t>
            </w:r>
          </w:p>
        </w:tc>
        <w:tc>
          <w:tcPr>
            <w:tcW w:w="1350" w:type="dxa"/>
            <w:vMerge w:val="restart"/>
          </w:tcPr>
          <w:p w14:paraId="388C3834" w14:textId="72423ECF"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3,397</w:t>
            </w:r>
          </w:p>
        </w:tc>
        <w:tc>
          <w:tcPr>
            <w:tcW w:w="1350" w:type="dxa"/>
            <w:shd w:val="clear" w:color="auto" w:fill="auto"/>
          </w:tcPr>
          <w:p w14:paraId="7654F708" w14:textId="66BC9B5A"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4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24%</w:t>
            </w:r>
            <w:r w:rsidR="00F74AC4">
              <w:rPr>
                <w:rFonts w:ascii="Times New Roman" w:hAnsi="Times New Roman" w:cs="Times New Roman"/>
                <w:sz w:val="22"/>
                <w:szCs w:val="22"/>
              </w:rPr>
              <w:t>)</w:t>
            </w:r>
          </w:p>
        </w:tc>
        <w:tc>
          <w:tcPr>
            <w:tcW w:w="1620" w:type="dxa"/>
            <w:shd w:val="clear" w:color="auto" w:fill="auto"/>
          </w:tcPr>
          <w:p w14:paraId="3495ED6F" w14:textId="284AA4C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49</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39%</w:t>
            </w:r>
            <w:r w:rsidR="00F74AC4">
              <w:rPr>
                <w:rFonts w:ascii="Times New Roman" w:hAnsi="Times New Roman" w:cs="Times New Roman"/>
                <w:sz w:val="22"/>
                <w:szCs w:val="22"/>
              </w:rPr>
              <w:t>)</w:t>
            </w:r>
          </w:p>
        </w:tc>
        <w:tc>
          <w:tcPr>
            <w:tcW w:w="1440" w:type="dxa"/>
            <w:shd w:val="clear" w:color="auto" w:fill="auto"/>
          </w:tcPr>
          <w:p w14:paraId="76C29B01" w14:textId="77793A40"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97 [0.76-1.22]</w:t>
            </w:r>
          </w:p>
        </w:tc>
        <w:tc>
          <w:tcPr>
            <w:tcW w:w="1080" w:type="dxa"/>
            <w:shd w:val="clear" w:color="auto" w:fill="auto"/>
          </w:tcPr>
          <w:p w14:paraId="22C173D8" w14:textId="3354BDDF"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765</w:t>
            </w:r>
          </w:p>
        </w:tc>
      </w:tr>
      <w:tr w:rsidR="00C17F57" w:rsidRPr="00CA2652" w14:paraId="3010272B" w14:textId="77777777" w:rsidTr="00462F05">
        <w:tc>
          <w:tcPr>
            <w:tcW w:w="1170" w:type="dxa"/>
            <w:vMerge/>
            <w:shd w:val="clear" w:color="auto" w:fill="auto"/>
          </w:tcPr>
          <w:p w14:paraId="1761653D"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0E759AC6"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50BF4797"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Disorder</w:t>
            </w:r>
          </w:p>
        </w:tc>
        <w:tc>
          <w:tcPr>
            <w:tcW w:w="1350" w:type="dxa"/>
            <w:vMerge/>
          </w:tcPr>
          <w:p w14:paraId="552A4565"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51B50FDA" w14:textId="22F37EC6"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9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83%</w:t>
            </w:r>
            <w:r w:rsidR="00F74AC4">
              <w:rPr>
                <w:rFonts w:ascii="Times New Roman" w:hAnsi="Times New Roman" w:cs="Times New Roman"/>
                <w:sz w:val="22"/>
                <w:szCs w:val="22"/>
              </w:rPr>
              <w:t>)</w:t>
            </w:r>
          </w:p>
        </w:tc>
        <w:tc>
          <w:tcPr>
            <w:tcW w:w="1620" w:type="dxa"/>
            <w:shd w:val="clear" w:color="auto" w:fill="auto"/>
          </w:tcPr>
          <w:p w14:paraId="2A2E0812" w14:textId="43C79DA1"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95</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80%</w:t>
            </w:r>
            <w:r w:rsidR="00F74AC4">
              <w:rPr>
                <w:rFonts w:ascii="Times New Roman" w:hAnsi="Times New Roman" w:cs="Times New Roman"/>
                <w:sz w:val="22"/>
                <w:szCs w:val="22"/>
              </w:rPr>
              <w:t>)</w:t>
            </w:r>
          </w:p>
        </w:tc>
        <w:tc>
          <w:tcPr>
            <w:tcW w:w="1440" w:type="dxa"/>
            <w:shd w:val="clear" w:color="auto" w:fill="auto"/>
          </w:tcPr>
          <w:p w14:paraId="42F86744" w14:textId="5B67381F"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01 [0.76-1.35]</w:t>
            </w:r>
          </w:p>
        </w:tc>
        <w:tc>
          <w:tcPr>
            <w:tcW w:w="1080" w:type="dxa"/>
            <w:shd w:val="clear" w:color="auto" w:fill="auto"/>
          </w:tcPr>
          <w:p w14:paraId="4E9E758B" w14:textId="4CC9E949"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942</w:t>
            </w:r>
          </w:p>
        </w:tc>
      </w:tr>
      <w:tr w:rsidR="00C17F57" w:rsidRPr="00CA2652" w14:paraId="2CBC71DA" w14:textId="77777777" w:rsidTr="00462F05">
        <w:tc>
          <w:tcPr>
            <w:tcW w:w="1170" w:type="dxa"/>
            <w:vMerge/>
            <w:shd w:val="clear" w:color="auto" w:fill="auto"/>
          </w:tcPr>
          <w:p w14:paraId="76BB7602"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10AB1F51"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0FDD322E"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Depressive Disorder</w:t>
            </w:r>
          </w:p>
        </w:tc>
        <w:tc>
          <w:tcPr>
            <w:tcW w:w="1350" w:type="dxa"/>
            <w:vMerge/>
          </w:tcPr>
          <w:p w14:paraId="33DADAB0"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6E0472D1" w14:textId="6060897C"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7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24%</w:t>
            </w:r>
            <w:r w:rsidR="00F74AC4">
              <w:rPr>
                <w:rFonts w:ascii="Times New Roman" w:hAnsi="Times New Roman" w:cs="Times New Roman"/>
                <w:sz w:val="22"/>
                <w:szCs w:val="22"/>
              </w:rPr>
              <w:t>)</w:t>
            </w:r>
          </w:p>
        </w:tc>
        <w:tc>
          <w:tcPr>
            <w:tcW w:w="1620" w:type="dxa"/>
            <w:shd w:val="clear" w:color="auto" w:fill="auto"/>
          </w:tcPr>
          <w:p w14:paraId="3BB5B6CF" w14:textId="39378ED9"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87</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56%</w:t>
            </w:r>
            <w:r w:rsidR="00F74AC4">
              <w:rPr>
                <w:rFonts w:ascii="Times New Roman" w:hAnsi="Times New Roman" w:cs="Times New Roman"/>
                <w:sz w:val="22"/>
                <w:szCs w:val="22"/>
              </w:rPr>
              <w:t>)</w:t>
            </w:r>
          </w:p>
        </w:tc>
        <w:tc>
          <w:tcPr>
            <w:tcW w:w="1440" w:type="dxa"/>
            <w:shd w:val="clear" w:color="auto" w:fill="auto"/>
          </w:tcPr>
          <w:p w14:paraId="4532F8D8" w14:textId="4E4BBA15"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87 [0.64-1.19]</w:t>
            </w:r>
          </w:p>
        </w:tc>
        <w:tc>
          <w:tcPr>
            <w:tcW w:w="1080" w:type="dxa"/>
            <w:shd w:val="clear" w:color="auto" w:fill="auto"/>
          </w:tcPr>
          <w:p w14:paraId="4F81418C" w14:textId="50913B9C"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383</w:t>
            </w:r>
          </w:p>
        </w:tc>
      </w:tr>
      <w:tr w:rsidR="00C17F57" w:rsidRPr="00CA2652" w14:paraId="239323EC" w14:textId="77777777" w:rsidTr="00462F05">
        <w:tc>
          <w:tcPr>
            <w:tcW w:w="1170" w:type="dxa"/>
            <w:vMerge w:val="restart"/>
            <w:shd w:val="clear" w:color="auto" w:fill="auto"/>
          </w:tcPr>
          <w:p w14:paraId="54687171"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English Primary Language</w:t>
            </w:r>
          </w:p>
        </w:tc>
        <w:tc>
          <w:tcPr>
            <w:tcW w:w="1170" w:type="dxa"/>
            <w:vMerge w:val="restart"/>
            <w:shd w:val="clear" w:color="auto" w:fill="auto"/>
          </w:tcPr>
          <w:p w14:paraId="45D4CD33"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Spanish Primary Language</w:t>
            </w:r>
          </w:p>
        </w:tc>
        <w:tc>
          <w:tcPr>
            <w:tcW w:w="1260" w:type="dxa"/>
            <w:shd w:val="clear" w:color="auto" w:fill="auto"/>
          </w:tcPr>
          <w:p w14:paraId="0FD0EC81"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and/or Depressive Disorder</w:t>
            </w:r>
          </w:p>
        </w:tc>
        <w:tc>
          <w:tcPr>
            <w:tcW w:w="1350" w:type="dxa"/>
            <w:vMerge w:val="restart"/>
          </w:tcPr>
          <w:p w14:paraId="5D0DD592" w14:textId="702BFE90"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591</w:t>
            </w:r>
          </w:p>
        </w:tc>
        <w:tc>
          <w:tcPr>
            <w:tcW w:w="1350" w:type="dxa"/>
            <w:shd w:val="clear" w:color="auto" w:fill="auto"/>
          </w:tcPr>
          <w:p w14:paraId="76C73188" w14:textId="232B73CE"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1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40%</w:t>
            </w:r>
            <w:r w:rsidR="00F74AC4">
              <w:rPr>
                <w:rFonts w:ascii="Times New Roman" w:hAnsi="Times New Roman" w:cs="Times New Roman"/>
                <w:sz w:val="22"/>
                <w:szCs w:val="22"/>
              </w:rPr>
              <w:t>)</w:t>
            </w:r>
          </w:p>
        </w:tc>
        <w:tc>
          <w:tcPr>
            <w:tcW w:w="1620" w:type="dxa"/>
            <w:shd w:val="clear" w:color="auto" w:fill="auto"/>
          </w:tcPr>
          <w:p w14:paraId="52C41309" w14:textId="175D0907"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77</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97%</w:t>
            </w:r>
            <w:r w:rsidR="00F74AC4">
              <w:rPr>
                <w:rFonts w:ascii="Times New Roman" w:hAnsi="Times New Roman" w:cs="Times New Roman"/>
                <w:sz w:val="22"/>
                <w:szCs w:val="22"/>
              </w:rPr>
              <w:t>)</w:t>
            </w:r>
          </w:p>
        </w:tc>
        <w:tc>
          <w:tcPr>
            <w:tcW w:w="1440" w:type="dxa"/>
            <w:shd w:val="clear" w:color="auto" w:fill="auto"/>
          </w:tcPr>
          <w:p w14:paraId="471B1803" w14:textId="3E806DFC"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50 [1.20-2.02]</w:t>
            </w:r>
          </w:p>
        </w:tc>
        <w:tc>
          <w:tcPr>
            <w:tcW w:w="1080" w:type="dxa"/>
            <w:shd w:val="clear" w:color="auto" w:fill="auto"/>
          </w:tcPr>
          <w:p w14:paraId="7574F976" w14:textId="7555C072"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06</w:t>
            </w:r>
          </w:p>
        </w:tc>
      </w:tr>
      <w:tr w:rsidR="00C17F57" w:rsidRPr="00CA2652" w14:paraId="574CEE50" w14:textId="77777777" w:rsidTr="00462F05">
        <w:tc>
          <w:tcPr>
            <w:tcW w:w="1170" w:type="dxa"/>
            <w:vMerge/>
            <w:shd w:val="clear" w:color="auto" w:fill="auto"/>
          </w:tcPr>
          <w:p w14:paraId="5ED5D88B"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4CE13518"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76BEC96F"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Anxiety Disorder</w:t>
            </w:r>
          </w:p>
        </w:tc>
        <w:tc>
          <w:tcPr>
            <w:tcW w:w="1350" w:type="dxa"/>
            <w:vMerge/>
          </w:tcPr>
          <w:p w14:paraId="1042A0DC"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6721E339" w14:textId="261C5794"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73</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83%</w:t>
            </w:r>
            <w:r w:rsidR="00F74AC4">
              <w:rPr>
                <w:rFonts w:ascii="Times New Roman" w:hAnsi="Times New Roman" w:cs="Times New Roman"/>
                <w:sz w:val="22"/>
                <w:szCs w:val="22"/>
              </w:rPr>
              <w:t>)</w:t>
            </w:r>
          </w:p>
        </w:tc>
        <w:tc>
          <w:tcPr>
            <w:tcW w:w="1620" w:type="dxa"/>
            <w:shd w:val="clear" w:color="auto" w:fill="auto"/>
          </w:tcPr>
          <w:p w14:paraId="1A16F09B" w14:textId="73599722"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16%</w:t>
            </w:r>
            <w:r w:rsidR="00F74AC4">
              <w:rPr>
                <w:rFonts w:ascii="Times New Roman" w:hAnsi="Times New Roman" w:cs="Times New Roman"/>
                <w:sz w:val="22"/>
                <w:szCs w:val="22"/>
              </w:rPr>
              <w:t>)</w:t>
            </w:r>
          </w:p>
        </w:tc>
        <w:tc>
          <w:tcPr>
            <w:tcW w:w="1440" w:type="dxa"/>
            <w:shd w:val="clear" w:color="auto" w:fill="auto"/>
          </w:tcPr>
          <w:p w14:paraId="7D191730" w14:textId="41AC8595"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31 [0.92-1.87]</w:t>
            </w:r>
          </w:p>
        </w:tc>
        <w:tc>
          <w:tcPr>
            <w:tcW w:w="1080" w:type="dxa"/>
            <w:shd w:val="clear" w:color="auto" w:fill="auto"/>
          </w:tcPr>
          <w:p w14:paraId="469B8512" w14:textId="6949AEFF"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130</w:t>
            </w:r>
          </w:p>
        </w:tc>
      </w:tr>
      <w:tr w:rsidR="00C17F57" w:rsidRPr="00CA2652" w14:paraId="3F0D887B" w14:textId="77777777" w:rsidTr="00462F05">
        <w:tc>
          <w:tcPr>
            <w:tcW w:w="1170" w:type="dxa"/>
            <w:vMerge/>
            <w:shd w:val="clear" w:color="auto" w:fill="auto"/>
          </w:tcPr>
          <w:p w14:paraId="3D5F46AF" w14:textId="77777777" w:rsidR="00C17F57" w:rsidRPr="00CA2652" w:rsidRDefault="00C17F57" w:rsidP="00462F05">
            <w:pPr>
              <w:spacing w:line="276" w:lineRule="auto"/>
              <w:rPr>
                <w:rFonts w:ascii="Times New Roman" w:hAnsi="Times New Roman" w:cs="Times New Roman"/>
                <w:sz w:val="22"/>
                <w:szCs w:val="22"/>
              </w:rPr>
            </w:pPr>
          </w:p>
        </w:tc>
        <w:tc>
          <w:tcPr>
            <w:tcW w:w="1170" w:type="dxa"/>
            <w:vMerge/>
            <w:shd w:val="clear" w:color="auto" w:fill="auto"/>
          </w:tcPr>
          <w:p w14:paraId="0B277654" w14:textId="77777777" w:rsidR="00C17F57" w:rsidRPr="00CA2652" w:rsidRDefault="00C17F57" w:rsidP="00462F05">
            <w:pPr>
              <w:spacing w:line="276" w:lineRule="auto"/>
              <w:rPr>
                <w:rFonts w:ascii="Times New Roman" w:hAnsi="Times New Roman" w:cs="Times New Roman"/>
                <w:sz w:val="22"/>
                <w:szCs w:val="22"/>
              </w:rPr>
            </w:pPr>
          </w:p>
        </w:tc>
        <w:tc>
          <w:tcPr>
            <w:tcW w:w="1260" w:type="dxa"/>
            <w:shd w:val="clear" w:color="auto" w:fill="auto"/>
          </w:tcPr>
          <w:p w14:paraId="03F32453" w14:textId="77777777" w:rsidR="00C17F57" w:rsidRPr="00CA2652" w:rsidRDefault="00C17F57"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Depressive Disorder</w:t>
            </w:r>
          </w:p>
        </w:tc>
        <w:tc>
          <w:tcPr>
            <w:tcW w:w="1350" w:type="dxa"/>
            <w:vMerge/>
          </w:tcPr>
          <w:p w14:paraId="21C53349" w14:textId="77777777" w:rsidR="00C17F57" w:rsidRPr="00CA2652" w:rsidRDefault="00C17F57" w:rsidP="00462F05">
            <w:pPr>
              <w:spacing w:line="276" w:lineRule="auto"/>
              <w:jc w:val="center"/>
              <w:rPr>
                <w:rFonts w:ascii="Times New Roman" w:hAnsi="Times New Roman" w:cs="Times New Roman"/>
                <w:sz w:val="22"/>
                <w:szCs w:val="22"/>
              </w:rPr>
            </w:pPr>
          </w:p>
        </w:tc>
        <w:tc>
          <w:tcPr>
            <w:tcW w:w="1350" w:type="dxa"/>
            <w:shd w:val="clear" w:color="auto" w:fill="auto"/>
          </w:tcPr>
          <w:p w14:paraId="254D34AA" w14:textId="6657DB79"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68</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62%</w:t>
            </w:r>
            <w:r w:rsidR="00F74AC4">
              <w:rPr>
                <w:rFonts w:ascii="Times New Roman" w:hAnsi="Times New Roman" w:cs="Times New Roman"/>
                <w:sz w:val="22"/>
                <w:szCs w:val="22"/>
              </w:rPr>
              <w:t>)</w:t>
            </w:r>
          </w:p>
        </w:tc>
        <w:tc>
          <w:tcPr>
            <w:tcW w:w="1620" w:type="dxa"/>
            <w:shd w:val="clear" w:color="auto" w:fill="auto"/>
          </w:tcPr>
          <w:p w14:paraId="1DEA19A1" w14:textId="13304194" w:rsidR="00C17F57" w:rsidRPr="00CA2652" w:rsidRDefault="00C17F57"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38</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1.47%</w:t>
            </w:r>
            <w:r w:rsidR="00F74AC4">
              <w:rPr>
                <w:rFonts w:ascii="Times New Roman" w:hAnsi="Times New Roman" w:cs="Times New Roman"/>
                <w:sz w:val="22"/>
                <w:szCs w:val="22"/>
              </w:rPr>
              <w:t>)</w:t>
            </w:r>
          </w:p>
        </w:tc>
        <w:tc>
          <w:tcPr>
            <w:tcW w:w="1440" w:type="dxa"/>
            <w:shd w:val="clear" w:color="auto" w:fill="auto"/>
          </w:tcPr>
          <w:p w14:paraId="38E5EDFC" w14:textId="58ADEE64"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81 [1.21-2.70]</w:t>
            </w:r>
          </w:p>
        </w:tc>
        <w:tc>
          <w:tcPr>
            <w:tcW w:w="1080" w:type="dxa"/>
            <w:shd w:val="clear" w:color="auto" w:fill="auto"/>
          </w:tcPr>
          <w:p w14:paraId="67E7B4BC" w14:textId="70361E44" w:rsidR="00C17F57" w:rsidRPr="00CA2652" w:rsidRDefault="00C17F57"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03</w:t>
            </w:r>
          </w:p>
        </w:tc>
      </w:tr>
    </w:tbl>
    <w:p w14:paraId="5D036637" w14:textId="035FF276" w:rsidR="00D42758" w:rsidRPr="00CA2652" w:rsidRDefault="00493908" w:rsidP="00D42758">
      <w:pPr>
        <w:rPr>
          <w:rFonts w:ascii="Times New Roman" w:hAnsi="Times New Roman" w:cs="Times New Roman"/>
        </w:rPr>
      </w:pPr>
      <w:r>
        <w:rPr>
          <w:rFonts w:ascii="Times New Roman" w:hAnsi="Times New Roman" w:cs="Times New Roman"/>
          <w:vertAlign w:val="superscript"/>
        </w:rPr>
        <w:t>a</w:t>
      </w:r>
      <w:r w:rsidR="00D42758" w:rsidRPr="00CA2652">
        <w:rPr>
          <w:rFonts w:ascii="Times New Roman" w:hAnsi="Times New Roman" w:cs="Times New Roman"/>
        </w:rPr>
        <w:t>Anxiety disorders included ICD-10-CM codes F41 and F43, while depressive disorders included ICD-10-CM codes F32 and F33</w:t>
      </w:r>
    </w:p>
    <w:p w14:paraId="0059D0E0" w14:textId="0DF09F9D" w:rsidR="00722E2E" w:rsidRPr="008118F8" w:rsidRDefault="00493908" w:rsidP="00722E2E">
      <w:pPr>
        <w:rPr>
          <w:rFonts w:ascii="Times New Roman" w:hAnsi="Times New Roman" w:cs="Times New Roman"/>
          <w:vertAlign w:val="superscript"/>
        </w:rPr>
      </w:pPr>
      <w:r>
        <w:rPr>
          <w:rFonts w:ascii="Times New Roman" w:hAnsi="Times New Roman" w:cs="Times New Roman"/>
          <w:vertAlign w:val="superscript"/>
        </w:rPr>
        <w:t>b</w:t>
      </w:r>
      <w:r w:rsidR="00722E2E" w:rsidRPr="008118F8">
        <w:rPr>
          <w:rFonts w:ascii="Times New Roman" w:hAnsi="Times New Roman" w:cs="Times New Roman"/>
        </w:rPr>
        <w:t>Odds ratios were calculated by directly diving the odds of the event in one group by the odds of the same event in the comparison group after propensity</w:t>
      </w:r>
      <w:r w:rsidR="00722E2E" w:rsidRPr="00F15AF9">
        <w:rPr>
          <w:rFonts w:ascii="Times New Roman" w:hAnsi="Times New Roman" w:cs="Times New Roman"/>
        </w:rPr>
        <w:t xml:space="preserve"> score matching for age, sex, race, </w:t>
      </w:r>
      <w:r w:rsidR="00722E2E" w:rsidRPr="00F15AF9">
        <w:rPr>
          <w:rFonts w:ascii="Times New Roman" w:hAnsi="Times New Roman" w:cs="Times New Roman"/>
        </w:rPr>
        <w:lastRenderedPageBreak/>
        <w:t>ethnicity, English primary language, history of chemotherapy, history of radiation, tumor summary stage, and history of stroke, heart failure, or myocardial infarction. Race, ethnicity, and English primary language were removed from propensity score matching as necessary for comparisons.</w:t>
      </w:r>
    </w:p>
    <w:p w14:paraId="0B9A6B80" w14:textId="19B7D335" w:rsidR="003D6BC0" w:rsidRPr="00493908" w:rsidRDefault="00722E2E">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Any minority refers to any individual of a </w:t>
      </w:r>
      <w:r w:rsidRPr="00722E2E">
        <w:rPr>
          <w:rFonts w:ascii="Times New Roman" w:hAnsi="Times New Roman" w:cs="Times New Roman"/>
        </w:rPr>
        <w:t>minority race in the United States (any non-Caucasian race), including those identifying as black or African American, Asian, other races, American Indian or Alaska Native, or Native Hawaiian or Other Pacific Islander.</w:t>
      </w:r>
      <w:r>
        <w:rPr>
          <w:rFonts w:ascii="Times New Roman" w:hAnsi="Times New Roman" w:cs="Times New Roman"/>
        </w:rPr>
        <w:t xml:space="preserve"> </w:t>
      </w:r>
      <w:r w:rsidR="003D6BC0" w:rsidRPr="00CA2652">
        <w:rPr>
          <w:rFonts w:ascii="Times New Roman" w:hAnsi="Times New Roman" w:cs="Times New Roman"/>
          <w:b/>
          <w:bCs/>
        </w:rPr>
        <w:br w:type="page"/>
      </w:r>
    </w:p>
    <w:p w14:paraId="72DF86CE" w14:textId="33B8E72F" w:rsidR="00DE7089" w:rsidRPr="00493908" w:rsidRDefault="00FE27CA" w:rsidP="00DE7089">
      <w:pPr>
        <w:rPr>
          <w:rFonts w:ascii="Times New Roman" w:hAnsi="Times New Roman" w:cs="Times New Roman"/>
          <w:b/>
          <w:bCs/>
          <w:vertAlign w:val="superscript"/>
        </w:rPr>
      </w:pPr>
      <w:r w:rsidRPr="00CA2652">
        <w:rPr>
          <w:rFonts w:ascii="Times New Roman" w:hAnsi="Times New Roman" w:cs="Times New Roman"/>
          <w:b/>
          <w:bCs/>
        </w:rPr>
        <w:lastRenderedPageBreak/>
        <w:t xml:space="preserve">Supplemental Table </w:t>
      </w:r>
      <w:r w:rsidR="0087134C" w:rsidRPr="00CA2652">
        <w:rPr>
          <w:rFonts w:ascii="Times New Roman" w:hAnsi="Times New Roman" w:cs="Times New Roman"/>
          <w:b/>
          <w:bCs/>
        </w:rPr>
        <w:t>4</w:t>
      </w:r>
      <w:r w:rsidR="00DE7089" w:rsidRPr="00CA2652">
        <w:rPr>
          <w:rFonts w:ascii="Times New Roman" w:hAnsi="Times New Roman" w:cs="Times New Roman"/>
          <w:b/>
          <w:bCs/>
        </w:rPr>
        <w:t>.</w:t>
      </w:r>
      <w:r w:rsidR="00DE7089" w:rsidRPr="00CA2652">
        <w:rPr>
          <w:rFonts w:ascii="Times New Roman" w:hAnsi="Times New Roman" w:cs="Times New Roman"/>
        </w:rPr>
        <w:t xml:space="preserve"> </w:t>
      </w:r>
      <w:r w:rsidR="00DE6955" w:rsidRPr="002F4D0C">
        <w:rPr>
          <w:rFonts w:ascii="Times New Roman" w:hAnsi="Times New Roman" w:cs="Times New Roman"/>
          <w:color w:val="000000"/>
        </w:rPr>
        <w:t>Odds ratios comparing likelihood of receiving pharmacotherapy or psychotherapy after selected anxiety and/or depressive disorder within 2 years after HNC diagnosis based on demographic characteristics, after propensity matching: sensitivity analysis omitting participants with missing demographic data</w:t>
      </w:r>
      <w:r w:rsidR="00DE6955" w:rsidRPr="002F4D0C">
        <w:rPr>
          <w:rFonts w:ascii="Times New Roman" w:hAnsi="Times New Roman" w:cs="Times New Roman"/>
          <w:color w:val="000000"/>
          <w:vertAlign w:val="superscript"/>
        </w:rPr>
        <w:t>a</w:t>
      </w:r>
    </w:p>
    <w:tbl>
      <w:tblPr>
        <w:tblStyle w:val="TableGrid"/>
        <w:tblW w:w="10350" w:type="dxa"/>
        <w:tblInd w:w="-5" w:type="dxa"/>
        <w:tblLayout w:type="fixed"/>
        <w:tblLook w:val="04A0" w:firstRow="1" w:lastRow="0" w:firstColumn="1" w:lastColumn="0" w:noHBand="0" w:noVBand="1"/>
      </w:tblPr>
      <w:tblGrid>
        <w:gridCol w:w="1170"/>
        <w:gridCol w:w="1170"/>
        <w:gridCol w:w="1260"/>
        <w:gridCol w:w="1260"/>
        <w:gridCol w:w="1260"/>
        <w:gridCol w:w="1260"/>
        <w:gridCol w:w="1620"/>
        <w:gridCol w:w="1350"/>
      </w:tblGrid>
      <w:tr w:rsidR="00D42758" w:rsidRPr="00CA2652" w14:paraId="253CDC6C" w14:textId="77777777" w:rsidTr="00462F05">
        <w:tc>
          <w:tcPr>
            <w:tcW w:w="1170" w:type="dxa"/>
            <w:shd w:val="clear" w:color="auto" w:fill="A6A6A6" w:themeFill="background1" w:themeFillShade="A6"/>
          </w:tcPr>
          <w:p w14:paraId="3D59AD7D"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Group 1</w:t>
            </w:r>
          </w:p>
        </w:tc>
        <w:tc>
          <w:tcPr>
            <w:tcW w:w="1170" w:type="dxa"/>
            <w:shd w:val="clear" w:color="auto" w:fill="A6A6A6" w:themeFill="background1" w:themeFillShade="A6"/>
          </w:tcPr>
          <w:p w14:paraId="346164CF"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Group 2</w:t>
            </w:r>
          </w:p>
        </w:tc>
        <w:tc>
          <w:tcPr>
            <w:tcW w:w="1260" w:type="dxa"/>
            <w:shd w:val="clear" w:color="auto" w:fill="A6A6A6" w:themeFill="background1" w:themeFillShade="A6"/>
          </w:tcPr>
          <w:p w14:paraId="17652F38" w14:textId="77777777" w:rsidR="00D42758" w:rsidRPr="00CA2652" w:rsidRDefault="00D42758" w:rsidP="00462F05">
            <w:pPr>
              <w:rPr>
                <w:rFonts w:ascii="Times New Roman" w:hAnsi="Times New Roman" w:cs="Times New Roman"/>
                <w:b/>
                <w:bCs/>
                <w:sz w:val="22"/>
                <w:szCs w:val="22"/>
              </w:rPr>
            </w:pPr>
            <w:r w:rsidRPr="00CA2652">
              <w:rPr>
                <w:rFonts w:ascii="Times New Roman" w:hAnsi="Times New Roman" w:cs="Times New Roman"/>
                <w:b/>
                <w:bCs/>
                <w:sz w:val="22"/>
                <w:szCs w:val="22"/>
              </w:rPr>
              <w:t>Treatment Type</w:t>
            </w:r>
          </w:p>
        </w:tc>
        <w:tc>
          <w:tcPr>
            <w:tcW w:w="1260" w:type="dxa"/>
            <w:shd w:val="clear" w:color="auto" w:fill="A6A6A6" w:themeFill="background1" w:themeFillShade="A6"/>
          </w:tcPr>
          <w:p w14:paraId="1FD13EE7"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n per group after propensity score matching</w:t>
            </w:r>
          </w:p>
        </w:tc>
        <w:tc>
          <w:tcPr>
            <w:tcW w:w="1260" w:type="dxa"/>
            <w:shd w:val="clear" w:color="auto" w:fill="A6A6A6" w:themeFill="background1" w:themeFillShade="A6"/>
          </w:tcPr>
          <w:p w14:paraId="3966E94D" w14:textId="29CFED9C"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 xml:space="preserve">n </w:t>
            </w:r>
            <w:r w:rsidR="00F74AC4">
              <w:rPr>
                <w:rFonts w:ascii="Times New Roman" w:hAnsi="Times New Roman" w:cs="Times New Roman"/>
                <w:b/>
                <w:bCs/>
                <w:sz w:val="22"/>
                <w:szCs w:val="22"/>
              </w:rPr>
              <w:t>(</w:t>
            </w:r>
            <w:r w:rsidRPr="00CA2652">
              <w:rPr>
                <w:rFonts w:ascii="Times New Roman" w:hAnsi="Times New Roman" w:cs="Times New Roman"/>
                <w:b/>
                <w:bCs/>
                <w:sz w:val="22"/>
                <w:szCs w:val="22"/>
              </w:rPr>
              <w:t>%</w:t>
            </w:r>
            <w:r w:rsidR="00F74AC4">
              <w:rPr>
                <w:rFonts w:ascii="Times New Roman" w:hAnsi="Times New Roman" w:cs="Times New Roman"/>
                <w:b/>
                <w:bCs/>
                <w:sz w:val="22"/>
                <w:szCs w:val="22"/>
              </w:rPr>
              <w:t>)</w:t>
            </w:r>
            <w:r w:rsidRPr="00CA2652">
              <w:rPr>
                <w:rFonts w:ascii="Times New Roman" w:hAnsi="Times New Roman" w:cs="Times New Roman"/>
                <w:b/>
                <w:bCs/>
                <w:sz w:val="22"/>
                <w:szCs w:val="22"/>
              </w:rPr>
              <w:t xml:space="preserve"> Treated, Group 1</w:t>
            </w:r>
          </w:p>
        </w:tc>
        <w:tc>
          <w:tcPr>
            <w:tcW w:w="1260" w:type="dxa"/>
            <w:shd w:val="clear" w:color="auto" w:fill="A6A6A6" w:themeFill="background1" w:themeFillShade="A6"/>
          </w:tcPr>
          <w:p w14:paraId="3C111074" w14:textId="27B30443"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n</w:t>
            </w:r>
            <w:r w:rsidR="00F74AC4">
              <w:rPr>
                <w:rFonts w:ascii="Times New Roman" w:hAnsi="Times New Roman" w:cs="Times New Roman"/>
                <w:b/>
                <w:bCs/>
                <w:sz w:val="22"/>
                <w:szCs w:val="22"/>
              </w:rPr>
              <w:t xml:space="preserve"> (</w:t>
            </w:r>
            <w:r w:rsidRPr="00CA2652">
              <w:rPr>
                <w:rFonts w:ascii="Times New Roman" w:hAnsi="Times New Roman" w:cs="Times New Roman"/>
                <w:b/>
                <w:bCs/>
                <w:sz w:val="22"/>
                <w:szCs w:val="22"/>
              </w:rPr>
              <w:t>%</w:t>
            </w:r>
            <w:r w:rsidR="00F74AC4">
              <w:rPr>
                <w:rFonts w:ascii="Times New Roman" w:hAnsi="Times New Roman" w:cs="Times New Roman"/>
                <w:b/>
                <w:bCs/>
                <w:sz w:val="22"/>
                <w:szCs w:val="22"/>
              </w:rPr>
              <w:t>)</w:t>
            </w:r>
            <w:r w:rsidRPr="00CA2652">
              <w:rPr>
                <w:rFonts w:ascii="Times New Roman" w:hAnsi="Times New Roman" w:cs="Times New Roman"/>
                <w:b/>
                <w:bCs/>
                <w:sz w:val="22"/>
                <w:szCs w:val="22"/>
              </w:rPr>
              <w:t xml:space="preserve"> Treated, Group 2</w:t>
            </w:r>
          </w:p>
        </w:tc>
        <w:tc>
          <w:tcPr>
            <w:tcW w:w="1620" w:type="dxa"/>
            <w:shd w:val="clear" w:color="auto" w:fill="A6A6A6" w:themeFill="background1" w:themeFillShade="A6"/>
          </w:tcPr>
          <w:p w14:paraId="75B1180A"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OR [95% CI]</w:t>
            </w:r>
          </w:p>
        </w:tc>
        <w:tc>
          <w:tcPr>
            <w:tcW w:w="1350" w:type="dxa"/>
            <w:shd w:val="clear" w:color="auto" w:fill="A6A6A6" w:themeFill="background1" w:themeFillShade="A6"/>
          </w:tcPr>
          <w:p w14:paraId="25F43909" w14:textId="77777777" w:rsidR="00D42758" w:rsidRPr="00CA2652" w:rsidRDefault="00D42758" w:rsidP="00462F05">
            <w:pPr>
              <w:jc w:val="center"/>
              <w:rPr>
                <w:rFonts w:ascii="Times New Roman" w:hAnsi="Times New Roman" w:cs="Times New Roman"/>
                <w:b/>
                <w:bCs/>
                <w:sz w:val="22"/>
                <w:szCs w:val="22"/>
              </w:rPr>
            </w:pPr>
            <w:r w:rsidRPr="00CA2652">
              <w:rPr>
                <w:rFonts w:ascii="Times New Roman" w:hAnsi="Times New Roman" w:cs="Times New Roman"/>
                <w:b/>
                <w:bCs/>
                <w:sz w:val="22"/>
                <w:szCs w:val="22"/>
              </w:rPr>
              <w:t>p-value</w:t>
            </w:r>
          </w:p>
        </w:tc>
      </w:tr>
      <w:tr w:rsidR="00B92E4C" w:rsidRPr="00CA2652" w14:paraId="76EFB02F" w14:textId="77777777" w:rsidTr="00462F05">
        <w:tc>
          <w:tcPr>
            <w:tcW w:w="1170" w:type="dxa"/>
            <w:vMerge w:val="restart"/>
            <w:shd w:val="clear" w:color="auto" w:fill="auto"/>
          </w:tcPr>
          <w:p w14:paraId="2AE0E005"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Male</w:t>
            </w:r>
          </w:p>
        </w:tc>
        <w:tc>
          <w:tcPr>
            <w:tcW w:w="1170" w:type="dxa"/>
            <w:vMerge w:val="restart"/>
            <w:shd w:val="clear" w:color="auto" w:fill="auto"/>
          </w:tcPr>
          <w:p w14:paraId="0FFEEFEB"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Female</w:t>
            </w:r>
          </w:p>
        </w:tc>
        <w:tc>
          <w:tcPr>
            <w:tcW w:w="1260" w:type="dxa"/>
            <w:shd w:val="clear" w:color="auto" w:fill="auto"/>
          </w:tcPr>
          <w:p w14:paraId="4246C484"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harm- acotherapy</w:t>
            </w:r>
          </w:p>
        </w:tc>
        <w:tc>
          <w:tcPr>
            <w:tcW w:w="1260" w:type="dxa"/>
            <w:vMerge w:val="restart"/>
          </w:tcPr>
          <w:p w14:paraId="2FEDD3FF" w14:textId="6CC79D06"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284</w:t>
            </w:r>
          </w:p>
        </w:tc>
        <w:tc>
          <w:tcPr>
            <w:tcW w:w="1260" w:type="dxa"/>
            <w:shd w:val="clear" w:color="auto" w:fill="auto"/>
          </w:tcPr>
          <w:p w14:paraId="51EAA185" w14:textId="596E44D2"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9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6.26%</w:t>
            </w:r>
            <w:r w:rsidR="00F74AC4">
              <w:rPr>
                <w:rFonts w:ascii="Times New Roman" w:hAnsi="Times New Roman" w:cs="Times New Roman"/>
                <w:sz w:val="22"/>
                <w:szCs w:val="22"/>
              </w:rPr>
              <w:t>)</w:t>
            </w:r>
          </w:p>
        </w:tc>
        <w:tc>
          <w:tcPr>
            <w:tcW w:w="1260" w:type="dxa"/>
            <w:shd w:val="clear" w:color="auto" w:fill="auto"/>
          </w:tcPr>
          <w:p w14:paraId="31435AE3" w14:textId="253E6DC8"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685</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53.25%</w:t>
            </w:r>
            <w:r w:rsidR="00F74AC4">
              <w:rPr>
                <w:rFonts w:ascii="Times New Roman" w:hAnsi="Times New Roman" w:cs="Times New Roman"/>
                <w:sz w:val="22"/>
                <w:szCs w:val="22"/>
              </w:rPr>
              <w:t>)</w:t>
            </w:r>
          </w:p>
        </w:tc>
        <w:tc>
          <w:tcPr>
            <w:tcW w:w="1620" w:type="dxa"/>
            <w:shd w:val="clear" w:color="auto" w:fill="auto"/>
          </w:tcPr>
          <w:p w14:paraId="00027BB4" w14:textId="3A22443C"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75 [0.65-0.88]</w:t>
            </w:r>
          </w:p>
        </w:tc>
        <w:tc>
          <w:tcPr>
            <w:tcW w:w="1350" w:type="dxa"/>
            <w:shd w:val="clear" w:color="auto" w:fill="auto"/>
          </w:tcPr>
          <w:p w14:paraId="7A505592" w14:textId="1E7697E2"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lt;0.001</w:t>
            </w:r>
          </w:p>
        </w:tc>
      </w:tr>
      <w:tr w:rsidR="00B92E4C" w:rsidRPr="00CA2652" w14:paraId="6BDEBFFD" w14:textId="77777777" w:rsidTr="00462F05">
        <w:tc>
          <w:tcPr>
            <w:tcW w:w="1170" w:type="dxa"/>
            <w:vMerge/>
            <w:shd w:val="clear" w:color="auto" w:fill="auto"/>
          </w:tcPr>
          <w:p w14:paraId="6446E326" w14:textId="77777777" w:rsidR="00B92E4C" w:rsidRPr="00CA2652" w:rsidRDefault="00B92E4C" w:rsidP="00462F05">
            <w:pPr>
              <w:spacing w:line="276" w:lineRule="auto"/>
              <w:rPr>
                <w:rFonts w:ascii="Times New Roman" w:hAnsi="Times New Roman" w:cs="Times New Roman"/>
                <w:sz w:val="22"/>
                <w:szCs w:val="22"/>
              </w:rPr>
            </w:pPr>
          </w:p>
        </w:tc>
        <w:tc>
          <w:tcPr>
            <w:tcW w:w="1170" w:type="dxa"/>
            <w:vMerge/>
            <w:shd w:val="clear" w:color="auto" w:fill="auto"/>
          </w:tcPr>
          <w:p w14:paraId="0E850E30" w14:textId="77777777" w:rsidR="00B92E4C" w:rsidRPr="00CA2652" w:rsidRDefault="00B92E4C" w:rsidP="00462F05">
            <w:pPr>
              <w:spacing w:line="276" w:lineRule="auto"/>
              <w:rPr>
                <w:rFonts w:ascii="Times New Roman" w:hAnsi="Times New Roman" w:cs="Times New Roman"/>
                <w:sz w:val="22"/>
                <w:szCs w:val="22"/>
              </w:rPr>
            </w:pPr>
          </w:p>
        </w:tc>
        <w:tc>
          <w:tcPr>
            <w:tcW w:w="1260" w:type="dxa"/>
            <w:shd w:val="clear" w:color="auto" w:fill="auto"/>
          </w:tcPr>
          <w:p w14:paraId="217DF1B3"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sych- otherapy</w:t>
            </w:r>
          </w:p>
        </w:tc>
        <w:tc>
          <w:tcPr>
            <w:tcW w:w="1260" w:type="dxa"/>
            <w:vMerge/>
          </w:tcPr>
          <w:p w14:paraId="77AE2495" w14:textId="77777777" w:rsidR="00B92E4C" w:rsidRPr="00CA2652" w:rsidRDefault="00B92E4C" w:rsidP="00462F05">
            <w:pPr>
              <w:spacing w:line="276" w:lineRule="auto"/>
              <w:jc w:val="center"/>
              <w:rPr>
                <w:rFonts w:ascii="Times New Roman" w:hAnsi="Times New Roman" w:cs="Times New Roman"/>
                <w:sz w:val="22"/>
                <w:szCs w:val="22"/>
              </w:rPr>
            </w:pPr>
          </w:p>
        </w:tc>
        <w:tc>
          <w:tcPr>
            <w:tcW w:w="1260" w:type="dxa"/>
            <w:shd w:val="clear" w:color="auto" w:fill="auto"/>
          </w:tcPr>
          <w:p w14:paraId="6EBE700C" w14:textId="08E2E7E0"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1</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3.97%</w:t>
            </w:r>
            <w:r w:rsidR="00F74AC4">
              <w:rPr>
                <w:rFonts w:ascii="Times New Roman" w:hAnsi="Times New Roman" w:cs="Times New Roman"/>
                <w:sz w:val="22"/>
                <w:szCs w:val="22"/>
              </w:rPr>
              <w:t>)</w:t>
            </w:r>
          </w:p>
        </w:tc>
        <w:tc>
          <w:tcPr>
            <w:tcW w:w="1260" w:type="dxa"/>
            <w:shd w:val="clear" w:color="auto" w:fill="auto"/>
          </w:tcPr>
          <w:p w14:paraId="1ADD693C" w14:textId="57762E98"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7</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44%</w:t>
            </w:r>
            <w:r w:rsidR="00F74AC4">
              <w:rPr>
                <w:rFonts w:ascii="Times New Roman" w:hAnsi="Times New Roman" w:cs="Times New Roman"/>
                <w:sz w:val="22"/>
                <w:szCs w:val="22"/>
              </w:rPr>
              <w:t>)</w:t>
            </w:r>
          </w:p>
        </w:tc>
        <w:tc>
          <w:tcPr>
            <w:tcW w:w="1620" w:type="dxa"/>
            <w:shd w:val="clear" w:color="auto" w:fill="auto"/>
          </w:tcPr>
          <w:p w14:paraId="3B1AD36D" w14:textId="0EFF23EF"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89 [0.61-1.31]</w:t>
            </w:r>
          </w:p>
        </w:tc>
        <w:tc>
          <w:tcPr>
            <w:tcW w:w="1350" w:type="dxa"/>
            <w:shd w:val="clear" w:color="auto" w:fill="auto"/>
          </w:tcPr>
          <w:p w14:paraId="0F2DD205" w14:textId="29DBBB1C"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555</w:t>
            </w:r>
          </w:p>
        </w:tc>
      </w:tr>
      <w:tr w:rsidR="00B92E4C" w:rsidRPr="00CA2652" w14:paraId="7947E2C7" w14:textId="77777777" w:rsidTr="00462F05">
        <w:tc>
          <w:tcPr>
            <w:tcW w:w="1170" w:type="dxa"/>
            <w:vMerge w:val="restart"/>
            <w:shd w:val="clear" w:color="auto" w:fill="auto"/>
          </w:tcPr>
          <w:p w14:paraId="5B783343"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White/ Caucasian</w:t>
            </w:r>
          </w:p>
        </w:tc>
        <w:tc>
          <w:tcPr>
            <w:tcW w:w="1170" w:type="dxa"/>
            <w:vMerge w:val="restart"/>
            <w:shd w:val="clear" w:color="auto" w:fill="auto"/>
          </w:tcPr>
          <w:p w14:paraId="2D536FD3" w14:textId="3D6EF484" w:rsidR="00B92E4C" w:rsidRPr="00722E2E" w:rsidRDefault="00B92E4C" w:rsidP="00462F05">
            <w:pPr>
              <w:spacing w:line="276" w:lineRule="auto"/>
              <w:rPr>
                <w:rFonts w:ascii="Times New Roman" w:hAnsi="Times New Roman" w:cs="Times New Roman"/>
                <w:sz w:val="22"/>
                <w:szCs w:val="22"/>
                <w:vertAlign w:val="superscript"/>
              </w:rPr>
            </w:pPr>
            <w:r w:rsidRPr="00CA2652">
              <w:rPr>
                <w:rFonts w:ascii="Times New Roman" w:hAnsi="Times New Roman" w:cs="Times New Roman"/>
                <w:sz w:val="22"/>
                <w:szCs w:val="22"/>
              </w:rPr>
              <w:t>Any minority</w:t>
            </w:r>
            <w:r w:rsidR="00722E2E">
              <w:rPr>
                <w:rFonts w:ascii="Times New Roman" w:hAnsi="Times New Roman" w:cs="Times New Roman"/>
                <w:sz w:val="22"/>
                <w:szCs w:val="22"/>
                <w:vertAlign w:val="superscript"/>
              </w:rPr>
              <w:t>c</w:t>
            </w:r>
          </w:p>
        </w:tc>
        <w:tc>
          <w:tcPr>
            <w:tcW w:w="1260" w:type="dxa"/>
            <w:shd w:val="clear" w:color="auto" w:fill="auto"/>
          </w:tcPr>
          <w:p w14:paraId="74F5CD5D"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harm- acotherapy</w:t>
            </w:r>
          </w:p>
        </w:tc>
        <w:tc>
          <w:tcPr>
            <w:tcW w:w="1260" w:type="dxa"/>
            <w:vMerge w:val="restart"/>
          </w:tcPr>
          <w:p w14:paraId="14D44F37" w14:textId="7C94EA59"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541</w:t>
            </w:r>
          </w:p>
        </w:tc>
        <w:tc>
          <w:tcPr>
            <w:tcW w:w="1260" w:type="dxa"/>
            <w:shd w:val="clear" w:color="auto" w:fill="auto"/>
          </w:tcPr>
          <w:p w14:paraId="2FEFB025" w14:textId="28F4FBC1"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7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51.02%</w:t>
            </w:r>
            <w:r w:rsidR="00F74AC4">
              <w:rPr>
                <w:rFonts w:ascii="Times New Roman" w:hAnsi="Times New Roman" w:cs="Times New Roman"/>
                <w:sz w:val="22"/>
                <w:szCs w:val="22"/>
              </w:rPr>
              <w:t>)</w:t>
            </w:r>
          </w:p>
        </w:tc>
        <w:tc>
          <w:tcPr>
            <w:tcW w:w="1260" w:type="dxa"/>
            <w:shd w:val="clear" w:color="auto" w:fill="auto"/>
          </w:tcPr>
          <w:p w14:paraId="19455A01" w14:textId="05E8818B"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33</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3.07%</w:t>
            </w:r>
            <w:r w:rsidR="00F74AC4">
              <w:rPr>
                <w:rFonts w:ascii="Times New Roman" w:hAnsi="Times New Roman" w:cs="Times New Roman"/>
                <w:sz w:val="22"/>
                <w:szCs w:val="22"/>
              </w:rPr>
              <w:t>)</w:t>
            </w:r>
          </w:p>
        </w:tc>
        <w:tc>
          <w:tcPr>
            <w:tcW w:w="1620" w:type="dxa"/>
            <w:shd w:val="clear" w:color="auto" w:fill="auto"/>
          </w:tcPr>
          <w:p w14:paraId="149A94AF" w14:textId="5078BB29"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38 [1.08-1.75]</w:t>
            </w:r>
          </w:p>
        </w:tc>
        <w:tc>
          <w:tcPr>
            <w:tcW w:w="1350" w:type="dxa"/>
            <w:shd w:val="clear" w:color="auto" w:fill="auto"/>
          </w:tcPr>
          <w:p w14:paraId="0946B985" w14:textId="3EB2EF79"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09</w:t>
            </w:r>
          </w:p>
        </w:tc>
      </w:tr>
      <w:tr w:rsidR="00B92E4C" w:rsidRPr="00CA2652" w14:paraId="0700B170" w14:textId="77777777" w:rsidTr="00462F05">
        <w:tc>
          <w:tcPr>
            <w:tcW w:w="1170" w:type="dxa"/>
            <w:vMerge/>
            <w:shd w:val="clear" w:color="auto" w:fill="auto"/>
          </w:tcPr>
          <w:p w14:paraId="55D3E6BA" w14:textId="77777777" w:rsidR="00B92E4C" w:rsidRPr="00CA2652" w:rsidRDefault="00B92E4C" w:rsidP="00462F05">
            <w:pPr>
              <w:spacing w:line="276" w:lineRule="auto"/>
              <w:rPr>
                <w:rFonts w:ascii="Times New Roman" w:hAnsi="Times New Roman" w:cs="Times New Roman"/>
                <w:sz w:val="22"/>
                <w:szCs w:val="22"/>
              </w:rPr>
            </w:pPr>
          </w:p>
        </w:tc>
        <w:tc>
          <w:tcPr>
            <w:tcW w:w="1170" w:type="dxa"/>
            <w:vMerge/>
            <w:shd w:val="clear" w:color="auto" w:fill="auto"/>
          </w:tcPr>
          <w:p w14:paraId="3D473FC4" w14:textId="77777777" w:rsidR="00B92E4C" w:rsidRPr="00CA2652" w:rsidRDefault="00B92E4C" w:rsidP="00462F05">
            <w:pPr>
              <w:spacing w:line="276" w:lineRule="auto"/>
              <w:rPr>
                <w:rFonts w:ascii="Times New Roman" w:hAnsi="Times New Roman" w:cs="Times New Roman"/>
                <w:sz w:val="22"/>
                <w:szCs w:val="22"/>
              </w:rPr>
            </w:pPr>
          </w:p>
        </w:tc>
        <w:tc>
          <w:tcPr>
            <w:tcW w:w="1260" w:type="dxa"/>
            <w:shd w:val="clear" w:color="auto" w:fill="auto"/>
          </w:tcPr>
          <w:p w14:paraId="71662601"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sych- otherapy</w:t>
            </w:r>
          </w:p>
        </w:tc>
        <w:tc>
          <w:tcPr>
            <w:tcW w:w="1260" w:type="dxa"/>
            <w:vMerge/>
          </w:tcPr>
          <w:p w14:paraId="76CCF277" w14:textId="77777777" w:rsidR="00B92E4C" w:rsidRPr="00CA2652" w:rsidRDefault="00B92E4C" w:rsidP="00462F05">
            <w:pPr>
              <w:spacing w:line="276" w:lineRule="auto"/>
              <w:jc w:val="center"/>
              <w:rPr>
                <w:rFonts w:ascii="Times New Roman" w:hAnsi="Times New Roman" w:cs="Times New Roman"/>
                <w:sz w:val="22"/>
                <w:szCs w:val="22"/>
              </w:rPr>
            </w:pPr>
          </w:p>
        </w:tc>
        <w:tc>
          <w:tcPr>
            <w:tcW w:w="1260" w:type="dxa"/>
            <w:shd w:val="clear" w:color="auto" w:fill="auto"/>
          </w:tcPr>
          <w:p w14:paraId="2F7EB40C" w14:textId="33D1B56A"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5</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62%</w:t>
            </w:r>
            <w:r w:rsidR="00F74AC4">
              <w:rPr>
                <w:rFonts w:ascii="Times New Roman" w:hAnsi="Times New Roman" w:cs="Times New Roman"/>
                <w:sz w:val="22"/>
                <w:szCs w:val="22"/>
              </w:rPr>
              <w:t>)</w:t>
            </w:r>
          </w:p>
        </w:tc>
        <w:tc>
          <w:tcPr>
            <w:tcW w:w="1260" w:type="dxa"/>
            <w:shd w:val="clear" w:color="auto" w:fill="auto"/>
          </w:tcPr>
          <w:p w14:paraId="2ACDEABB" w14:textId="69A0EC82"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44%</w:t>
            </w:r>
            <w:r w:rsidR="00F74AC4">
              <w:rPr>
                <w:rFonts w:ascii="Times New Roman" w:hAnsi="Times New Roman" w:cs="Times New Roman"/>
                <w:sz w:val="22"/>
                <w:szCs w:val="22"/>
              </w:rPr>
              <w:t>)</w:t>
            </w:r>
          </w:p>
        </w:tc>
        <w:tc>
          <w:tcPr>
            <w:tcW w:w="1620" w:type="dxa"/>
            <w:shd w:val="clear" w:color="auto" w:fill="auto"/>
          </w:tcPr>
          <w:p w14:paraId="38B2CE84" w14:textId="389E3BAB"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04 [0.59-1.85]</w:t>
            </w:r>
          </w:p>
        </w:tc>
        <w:tc>
          <w:tcPr>
            <w:tcW w:w="1350" w:type="dxa"/>
            <w:shd w:val="clear" w:color="auto" w:fill="auto"/>
          </w:tcPr>
          <w:p w14:paraId="3EA97BD7" w14:textId="4843F97E"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884</w:t>
            </w:r>
          </w:p>
        </w:tc>
      </w:tr>
      <w:tr w:rsidR="00B92E4C" w:rsidRPr="00CA2652" w14:paraId="58754BB8" w14:textId="77777777" w:rsidTr="00462F05">
        <w:tc>
          <w:tcPr>
            <w:tcW w:w="1170" w:type="dxa"/>
            <w:vMerge w:val="restart"/>
            <w:shd w:val="clear" w:color="auto" w:fill="auto"/>
          </w:tcPr>
          <w:p w14:paraId="731D3626"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Non- Hispanic/ Latino</w:t>
            </w:r>
          </w:p>
        </w:tc>
        <w:tc>
          <w:tcPr>
            <w:tcW w:w="1170" w:type="dxa"/>
            <w:vMerge w:val="restart"/>
            <w:shd w:val="clear" w:color="auto" w:fill="auto"/>
          </w:tcPr>
          <w:p w14:paraId="42B34644"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Hispanic/ Latino</w:t>
            </w:r>
          </w:p>
        </w:tc>
        <w:tc>
          <w:tcPr>
            <w:tcW w:w="1260" w:type="dxa"/>
            <w:shd w:val="clear" w:color="auto" w:fill="auto"/>
          </w:tcPr>
          <w:p w14:paraId="729B7F48"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harm- acotherapy</w:t>
            </w:r>
          </w:p>
        </w:tc>
        <w:tc>
          <w:tcPr>
            <w:tcW w:w="1260" w:type="dxa"/>
            <w:vMerge w:val="restart"/>
          </w:tcPr>
          <w:p w14:paraId="526EF287" w14:textId="2703BCE5"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64</w:t>
            </w:r>
          </w:p>
        </w:tc>
        <w:tc>
          <w:tcPr>
            <w:tcW w:w="1260" w:type="dxa"/>
            <w:shd w:val="clear" w:color="auto" w:fill="auto"/>
          </w:tcPr>
          <w:p w14:paraId="055B0B2D" w14:textId="098705DC"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96</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58.54%</w:t>
            </w:r>
            <w:r w:rsidR="00F74AC4">
              <w:rPr>
                <w:rFonts w:ascii="Times New Roman" w:hAnsi="Times New Roman" w:cs="Times New Roman"/>
                <w:sz w:val="22"/>
                <w:szCs w:val="22"/>
              </w:rPr>
              <w:t>)</w:t>
            </w:r>
          </w:p>
        </w:tc>
        <w:tc>
          <w:tcPr>
            <w:tcW w:w="1260" w:type="dxa"/>
            <w:shd w:val="clear" w:color="auto" w:fill="auto"/>
          </w:tcPr>
          <w:p w14:paraId="10C86091" w14:textId="32CD62DB"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74</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5.12%</w:t>
            </w:r>
            <w:r w:rsidR="00F74AC4">
              <w:rPr>
                <w:rFonts w:ascii="Times New Roman" w:hAnsi="Times New Roman" w:cs="Times New Roman"/>
                <w:sz w:val="22"/>
                <w:szCs w:val="22"/>
              </w:rPr>
              <w:t>)</w:t>
            </w:r>
          </w:p>
        </w:tc>
        <w:tc>
          <w:tcPr>
            <w:tcW w:w="1620" w:type="dxa"/>
            <w:shd w:val="clear" w:color="auto" w:fill="auto"/>
          </w:tcPr>
          <w:p w14:paraId="722D5C63" w14:textId="77607A47"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1.72 [1.11-2.66]</w:t>
            </w:r>
          </w:p>
        </w:tc>
        <w:tc>
          <w:tcPr>
            <w:tcW w:w="1350" w:type="dxa"/>
            <w:shd w:val="clear" w:color="auto" w:fill="auto"/>
          </w:tcPr>
          <w:p w14:paraId="513E2744" w14:textId="33C27CF0"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15</w:t>
            </w:r>
          </w:p>
        </w:tc>
      </w:tr>
      <w:tr w:rsidR="00B92E4C" w:rsidRPr="00CA2652" w14:paraId="55816E44" w14:textId="77777777" w:rsidTr="00462F05">
        <w:tc>
          <w:tcPr>
            <w:tcW w:w="1170" w:type="dxa"/>
            <w:vMerge/>
            <w:shd w:val="clear" w:color="auto" w:fill="auto"/>
          </w:tcPr>
          <w:p w14:paraId="26E6C0E4" w14:textId="77777777" w:rsidR="00B92E4C" w:rsidRPr="00CA2652" w:rsidRDefault="00B92E4C" w:rsidP="00462F05">
            <w:pPr>
              <w:spacing w:line="276" w:lineRule="auto"/>
              <w:rPr>
                <w:rFonts w:ascii="Times New Roman" w:hAnsi="Times New Roman" w:cs="Times New Roman"/>
                <w:sz w:val="22"/>
                <w:szCs w:val="22"/>
              </w:rPr>
            </w:pPr>
          </w:p>
        </w:tc>
        <w:tc>
          <w:tcPr>
            <w:tcW w:w="1170" w:type="dxa"/>
            <w:vMerge/>
            <w:shd w:val="clear" w:color="auto" w:fill="auto"/>
          </w:tcPr>
          <w:p w14:paraId="7D82A5A5" w14:textId="77777777" w:rsidR="00B92E4C" w:rsidRPr="00CA2652" w:rsidRDefault="00B92E4C" w:rsidP="00462F05">
            <w:pPr>
              <w:spacing w:line="276" w:lineRule="auto"/>
              <w:rPr>
                <w:rFonts w:ascii="Times New Roman" w:hAnsi="Times New Roman" w:cs="Times New Roman"/>
                <w:sz w:val="22"/>
                <w:szCs w:val="22"/>
              </w:rPr>
            </w:pPr>
          </w:p>
        </w:tc>
        <w:tc>
          <w:tcPr>
            <w:tcW w:w="1260" w:type="dxa"/>
            <w:shd w:val="clear" w:color="auto" w:fill="auto"/>
          </w:tcPr>
          <w:p w14:paraId="18199B56"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sych- otherapy</w:t>
            </w:r>
          </w:p>
        </w:tc>
        <w:tc>
          <w:tcPr>
            <w:tcW w:w="1260" w:type="dxa"/>
            <w:vMerge/>
          </w:tcPr>
          <w:p w14:paraId="2968F767" w14:textId="77777777" w:rsidR="00B92E4C" w:rsidRPr="00CA2652" w:rsidRDefault="00B92E4C" w:rsidP="00462F05">
            <w:pPr>
              <w:spacing w:line="276" w:lineRule="auto"/>
              <w:jc w:val="center"/>
              <w:rPr>
                <w:rFonts w:ascii="Times New Roman" w:hAnsi="Times New Roman" w:cs="Times New Roman"/>
                <w:sz w:val="22"/>
                <w:szCs w:val="22"/>
              </w:rPr>
            </w:pPr>
          </w:p>
        </w:tc>
        <w:tc>
          <w:tcPr>
            <w:tcW w:w="1260" w:type="dxa"/>
            <w:shd w:val="clear" w:color="auto" w:fill="auto"/>
          </w:tcPr>
          <w:p w14:paraId="3AE7F6FF" w14:textId="6CE5220D"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3</w:t>
            </w:r>
            <w:r w:rsidR="00F74AC4">
              <w:rPr>
                <w:rFonts w:ascii="Times New Roman" w:hAnsi="Times New Roman" w:cs="Times New Roman"/>
                <w:sz w:val="22"/>
                <w:szCs w:val="22"/>
              </w:rPr>
              <w:t xml:space="preserve"> (7</w:t>
            </w:r>
            <w:r w:rsidRPr="00CA2652">
              <w:rPr>
                <w:rFonts w:ascii="Times New Roman" w:hAnsi="Times New Roman" w:cs="Times New Roman"/>
                <w:sz w:val="22"/>
                <w:szCs w:val="22"/>
              </w:rPr>
              <w:t>.93%</w:t>
            </w:r>
            <w:r w:rsidR="00F74AC4">
              <w:rPr>
                <w:rFonts w:ascii="Times New Roman" w:hAnsi="Times New Roman" w:cs="Times New Roman"/>
                <w:sz w:val="22"/>
                <w:szCs w:val="22"/>
              </w:rPr>
              <w:t>)</w:t>
            </w:r>
          </w:p>
        </w:tc>
        <w:tc>
          <w:tcPr>
            <w:tcW w:w="1260" w:type="dxa"/>
            <w:shd w:val="clear" w:color="auto" w:fill="auto"/>
          </w:tcPr>
          <w:p w14:paraId="6FFB6089" w14:textId="13BF7673"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1</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6.71%</w:t>
            </w:r>
            <w:r w:rsidR="00F74AC4">
              <w:rPr>
                <w:rFonts w:ascii="Times New Roman" w:hAnsi="Times New Roman" w:cs="Times New Roman"/>
                <w:sz w:val="22"/>
                <w:szCs w:val="22"/>
              </w:rPr>
              <w:t>)</w:t>
            </w:r>
          </w:p>
        </w:tc>
        <w:tc>
          <w:tcPr>
            <w:tcW w:w="1620" w:type="dxa"/>
            <w:shd w:val="clear" w:color="auto" w:fill="auto"/>
          </w:tcPr>
          <w:p w14:paraId="19B3680D" w14:textId="0E6666A4"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1.20 [0.52-2.76]</w:t>
            </w:r>
          </w:p>
        </w:tc>
        <w:tc>
          <w:tcPr>
            <w:tcW w:w="1350" w:type="dxa"/>
            <w:shd w:val="clear" w:color="auto" w:fill="auto"/>
          </w:tcPr>
          <w:p w14:paraId="12AB6D01" w14:textId="090298E5"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0.672</w:t>
            </w:r>
          </w:p>
        </w:tc>
      </w:tr>
      <w:tr w:rsidR="00B92E4C" w:rsidRPr="00CA2652" w14:paraId="2EA056A8" w14:textId="77777777" w:rsidTr="00462F05">
        <w:tc>
          <w:tcPr>
            <w:tcW w:w="1170" w:type="dxa"/>
            <w:vMerge w:val="restart"/>
            <w:shd w:val="clear" w:color="auto" w:fill="auto"/>
          </w:tcPr>
          <w:p w14:paraId="61701BAA"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English Primary Language</w:t>
            </w:r>
          </w:p>
        </w:tc>
        <w:tc>
          <w:tcPr>
            <w:tcW w:w="1170" w:type="dxa"/>
            <w:vMerge w:val="restart"/>
            <w:shd w:val="clear" w:color="auto" w:fill="auto"/>
          </w:tcPr>
          <w:p w14:paraId="24E2375B"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Spanish Primary Language</w:t>
            </w:r>
          </w:p>
        </w:tc>
        <w:tc>
          <w:tcPr>
            <w:tcW w:w="1260" w:type="dxa"/>
            <w:shd w:val="clear" w:color="auto" w:fill="auto"/>
          </w:tcPr>
          <w:p w14:paraId="1572556F"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harm- acotherapy</w:t>
            </w:r>
          </w:p>
        </w:tc>
        <w:tc>
          <w:tcPr>
            <w:tcW w:w="1260" w:type="dxa"/>
            <w:vMerge w:val="restart"/>
          </w:tcPr>
          <w:p w14:paraId="5E443FB7" w14:textId="5BF193D5"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81</w:t>
            </w:r>
          </w:p>
        </w:tc>
        <w:tc>
          <w:tcPr>
            <w:tcW w:w="1260" w:type="dxa"/>
            <w:shd w:val="clear" w:color="auto" w:fill="auto"/>
          </w:tcPr>
          <w:p w14:paraId="7B4D38C0" w14:textId="0B91A68D"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40</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49.38%</w:t>
            </w:r>
            <w:r w:rsidR="00F74AC4">
              <w:rPr>
                <w:rFonts w:ascii="Times New Roman" w:hAnsi="Times New Roman" w:cs="Times New Roman"/>
                <w:sz w:val="22"/>
                <w:szCs w:val="22"/>
              </w:rPr>
              <w:t>)</w:t>
            </w:r>
          </w:p>
        </w:tc>
        <w:tc>
          <w:tcPr>
            <w:tcW w:w="1260" w:type="dxa"/>
            <w:shd w:val="clear" w:color="auto" w:fill="auto"/>
          </w:tcPr>
          <w:p w14:paraId="5C8725D1" w14:textId="37A30A8B"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sz w:val="22"/>
                <w:szCs w:val="22"/>
              </w:rPr>
              <w:t>20</w:t>
            </w:r>
            <w:r w:rsidR="00F74AC4">
              <w:rPr>
                <w:rFonts w:ascii="Times New Roman" w:hAnsi="Times New Roman" w:cs="Times New Roman"/>
                <w:sz w:val="22"/>
                <w:szCs w:val="22"/>
              </w:rPr>
              <w:t xml:space="preserve"> (</w:t>
            </w:r>
            <w:r w:rsidRPr="00CA2652">
              <w:rPr>
                <w:rFonts w:ascii="Times New Roman" w:hAnsi="Times New Roman" w:cs="Times New Roman"/>
                <w:sz w:val="22"/>
                <w:szCs w:val="22"/>
              </w:rPr>
              <w:t>24.69%</w:t>
            </w:r>
            <w:r w:rsidR="00F74AC4">
              <w:rPr>
                <w:rFonts w:ascii="Times New Roman" w:hAnsi="Times New Roman" w:cs="Times New Roman"/>
                <w:sz w:val="22"/>
                <w:szCs w:val="22"/>
              </w:rPr>
              <w:t>)</w:t>
            </w:r>
          </w:p>
        </w:tc>
        <w:tc>
          <w:tcPr>
            <w:tcW w:w="1620" w:type="dxa"/>
            <w:shd w:val="clear" w:color="auto" w:fill="auto"/>
          </w:tcPr>
          <w:p w14:paraId="47C2BDBC" w14:textId="05D5EF95"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2.98 [1.53-5.80]</w:t>
            </w:r>
          </w:p>
        </w:tc>
        <w:tc>
          <w:tcPr>
            <w:tcW w:w="1350" w:type="dxa"/>
            <w:shd w:val="clear" w:color="auto" w:fill="auto"/>
          </w:tcPr>
          <w:p w14:paraId="14F5A3F9" w14:textId="72E50606" w:rsidR="00B92E4C" w:rsidRPr="00CA2652" w:rsidRDefault="00B92E4C" w:rsidP="00462F05">
            <w:pPr>
              <w:spacing w:line="276" w:lineRule="auto"/>
              <w:jc w:val="center"/>
              <w:rPr>
                <w:rFonts w:ascii="Times New Roman" w:hAnsi="Times New Roman" w:cs="Times New Roman"/>
                <w:b/>
                <w:bCs/>
                <w:sz w:val="22"/>
                <w:szCs w:val="22"/>
              </w:rPr>
            </w:pPr>
            <w:r w:rsidRPr="00CA2652">
              <w:rPr>
                <w:rFonts w:ascii="Times New Roman" w:hAnsi="Times New Roman" w:cs="Times New Roman"/>
                <w:b/>
                <w:bCs/>
                <w:sz w:val="22"/>
                <w:szCs w:val="22"/>
              </w:rPr>
              <w:t>0.001</w:t>
            </w:r>
          </w:p>
        </w:tc>
      </w:tr>
      <w:tr w:rsidR="00B92E4C" w:rsidRPr="00CA2652" w14:paraId="6578B2D9" w14:textId="77777777" w:rsidTr="00462F05">
        <w:tc>
          <w:tcPr>
            <w:tcW w:w="1170" w:type="dxa"/>
            <w:vMerge/>
            <w:shd w:val="clear" w:color="auto" w:fill="auto"/>
          </w:tcPr>
          <w:p w14:paraId="582944A5" w14:textId="77777777" w:rsidR="00B92E4C" w:rsidRPr="00CA2652" w:rsidRDefault="00B92E4C" w:rsidP="00462F05">
            <w:pPr>
              <w:spacing w:line="276" w:lineRule="auto"/>
              <w:rPr>
                <w:rFonts w:ascii="Times New Roman" w:hAnsi="Times New Roman" w:cs="Times New Roman"/>
                <w:sz w:val="22"/>
                <w:szCs w:val="22"/>
              </w:rPr>
            </w:pPr>
          </w:p>
        </w:tc>
        <w:tc>
          <w:tcPr>
            <w:tcW w:w="1170" w:type="dxa"/>
            <w:vMerge/>
            <w:shd w:val="clear" w:color="auto" w:fill="auto"/>
          </w:tcPr>
          <w:p w14:paraId="423B5112" w14:textId="77777777" w:rsidR="00B92E4C" w:rsidRPr="00CA2652" w:rsidRDefault="00B92E4C" w:rsidP="00462F05">
            <w:pPr>
              <w:spacing w:line="276" w:lineRule="auto"/>
              <w:rPr>
                <w:rFonts w:ascii="Times New Roman" w:hAnsi="Times New Roman" w:cs="Times New Roman"/>
                <w:sz w:val="22"/>
                <w:szCs w:val="22"/>
              </w:rPr>
            </w:pPr>
          </w:p>
        </w:tc>
        <w:tc>
          <w:tcPr>
            <w:tcW w:w="1260" w:type="dxa"/>
            <w:shd w:val="clear" w:color="auto" w:fill="auto"/>
          </w:tcPr>
          <w:p w14:paraId="78A2054A" w14:textId="77777777" w:rsidR="00B92E4C" w:rsidRPr="00CA2652" w:rsidRDefault="00B92E4C" w:rsidP="00462F05">
            <w:pPr>
              <w:spacing w:line="276" w:lineRule="auto"/>
              <w:rPr>
                <w:rFonts w:ascii="Times New Roman" w:hAnsi="Times New Roman" w:cs="Times New Roman"/>
                <w:sz w:val="22"/>
                <w:szCs w:val="22"/>
              </w:rPr>
            </w:pPr>
            <w:r w:rsidRPr="00CA2652">
              <w:rPr>
                <w:rFonts w:ascii="Times New Roman" w:hAnsi="Times New Roman" w:cs="Times New Roman"/>
                <w:sz w:val="22"/>
                <w:szCs w:val="22"/>
              </w:rPr>
              <w:t>Psych- otherapy</w:t>
            </w:r>
          </w:p>
        </w:tc>
        <w:tc>
          <w:tcPr>
            <w:tcW w:w="1260" w:type="dxa"/>
            <w:vMerge/>
          </w:tcPr>
          <w:p w14:paraId="7AB1DB58" w14:textId="77777777" w:rsidR="00B92E4C" w:rsidRPr="00CA2652" w:rsidRDefault="00B92E4C" w:rsidP="00462F05">
            <w:pPr>
              <w:spacing w:line="276" w:lineRule="auto"/>
              <w:jc w:val="center"/>
              <w:rPr>
                <w:rFonts w:ascii="Times New Roman" w:hAnsi="Times New Roman" w:cs="Times New Roman"/>
                <w:sz w:val="22"/>
                <w:szCs w:val="22"/>
              </w:rPr>
            </w:pPr>
          </w:p>
        </w:tc>
        <w:tc>
          <w:tcPr>
            <w:tcW w:w="1260" w:type="dxa"/>
            <w:shd w:val="clear" w:color="auto" w:fill="auto"/>
          </w:tcPr>
          <w:p w14:paraId="1438BBBA" w14:textId="030683E2"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color w:val="001D35"/>
                <w:sz w:val="22"/>
                <w:szCs w:val="22"/>
                <w:shd w:val="clear" w:color="auto" w:fill="FFFFFF"/>
              </w:rPr>
              <w:t>≤10</w:t>
            </w:r>
            <w:r w:rsidR="00F74AC4">
              <w:rPr>
                <w:rFonts w:ascii="Times New Roman" w:hAnsi="Times New Roman" w:cs="Times New Roman"/>
                <w:color w:val="001D35"/>
                <w:sz w:val="22"/>
                <w:szCs w:val="22"/>
                <w:shd w:val="clear" w:color="auto" w:fill="FFFFFF"/>
              </w:rPr>
              <w:t xml:space="preserve"> (</w:t>
            </w:r>
            <w:r w:rsidRPr="00CA2652">
              <w:rPr>
                <w:rFonts w:ascii="Times New Roman" w:hAnsi="Times New Roman" w:cs="Times New Roman"/>
                <w:color w:val="001D35"/>
                <w:sz w:val="22"/>
                <w:szCs w:val="22"/>
                <w:shd w:val="clear" w:color="auto" w:fill="FFFFFF"/>
              </w:rPr>
              <w:t>≤12.35%</w:t>
            </w:r>
            <w:r w:rsidR="00F74AC4">
              <w:rPr>
                <w:rFonts w:ascii="Times New Roman" w:hAnsi="Times New Roman" w:cs="Times New Roman"/>
                <w:color w:val="001D35"/>
                <w:sz w:val="22"/>
                <w:szCs w:val="22"/>
                <w:shd w:val="clear" w:color="auto" w:fill="FFFFFF"/>
              </w:rPr>
              <w:t>)</w:t>
            </w:r>
          </w:p>
        </w:tc>
        <w:tc>
          <w:tcPr>
            <w:tcW w:w="1260" w:type="dxa"/>
            <w:shd w:val="clear" w:color="auto" w:fill="auto"/>
          </w:tcPr>
          <w:p w14:paraId="5F8692AE" w14:textId="488E965F" w:rsidR="00B92E4C" w:rsidRPr="00CA2652" w:rsidRDefault="00B92E4C" w:rsidP="00462F05">
            <w:pPr>
              <w:spacing w:line="276" w:lineRule="auto"/>
              <w:jc w:val="center"/>
              <w:rPr>
                <w:rFonts w:ascii="Times New Roman" w:hAnsi="Times New Roman" w:cs="Times New Roman"/>
                <w:sz w:val="22"/>
                <w:szCs w:val="22"/>
              </w:rPr>
            </w:pPr>
            <w:r w:rsidRPr="00CA2652">
              <w:rPr>
                <w:rFonts w:ascii="Times New Roman" w:hAnsi="Times New Roman" w:cs="Times New Roman"/>
                <w:color w:val="001D35"/>
                <w:sz w:val="22"/>
                <w:szCs w:val="22"/>
                <w:shd w:val="clear" w:color="auto" w:fill="FFFFFF"/>
              </w:rPr>
              <w:t>≤10</w:t>
            </w:r>
            <w:r w:rsidR="00F74AC4">
              <w:rPr>
                <w:rFonts w:ascii="Times New Roman" w:hAnsi="Times New Roman" w:cs="Times New Roman"/>
                <w:color w:val="001D35"/>
                <w:sz w:val="22"/>
                <w:szCs w:val="22"/>
                <w:shd w:val="clear" w:color="auto" w:fill="FFFFFF"/>
              </w:rPr>
              <w:t xml:space="preserve"> (</w:t>
            </w:r>
            <w:r w:rsidRPr="00CA2652">
              <w:rPr>
                <w:rFonts w:ascii="Times New Roman" w:hAnsi="Times New Roman" w:cs="Times New Roman"/>
                <w:color w:val="001D35"/>
                <w:sz w:val="22"/>
                <w:szCs w:val="22"/>
                <w:shd w:val="clear" w:color="auto" w:fill="FFFFFF"/>
              </w:rPr>
              <w:t>≤12.35%</w:t>
            </w:r>
            <w:r w:rsidR="00F74AC4">
              <w:rPr>
                <w:rFonts w:ascii="Times New Roman" w:hAnsi="Times New Roman" w:cs="Times New Roman"/>
                <w:color w:val="001D35"/>
                <w:sz w:val="22"/>
                <w:szCs w:val="22"/>
                <w:shd w:val="clear" w:color="auto" w:fill="FFFFFF"/>
              </w:rPr>
              <w:t>)</w:t>
            </w:r>
          </w:p>
        </w:tc>
        <w:tc>
          <w:tcPr>
            <w:tcW w:w="1620" w:type="dxa"/>
            <w:shd w:val="clear" w:color="auto" w:fill="auto"/>
          </w:tcPr>
          <w:p w14:paraId="48B5FB52" w14:textId="0FB866D0" w:rsidR="00B92E4C" w:rsidRPr="00493908" w:rsidRDefault="002D46E5" w:rsidP="00462F05">
            <w:pPr>
              <w:spacing w:line="276" w:lineRule="auto"/>
              <w:jc w:val="center"/>
              <w:rPr>
                <w:rFonts w:ascii="Times New Roman" w:hAnsi="Times New Roman" w:cs="Times New Roman"/>
                <w:sz w:val="22"/>
                <w:szCs w:val="22"/>
                <w:vertAlign w:val="superscript"/>
              </w:rPr>
            </w:pPr>
            <w:r w:rsidRPr="00F15AF9">
              <w:rPr>
                <w:rFonts w:ascii="Times New Roman" w:hAnsi="Times New Roman" w:cs="Times New Roman"/>
                <w:sz w:val="22"/>
                <w:szCs w:val="22"/>
              </w:rPr>
              <w:t>NA</w:t>
            </w:r>
            <w:r>
              <w:rPr>
                <w:rFonts w:ascii="Times New Roman" w:hAnsi="Times New Roman" w:cs="Times New Roman"/>
                <w:sz w:val="22"/>
                <w:szCs w:val="22"/>
                <w:vertAlign w:val="superscript"/>
              </w:rPr>
              <w:t>b</w:t>
            </w:r>
          </w:p>
        </w:tc>
        <w:tc>
          <w:tcPr>
            <w:tcW w:w="1350" w:type="dxa"/>
            <w:shd w:val="clear" w:color="auto" w:fill="auto"/>
          </w:tcPr>
          <w:p w14:paraId="08775807" w14:textId="071C88C8" w:rsidR="00B92E4C" w:rsidRPr="00493908" w:rsidRDefault="002D46E5" w:rsidP="00462F05">
            <w:pPr>
              <w:spacing w:line="276" w:lineRule="auto"/>
              <w:jc w:val="center"/>
              <w:rPr>
                <w:rFonts w:ascii="Times New Roman" w:hAnsi="Times New Roman" w:cs="Times New Roman"/>
                <w:sz w:val="22"/>
                <w:szCs w:val="22"/>
                <w:vertAlign w:val="superscript"/>
              </w:rPr>
            </w:pPr>
            <w:r w:rsidRPr="00F15AF9">
              <w:rPr>
                <w:rFonts w:ascii="Times New Roman" w:hAnsi="Times New Roman" w:cs="Times New Roman"/>
                <w:sz w:val="22"/>
                <w:szCs w:val="22"/>
              </w:rPr>
              <w:t>NA</w:t>
            </w:r>
            <w:r>
              <w:rPr>
                <w:rFonts w:ascii="Times New Roman" w:hAnsi="Times New Roman" w:cs="Times New Roman"/>
                <w:sz w:val="22"/>
                <w:szCs w:val="22"/>
                <w:vertAlign w:val="superscript"/>
              </w:rPr>
              <w:t>b</w:t>
            </w:r>
          </w:p>
        </w:tc>
      </w:tr>
    </w:tbl>
    <w:p w14:paraId="3385DCD0" w14:textId="0A816475" w:rsidR="00722E2E" w:rsidRPr="008118F8" w:rsidRDefault="00493908" w:rsidP="00722E2E">
      <w:pPr>
        <w:rPr>
          <w:rFonts w:ascii="Times New Roman" w:hAnsi="Times New Roman" w:cs="Times New Roman"/>
          <w:vertAlign w:val="superscript"/>
        </w:rPr>
      </w:pPr>
      <w:r>
        <w:rPr>
          <w:rFonts w:ascii="Times New Roman" w:hAnsi="Times New Roman" w:cs="Times New Roman"/>
          <w:vertAlign w:val="superscript"/>
        </w:rPr>
        <w:t>a</w:t>
      </w:r>
      <w:r w:rsidR="00722E2E" w:rsidRPr="008118F8">
        <w:rPr>
          <w:rFonts w:ascii="Times New Roman" w:hAnsi="Times New Roman" w:cs="Times New Roman"/>
        </w:rPr>
        <w:t>Odds ratios were calculated by directly diving the odds of the event in one group by the odds of the same event in the comparison group after propensity</w:t>
      </w:r>
      <w:r w:rsidR="00722E2E" w:rsidRPr="00F15AF9">
        <w:rPr>
          <w:rFonts w:ascii="Times New Roman" w:hAnsi="Times New Roman" w:cs="Times New Roman"/>
        </w:rPr>
        <w:t xml:space="preserve"> score matching for age, sex, race, ethnicity, English primary language, history of chemotherapy, history of radiation, tumor summary stage, and history of stroke, heart failure, or myocardial infarction. Race, ethnicity, and English primary language were removed from propensity score matching as necessary for comparisons.</w:t>
      </w:r>
    </w:p>
    <w:p w14:paraId="01D37410" w14:textId="77777777" w:rsidR="002D46E5" w:rsidRPr="00F15AF9" w:rsidRDefault="002D46E5" w:rsidP="002D46E5">
      <w:pPr>
        <w:rPr>
          <w:rFonts w:ascii="Times New Roman" w:hAnsi="Times New Roman" w:cs="Times New Roman"/>
        </w:rPr>
      </w:pPr>
      <w:r>
        <w:rPr>
          <w:rFonts w:ascii="Times New Roman" w:hAnsi="Times New Roman" w:cs="Times New Roman"/>
          <w:vertAlign w:val="superscript"/>
        </w:rPr>
        <w:t>b</w:t>
      </w:r>
      <w:r w:rsidRPr="00F15AF9">
        <w:rPr>
          <w:rFonts w:ascii="Times New Roman" w:hAnsi="Times New Roman" w:cs="Times New Roman"/>
        </w:rPr>
        <w:t xml:space="preserve">TriNetX does not </w:t>
      </w:r>
      <w:proofErr w:type="spellStart"/>
      <w:r w:rsidRPr="00F15AF9">
        <w:rPr>
          <w:rFonts w:ascii="Times New Roman" w:hAnsi="Times New Roman" w:cs="Times New Roman"/>
        </w:rPr>
        <w:t>show n</w:t>
      </w:r>
      <w:proofErr w:type="spellEnd"/>
      <w:r w:rsidRPr="00F15AF9">
        <w:rPr>
          <w:rFonts w:ascii="Times New Roman" w:hAnsi="Times New Roman" w:cs="Times New Roman"/>
        </w:rPr>
        <w:t xml:space="preserve"> less than 10, so associated </w:t>
      </w:r>
      <w:r>
        <w:rPr>
          <w:rFonts w:ascii="Times New Roman" w:hAnsi="Times New Roman" w:cs="Times New Roman"/>
        </w:rPr>
        <w:t>odds ratio calculations were omitted in these cases.</w:t>
      </w:r>
    </w:p>
    <w:p w14:paraId="71DA44DD" w14:textId="5705F4C4" w:rsidR="00BC18D6" w:rsidRPr="00BC18D6" w:rsidRDefault="00722E2E" w:rsidP="00722E2E">
      <w:pPr>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 xml:space="preserve">Any minority refers to any individual of a </w:t>
      </w:r>
      <w:r w:rsidRPr="00722E2E">
        <w:rPr>
          <w:rFonts w:ascii="Times New Roman" w:hAnsi="Times New Roman" w:cs="Times New Roman"/>
        </w:rPr>
        <w:t>minority race in the United States (any non-Caucasian race), including those identifying as black or African American, Asian, other races, American Indian or Alaska Native, or Native Hawaiian or Other Pacific Islander.</w:t>
      </w:r>
    </w:p>
    <w:sectPr w:rsidR="00BC18D6" w:rsidRPr="00BC18D6" w:rsidSect="0007150C">
      <w:footerReference w:type="even"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97952F" w14:textId="77777777" w:rsidR="00DD14DD" w:rsidRDefault="00DD14DD" w:rsidP="003A676A">
      <w:r>
        <w:separator/>
      </w:r>
    </w:p>
  </w:endnote>
  <w:endnote w:type="continuationSeparator" w:id="0">
    <w:p w14:paraId="65530CB6" w14:textId="77777777" w:rsidR="00DD14DD" w:rsidRDefault="00DD14DD" w:rsidP="003A6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604020202020204"/>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90317096"/>
      <w:docPartObj>
        <w:docPartGallery w:val="Page Numbers (Bottom of Page)"/>
        <w:docPartUnique/>
      </w:docPartObj>
    </w:sdtPr>
    <w:sdtContent>
      <w:p w14:paraId="4EC0D528" w14:textId="2928B41E" w:rsidR="00F52091" w:rsidRDefault="00F52091" w:rsidP="00657E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5DCB6DB" w14:textId="77777777" w:rsidR="00F52091" w:rsidRDefault="00F52091" w:rsidP="00F520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20477206"/>
      <w:docPartObj>
        <w:docPartGallery w:val="Page Numbers (Bottom of Page)"/>
        <w:docPartUnique/>
      </w:docPartObj>
    </w:sdtPr>
    <w:sdtContent>
      <w:p w14:paraId="05AD3D1D" w14:textId="3FBB9F6D" w:rsidR="00F52091" w:rsidRDefault="00F52091" w:rsidP="00657ED3">
        <w:pPr>
          <w:pStyle w:val="Footer"/>
          <w:framePr w:wrap="none" w:vAnchor="text" w:hAnchor="margin" w:xAlign="right" w:y="1"/>
          <w:rPr>
            <w:rStyle w:val="PageNumber"/>
          </w:rPr>
        </w:pPr>
        <w:r w:rsidRPr="00F52091">
          <w:rPr>
            <w:rStyle w:val="PageNumber"/>
            <w:rFonts w:ascii="Times New Roman" w:hAnsi="Times New Roman" w:cs="Times New Roman"/>
          </w:rPr>
          <w:fldChar w:fldCharType="begin"/>
        </w:r>
        <w:r w:rsidRPr="00F52091">
          <w:rPr>
            <w:rStyle w:val="PageNumber"/>
            <w:rFonts w:ascii="Times New Roman" w:hAnsi="Times New Roman" w:cs="Times New Roman"/>
          </w:rPr>
          <w:instrText xml:space="preserve"> PAGE </w:instrText>
        </w:r>
        <w:r w:rsidRPr="00F52091">
          <w:rPr>
            <w:rStyle w:val="PageNumber"/>
            <w:rFonts w:ascii="Times New Roman" w:hAnsi="Times New Roman" w:cs="Times New Roman"/>
          </w:rPr>
          <w:fldChar w:fldCharType="separate"/>
        </w:r>
        <w:r w:rsidR="000A5095">
          <w:rPr>
            <w:rStyle w:val="PageNumber"/>
            <w:rFonts w:ascii="Times New Roman" w:hAnsi="Times New Roman" w:cs="Times New Roman"/>
            <w:noProof/>
          </w:rPr>
          <w:t>21</w:t>
        </w:r>
        <w:r w:rsidRPr="00F52091">
          <w:rPr>
            <w:rStyle w:val="PageNumber"/>
            <w:rFonts w:ascii="Times New Roman" w:hAnsi="Times New Roman" w:cs="Times New Roman"/>
          </w:rPr>
          <w:fldChar w:fldCharType="end"/>
        </w:r>
      </w:p>
    </w:sdtContent>
  </w:sdt>
  <w:p w14:paraId="0C9AF351" w14:textId="77777777" w:rsidR="00F52091" w:rsidRDefault="00F52091" w:rsidP="00F520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201124" w14:textId="77777777" w:rsidR="00DD14DD" w:rsidRDefault="00DD14DD" w:rsidP="003A676A">
      <w:r>
        <w:separator/>
      </w:r>
    </w:p>
  </w:footnote>
  <w:footnote w:type="continuationSeparator" w:id="0">
    <w:p w14:paraId="5DA5B73F" w14:textId="77777777" w:rsidR="00DD14DD" w:rsidRDefault="00DD14DD" w:rsidP="003A67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E640A2"/>
    <w:multiLevelType w:val="hybridMultilevel"/>
    <w:tmpl w:val="40B6E98E"/>
    <w:lvl w:ilvl="0" w:tplc="0B226BF6">
      <w:start w:val="1"/>
      <w:numFmt w:val="decimal"/>
      <w:lvlText w:val="%1."/>
      <w:lvlJc w:val="left"/>
      <w:pPr>
        <w:ind w:left="720" w:hanging="360"/>
      </w:pPr>
      <w:rPr>
        <w:rFonts w:ascii="Segoe UI" w:hAnsi="Segoe UI" w:cs="Segoe UI" w:hint="default"/>
        <w:color w:val="2121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90950"/>
    <w:multiLevelType w:val="hybridMultilevel"/>
    <w:tmpl w:val="05F614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9203C2"/>
    <w:multiLevelType w:val="hybridMultilevel"/>
    <w:tmpl w:val="80A26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733374"/>
    <w:multiLevelType w:val="hybridMultilevel"/>
    <w:tmpl w:val="6C3CD45A"/>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250A2B92"/>
    <w:multiLevelType w:val="hybridMultilevel"/>
    <w:tmpl w:val="76D088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3F31B6"/>
    <w:multiLevelType w:val="hybridMultilevel"/>
    <w:tmpl w:val="580AF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CB5007"/>
    <w:multiLevelType w:val="hybridMultilevel"/>
    <w:tmpl w:val="C4241460"/>
    <w:lvl w:ilvl="0" w:tplc="134EF3CE">
      <w:start w:val="1"/>
      <w:numFmt w:val="bullet"/>
      <w:lvlText w:val="ü"/>
      <w:lvlJc w:val="left"/>
      <w:pPr>
        <w:tabs>
          <w:tab w:val="num" w:pos="720"/>
        </w:tabs>
        <w:ind w:left="720" w:hanging="360"/>
      </w:pPr>
      <w:rPr>
        <w:rFonts w:ascii="Wingdings" w:hAnsi="Wingdings" w:hint="default"/>
      </w:rPr>
    </w:lvl>
    <w:lvl w:ilvl="1" w:tplc="ACBC4C46">
      <w:numFmt w:val="bullet"/>
      <w:lvlText w:val="•"/>
      <w:lvlJc w:val="left"/>
      <w:pPr>
        <w:tabs>
          <w:tab w:val="num" w:pos="1440"/>
        </w:tabs>
        <w:ind w:left="1440" w:hanging="360"/>
      </w:pPr>
      <w:rPr>
        <w:rFonts w:ascii="Arial" w:hAnsi="Arial" w:hint="default"/>
      </w:rPr>
    </w:lvl>
    <w:lvl w:ilvl="2" w:tplc="77AA2924">
      <w:numFmt w:val="bullet"/>
      <w:lvlText w:val="•"/>
      <w:lvlJc w:val="left"/>
      <w:pPr>
        <w:tabs>
          <w:tab w:val="num" w:pos="2160"/>
        </w:tabs>
        <w:ind w:left="2160" w:hanging="360"/>
      </w:pPr>
      <w:rPr>
        <w:rFonts w:ascii="Arial" w:hAnsi="Arial" w:hint="default"/>
      </w:rPr>
    </w:lvl>
    <w:lvl w:ilvl="3" w:tplc="C5201364" w:tentative="1">
      <w:start w:val="1"/>
      <w:numFmt w:val="bullet"/>
      <w:lvlText w:val="ü"/>
      <w:lvlJc w:val="left"/>
      <w:pPr>
        <w:tabs>
          <w:tab w:val="num" w:pos="2880"/>
        </w:tabs>
        <w:ind w:left="2880" w:hanging="360"/>
      </w:pPr>
      <w:rPr>
        <w:rFonts w:ascii="Wingdings" w:hAnsi="Wingdings" w:hint="default"/>
      </w:rPr>
    </w:lvl>
    <w:lvl w:ilvl="4" w:tplc="4DF65A46" w:tentative="1">
      <w:start w:val="1"/>
      <w:numFmt w:val="bullet"/>
      <w:lvlText w:val="ü"/>
      <w:lvlJc w:val="left"/>
      <w:pPr>
        <w:tabs>
          <w:tab w:val="num" w:pos="3600"/>
        </w:tabs>
        <w:ind w:left="3600" w:hanging="360"/>
      </w:pPr>
      <w:rPr>
        <w:rFonts w:ascii="Wingdings" w:hAnsi="Wingdings" w:hint="default"/>
      </w:rPr>
    </w:lvl>
    <w:lvl w:ilvl="5" w:tplc="AA30A6A8" w:tentative="1">
      <w:start w:val="1"/>
      <w:numFmt w:val="bullet"/>
      <w:lvlText w:val="ü"/>
      <w:lvlJc w:val="left"/>
      <w:pPr>
        <w:tabs>
          <w:tab w:val="num" w:pos="4320"/>
        </w:tabs>
        <w:ind w:left="4320" w:hanging="360"/>
      </w:pPr>
      <w:rPr>
        <w:rFonts w:ascii="Wingdings" w:hAnsi="Wingdings" w:hint="default"/>
      </w:rPr>
    </w:lvl>
    <w:lvl w:ilvl="6" w:tplc="078CD71C" w:tentative="1">
      <w:start w:val="1"/>
      <w:numFmt w:val="bullet"/>
      <w:lvlText w:val="ü"/>
      <w:lvlJc w:val="left"/>
      <w:pPr>
        <w:tabs>
          <w:tab w:val="num" w:pos="5040"/>
        </w:tabs>
        <w:ind w:left="5040" w:hanging="360"/>
      </w:pPr>
      <w:rPr>
        <w:rFonts w:ascii="Wingdings" w:hAnsi="Wingdings" w:hint="default"/>
      </w:rPr>
    </w:lvl>
    <w:lvl w:ilvl="7" w:tplc="C7C4527A" w:tentative="1">
      <w:start w:val="1"/>
      <w:numFmt w:val="bullet"/>
      <w:lvlText w:val="ü"/>
      <w:lvlJc w:val="left"/>
      <w:pPr>
        <w:tabs>
          <w:tab w:val="num" w:pos="5760"/>
        </w:tabs>
        <w:ind w:left="5760" w:hanging="360"/>
      </w:pPr>
      <w:rPr>
        <w:rFonts w:ascii="Wingdings" w:hAnsi="Wingdings" w:hint="default"/>
      </w:rPr>
    </w:lvl>
    <w:lvl w:ilvl="8" w:tplc="9E3A98E4" w:tentative="1">
      <w:start w:val="1"/>
      <w:numFmt w:val="bullet"/>
      <w:lvlText w:val="ü"/>
      <w:lvlJc w:val="left"/>
      <w:pPr>
        <w:tabs>
          <w:tab w:val="num" w:pos="6480"/>
        </w:tabs>
        <w:ind w:left="6480" w:hanging="360"/>
      </w:pPr>
      <w:rPr>
        <w:rFonts w:ascii="Wingdings" w:hAnsi="Wingdings" w:hint="default"/>
      </w:rPr>
    </w:lvl>
  </w:abstractNum>
  <w:abstractNum w:abstractNumId="7" w15:restartNumberingAfterBreak="0">
    <w:nsid w:val="52647B9B"/>
    <w:multiLevelType w:val="multilevel"/>
    <w:tmpl w:val="981297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AF51FF5"/>
    <w:multiLevelType w:val="hybridMultilevel"/>
    <w:tmpl w:val="EF121F4E"/>
    <w:lvl w:ilvl="0" w:tplc="851CEFAA">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636654"/>
    <w:multiLevelType w:val="hybridMultilevel"/>
    <w:tmpl w:val="0E983482"/>
    <w:lvl w:ilvl="0" w:tplc="2EB2E7A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EE5E18"/>
    <w:multiLevelType w:val="hybridMultilevel"/>
    <w:tmpl w:val="D13EE5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4997884">
    <w:abstractNumId w:val="7"/>
  </w:num>
  <w:num w:numId="2" w16cid:durableId="1336375192">
    <w:abstractNumId w:val="5"/>
  </w:num>
  <w:num w:numId="3" w16cid:durableId="932128907">
    <w:abstractNumId w:val="6"/>
  </w:num>
  <w:num w:numId="4" w16cid:durableId="223026344">
    <w:abstractNumId w:val="0"/>
  </w:num>
  <w:num w:numId="5" w16cid:durableId="420025678">
    <w:abstractNumId w:val="10"/>
  </w:num>
  <w:num w:numId="6" w16cid:durableId="1054935531">
    <w:abstractNumId w:val="4"/>
  </w:num>
  <w:num w:numId="7" w16cid:durableId="1554847193">
    <w:abstractNumId w:val="8"/>
  </w:num>
  <w:num w:numId="8" w16cid:durableId="2083989886">
    <w:abstractNumId w:val="2"/>
  </w:num>
  <w:num w:numId="9" w16cid:durableId="218438761">
    <w:abstractNumId w:val="9"/>
  </w:num>
  <w:num w:numId="10" w16cid:durableId="609432459">
    <w:abstractNumId w:val="3"/>
  </w:num>
  <w:num w:numId="11" w16cid:durableId="12796004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137"/>
    <w:rsid w:val="00000050"/>
    <w:rsid w:val="00000869"/>
    <w:rsid w:val="00001CF3"/>
    <w:rsid w:val="00002145"/>
    <w:rsid w:val="000034C9"/>
    <w:rsid w:val="00004ED6"/>
    <w:rsid w:val="00004F33"/>
    <w:rsid w:val="00006321"/>
    <w:rsid w:val="0000636B"/>
    <w:rsid w:val="00006490"/>
    <w:rsid w:val="0000662C"/>
    <w:rsid w:val="00006C8C"/>
    <w:rsid w:val="00011FF2"/>
    <w:rsid w:val="000122D5"/>
    <w:rsid w:val="0001396B"/>
    <w:rsid w:val="00014678"/>
    <w:rsid w:val="00016B6F"/>
    <w:rsid w:val="000212C0"/>
    <w:rsid w:val="0002160B"/>
    <w:rsid w:val="000218CB"/>
    <w:rsid w:val="00022290"/>
    <w:rsid w:val="000224F3"/>
    <w:rsid w:val="00022A2A"/>
    <w:rsid w:val="00022FE6"/>
    <w:rsid w:val="00023DCB"/>
    <w:rsid w:val="00024AD0"/>
    <w:rsid w:val="00024E7C"/>
    <w:rsid w:val="000251ED"/>
    <w:rsid w:val="00025346"/>
    <w:rsid w:val="0002624A"/>
    <w:rsid w:val="00027A76"/>
    <w:rsid w:val="00027F59"/>
    <w:rsid w:val="00030CE3"/>
    <w:rsid w:val="0003127A"/>
    <w:rsid w:val="000313C9"/>
    <w:rsid w:val="00031ADD"/>
    <w:rsid w:val="000324DC"/>
    <w:rsid w:val="000333BE"/>
    <w:rsid w:val="00033667"/>
    <w:rsid w:val="00034F30"/>
    <w:rsid w:val="0003522F"/>
    <w:rsid w:val="00040637"/>
    <w:rsid w:val="000413E3"/>
    <w:rsid w:val="00041E47"/>
    <w:rsid w:val="000424A2"/>
    <w:rsid w:val="00042AF8"/>
    <w:rsid w:val="00044D4E"/>
    <w:rsid w:val="00044E75"/>
    <w:rsid w:val="00047BB3"/>
    <w:rsid w:val="000524CB"/>
    <w:rsid w:val="00053025"/>
    <w:rsid w:val="00053174"/>
    <w:rsid w:val="00053394"/>
    <w:rsid w:val="00056152"/>
    <w:rsid w:val="0005678E"/>
    <w:rsid w:val="00056E62"/>
    <w:rsid w:val="0005724A"/>
    <w:rsid w:val="00057270"/>
    <w:rsid w:val="000572A7"/>
    <w:rsid w:val="000573F2"/>
    <w:rsid w:val="00057733"/>
    <w:rsid w:val="00060438"/>
    <w:rsid w:val="000606BD"/>
    <w:rsid w:val="000617A8"/>
    <w:rsid w:val="00063149"/>
    <w:rsid w:val="000647BB"/>
    <w:rsid w:val="00065FA7"/>
    <w:rsid w:val="00067B2F"/>
    <w:rsid w:val="00067D27"/>
    <w:rsid w:val="00070085"/>
    <w:rsid w:val="00070DC3"/>
    <w:rsid w:val="0007150C"/>
    <w:rsid w:val="0007412D"/>
    <w:rsid w:val="00074200"/>
    <w:rsid w:val="00074B17"/>
    <w:rsid w:val="00074CE9"/>
    <w:rsid w:val="00075517"/>
    <w:rsid w:val="00080042"/>
    <w:rsid w:val="000816D7"/>
    <w:rsid w:val="00081D3B"/>
    <w:rsid w:val="00082129"/>
    <w:rsid w:val="00082584"/>
    <w:rsid w:val="00082600"/>
    <w:rsid w:val="00083AEA"/>
    <w:rsid w:val="000871A2"/>
    <w:rsid w:val="00090EAE"/>
    <w:rsid w:val="000910F6"/>
    <w:rsid w:val="00091E18"/>
    <w:rsid w:val="00094D4E"/>
    <w:rsid w:val="00095DD6"/>
    <w:rsid w:val="00095DD7"/>
    <w:rsid w:val="000962EC"/>
    <w:rsid w:val="0009648F"/>
    <w:rsid w:val="000975A3"/>
    <w:rsid w:val="000A0628"/>
    <w:rsid w:val="000A07AA"/>
    <w:rsid w:val="000A08DE"/>
    <w:rsid w:val="000A1CE5"/>
    <w:rsid w:val="000A213D"/>
    <w:rsid w:val="000A27F1"/>
    <w:rsid w:val="000A442D"/>
    <w:rsid w:val="000A5095"/>
    <w:rsid w:val="000A547E"/>
    <w:rsid w:val="000A6479"/>
    <w:rsid w:val="000A7E00"/>
    <w:rsid w:val="000B0114"/>
    <w:rsid w:val="000B0D1C"/>
    <w:rsid w:val="000B10F2"/>
    <w:rsid w:val="000B217A"/>
    <w:rsid w:val="000B2CC4"/>
    <w:rsid w:val="000B40C6"/>
    <w:rsid w:val="000B5716"/>
    <w:rsid w:val="000B6317"/>
    <w:rsid w:val="000B65EE"/>
    <w:rsid w:val="000B6D0D"/>
    <w:rsid w:val="000B7C61"/>
    <w:rsid w:val="000C0462"/>
    <w:rsid w:val="000C0A05"/>
    <w:rsid w:val="000C1720"/>
    <w:rsid w:val="000C179B"/>
    <w:rsid w:val="000C18A7"/>
    <w:rsid w:val="000C1FF2"/>
    <w:rsid w:val="000C3BA1"/>
    <w:rsid w:val="000C53E4"/>
    <w:rsid w:val="000C541E"/>
    <w:rsid w:val="000C5A99"/>
    <w:rsid w:val="000C74CA"/>
    <w:rsid w:val="000D0AF1"/>
    <w:rsid w:val="000D4626"/>
    <w:rsid w:val="000D4818"/>
    <w:rsid w:val="000D592C"/>
    <w:rsid w:val="000D7516"/>
    <w:rsid w:val="000E101A"/>
    <w:rsid w:val="000E1B18"/>
    <w:rsid w:val="000E1E9C"/>
    <w:rsid w:val="000E308C"/>
    <w:rsid w:val="000E537E"/>
    <w:rsid w:val="000E5460"/>
    <w:rsid w:val="000E6194"/>
    <w:rsid w:val="000E6292"/>
    <w:rsid w:val="000F02D1"/>
    <w:rsid w:val="000F1314"/>
    <w:rsid w:val="000F39E7"/>
    <w:rsid w:val="000F453D"/>
    <w:rsid w:val="000F5798"/>
    <w:rsid w:val="000F5F19"/>
    <w:rsid w:val="00100772"/>
    <w:rsid w:val="001011F3"/>
    <w:rsid w:val="001048EF"/>
    <w:rsid w:val="00106A35"/>
    <w:rsid w:val="001073CD"/>
    <w:rsid w:val="00107419"/>
    <w:rsid w:val="001075E0"/>
    <w:rsid w:val="00110018"/>
    <w:rsid w:val="0011060E"/>
    <w:rsid w:val="00110D83"/>
    <w:rsid w:val="001112B3"/>
    <w:rsid w:val="0011277D"/>
    <w:rsid w:val="00112E8F"/>
    <w:rsid w:val="001136B4"/>
    <w:rsid w:val="001163CD"/>
    <w:rsid w:val="001171E2"/>
    <w:rsid w:val="00120B19"/>
    <w:rsid w:val="00123202"/>
    <w:rsid w:val="001238D0"/>
    <w:rsid w:val="0012397A"/>
    <w:rsid w:val="00123ED1"/>
    <w:rsid w:val="001258DE"/>
    <w:rsid w:val="00125BCD"/>
    <w:rsid w:val="00125D3C"/>
    <w:rsid w:val="00125D5A"/>
    <w:rsid w:val="00126CF8"/>
    <w:rsid w:val="00131AFD"/>
    <w:rsid w:val="00131C75"/>
    <w:rsid w:val="00132064"/>
    <w:rsid w:val="0013225B"/>
    <w:rsid w:val="00133EB0"/>
    <w:rsid w:val="00134160"/>
    <w:rsid w:val="00136C54"/>
    <w:rsid w:val="00137517"/>
    <w:rsid w:val="00137C7B"/>
    <w:rsid w:val="00144B1B"/>
    <w:rsid w:val="00147663"/>
    <w:rsid w:val="0015109A"/>
    <w:rsid w:val="001511F0"/>
    <w:rsid w:val="00152093"/>
    <w:rsid w:val="001541F6"/>
    <w:rsid w:val="001547F8"/>
    <w:rsid w:val="00154AAF"/>
    <w:rsid w:val="00154F1B"/>
    <w:rsid w:val="00154FF1"/>
    <w:rsid w:val="00155642"/>
    <w:rsid w:val="00157B30"/>
    <w:rsid w:val="00160773"/>
    <w:rsid w:val="0016193A"/>
    <w:rsid w:val="001625E9"/>
    <w:rsid w:val="0016401D"/>
    <w:rsid w:val="001645BC"/>
    <w:rsid w:val="001646B1"/>
    <w:rsid w:val="0016482A"/>
    <w:rsid w:val="00170652"/>
    <w:rsid w:val="0017133F"/>
    <w:rsid w:val="0017219C"/>
    <w:rsid w:val="00173599"/>
    <w:rsid w:val="0017363D"/>
    <w:rsid w:val="00173AEA"/>
    <w:rsid w:val="001766F4"/>
    <w:rsid w:val="00180045"/>
    <w:rsid w:val="0018215C"/>
    <w:rsid w:val="001827E8"/>
    <w:rsid w:val="00182A96"/>
    <w:rsid w:val="00183912"/>
    <w:rsid w:val="001859E8"/>
    <w:rsid w:val="001864B3"/>
    <w:rsid w:val="00190F04"/>
    <w:rsid w:val="00192962"/>
    <w:rsid w:val="00193554"/>
    <w:rsid w:val="00193873"/>
    <w:rsid w:val="00195294"/>
    <w:rsid w:val="00195781"/>
    <w:rsid w:val="00196062"/>
    <w:rsid w:val="001966F5"/>
    <w:rsid w:val="0019691D"/>
    <w:rsid w:val="00196F68"/>
    <w:rsid w:val="001979C8"/>
    <w:rsid w:val="001A1D6A"/>
    <w:rsid w:val="001A2CE7"/>
    <w:rsid w:val="001A30CF"/>
    <w:rsid w:val="001A3355"/>
    <w:rsid w:val="001A3EB7"/>
    <w:rsid w:val="001A43ED"/>
    <w:rsid w:val="001A4A1C"/>
    <w:rsid w:val="001A51E4"/>
    <w:rsid w:val="001A5590"/>
    <w:rsid w:val="001A6B3E"/>
    <w:rsid w:val="001A6C18"/>
    <w:rsid w:val="001A7169"/>
    <w:rsid w:val="001A7343"/>
    <w:rsid w:val="001B2130"/>
    <w:rsid w:val="001B24D3"/>
    <w:rsid w:val="001B595C"/>
    <w:rsid w:val="001B720A"/>
    <w:rsid w:val="001C390E"/>
    <w:rsid w:val="001C4DF5"/>
    <w:rsid w:val="001C5369"/>
    <w:rsid w:val="001D1CBD"/>
    <w:rsid w:val="001D2EAD"/>
    <w:rsid w:val="001D32FA"/>
    <w:rsid w:val="001D5D85"/>
    <w:rsid w:val="001D7648"/>
    <w:rsid w:val="001D7F3E"/>
    <w:rsid w:val="001E20A9"/>
    <w:rsid w:val="001E360E"/>
    <w:rsid w:val="001E61AE"/>
    <w:rsid w:val="001E63F1"/>
    <w:rsid w:val="001E717D"/>
    <w:rsid w:val="001F00CE"/>
    <w:rsid w:val="001F0901"/>
    <w:rsid w:val="001F22DC"/>
    <w:rsid w:val="001F2887"/>
    <w:rsid w:val="001F305A"/>
    <w:rsid w:val="001F3174"/>
    <w:rsid w:val="001F609A"/>
    <w:rsid w:val="00200E43"/>
    <w:rsid w:val="00200FD6"/>
    <w:rsid w:val="00201773"/>
    <w:rsid w:val="0020276C"/>
    <w:rsid w:val="00206044"/>
    <w:rsid w:val="002060D4"/>
    <w:rsid w:val="00206D08"/>
    <w:rsid w:val="0021200D"/>
    <w:rsid w:val="0021244C"/>
    <w:rsid w:val="0021313D"/>
    <w:rsid w:val="00213B8E"/>
    <w:rsid w:val="00214827"/>
    <w:rsid w:val="00214ECF"/>
    <w:rsid w:val="0021579D"/>
    <w:rsid w:val="002157E5"/>
    <w:rsid w:val="00216A5B"/>
    <w:rsid w:val="00217579"/>
    <w:rsid w:val="00220567"/>
    <w:rsid w:val="0022069B"/>
    <w:rsid w:val="0022137E"/>
    <w:rsid w:val="00221DDA"/>
    <w:rsid w:val="002228E1"/>
    <w:rsid w:val="00223010"/>
    <w:rsid w:val="00223184"/>
    <w:rsid w:val="00223723"/>
    <w:rsid w:val="002258A4"/>
    <w:rsid w:val="0022756D"/>
    <w:rsid w:val="00231BFB"/>
    <w:rsid w:val="00231C65"/>
    <w:rsid w:val="0023489D"/>
    <w:rsid w:val="00236AE1"/>
    <w:rsid w:val="00237040"/>
    <w:rsid w:val="00237F3B"/>
    <w:rsid w:val="00240AAC"/>
    <w:rsid w:val="002416CD"/>
    <w:rsid w:val="00241850"/>
    <w:rsid w:val="00242902"/>
    <w:rsid w:val="00243975"/>
    <w:rsid w:val="00243A2B"/>
    <w:rsid w:val="0024468E"/>
    <w:rsid w:val="00247C95"/>
    <w:rsid w:val="00250E16"/>
    <w:rsid w:val="002513C3"/>
    <w:rsid w:val="00251927"/>
    <w:rsid w:val="002519E9"/>
    <w:rsid w:val="0025397F"/>
    <w:rsid w:val="00253E9C"/>
    <w:rsid w:val="00255A7E"/>
    <w:rsid w:val="002578AD"/>
    <w:rsid w:val="00257FE8"/>
    <w:rsid w:val="00260187"/>
    <w:rsid w:val="00260B79"/>
    <w:rsid w:val="0026143E"/>
    <w:rsid w:val="00261AF5"/>
    <w:rsid w:val="00262AF1"/>
    <w:rsid w:val="00264EC3"/>
    <w:rsid w:val="00265DEE"/>
    <w:rsid w:val="00267F53"/>
    <w:rsid w:val="00267FE6"/>
    <w:rsid w:val="00270998"/>
    <w:rsid w:val="0027255F"/>
    <w:rsid w:val="00272689"/>
    <w:rsid w:val="00272F43"/>
    <w:rsid w:val="0027483A"/>
    <w:rsid w:val="002748DD"/>
    <w:rsid w:val="00275278"/>
    <w:rsid w:val="00276456"/>
    <w:rsid w:val="00277651"/>
    <w:rsid w:val="0028397D"/>
    <w:rsid w:val="0028398E"/>
    <w:rsid w:val="00283D98"/>
    <w:rsid w:val="002851FB"/>
    <w:rsid w:val="00286F88"/>
    <w:rsid w:val="0028727F"/>
    <w:rsid w:val="00287808"/>
    <w:rsid w:val="0028786B"/>
    <w:rsid w:val="002904FC"/>
    <w:rsid w:val="002910FE"/>
    <w:rsid w:val="002918D4"/>
    <w:rsid w:val="0029231F"/>
    <w:rsid w:val="00293062"/>
    <w:rsid w:val="002945F5"/>
    <w:rsid w:val="00295703"/>
    <w:rsid w:val="002A0B38"/>
    <w:rsid w:val="002A1216"/>
    <w:rsid w:val="002A232B"/>
    <w:rsid w:val="002A3BEC"/>
    <w:rsid w:val="002A3EEA"/>
    <w:rsid w:val="002A4280"/>
    <w:rsid w:val="002A4BBF"/>
    <w:rsid w:val="002A4E64"/>
    <w:rsid w:val="002A5486"/>
    <w:rsid w:val="002A56DB"/>
    <w:rsid w:val="002A6AB3"/>
    <w:rsid w:val="002A6BCA"/>
    <w:rsid w:val="002A7E9E"/>
    <w:rsid w:val="002B02AC"/>
    <w:rsid w:val="002B1B93"/>
    <w:rsid w:val="002B46B1"/>
    <w:rsid w:val="002B4E6C"/>
    <w:rsid w:val="002B757E"/>
    <w:rsid w:val="002B7A97"/>
    <w:rsid w:val="002B7A9D"/>
    <w:rsid w:val="002C07A5"/>
    <w:rsid w:val="002C1E56"/>
    <w:rsid w:val="002C2094"/>
    <w:rsid w:val="002C3006"/>
    <w:rsid w:val="002C4549"/>
    <w:rsid w:val="002C5DF4"/>
    <w:rsid w:val="002C793C"/>
    <w:rsid w:val="002D064E"/>
    <w:rsid w:val="002D32DC"/>
    <w:rsid w:val="002D3419"/>
    <w:rsid w:val="002D46E5"/>
    <w:rsid w:val="002D47A6"/>
    <w:rsid w:val="002D5073"/>
    <w:rsid w:val="002D5134"/>
    <w:rsid w:val="002D649A"/>
    <w:rsid w:val="002D6A3E"/>
    <w:rsid w:val="002D7157"/>
    <w:rsid w:val="002E0A3A"/>
    <w:rsid w:val="002E1CC3"/>
    <w:rsid w:val="002E26EE"/>
    <w:rsid w:val="002E27DA"/>
    <w:rsid w:val="002E44CA"/>
    <w:rsid w:val="002E61CF"/>
    <w:rsid w:val="002E7ADD"/>
    <w:rsid w:val="002E7BD0"/>
    <w:rsid w:val="002F025C"/>
    <w:rsid w:val="002F1182"/>
    <w:rsid w:val="002F2814"/>
    <w:rsid w:val="002F2ACC"/>
    <w:rsid w:val="002F350B"/>
    <w:rsid w:val="002F373A"/>
    <w:rsid w:val="002F40A6"/>
    <w:rsid w:val="002F48C7"/>
    <w:rsid w:val="002F629D"/>
    <w:rsid w:val="002F67B5"/>
    <w:rsid w:val="002F7BFA"/>
    <w:rsid w:val="00301CC9"/>
    <w:rsid w:val="00302736"/>
    <w:rsid w:val="00303DD7"/>
    <w:rsid w:val="00304475"/>
    <w:rsid w:val="0030471F"/>
    <w:rsid w:val="00305B12"/>
    <w:rsid w:val="0030621D"/>
    <w:rsid w:val="00306B3C"/>
    <w:rsid w:val="00307D11"/>
    <w:rsid w:val="00310B27"/>
    <w:rsid w:val="00310C20"/>
    <w:rsid w:val="003115D8"/>
    <w:rsid w:val="003120B5"/>
    <w:rsid w:val="00313B19"/>
    <w:rsid w:val="00315F0C"/>
    <w:rsid w:val="00316158"/>
    <w:rsid w:val="0031774E"/>
    <w:rsid w:val="00321BC8"/>
    <w:rsid w:val="00321BE3"/>
    <w:rsid w:val="003222B1"/>
    <w:rsid w:val="00322450"/>
    <w:rsid w:val="00325DFD"/>
    <w:rsid w:val="00327E95"/>
    <w:rsid w:val="003308CF"/>
    <w:rsid w:val="00330E77"/>
    <w:rsid w:val="0033227C"/>
    <w:rsid w:val="003322A9"/>
    <w:rsid w:val="003324C5"/>
    <w:rsid w:val="00336B27"/>
    <w:rsid w:val="003372D2"/>
    <w:rsid w:val="00337695"/>
    <w:rsid w:val="0034093F"/>
    <w:rsid w:val="003421D0"/>
    <w:rsid w:val="00342361"/>
    <w:rsid w:val="0034266A"/>
    <w:rsid w:val="003446BC"/>
    <w:rsid w:val="00345CD0"/>
    <w:rsid w:val="00346563"/>
    <w:rsid w:val="00350E83"/>
    <w:rsid w:val="003512D2"/>
    <w:rsid w:val="00351EDF"/>
    <w:rsid w:val="003533D1"/>
    <w:rsid w:val="00356636"/>
    <w:rsid w:val="003603F7"/>
    <w:rsid w:val="00360A7F"/>
    <w:rsid w:val="003617CE"/>
    <w:rsid w:val="00362700"/>
    <w:rsid w:val="0036271F"/>
    <w:rsid w:val="00363BC6"/>
    <w:rsid w:val="00364C84"/>
    <w:rsid w:val="00364F09"/>
    <w:rsid w:val="00365B3C"/>
    <w:rsid w:val="00367E6A"/>
    <w:rsid w:val="0037116A"/>
    <w:rsid w:val="00375022"/>
    <w:rsid w:val="003750B5"/>
    <w:rsid w:val="00376497"/>
    <w:rsid w:val="0037655A"/>
    <w:rsid w:val="003770CB"/>
    <w:rsid w:val="00377DE1"/>
    <w:rsid w:val="00380C07"/>
    <w:rsid w:val="00381662"/>
    <w:rsid w:val="0038202A"/>
    <w:rsid w:val="00382504"/>
    <w:rsid w:val="00382A9C"/>
    <w:rsid w:val="00382CE0"/>
    <w:rsid w:val="00383079"/>
    <w:rsid w:val="003835BB"/>
    <w:rsid w:val="00383A24"/>
    <w:rsid w:val="00384756"/>
    <w:rsid w:val="00384A8D"/>
    <w:rsid w:val="00386573"/>
    <w:rsid w:val="00387C05"/>
    <w:rsid w:val="00387CB9"/>
    <w:rsid w:val="00390360"/>
    <w:rsid w:val="003906A5"/>
    <w:rsid w:val="00390A36"/>
    <w:rsid w:val="00391196"/>
    <w:rsid w:val="00391304"/>
    <w:rsid w:val="003916F1"/>
    <w:rsid w:val="00391A5B"/>
    <w:rsid w:val="00394EFA"/>
    <w:rsid w:val="0039634B"/>
    <w:rsid w:val="00396B65"/>
    <w:rsid w:val="00397B95"/>
    <w:rsid w:val="00397E61"/>
    <w:rsid w:val="003A1A0F"/>
    <w:rsid w:val="003A2A81"/>
    <w:rsid w:val="003A35C4"/>
    <w:rsid w:val="003A38D8"/>
    <w:rsid w:val="003A4436"/>
    <w:rsid w:val="003A5535"/>
    <w:rsid w:val="003A676A"/>
    <w:rsid w:val="003B044C"/>
    <w:rsid w:val="003B3538"/>
    <w:rsid w:val="003B3870"/>
    <w:rsid w:val="003B3B44"/>
    <w:rsid w:val="003B78CB"/>
    <w:rsid w:val="003C2B1F"/>
    <w:rsid w:val="003C3A7F"/>
    <w:rsid w:val="003C3BC2"/>
    <w:rsid w:val="003C4AB6"/>
    <w:rsid w:val="003C5C08"/>
    <w:rsid w:val="003C72EE"/>
    <w:rsid w:val="003C7E89"/>
    <w:rsid w:val="003D0413"/>
    <w:rsid w:val="003D0C3F"/>
    <w:rsid w:val="003D18E6"/>
    <w:rsid w:val="003D1E2E"/>
    <w:rsid w:val="003D22DC"/>
    <w:rsid w:val="003D3399"/>
    <w:rsid w:val="003D37F5"/>
    <w:rsid w:val="003D3DFA"/>
    <w:rsid w:val="003D405A"/>
    <w:rsid w:val="003D4F0E"/>
    <w:rsid w:val="003D5922"/>
    <w:rsid w:val="003D61B0"/>
    <w:rsid w:val="003D6BC0"/>
    <w:rsid w:val="003D6EA2"/>
    <w:rsid w:val="003D7369"/>
    <w:rsid w:val="003D75D1"/>
    <w:rsid w:val="003E1131"/>
    <w:rsid w:val="003E252C"/>
    <w:rsid w:val="003E3124"/>
    <w:rsid w:val="003E368B"/>
    <w:rsid w:val="003E39B7"/>
    <w:rsid w:val="003E4974"/>
    <w:rsid w:val="003E5E99"/>
    <w:rsid w:val="003E60E0"/>
    <w:rsid w:val="003E69B5"/>
    <w:rsid w:val="003E7FAB"/>
    <w:rsid w:val="003F1115"/>
    <w:rsid w:val="003F195A"/>
    <w:rsid w:val="003F30FA"/>
    <w:rsid w:val="003F438A"/>
    <w:rsid w:val="003F5797"/>
    <w:rsid w:val="003F76A9"/>
    <w:rsid w:val="003F791B"/>
    <w:rsid w:val="003F7CCD"/>
    <w:rsid w:val="00400101"/>
    <w:rsid w:val="00400ADD"/>
    <w:rsid w:val="0040116C"/>
    <w:rsid w:val="004011AC"/>
    <w:rsid w:val="00401911"/>
    <w:rsid w:val="00401C8E"/>
    <w:rsid w:val="00402597"/>
    <w:rsid w:val="00402988"/>
    <w:rsid w:val="00403B30"/>
    <w:rsid w:val="004045A2"/>
    <w:rsid w:val="004045B1"/>
    <w:rsid w:val="00405C56"/>
    <w:rsid w:val="00406F60"/>
    <w:rsid w:val="0040751E"/>
    <w:rsid w:val="004076B9"/>
    <w:rsid w:val="00407CD7"/>
    <w:rsid w:val="00407D06"/>
    <w:rsid w:val="0041166C"/>
    <w:rsid w:val="00411A58"/>
    <w:rsid w:val="00411EFA"/>
    <w:rsid w:val="00412352"/>
    <w:rsid w:val="0041243C"/>
    <w:rsid w:val="00417012"/>
    <w:rsid w:val="0042093E"/>
    <w:rsid w:val="00421C16"/>
    <w:rsid w:val="00421FB3"/>
    <w:rsid w:val="004222E2"/>
    <w:rsid w:val="004237CE"/>
    <w:rsid w:val="00423E4E"/>
    <w:rsid w:val="00424099"/>
    <w:rsid w:val="00424564"/>
    <w:rsid w:val="00427618"/>
    <w:rsid w:val="00427CDB"/>
    <w:rsid w:val="00433874"/>
    <w:rsid w:val="00434639"/>
    <w:rsid w:val="00434D12"/>
    <w:rsid w:val="0044099A"/>
    <w:rsid w:val="00441300"/>
    <w:rsid w:val="00441520"/>
    <w:rsid w:val="00444E3A"/>
    <w:rsid w:val="00445511"/>
    <w:rsid w:val="004456FF"/>
    <w:rsid w:val="00445F24"/>
    <w:rsid w:val="00446A62"/>
    <w:rsid w:val="00446E25"/>
    <w:rsid w:val="0044706A"/>
    <w:rsid w:val="00451C38"/>
    <w:rsid w:val="0045220C"/>
    <w:rsid w:val="004538A4"/>
    <w:rsid w:val="00453ACE"/>
    <w:rsid w:val="0045423B"/>
    <w:rsid w:val="00456619"/>
    <w:rsid w:val="00461187"/>
    <w:rsid w:val="00461AA1"/>
    <w:rsid w:val="004622F3"/>
    <w:rsid w:val="00464765"/>
    <w:rsid w:val="004648EC"/>
    <w:rsid w:val="00470ED3"/>
    <w:rsid w:val="004716D9"/>
    <w:rsid w:val="004726A9"/>
    <w:rsid w:val="004735DB"/>
    <w:rsid w:val="00473D9D"/>
    <w:rsid w:val="00474640"/>
    <w:rsid w:val="0047483F"/>
    <w:rsid w:val="00474C35"/>
    <w:rsid w:val="00475179"/>
    <w:rsid w:val="0047596C"/>
    <w:rsid w:val="004763E2"/>
    <w:rsid w:val="004776E7"/>
    <w:rsid w:val="00480C7F"/>
    <w:rsid w:val="00480F89"/>
    <w:rsid w:val="0048124E"/>
    <w:rsid w:val="0048178E"/>
    <w:rsid w:val="00481C49"/>
    <w:rsid w:val="004846BB"/>
    <w:rsid w:val="00484F49"/>
    <w:rsid w:val="004866CC"/>
    <w:rsid w:val="00492206"/>
    <w:rsid w:val="00493908"/>
    <w:rsid w:val="00493BF8"/>
    <w:rsid w:val="00497297"/>
    <w:rsid w:val="004979F5"/>
    <w:rsid w:val="004A0535"/>
    <w:rsid w:val="004A0CC8"/>
    <w:rsid w:val="004A0EA0"/>
    <w:rsid w:val="004A3791"/>
    <w:rsid w:val="004A5B15"/>
    <w:rsid w:val="004A6F10"/>
    <w:rsid w:val="004A7DB5"/>
    <w:rsid w:val="004A7DC5"/>
    <w:rsid w:val="004B0598"/>
    <w:rsid w:val="004B12B1"/>
    <w:rsid w:val="004B7125"/>
    <w:rsid w:val="004B7A0D"/>
    <w:rsid w:val="004C00D5"/>
    <w:rsid w:val="004C1851"/>
    <w:rsid w:val="004C2388"/>
    <w:rsid w:val="004C27FB"/>
    <w:rsid w:val="004C284E"/>
    <w:rsid w:val="004C4DAD"/>
    <w:rsid w:val="004C63D8"/>
    <w:rsid w:val="004C6932"/>
    <w:rsid w:val="004C7ABE"/>
    <w:rsid w:val="004D2B48"/>
    <w:rsid w:val="004D3883"/>
    <w:rsid w:val="004D53F1"/>
    <w:rsid w:val="004D54EB"/>
    <w:rsid w:val="004D6180"/>
    <w:rsid w:val="004D71D9"/>
    <w:rsid w:val="004E077C"/>
    <w:rsid w:val="004E0A09"/>
    <w:rsid w:val="004E106B"/>
    <w:rsid w:val="004E22B2"/>
    <w:rsid w:val="004E4173"/>
    <w:rsid w:val="004E462C"/>
    <w:rsid w:val="004E6F08"/>
    <w:rsid w:val="004E6FF3"/>
    <w:rsid w:val="004E72D0"/>
    <w:rsid w:val="004E7D7D"/>
    <w:rsid w:val="004F2441"/>
    <w:rsid w:val="004F3943"/>
    <w:rsid w:val="004F3A62"/>
    <w:rsid w:val="004F4F83"/>
    <w:rsid w:val="004F5914"/>
    <w:rsid w:val="004F5F18"/>
    <w:rsid w:val="004F740F"/>
    <w:rsid w:val="00500504"/>
    <w:rsid w:val="00503977"/>
    <w:rsid w:val="005043A6"/>
    <w:rsid w:val="0050483D"/>
    <w:rsid w:val="00504D66"/>
    <w:rsid w:val="00505D0C"/>
    <w:rsid w:val="00506F44"/>
    <w:rsid w:val="0050726C"/>
    <w:rsid w:val="0051024F"/>
    <w:rsid w:val="00510995"/>
    <w:rsid w:val="00511FE6"/>
    <w:rsid w:val="0051308E"/>
    <w:rsid w:val="0051387D"/>
    <w:rsid w:val="00514E61"/>
    <w:rsid w:val="00516268"/>
    <w:rsid w:val="00516620"/>
    <w:rsid w:val="00517021"/>
    <w:rsid w:val="0051705A"/>
    <w:rsid w:val="0051729A"/>
    <w:rsid w:val="00517F0B"/>
    <w:rsid w:val="005222F3"/>
    <w:rsid w:val="0052377D"/>
    <w:rsid w:val="0052444C"/>
    <w:rsid w:val="005306FB"/>
    <w:rsid w:val="00530E15"/>
    <w:rsid w:val="0053106D"/>
    <w:rsid w:val="00531540"/>
    <w:rsid w:val="00532375"/>
    <w:rsid w:val="00533263"/>
    <w:rsid w:val="005363CD"/>
    <w:rsid w:val="00536EB9"/>
    <w:rsid w:val="00541AEA"/>
    <w:rsid w:val="00542C9A"/>
    <w:rsid w:val="00543166"/>
    <w:rsid w:val="00543AAC"/>
    <w:rsid w:val="0054542F"/>
    <w:rsid w:val="00546078"/>
    <w:rsid w:val="005462DB"/>
    <w:rsid w:val="00546587"/>
    <w:rsid w:val="005475F8"/>
    <w:rsid w:val="00550E88"/>
    <w:rsid w:val="005522DB"/>
    <w:rsid w:val="00552E3E"/>
    <w:rsid w:val="005532C2"/>
    <w:rsid w:val="005536FF"/>
    <w:rsid w:val="00553AFF"/>
    <w:rsid w:val="00554534"/>
    <w:rsid w:val="00554693"/>
    <w:rsid w:val="00555ED8"/>
    <w:rsid w:val="00557C21"/>
    <w:rsid w:val="005605FB"/>
    <w:rsid w:val="005609AE"/>
    <w:rsid w:val="00560BF0"/>
    <w:rsid w:val="00562021"/>
    <w:rsid w:val="0056242E"/>
    <w:rsid w:val="00562CEC"/>
    <w:rsid w:val="005631D6"/>
    <w:rsid w:val="00563E5B"/>
    <w:rsid w:val="005643D0"/>
    <w:rsid w:val="00564AF7"/>
    <w:rsid w:val="00565163"/>
    <w:rsid w:val="0056786D"/>
    <w:rsid w:val="00567DA5"/>
    <w:rsid w:val="00571516"/>
    <w:rsid w:val="00572256"/>
    <w:rsid w:val="005736BF"/>
    <w:rsid w:val="00574290"/>
    <w:rsid w:val="005771F7"/>
    <w:rsid w:val="005774D5"/>
    <w:rsid w:val="00581616"/>
    <w:rsid w:val="00581B83"/>
    <w:rsid w:val="00582701"/>
    <w:rsid w:val="0058506C"/>
    <w:rsid w:val="005900A7"/>
    <w:rsid w:val="00594415"/>
    <w:rsid w:val="00594649"/>
    <w:rsid w:val="005949DE"/>
    <w:rsid w:val="00594D89"/>
    <w:rsid w:val="00594FA2"/>
    <w:rsid w:val="00594FE1"/>
    <w:rsid w:val="005956D7"/>
    <w:rsid w:val="005A0044"/>
    <w:rsid w:val="005A0434"/>
    <w:rsid w:val="005A19CC"/>
    <w:rsid w:val="005A19EE"/>
    <w:rsid w:val="005A1DAA"/>
    <w:rsid w:val="005A25A2"/>
    <w:rsid w:val="005A5399"/>
    <w:rsid w:val="005A5E14"/>
    <w:rsid w:val="005A5F6F"/>
    <w:rsid w:val="005B20DA"/>
    <w:rsid w:val="005B22E0"/>
    <w:rsid w:val="005B2914"/>
    <w:rsid w:val="005B3CB5"/>
    <w:rsid w:val="005B4536"/>
    <w:rsid w:val="005B50FB"/>
    <w:rsid w:val="005B63A1"/>
    <w:rsid w:val="005C0D6B"/>
    <w:rsid w:val="005C1D20"/>
    <w:rsid w:val="005C2519"/>
    <w:rsid w:val="005C36FC"/>
    <w:rsid w:val="005C4F2C"/>
    <w:rsid w:val="005C58E5"/>
    <w:rsid w:val="005C63C9"/>
    <w:rsid w:val="005C65A0"/>
    <w:rsid w:val="005C6B8C"/>
    <w:rsid w:val="005C7780"/>
    <w:rsid w:val="005D1418"/>
    <w:rsid w:val="005D16A3"/>
    <w:rsid w:val="005D171D"/>
    <w:rsid w:val="005D1EC2"/>
    <w:rsid w:val="005D2241"/>
    <w:rsid w:val="005D26C3"/>
    <w:rsid w:val="005D2E5A"/>
    <w:rsid w:val="005D7F1D"/>
    <w:rsid w:val="005E0779"/>
    <w:rsid w:val="005E153D"/>
    <w:rsid w:val="005E32AE"/>
    <w:rsid w:val="005E4A74"/>
    <w:rsid w:val="005E539C"/>
    <w:rsid w:val="005E6B05"/>
    <w:rsid w:val="005F1A17"/>
    <w:rsid w:val="005F5DD5"/>
    <w:rsid w:val="005F7BA0"/>
    <w:rsid w:val="006027AC"/>
    <w:rsid w:val="006030EA"/>
    <w:rsid w:val="00606DBF"/>
    <w:rsid w:val="00606F09"/>
    <w:rsid w:val="006074CE"/>
    <w:rsid w:val="00610500"/>
    <w:rsid w:val="00610886"/>
    <w:rsid w:val="00610B52"/>
    <w:rsid w:val="00611438"/>
    <w:rsid w:val="00612067"/>
    <w:rsid w:val="00612B7E"/>
    <w:rsid w:val="006136EF"/>
    <w:rsid w:val="0061426A"/>
    <w:rsid w:val="00615153"/>
    <w:rsid w:val="00616D50"/>
    <w:rsid w:val="006213CB"/>
    <w:rsid w:val="00622137"/>
    <w:rsid w:val="00623FD8"/>
    <w:rsid w:val="00630F01"/>
    <w:rsid w:val="00631A1A"/>
    <w:rsid w:val="00631FF0"/>
    <w:rsid w:val="006322EE"/>
    <w:rsid w:val="00633536"/>
    <w:rsid w:val="00634891"/>
    <w:rsid w:val="00635947"/>
    <w:rsid w:val="00635C2B"/>
    <w:rsid w:val="006361F6"/>
    <w:rsid w:val="006365D1"/>
    <w:rsid w:val="00636635"/>
    <w:rsid w:val="00637062"/>
    <w:rsid w:val="00637A65"/>
    <w:rsid w:val="00641386"/>
    <w:rsid w:val="0064319F"/>
    <w:rsid w:val="00643E6C"/>
    <w:rsid w:val="00645612"/>
    <w:rsid w:val="00645F08"/>
    <w:rsid w:val="00645F83"/>
    <w:rsid w:val="006472EC"/>
    <w:rsid w:val="00647C13"/>
    <w:rsid w:val="006509A0"/>
    <w:rsid w:val="006509DE"/>
    <w:rsid w:val="00651E88"/>
    <w:rsid w:val="006523F2"/>
    <w:rsid w:val="00652885"/>
    <w:rsid w:val="00653599"/>
    <w:rsid w:val="00653C8C"/>
    <w:rsid w:val="00656989"/>
    <w:rsid w:val="006576EE"/>
    <w:rsid w:val="0066054D"/>
    <w:rsid w:val="00661C11"/>
    <w:rsid w:val="006641EF"/>
    <w:rsid w:val="00664542"/>
    <w:rsid w:val="0066502F"/>
    <w:rsid w:val="00665D8C"/>
    <w:rsid w:val="00665F32"/>
    <w:rsid w:val="00666DBD"/>
    <w:rsid w:val="006673D3"/>
    <w:rsid w:val="006706EA"/>
    <w:rsid w:val="006718E7"/>
    <w:rsid w:val="00672E08"/>
    <w:rsid w:val="00673382"/>
    <w:rsid w:val="006734D1"/>
    <w:rsid w:val="00673E0E"/>
    <w:rsid w:val="006745E0"/>
    <w:rsid w:val="00674A2A"/>
    <w:rsid w:val="00676F8A"/>
    <w:rsid w:val="006801E9"/>
    <w:rsid w:val="0068092A"/>
    <w:rsid w:val="00682E21"/>
    <w:rsid w:val="00682F31"/>
    <w:rsid w:val="00684CB8"/>
    <w:rsid w:val="006850F3"/>
    <w:rsid w:val="00686369"/>
    <w:rsid w:val="00687339"/>
    <w:rsid w:val="006922C4"/>
    <w:rsid w:val="006933A8"/>
    <w:rsid w:val="00693900"/>
    <w:rsid w:val="0069391A"/>
    <w:rsid w:val="00694C7C"/>
    <w:rsid w:val="0069567C"/>
    <w:rsid w:val="0069575D"/>
    <w:rsid w:val="006977D1"/>
    <w:rsid w:val="006A0647"/>
    <w:rsid w:val="006A55FA"/>
    <w:rsid w:val="006A6092"/>
    <w:rsid w:val="006A7910"/>
    <w:rsid w:val="006B0799"/>
    <w:rsid w:val="006B2ED5"/>
    <w:rsid w:val="006B42CF"/>
    <w:rsid w:val="006B57AE"/>
    <w:rsid w:val="006C1126"/>
    <w:rsid w:val="006C26F5"/>
    <w:rsid w:val="006C5142"/>
    <w:rsid w:val="006C7300"/>
    <w:rsid w:val="006C7E3A"/>
    <w:rsid w:val="006D00C1"/>
    <w:rsid w:val="006D0131"/>
    <w:rsid w:val="006D6704"/>
    <w:rsid w:val="006D6F5C"/>
    <w:rsid w:val="006E347D"/>
    <w:rsid w:val="006E3695"/>
    <w:rsid w:val="006E3757"/>
    <w:rsid w:val="006E3CA1"/>
    <w:rsid w:val="006E5497"/>
    <w:rsid w:val="006E5F0D"/>
    <w:rsid w:val="006E67B4"/>
    <w:rsid w:val="006F0371"/>
    <w:rsid w:val="006F1906"/>
    <w:rsid w:val="006F27C6"/>
    <w:rsid w:val="006F27E0"/>
    <w:rsid w:val="006F5220"/>
    <w:rsid w:val="006F52DC"/>
    <w:rsid w:val="006F5921"/>
    <w:rsid w:val="006F6D19"/>
    <w:rsid w:val="006F7D23"/>
    <w:rsid w:val="00700F3C"/>
    <w:rsid w:val="00701382"/>
    <w:rsid w:val="00702D74"/>
    <w:rsid w:val="00703516"/>
    <w:rsid w:val="00703549"/>
    <w:rsid w:val="0070594B"/>
    <w:rsid w:val="00707425"/>
    <w:rsid w:val="00710F03"/>
    <w:rsid w:val="00711117"/>
    <w:rsid w:val="00712D63"/>
    <w:rsid w:val="0071362C"/>
    <w:rsid w:val="00713F48"/>
    <w:rsid w:val="00714C2A"/>
    <w:rsid w:val="00715889"/>
    <w:rsid w:val="00716521"/>
    <w:rsid w:val="00716E86"/>
    <w:rsid w:val="007177A4"/>
    <w:rsid w:val="00717C39"/>
    <w:rsid w:val="00720449"/>
    <w:rsid w:val="007205BD"/>
    <w:rsid w:val="00722E2E"/>
    <w:rsid w:val="0072308A"/>
    <w:rsid w:val="00723222"/>
    <w:rsid w:val="00723D2D"/>
    <w:rsid w:val="00726A02"/>
    <w:rsid w:val="0072729F"/>
    <w:rsid w:val="00727489"/>
    <w:rsid w:val="0072770F"/>
    <w:rsid w:val="007306BD"/>
    <w:rsid w:val="00732396"/>
    <w:rsid w:val="0073274F"/>
    <w:rsid w:val="00733901"/>
    <w:rsid w:val="00734DB6"/>
    <w:rsid w:val="00735310"/>
    <w:rsid w:val="00735EE8"/>
    <w:rsid w:val="007373EC"/>
    <w:rsid w:val="007374B1"/>
    <w:rsid w:val="0073773D"/>
    <w:rsid w:val="00740953"/>
    <w:rsid w:val="00740CF4"/>
    <w:rsid w:val="00741319"/>
    <w:rsid w:val="00741950"/>
    <w:rsid w:val="00741CFC"/>
    <w:rsid w:val="00743159"/>
    <w:rsid w:val="007477D2"/>
    <w:rsid w:val="007478F3"/>
    <w:rsid w:val="007500E8"/>
    <w:rsid w:val="00750120"/>
    <w:rsid w:val="00752833"/>
    <w:rsid w:val="00761FA0"/>
    <w:rsid w:val="007622FC"/>
    <w:rsid w:val="00763FF8"/>
    <w:rsid w:val="007643C7"/>
    <w:rsid w:val="00764CCD"/>
    <w:rsid w:val="0076560A"/>
    <w:rsid w:val="00765BFE"/>
    <w:rsid w:val="00767B75"/>
    <w:rsid w:val="007701C5"/>
    <w:rsid w:val="007714EB"/>
    <w:rsid w:val="0077369A"/>
    <w:rsid w:val="0077489A"/>
    <w:rsid w:val="00777708"/>
    <w:rsid w:val="007801BF"/>
    <w:rsid w:val="00780856"/>
    <w:rsid w:val="007822D4"/>
    <w:rsid w:val="007839BC"/>
    <w:rsid w:val="00786798"/>
    <w:rsid w:val="007869AC"/>
    <w:rsid w:val="00787AFB"/>
    <w:rsid w:val="0079011D"/>
    <w:rsid w:val="00790A46"/>
    <w:rsid w:val="00791296"/>
    <w:rsid w:val="00792646"/>
    <w:rsid w:val="00793D59"/>
    <w:rsid w:val="00793FD3"/>
    <w:rsid w:val="00794A71"/>
    <w:rsid w:val="007957EF"/>
    <w:rsid w:val="00796742"/>
    <w:rsid w:val="007967C2"/>
    <w:rsid w:val="00796BC4"/>
    <w:rsid w:val="00797E6C"/>
    <w:rsid w:val="007A0BD9"/>
    <w:rsid w:val="007A0D38"/>
    <w:rsid w:val="007A1DD1"/>
    <w:rsid w:val="007A203D"/>
    <w:rsid w:val="007A2261"/>
    <w:rsid w:val="007A2BD7"/>
    <w:rsid w:val="007A548D"/>
    <w:rsid w:val="007A699F"/>
    <w:rsid w:val="007A7ACE"/>
    <w:rsid w:val="007B233B"/>
    <w:rsid w:val="007B3F66"/>
    <w:rsid w:val="007B77FC"/>
    <w:rsid w:val="007C0BF7"/>
    <w:rsid w:val="007C14CE"/>
    <w:rsid w:val="007C1D2B"/>
    <w:rsid w:val="007C2FDB"/>
    <w:rsid w:val="007C3502"/>
    <w:rsid w:val="007C517F"/>
    <w:rsid w:val="007C7610"/>
    <w:rsid w:val="007D106F"/>
    <w:rsid w:val="007D22B1"/>
    <w:rsid w:val="007D453D"/>
    <w:rsid w:val="007D4A24"/>
    <w:rsid w:val="007D4BCD"/>
    <w:rsid w:val="007D5EF7"/>
    <w:rsid w:val="007E0E62"/>
    <w:rsid w:val="007E1491"/>
    <w:rsid w:val="007E177D"/>
    <w:rsid w:val="007E2E30"/>
    <w:rsid w:val="007E3445"/>
    <w:rsid w:val="007E41A1"/>
    <w:rsid w:val="007E48EA"/>
    <w:rsid w:val="007E5CC2"/>
    <w:rsid w:val="007E5D14"/>
    <w:rsid w:val="007E6012"/>
    <w:rsid w:val="007E75D0"/>
    <w:rsid w:val="007F2424"/>
    <w:rsid w:val="007F2FD0"/>
    <w:rsid w:val="007F3F81"/>
    <w:rsid w:val="007F4895"/>
    <w:rsid w:val="007F4971"/>
    <w:rsid w:val="007F668D"/>
    <w:rsid w:val="007F6D32"/>
    <w:rsid w:val="007F6E7D"/>
    <w:rsid w:val="00800503"/>
    <w:rsid w:val="00800785"/>
    <w:rsid w:val="00800868"/>
    <w:rsid w:val="00801351"/>
    <w:rsid w:val="0080148A"/>
    <w:rsid w:val="00807D3D"/>
    <w:rsid w:val="00811FBE"/>
    <w:rsid w:val="00812458"/>
    <w:rsid w:val="00813A29"/>
    <w:rsid w:val="00813E1A"/>
    <w:rsid w:val="00813EE1"/>
    <w:rsid w:val="00815C24"/>
    <w:rsid w:val="00816FDE"/>
    <w:rsid w:val="00817059"/>
    <w:rsid w:val="00817D4E"/>
    <w:rsid w:val="008220B5"/>
    <w:rsid w:val="0082315A"/>
    <w:rsid w:val="008237A2"/>
    <w:rsid w:val="00823A44"/>
    <w:rsid w:val="008245BE"/>
    <w:rsid w:val="008245BF"/>
    <w:rsid w:val="00825A51"/>
    <w:rsid w:val="00827939"/>
    <w:rsid w:val="008279ED"/>
    <w:rsid w:val="00834197"/>
    <w:rsid w:val="00834522"/>
    <w:rsid w:val="00834C6C"/>
    <w:rsid w:val="008369B3"/>
    <w:rsid w:val="0083721E"/>
    <w:rsid w:val="008403F0"/>
    <w:rsid w:val="00844F52"/>
    <w:rsid w:val="008476DE"/>
    <w:rsid w:val="008500F4"/>
    <w:rsid w:val="00850BCA"/>
    <w:rsid w:val="00851521"/>
    <w:rsid w:val="008523C5"/>
    <w:rsid w:val="00853B91"/>
    <w:rsid w:val="008560FD"/>
    <w:rsid w:val="00856A30"/>
    <w:rsid w:val="00856F57"/>
    <w:rsid w:val="00857141"/>
    <w:rsid w:val="00860C6F"/>
    <w:rsid w:val="0086243D"/>
    <w:rsid w:val="00864772"/>
    <w:rsid w:val="00865627"/>
    <w:rsid w:val="00866ACA"/>
    <w:rsid w:val="008675E5"/>
    <w:rsid w:val="0087134C"/>
    <w:rsid w:val="00871B7A"/>
    <w:rsid w:val="00872343"/>
    <w:rsid w:val="008739B5"/>
    <w:rsid w:val="008762B6"/>
    <w:rsid w:val="00876F11"/>
    <w:rsid w:val="00877CC4"/>
    <w:rsid w:val="0088249F"/>
    <w:rsid w:val="00882A54"/>
    <w:rsid w:val="00882F2F"/>
    <w:rsid w:val="00883DA2"/>
    <w:rsid w:val="00884523"/>
    <w:rsid w:val="00887154"/>
    <w:rsid w:val="008900FE"/>
    <w:rsid w:val="0089043E"/>
    <w:rsid w:val="00891331"/>
    <w:rsid w:val="008918C4"/>
    <w:rsid w:val="008957C5"/>
    <w:rsid w:val="00896B05"/>
    <w:rsid w:val="008A16DC"/>
    <w:rsid w:val="008A1956"/>
    <w:rsid w:val="008A1C8B"/>
    <w:rsid w:val="008A222C"/>
    <w:rsid w:val="008A3201"/>
    <w:rsid w:val="008A3250"/>
    <w:rsid w:val="008A3673"/>
    <w:rsid w:val="008A53CE"/>
    <w:rsid w:val="008A6480"/>
    <w:rsid w:val="008A6DDE"/>
    <w:rsid w:val="008B042A"/>
    <w:rsid w:val="008B412A"/>
    <w:rsid w:val="008B45D5"/>
    <w:rsid w:val="008B5975"/>
    <w:rsid w:val="008B5DA5"/>
    <w:rsid w:val="008B63CE"/>
    <w:rsid w:val="008B6770"/>
    <w:rsid w:val="008B699F"/>
    <w:rsid w:val="008B6EB3"/>
    <w:rsid w:val="008B7B12"/>
    <w:rsid w:val="008B7F10"/>
    <w:rsid w:val="008C1532"/>
    <w:rsid w:val="008C173E"/>
    <w:rsid w:val="008C3540"/>
    <w:rsid w:val="008C4104"/>
    <w:rsid w:val="008C4BAC"/>
    <w:rsid w:val="008C63D4"/>
    <w:rsid w:val="008C70E0"/>
    <w:rsid w:val="008C7E20"/>
    <w:rsid w:val="008D01CC"/>
    <w:rsid w:val="008D1252"/>
    <w:rsid w:val="008D1ECB"/>
    <w:rsid w:val="008D20F0"/>
    <w:rsid w:val="008D280A"/>
    <w:rsid w:val="008D2962"/>
    <w:rsid w:val="008D544A"/>
    <w:rsid w:val="008D6A1F"/>
    <w:rsid w:val="008D7EE4"/>
    <w:rsid w:val="008E01EF"/>
    <w:rsid w:val="008E1038"/>
    <w:rsid w:val="008E1EBE"/>
    <w:rsid w:val="008E203B"/>
    <w:rsid w:val="008E44E0"/>
    <w:rsid w:val="008E46FA"/>
    <w:rsid w:val="008E4EAD"/>
    <w:rsid w:val="008E5349"/>
    <w:rsid w:val="008E5E26"/>
    <w:rsid w:val="008E60B6"/>
    <w:rsid w:val="008E66D8"/>
    <w:rsid w:val="008F04F6"/>
    <w:rsid w:val="008F0A84"/>
    <w:rsid w:val="008F0F46"/>
    <w:rsid w:val="008F1743"/>
    <w:rsid w:val="008F6994"/>
    <w:rsid w:val="008F6ADA"/>
    <w:rsid w:val="008F73E9"/>
    <w:rsid w:val="009044B0"/>
    <w:rsid w:val="009049CF"/>
    <w:rsid w:val="00906528"/>
    <w:rsid w:val="00906B36"/>
    <w:rsid w:val="00906C86"/>
    <w:rsid w:val="009104B5"/>
    <w:rsid w:val="00910F8B"/>
    <w:rsid w:val="009123B9"/>
    <w:rsid w:val="00912784"/>
    <w:rsid w:val="00913815"/>
    <w:rsid w:val="00915614"/>
    <w:rsid w:val="009232DB"/>
    <w:rsid w:val="00924566"/>
    <w:rsid w:val="009249E9"/>
    <w:rsid w:val="00926685"/>
    <w:rsid w:val="00926AE7"/>
    <w:rsid w:val="00926F2E"/>
    <w:rsid w:val="00932675"/>
    <w:rsid w:val="00933DDE"/>
    <w:rsid w:val="00933EB8"/>
    <w:rsid w:val="00934CF4"/>
    <w:rsid w:val="00934E2C"/>
    <w:rsid w:val="009369F6"/>
    <w:rsid w:val="0093705E"/>
    <w:rsid w:val="00940C76"/>
    <w:rsid w:val="00942266"/>
    <w:rsid w:val="00942560"/>
    <w:rsid w:val="00943292"/>
    <w:rsid w:val="00944F84"/>
    <w:rsid w:val="00946A57"/>
    <w:rsid w:val="00950E4E"/>
    <w:rsid w:val="0095153D"/>
    <w:rsid w:val="0095173A"/>
    <w:rsid w:val="0095252D"/>
    <w:rsid w:val="009528BC"/>
    <w:rsid w:val="00952A57"/>
    <w:rsid w:val="00953A7E"/>
    <w:rsid w:val="00954D4F"/>
    <w:rsid w:val="009550BC"/>
    <w:rsid w:val="00955914"/>
    <w:rsid w:val="00960195"/>
    <w:rsid w:val="009601D1"/>
    <w:rsid w:val="009603B7"/>
    <w:rsid w:val="00960BD7"/>
    <w:rsid w:val="00961593"/>
    <w:rsid w:val="009618F7"/>
    <w:rsid w:val="00962007"/>
    <w:rsid w:val="00962C6C"/>
    <w:rsid w:val="009639AA"/>
    <w:rsid w:val="00963A1D"/>
    <w:rsid w:val="00964152"/>
    <w:rsid w:val="009646C3"/>
    <w:rsid w:val="00964BDD"/>
    <w:rsid w:val="00965AE9"/>
    <w:rsid w:val="00970A2D"/>
    <w:rsid w:val="00970F05"/>
    <w:rsid w:val="009715D9"/>
    <w:rsid w:val="00971FB6"/>
    <w:rsid w:val="009727AB"/>
    <w:rsid w:val="00973704"/>
    <w:rsid w:val="00976B54"/>
    <w:rsid w:val="00977305"/>
    <w:rsid w:val="009776D5"/>
    <w:rsid w:val="009778EC"/>
    <w:rsid w:val="00980BF4"/>
    <w:rsid w:val="009810C6"/>
    <w:rsid w:val="00981C93"/>
    <w:rsid w:val="009824EC"/>
    <w:rsid w:val="00982AE9"/>
    <w:rsid w:val="0098346F"/>
    <w:rsid w:val="0098443D"/>
    <w:rsid w:val="00986A2E"/>
    <w:rsid w:val="00986F77"/>
    <w:rsid w:val="009903B2"/>
    <w:rsid w:val="0099058C"/>
    <w:rsid w:val="00990A03"/>
    <w:rsid w:val="00991954"/>
    <w:rsid w:val="00993529"/>
    <w:rsid w:val="009A0463"/>
    <w:rsid w:val="009A1084"/>
    <w:rsid w:val="009A281D"/>
    <w:rsid w:val="009A2923"/>
    <w:rsid w:val="009A2DD9"/>
    <w:rsid w:val="009A304F"/>
    <w:rsid w:val="009A35C2"/>
    <w:rsid w:val="009A41E6"/>
    <w:rsid w:val="009A55DE"/>
    <w:rsid w:val="009B078F"/>
    <w:rsid w:val="009B0A03"/>
    <w:rsid w:val="009B0A87"/>
    <w:rsid w:val="009B12F4"/>
    <w:rsid w:val="009B1CB8"/>
    <w:rsid w:val="009B30C5"/>
    <w:rsid w:val="009B322E"/>
    <w:rsid w:val="009B5DDB"/>
    <w:rsid w:val="009B794A"/>
    <w:rsid w:val="009C04CB"/>
    <w:rsid w:val="009C12D9"/>
    <w:rsid w:val="009C1973"/>
    <w:rsid w:val="009C22CF"/>
    <w:rsid w:val="009C274D"/>
    <w:rsid w:val="009C2A07"/>
    <w:rsid w:val="009C3E46"/>
    <w:rsid w:val="009C4C09"/>
    <w:rsid w:val="009C4EBD"/>
    <w:rsid w:val="009C5C18"/>
    <w:rsid w:val="009C66C3"/>
    <w:rsid w:val="009C7839"/>
    <w:rsid w:val="009C784E"/>
    <w:rsid w:val="009C7BA4"/>
    <w:rsid w:val="009D14F0"/>
    <w:rsid w:val="009D18DB"/>
    <w:rsid w:val="009D2924"/>
    <w:rsid w:val="009D4CC0"/>
    <w:rsid w:val="009D5D49"/>
    <w:rsid w:val="009D6593"/>
    <w:rsid w:val="009D6F9A"/>
    <w:rsid w:val="009E0536"/>
    <w:rsid w:val="009E0BD7"/>
    <w:rsid w:val="009E1179"/>
    <w:rsid w:val="009E1C5C"/>
    <w:rsid w:val="009E2389"/>
    <w:rsid w:val="009E2AD3"/>
    <w:rsid w:val="009E3B28"/>
    <w:rsid w:val="009E3E28"/>
    <w:rsid w:val="009E4AC7"/>
    <w:rsid w:val="009E786E"/>
    <w:rsid w:val="009F0A2B"/>
    <w:rsid w:val="009F1DED"/>
    <w:rsid w:val="009F322C"/>
    <w:rsid w:val="009F4E50"/>
    <w:rsid w:val="009F5178"/>
    <w:rsid w:val="009F5CA3"/>
    <w:rsid w:val="009F6DC2"/>
    <w:rsid w:val="00A003F4"/>
    <w:rsid w:val="00A0753A"/>
    <w:rsid w:val="00A07E63"/>
    <w:rsid w:val="00A11233"/>
    <w:rsid w:val="00A113F4"/>
    <w:rsid w:val="00A12A17"/>
    <w:rsid w:val="00A13876"/>
    <w:rsid w:val="00A13D0F"/>
    <w:rsid w:val="00A13E84"/>
    <w:rsid w:val="00A143BF"/>
    <w:rsid w:val="00A1523A"/>
    <w:rsid w:val="00A1552A"/>
    <w:rsid w:val="00A17C45"/>
    <w:rsid w:val="00A17EB5"/>
    <w:rsid w:val="00A201BD"/>
    <w:rsid w:val="00A20999"/>
    <w:rsid w:val="00A22924"/>
    <w:rsid w:val="00A234C1"/>
    <w:rsid w:val="00A2407A"/>
    <w:rsid w:val="00A26D91"/>
    <w:rsid w:val="00A2733F"/>
    <w:rsid w:val="00A311D9"/>
    <w:rsid w:val="00A3120E"/>
    <w:rsid w:val="00A3140E"/>
    <w:rsid w:val="00A33A6F"/>
    <w:rsid w:val="00A354FE"/>
    <w:rsid w:val="00A35CA6"/>
    <w:rsid w:val="00A36CDD"/>
    <w:rsid w:val="00A37843"/>
    <w:rsid w:val="00A4266F"/>
    <w:rsid w:val="00A42EF7"/>
    <w:rsid w:val="00A4302A"/>
    <w:rsid w:val="00A440CB"/>
    <w:rsid w:val="00A44BCC"/>
    <w:rsid w:val="00A452E2"/>
    <w:rsid w:val="00A45F9A"/>
    <w:rsid w:val="00A46B8C"/>
    <w:rsid w:val="00A51554"/>
    <w:rsid w:val="00A51EE3"/>
    <w:rsid w:val="00A51FFC"/>
    <w:rsid w:val="00A529ED"/>
    <w:rsid w:val="00A57276"/>
    <w:rsid w:val="00A57A08"/>
    <w:rsid w:val="00A57A2B"/>
    <w:rsid w:val="00A607AB"/>
    <w:rsid w:val="00A6564E"/>
    <w:rsid w:val="00A6669D"/>
    <w:rsid w:val="00A67EBC"/>
    <w:rsid w:val="00A67FF4"/>
    <w:rsid w:val="00A72863"/>
    <w:rsid w:val="00A72EB3"/>
    <w:rsid w:val="00A75507"/>
    <w:rsid w:val="00A7696E"/>
    <w:rsid w:val="00A76FB2"/>
    <w:rsid w:val="00A81540"/>
    <w:rsid w:val="00A83611"/>
    <w:rsid w:val="00A853FC"/>
    <w:rsid w:val="00A862D4"/>
    <w:rsid w:val="00A86EC1"/>
    <w:rsid w:val="00A90238"/>
    <w:rsid w:val="00A90CEF"/>
    <w:rsid w:val="00A91559"/>
    <w:rsid w:val="00A91E7D"/>
    <w:rsid w:val="00A92538"/>
    <w:rsid w:val="00A92EEE"/>
    <w:rsid w:val="00A93E2B"/>
    <w:rsid w:val="00A96C31"/>
    <w:rsid w:val="00A9729C"/>
    <w:rsid w:val="00AA1044"/>
    <w:rsid w:val="00AA20E4"/>
    <w:rsid w:val="00AA46E6"/>
    <w:rsid w:val="00AA5784"/>
    <w:rsid w:val="00AA7067"/>
    <w:rsid w:val="00AB08E3"/>
    <w:rsid w:val="00AB2FF9"/>
    <w:rsid w:val="00AB36FD"/>
    <w:rsid w:val="00AB387A"/>
    <w:rsid w:val="00AB435D"/>
    <w:rsid w:val="00AB46D9"/>
    <w:rsid w:val="00AC0D19"/>
    <w:rsid w:val="00AC0D5B"/>
    <w:rsid w:val="00AC1889"/>
    <w:rsid w:val="00AC2922"/>
    <w:rsid w:val="00AC3DF8"/>
    <w:rsid w:val="00AC48A5"/>
    <w:rsid w:val="00AC4975"/>
    <w:rsid w:val="00AC4FD0"/>
    <w:rsid w:val="00AC5D17"/>
    <w:rsid w:val="00AC6C3F"/>
    <w:rsid w:val="00AC6C4C"/>
    <w:rsid w:val="00AC6EC0"/>
    <w:rsid w:val="00AD049F"/>
    <w:rsid w:val="00AD0EDE"/>
    <w:rsid w:val="00AD0F77"/>
    <w:rsid w:val="00AD26A9"/>
    <w:rsid w:val="00AD67AF"/>
    <w:rsid w:val="00AD69F4"/>
    <w:rsid w:val="00AE016C"/>
    <w:rsid w:val="00AE1952"/>
    <w:rsid w:val="00AE1B4E"/>
    <w:rsid w:val="00AE1DD5"/>
    <w:rsid w:val="00AE2F85"/>
    <w:rsid w:val="00AE3097"/>
    <w:rsid w:val="00AE3B34"/>
    <w:rsid w:val="00AE413D"/>
    <w:rsid w:val="00AE76BE"/>
    <w:rsid w:val="00AE7AB3"/>
    <w:rsid w:val="00AF0931"/>
    <w:rsid w:val="00AF1328"/>
    <w:rsid w:val="00AF1356"/>
    <w:rsid w:val="00AF251A"/>
    <w:rsid w:val="00AF25E9"/>
    <w:rsid w:val="00AF4B9B"/>
    <w:rsid w:val="00AF53C3"/>
    <w:rsid w:val="00AF70B4"/>
    <w:rsid w:val="00AF72BB"/>
    <w:rsid w:val="00B00206"/>
    <w:rsid w:val="00B015C5"/>
    <w:rsid w:val="00B01CB7"/>
    <w:rsid w:val="00B04C15"/>
    <w:rsid w:val="00B04EF2"/>
    <w:rsid w:val="00B10303"/>
    <w:rsid w:val="00B1047A"/>
    <w:rsid w:val="00B10A1C"/>
    <w:rsid w:val="00B10CC6"/>
    <w:rsid w:val="00B11B84"/>
    <w:rsid w:val="00B1251A"/>
    <w:rsid w:val="00B12909"/>
    <w:rsid w:val="00B1355C"/>
    <w:rsid w:val="00B135EA"/>
    <w:rsid w:val="00B168B6"/>
    <w:rsid w:val="00B16F7D"/>
    <w:rsid w:val="00B200DE"/>
    <w:rsid w:val="00B20A51"/>
    <w:rsid w:val="00B20FC2"/>
    <w:rsid w:val="00B21461"/>
    <w:rsid w:val="00B23BFB"/>
    <w:rsid w:val="00B242C9"/>
    <w:rsid w:val="00B267E8"/>
    <w:rsid w:val="00B267EC"/>
    <w:rsid w:val="00B27307"/>
    <w:rsid w:val="00B31F48"/>
    <w:rsid w:val="00B32BD1"/>
    <w:rsid w:val="00B3357D"/>
    <w:rsid w:val="00B3366E"/>
    <w:rsid w:val="00B33F8D"/>
    <w:rsid w:val="00B361DB"/>
    <w:rsid w:val="00B36441"/>
    <w:rsid w:val="00B367D8"/>
    <w:rsid w:val="00B36C71"/>
    <w:rsid w:val="00B40155"/>
    <w:rsid w:val="00B42751"/>
    <w:rsid w:val="00B4321A"/>
    <w:rsid w:val="00B43388"/>
    <w:rsid w:val="00B437E1"/>
    <w:rsid w:val="00B439D3"/>
    <w:rsid w:val="00B44B15"/>
    <w:rsid w:val="00B4527F"/>
    <w:rsid w:val="00B45AE5"/>
    <w:rsid w:val="00B45C44"/>
    <w:rsid w:val="00B46002"/>
    <w:rsid w:val="00B46940"/>
    <w:rsid w:val="00B46BB1"/>
    <w:rsid w:val="00B51186"/>
    <w:rsid w:val="00B53570"/>
    <w:rsid w:val="00B555C1"/>
    <w:rsid w:val="00B57278"/>
    <w:rsid w:val="00B61B71"/>
    <w:rsid w:val="00B635B1"/>
    <w:rsid w:val="00B63671"/>
    <w:rsid w:val="00B63805"/>
    <w:rsid w:val="00B64467"/>
    <w:rsid w:val="00B6589C"/>
    <w:rsid w:val="00B706F0"/>
    <w:rsid w:val="00B71054"/>
    <w:rsid w:val="00B7175D"/>
    <w:rsid w:val="00B72324"/>
    <w:rsid w:val="00B73D52"/>
    <w:rsid w:val="00B74543"/>
    <w:rsid w:val="00B76DFB"/>
    <w:rsid w:val="00B76FFE"/>
    <w:rsid w:val="00B84102"/>
    <w:rsid w:val="00B84CF5"/>
    <w:rsid w:val="00B84F05"/>
    <w:rsid w:val="00B91077"/>
    <w:rsid w:val="00B92E4C"/>
    <w:rsid w:val="00B9352D"/>
    <w:rsid w:val="00B93E9A"/>
    <w:rsid w:val="00B94DF0"/>
    <w:rsid w:val="00B95387"/>
    <w:rsid w:val="00B95B85"/>
    <w:rsid w:val="00B973B9"/>
    <w:rsid w:val="00BA117F"/>
    <w:rsid w:val="00BA1EC6"/>
    <w:rsid w:val="00BA2FCF"/>
    <w:rsid w:val="00BA347D"/>
    <w:rsid w:val="00BA4E84"/>
    <w:rsid w:val="00BA5439"/>
    <w:rsid w:val="00BA5677"/>
    <w:rsid w:val="00BA61D1"/>
    <w:rsid w:val="00BA6876"/>
    <w:rsid w:val="00BA7CA5"/>
    <w:rsid w:val="00BB045C"/>
    <w:rsid w:val="00BB157C"/>
    <w:rsid w:val="00BB2FEB"/>
    <w:rsid w:val="00BB3F8B"/>
    <w:rsid w:val="00BB5117"/>
    <w:rsid w:val="00BB5601"/>
    <w:rsid w:val="00BB610A"/>
    <w:rsid w:val="00BB6251"/>
    <w:rsid w:val="00BC18D6"/>
    <w:rsid w:val="00BC1A08"/>
    <w:rsid w:val="00BC1C7A"/>
    <w:rsid w:val="00BC2D10"/>
    <w:rsid w:val="00BC3AC5"/>
    <w:rsid w:val="00BC41B0"/>
    <w:rsid w:val="00BC661E"/>
    <w:rsid w:val="00BD11A0"/>
    <w:rsid w:val="00BD1A90"/>
    <w:rsid w:val="00BD30B6"/>
    <w:rsid w:val="00BD4106"/>
    <w:rsid w:val="00BD4394"/>
    <w:rsid w:val="00BD483C"/>
    <w:rsid w:val="00BD69AB"/>
    <w:rsid w:val="00BD714F"/>
    <w:rsid w:val="00BD75A9"/>
    <w:rsid w:val="00BE02AD"/>
    <w:rsid w:val="00BE0EE8"/>
    <w:rsid w:val="00BE127F"/>
    <w:rsid w:val="00BE236C"/>
    <w:rsid w:val="00BE2CDF"/>
    <w:rsid w:val="00BE4643"/>
    <w:rsid w:val="00BE52FF"/>
    <w:rsid w:val="00BF0A10"/>
    <w:rsid w:val="00BF2A16"/>
    <w:rsid w:val="00BF2BAD"/>
    <w:rsid w:val="00BF4D75"/>
    <w:rsid w:val="00BF5048"/>
    <w:rsid w:val="00BF6780"/>
    <w:rsid w:val="00BF6B16"/>
    <w:rsid w:val="00BF7762"/>
    <w:rsid w:val="00BF7F21"/>
    <w:rsid w:val="00C00A06"/>
    <w:rsid w:val="00C01D17"/>
    <w:rsid w:val="00C02571"/>
    <w:rsid w:val="00C03DCB"/>
    <w:rsid w:val="00C05E5F"/>
    <w:rsid w:val="00C06606"/>
    <w:rsid w:val="00C06705"/>
    <w:rsid w:val="00C06CAB"/>
    <w:rsid w:val="00C075D7"/>
    <w:rsid w:val="00C11245"/>
    <w:rsid w:val="00C125B5"/>
    <w:rsid w:val="00C1322F"/>
    <w:rsid w:val="00C1755C"/>
    <w:rsid w:val="00C17F57"/>
    <w:rsid w:val="00C234FB"/>
    <w:rsid w:val="00C24010"/>
    <w:rsid w:val="00C2591B"/>
    <w:rsid w:val="00C26582"/>
    <w:rsid w:val="00C27241"/>
    <w:rsid w:val="00C27B09"/>
    <w:rsid w:val="00C27EBD"/>
    <w:rsid w:val="00C322CC"/>
    <w:rsid w:val="00C3243C"/>
    <w:rsid w:val="00C32553"/>
    <w:rsid w:val="00C32B50"/>
    <w:rsid w:val="00C33364"/>
    <w:rsid w:val="00C340C6"/>
    <w:rsid w:val="00C341B3"/>
    <w:rsid w:val="00C34B64"/>
    <w:rsid w:val="00C35566"/>
    <w:rsid w:val="00C36154"/>
    <w:rsid w:val="00C43FC9"/>
    <w:rsid w:val="00C44856"/>
    <w:rsid w:val="00C464C0"/>
    <w:rsid w:val="00C46B74"/>
    <w:rsid w:val="00C47059"/>
    <w:rsid w:val="00C47598"/>
    <w:rsid w:val="00C47A55"/>
    <w:rsid w:val="00C509BC"/>
    <w:rsid w:val="00C54DA7"/>
    <w:rsid w:val="00C55246"/>
    <w:rsid w:val="00C55AAD"/>
    <w:rsid w:val="00C574E3"/>
    <w:rsid w:val="00C575C1"/>
    <w:rsid w:val="00C57FF9"/>
    <w:rsid w:val="00C60CAB"/>
    <w:rsid w:val="00C61D24"/>
    <w:rsid w:val="00C6406D"/>
    <w:rsid w:val="00C643B6"/>
    <w:rsid w:val="00C65C64"/>
    <w:rsid w:val="00C65E44"/>
    <w:rsid w:val="00C663A0"/>
    <w:rsid w:val="00C66901"/>
    <w:rsid w:val="00C66D78"/>
    <w:rsid w:val="00C71485"/>
    <w:rsid w:val="00C7151B"/>
    <w:rsid w:val="00C73CE8"/>
    <w:rsid w:val="00C74E0B"/>
    <w:rsid w:val="00C764BF"/>
    <w:rsid w:val="00C768D9"/>
    <w:rsid w:val="00C7691A"/>
    <w:rsid w:val="00C773A8"/>
    <w:rsid w:val="00C801AB"/>
    <w:rsid w:val="00C814C4"/>
    <w:rsid w:val="00C8167A"/>
    <w:rsid w:val="00C8173A"/>
    <w:rsid w:val="00C81C3C"/>
    <w:rsid w:val="00C821F5"/>
    <w:rsid w:val="00C830E8"/>
    <w:rsid w:val="00C83795"/>
    <w:rsid w:val="00C83A08"/>
    <w:rsid w:val="00C84129"/>
    <w:rsid w:val="00C86741"/>
    <w:rsid w:val="00C87F5A"/>
    <w:rsid w:val="00C934C4"/>
    <w:rsid w:val="00C93861"/>
    <w:rsid w:val="00C942C4"/>
    <w:rsid w:val="00C94E0F"/>
    <w:rsid w:val="00C94E18"/>
    <w:rsid w:val="00C94E89"/>
    <w:rsid w:val="00C95449"/>
    <w:rsid w:val="00C95620"/>
    <w:rsid w:val="00CA25CC"/>
    <w:rsid w:val="00CA2652"/>
    <w:rsid w:val="00CA2AFF"/>
    <w:rsid w:val="00CA3494"/>
    <w:rsid w:val="00CA6220"/>
    <w:rsid w:val="00CB1258"/>
    <w:rsid w:val="00CB1B91"/>
    <w:rsid w:val="00CB251B"/>
    <w:rsid w:val="00CB287F"/>
    <w:rsid w:val="00CB2CD3"/>
    <w:rsid w:val="00CB31EA"/>
    <w:rsid w:val="00CB31F6"/>
    <w:rsid w:val="00CB3EBA"/>
    <w:rsid w:val="00CB53AD"/>
    <w:rsid w:val="00CB5690"/>
    <w:rsid w:val="00CB6E37"/>
    <w:rsid w:val="00CB7195"/>
    <w:rsid w:val="00CB778B"/>
    <w:rsid w:val="00CC25F3"/>
    <w:rsid w:val="00CC4971"/>
    <w:rsid w:val="00CC52A1"/>
    <w:rsid w:val="00CC6989"/>
    <w:rsid w:val="00CC7A79"/>
    <w:rsid w:val="00CC7CEA"/>
    <w:rsid w:val="00CC7F43"/>
    <w:rsid w:val="00CD1905"/>
    <w:rsid w:val="00CD213D"/>
    <w:rsid w:val="00CD2901"/>
    <w:rsid w:val="00CD2E75"/>
    <w:rsid w:val="00CD46D6"/>
    <w:rsid w:val="00CD56DC"/>
    <w:rsid w:val="00CD7003"/>
    <w:rsid w:val="00CD77CC"/>
    <w:rsid w:val="00CD7C38"/>
    <w:rsid w:val="00CE0184"/>
    <w:rsid w:val="00CE137A"/>
    <w:rsid w:val="00CE192C"/>
    <w:rsid w:val="00CE1A47"/>
    <w:rsid w:val="00CE1C54"/>
    <w:rsid w:val="00CE1FFE"/>
    <w:rsid w:val="00CE7075"/>
    <w:rsid w:val="00CF0ADF"/>
    <w:rsid w:val="00CF18D9"/>
    <w:rsid w:val="00CF1F98"/>
    <w:rsid w:val="00CF2342"/>
    <w:rsid w:val="00CF250A"/>
    <w:rsid w:val="00CF2FDF"/>
    <w:rsid w:val="00CF33DC"/>
    <w:rsid w:val="00CF37F5"/>
    <w:rsid w:val="00CF567B"/>
    <w:rsid w:val="00CF7283"/>
    <w:rsid w:val="00D01B20"/>
    <w:rsid w:val="00D01D09"/>
    <w:rsid w:val="00D027BE"/>
    <w:rsid w:val="00D03900"/>
    <w:rsid w:val="00D06416"/>
    <w:rsid w:val="00D0655E"/>
    <w:rsid w:val="00D06F05"/>
    <w:rsid w:val="00D07927"/>
    <w:rsid w:val="00D10004"/>
    <w:rsid w:val="00D1098D"/>
    <w:rsid w:val="00D116E3"/>
    <w:rsid w:val="00D127B2"/>
    <w:rsid w:val="00D12DA4"/>
    <w:rsid w:val="00D138A2"/>
    <w:rsid w:val="00D13C94"/>
    <w:rsid w:val="00D15C43"/>
    <w:rsid w:val="00D175EA"/>
    <w:rsid w:val="00D17A16"/>
    <w:rsid w:val="00D21064"/>
    <w:rsid w:val="00D21948"/>
    <w:rsid w:val="00D246C8"/>
    <w:rsid w:val="00D248C3"/>
    <w:rsid w:val="00D24D6E"/>
    <w:rsid w:val="00D31AEF"/>
    <w:rsid w:val="00D3285C"/>
    <w:rsid w:val="00D33E06"/>
    <w:rsid w:val="00D3576C"/>
    <w:rsid w:val="00D40B63"/>
    <w:rsid w:val="00D40CC8"/>
    <w:rsid w:val="00D418DA"/>
    <w:rsid w:val="00D42758"/>
    <w:rsid w:val="00D42ABD"/>
    <w:rsid w:val="00D4472B"/>
    <w:rsid w:val="00D458FF"/>
    <w:rsid w:val="00D45D80"/>
    <w:rsid w:val="00D46834"/>
    <w:rsid w:val="00D46C46"/>
    <w:rsid w:val="00D475E4"/>
    <w:rsid w:val="00D4784B"/>
    <w:rsid w:val="00D5090B"/>
    <w:rsid w:val="00D51F40"/>
    <w:rsid w:val="00D522EF"/>
    <w:rsid w:val="00D53DEA"/>
    <w:rsid w:val="00D542A8"/>
    <w:rsid w:val="00D54726"/>
    <w:rsid w:val="00D5509A"/>
    <w:rsid w:val="00D563DE"/>
    <w:rsid w:val="00D56B96"/>
    <w:rsid w:val="00D62305"/>
    <w:rsid w:val="00D63CFA"/>
    <w:rsid w:val="00D63D68"/>
    <w:rsid w:val="00D64D93"/>
    <w:rsid w:val="00D66D9B"/>
    <w:rsid w:val="00D70416"/>
    <w:rsid w:val="00D70786"/>
    <w:rsid w:val="00D730A9"/>
    <w:rsid w:val="00D7455B"/>
    <w:rsid w:val="00D754A6"/>
    <w:rsid w:val="00D75864"/>
    <w:rsid w:val="00D7621D"/>
    <w:rsid w:val="00D7678C"/>
    <w:rsid w:val="00D76E27"/>
    <w:rsid w:val="00D76E8E"/>
    <w:rsid w:val="00D77438"/>
    <w:rsid w:val="00D810A4"/>
    <w:rsid w:val="00D826E4"/>
    <w:rsid w:val="00D82FB7"/>
    <w:rsid w:val="00D84027"/>
    <w:rsid w:val="00D856AB"/>
    <w:rsid w:val="00D860E9"/>
    <w:rsid w:val="00D864F8"/>
    <w:rsid w:val="00D866EC"/>
    <w:rsid w:val="00D86BAB"/>
    <w:rsid w:val="00D87919"/>
    <w:rsid w:val="00D87DBD"/>
    <w:rsid w:val="00D92B6B"/>
    <w:rsid w:val="00D93686"/>
    <w:rsid w:val="00D955C1"/>
    <w:rsid w:val="00D95BAE"/>
    <w:rsid w:val="00D96322"/>
    <w:rsid w:val="00DA1498"/>
    <w:rsid w:val="00DA2E64"/>
    <w:rsid w:val="00DA3B35"/>
    <w:rsid w:val="00DA3B75"/>
    <w:rsid w:val="00DA4BB0"/>
    <w:rsid w:val="00DA5386"/>
    <w:rsid w:val="00DA5F26"/>
    <w:rsid w:val="00DA65C6"/>
    <w:rsid w:val="00DA75C5"/>
    <w:rsid w:val="00DB0408"/>
    <w:rsid w:val="00DB0553"/>
    <w:rsid w:val="00DB0F47"/>
    <w:rsid w:val="00DB15E0"/>
    <w:rsid w:val="00DB37A8"/>
    <w:rsid w:val="00DB4FBC"/>
    <w:rsid w:val="00DB7FBC"/>
    <w:rsid w:val="00DC01E6"/>
    <w:rsid w:val="00DC05AF"/>
    <w:rsid w:val="00DC202B"/>
    <w:rsid w:val="00DC2F41"/>
    <w:rsid w:val="00DC30DF"/>
    <w:rsid w:val="00DC5135"/>
    <w:rsid w:val="00DD118C"/>
    <w:rsid w:val="00DD14DD"/>
    <w:rsid w:val="00DD1985"/>
    <w:rsid w:val="00DD28FF"/>
    <w:rsid w:val="00DD43C5"/>
    <w:rsid w:val="00DD4ABB"/>
    <w:rsid w:val="00DD5EEC"/>
    <w:rsid w:val="00DD72B0"/>
    <w:rsid w:val="00DE0000"/>
    <w:rsid w:val="00DE0024"/>
    <w:rsid w:val="00DE10D8"/>
    <w:rsid w:val="00DE6613"/>
    <w:rsid w:val="00DE6955"/>
    <w:rsid w:val="00DE6CBE"/>
    <w:rsid w:val="00DE7089"/>
    <w:rsid w:val="00DE7447"/>
    <w:rsid w:val="00DE7C15"/>
    <w:rsid w:val="00DF11A0"/>
    <w:rsid w:val="00DF126B"/>
    <w:rsid w:val="00DF1A37"/>
    <w:rsid w:val="00DF2118"/>
    <w:rsid w:val="00DF3F9A"/>
    <w:rsid w:val="00DF447E"/>
    <w:rsid w:val="00DF4A26"/>
    <w:rsid w:val="00DF5BF1"/>
    <w:rsid w:val="00DF6E81"/>
    <w:rsid w:val="00DF79FB"/>
    <w:rsid w:val="00E00A81"/>
    <w:rsid w:val="00E02D4A"/>
    <w:rsid w:val="00E031BF"/>
    <w:rsid w:val="00E0397C"/>
    <w:rsid w:val="00E03A13"/>
    <w:rsid w:val="00E03FB2"/>
    <w:rsid w:val="00E06D2C"/>
    <w:rsid w:val="00E109C7"/>
    <w:rsid w:val="00E10D33"/>
    <w:rsid w:val="00E10D7D"/>
    <w:rsid w:val="00E1257F"/>
    <w:rsid w:val="00E12709"/>
    <w:rsid w:val="00E12F9A"/>
    <w:rsid w:val="00E1311F"/>
    <w:rsid w:val="00E147CC"/>
    <w:rsid w:val="00E157FD"/>
    <w:rsid w:val="00E172B0"/>
    <w:rsid w:val="00E17775"/>
    <w:rsid w:val="00E17EC8"/>
    <w:rsid w:val="00E200D5"/>
    <w:rsid w:val="00E20AB6"/>
    <w:rsid w:val="00E20F10"/>
    <w:rsid w:val="00E21E18"/>
    <w:rsid w:val="00E21E78"/>
    <w:rsid w:val="00E22851"/>
    <w:rsid w:val="00E2426E"/>
    <w:rsid w:val="00E27224"/>
    <w:rsid w:val="00E3047C"/>
    <w:rsid w:val="00E30ABA"/>
    <w:rsid w:val="00E328DE"/>
    <w:rsid w:val="00E336EF"/>
    <w:rsid w:val="00E34F7F"/>
    <w:rsid w:val="00E35307"/>
    <w:rsid w:val="00E41E1F"/>
    <w:rsid w:val="00E42F83"/>
    <w:rsid w:val="00E43022"/>
    <w:rsid w:val="00E43C0E"/>
    <w:rsid w:val="00E43D64"/>
    <w:rsid w:val="00E44676"/>
    <w:rsid w:val="00E458D6"/>
    <w:rsid w:val="00E4604C"/>
    <w:rsid w:val="00E465EA"/>
    <w:rsid w:val="00E47A2B"/>
    <w:rsid w:val="00E47D5F"/>
    <w:rsid w:val="00E51013"/>
    <w:rsid w:val="00E52026"/>
    <w:rsid w:val="00E54C85"/>
    <w:rsid w:val="00E54CFC"/>
    <w:rsid w:val="00E5568C"/>
    <w:rsid w:val="00E55F11"/>
    <w:rsid w:val="00E614E8"/>
    <w:rsid w:val="00E61DDA"/>
    <w:rsid w:val="00E62397"/>
    <w:rsid w:val="00E6389C"/>
    <w:rsid w:val="00E6391A"/>
    <w:rsid w:val="00E662B5"/>
    <w:rsid w:val="00E67DEA"/>
    <w:rsid w:val="00E7002D"/>
    <w:rsid w:val="00E70682"/>
    <w:rsid w:val="00E70727"/>
    <w:rsid w:val="00E725A8"/>
    <w:rsid w:val="00E72600"/>
    <w:rsid w:val="00E72FD0"/>
    <w:rsid w:val="00E7327F"/>
    <w:rsid w:val="00E74752"/>
    <w:rsid w:val="00E75218"/>
    <w:rsid w:val="00E75797"/>
    <w:rsid w:val="00E765B0"/>
    <w:rsid w:val="00E77FC5"/>
    <w:rsid w:val="00E811FC"/>
    <w:rsid w:val="00E84350"/>
    <w:rsid w:val="00E84659"/>
    <w:rsid w:val="00E85A55"/>
    <w:rsid w:val="00E87143"/>
    <w:rsid w:val="00E878AF"/>
    <w:rsid w:val="00E901FA"/>
    <w:rsid w:val="00E90899"/>
    <w:rsid w:val="00E91821"/>
    <w:rsid w:val="00E93092"/>
    <w:rsid w:val="00E9354E"/>
    <w:rsid w:val="00E94D47"/>
    <w:rsid w:val="00E9539E"/>
    <w:rsid w:val="00E95CCC"/>
    <w:rsid w:val="00EA0055"/>
    <w:rsid w:val="00EA047C"/>
    <w:rsid w:val="00EA0F59"/>
    <w:rsid w:val="00EA1A80"/>
    <w:rsid w:val="00EA3487"/>
    <w:rsid w:val="00EA416C"/>
    <w:rsid w:val="00EA41BA"/>
    <w:rsid w:val="00EA4431"/>
    <w:rsid w:val="00EA5949"/>
    <w:rsid w:val="00EA6310"/>
    <w:rsid w:val="00EA6799"/>
    <w:rsid w:val="00EB00E0"/>
    <w:rsid w:val="00EB10DC"/>
    <w:rsid w:val="00EB3A2A"/>
    <w:rsid w:val="00EB4C83"/>
    <w:rsid w:val="00EB4EB5"/>
    <w:rsid w:val="00EB55D9"/>
    <w:rsid w:val="00EB56F0"/>
    <w:rsid w:val="00EB7B3E"/>
    <w:rsid w:val="00EC1E44"/>
    <w:rsid w:val="00EC44A3"/>
    <w:rsid w:val="00EC5465"/>
    <w:rsid w:val="00EC55F6"/>
    <w:rsid w:val="00ED1B9E"/>
    <w:rsid w:val="00ED24E6"/>
    <w:rsid w:val="00ED3A99"/>
    <w:rsid w:val="00ED447C"/>
    <w:rsid w:val="00ED4D3C"/>
    <w:rsid w:val="00ED4E7B"/>
    <w:rsid w:val="00ED60E5"/>
    <w:rsid w:val="00ED6737"/>
    <w:rsid w:val="00EE26FA"/>
    <w:rsid w:val="00EE287A"/>
    <w:rsid w:val="00EE3EF9"/>
    <w:rsid w:val="00EE4A5F"/>
    <w:rsid w:val="00EE580B"/>
    <w:rsid w:val="00EE5E79"/>
    <w:rsid w:val="00EE7234"/>
    <w:rsid w:val="00EF06E6"/>
    <w:rsid w:val="00EF0912"/>
    <w:rsid w:val="00EF0FDF"/>
    <w:rsid w:val="00EF27E8"/>
    <w:rsid w:val="00EF3C21"/>
    <w:rsid w:val="00EF3D83"/>
    <w:rsid w:val="00EF4216"/>
    <w:rsid w:val="00EF55D5"/>
    <w:rsid w:val="00EF5B68"/>
    <w:rsid w:val="00EF694C"/>
    <w:rsid w:val="00EF78A3"/>
    <w:rsid w:val="00F015FA"/>
    <w:rsid w:val="00F01FAA"/>
    <w:rsid w:val="00F023C7"/>
    <w:rsid w:val="00F03442"/>
    <w:rsid w:val="00F034D7"/>
    <w:rsid w:val="00F03F52"/>
    <w:rsid w:val="00F049D2"/>
    <w:rsid w:val="00F04AF2"/>
    <w:rsid w:val="00F04F44"/>
    <w:rsid w:val="00F05E99"/>
    <w:rsid w:val="00F07425"/>
    <w:rsid w:val="00F107BD"/>
    <w:rsid w:val="00F114A2"/>
    <w:rsid w:val="00F1326E"/>
    <w:rsid w:val="00F13952"/>
    <w:rsid w:val="00F14718"/>
    <w:rsid w:val="00F15239"/>
    <w:rsid w:val="00F15CBD"/>
    <w:rsid w:val="00F15D20"/>
    <w:rsid w:val="00F1741E"/>
    <w:rsid w:val="00F17FC9"/>
    <w:rsid w:val="00F20CF2"/>
    <w:rsid w:val="00F22A6B"/>
    <w:rsid w:val="00F23869"/>
    <w:rsid w:val="00F23A75"/>
    <w:rsid w:val="00F248D7"/>
    <w:rsid w:val="00F25DFE"/>
    <w:rsid w:val="00F26503"/>
    <w:rsid w:val="00F3011F"/>
    <w:rsid w:val="00F30599"/>
    <w:rsid w:val="00F312D7"/>
    <w:rsid w:val="00F314B4"/>
    <w:rsid w:val="00F324A0"/>
    <w:rsid w:val="00F3338A"/>
    <w:rsid w:val="00F33B0D"/>
    <w:rsid w:val="00F33F7B"/>
    <w:rsid w:val="00F3577B"/>
    <w:rsid w:val="00F357EF"/>
    <w:rsid w:val="00F35D07"/>
    <w:rsid w:val="00F360B7"/>
    <w:rsid w:val="00F37843"/>
    <w:rsid w:val="00F44147"/>
    <w:rsid w:val="00F44166"/>
    <w:rsid w:val="00F46840"/>
    <w:rsid w:val="00F507B0"/>
    <w:rsid w:val="00F51C7C"/>
    <w:rsid w:val="00F52091"/>
    <w:rsid w:val="00F5232B"/>
    <w:rsid w:val="00F528DC"/>
    <w:rsid w:val="00F53543"/>
    <w:rsid w:val="00F55A8C"/>
    <w:rsid w:val="00F560BA"/>
    <w:rsid w:val="00F56DC6"/>
    <w:rsid w:val="00F57ABD"/>
    <w:rsid w:val="00F57CEF"/>
    <w:rsid w:val="00F60DA0"/>
    <w:rsid w:val="00F617B7"/>
    <w:rsid w:val="00F619CD"/>
    <w:rsid w:val="00F63C62"/>
    <w:rsid w:val="00F6500C"/>
    <w:rsid w:val="00F65B1C"/>
    <w:rsid w:val="00F66A83"/>
    <w:rsid w:val="00F6709A"/>
    <w:rsid w:val="00F70D02"/>
    <w:rsid w:val="00F74364"/>
    <w:rsid w:val="00F74AC4"/>
    <w:rsid w:val="00F752AB"/>
    <w:rsid w:val="00F7565C"/>
    <w:rsid w:val="00F757FD"/>
    <w:rsid w:val="00F75C0E"/>
    <w:rsid w:val="00F7653A"/>
    <w:rsid w:val="00F767A9"/>
    <w:rsid w:val="00F76D0B"/>
    <w:rsid w:val="00F80D5D"/>
    <w:rsid w:val="00F825EF"/>
    <w:rsid w:val="00F84692"/>
    <w:rsid w:val="00F8537D"/>
    <w:rsid w:val="00F87A55"/>
    <w:rsid w:val="00F9206D"/>
    <w:rsid w:val="00F9291E"/>
    <w:rsid w:val="00F93900"/>
    <w:rsid w:val="00F9436E"/>
    <w:rsid w:val="00F94470"/>
    <w:rsid w:val="00F94CB4"/>
    <w:rsid w:val="00FA0567"/>
    <w:rsid w:val="00FA2BCA"/>
    <w:rsid w:val="00FA3D49"/>
    <w:rsid w:val="00FA3DB1"/>
    <w:rsid w:val="00FA647B"/>
    <w:rsid w:val="00FA75FF"/>
    <w:rsid w:val="00FA77A6"/>
    <w:rsid w:val="00FA7D1D"/>
    <w:rsid w:val="00FB0561"/>
    <w:rsid w:val="00FB2999"/>
    <w:rsid w:val="00FB471F"/>
    <w:rsid w:val="00FB5839"/>
    <w:rsid w:val="00FB6DED"/>
    <w:rsid w:val="00FB793F"/>
    <w:rsid w:val="00FB7EAF"/>
    <w:rsid w:val="00FC05CD"/>
    <w:rsid w:val="00FC1361"/>
    <w:rsid w:val="00FC1AD4"/>
    <w:rsid w:val="00FC21D2"/>
    <w:rsid w:val="00FC2A8F"/>
    <w:rsid w:val="00FC2B51"/>
    <w:rsid w:val="00FC46F0"/>
    <w:rsid w:val="00FC4790"/>
    <w:rsid w:val="00FC5FCD"/>
    <w:rsid w:val="00FC673C"/>
    <w:rsid w:val="00FC70AB"/>
    <w:rsid w:val="00FC7435"/>
    <w:rsid w:val="00FD27A6"/>
    <w:rsid w:val="00FD2B76"/>
    <w:rsid w:val="00FD37CB"/>
    <w:rsid w:val="00FD58F0"/>
    <w:rsid w:val="00FD5EBB"/>
    <w:rsid w:val="00FE0CC1"/>
    <w:rsid w:val="00FE12FF"/>
    <w:rsid w:val="00FE1C50"/>
    <w:rsid w:val="00FE1F02"/>
    <w:rsid w:val="00FE27CA"/>
    <w:rsid w:val="00FE36B6"/>
    <w:rsid w:val="00FE3C8D"/>
    <w:rsid w:val="00FE437A"/>
    <w:rsid w:val="00FE5F1B"/>
    <w:rsid w:val="00FE7BBE"/>
    <w:rsid w:val="00FF2726"/>
    <w:rsid w:val="00FF464E"/>
    <w:rsid w:val="00FF4B8C"/>
    <w:rsid w:val="00FF5151"/>
    <w:rsid w:val="00FF672F"/>
    <w:rsid w:val="00FF7353"/>
    <w:rsid w:val="00FF7BA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FF2887"/>
  <w15:chartTrackingRefBased/>
  <w15:docId w15:val="{3A000EBC-1BE5-0F48-9BED-A576417EC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8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2137"/>
    <w:pPr>
      <w:tabs>
        <w:tab w:val="center" w:pos="4680"/>
        <w:tab w:val="right" w:pos="9360"/>
      </w:tabs>
    </w:pPr>
  </w:style>
  <w:style w:type="character" w:customStyle="1" w:styleId="HeaderChar">
    <w:name w:val="Header Char"/>
    <w:basedOn w:val="DefaultParagraphFont"/>
    <w:link w:val="Header"/>
    <w:uiPriority w:val="99"/>
    <w:rsid w:val="00622137"/>
  </w:style>
  <w:style w:type="paragraph" w:styleId="Footer">
    <w:name w:val="footer"/>
    <w:basedOn w:val="Normal"/>
    <w:link w:val="FooterChar"/>
    <w:uiPriority w:val="99"/>
    <w:unhideWhenUsed/>
    <w:rsid w:val="003A676A"/>
    <w:pPr>
      <w:tabs>
        <w:tab w:val="center" w:pos="4680"/>
        <w:tab w:val="right" w:pos="9360"/>
      </w:tabs>
    </w:pPr>
  </w:style>
  <w:style w:type="character" w:customStyle="1" w:styleId="FooterChar">
    <w:name w:val="Footer Char"/>
    <w:basedOn w:val="DefaultParagraphFont"/>
    <w:link w:val="Footer"/>
    <w:uiPriority w:val="99"/>
    <w:rsid w:val="003A676A"/>
  </w:style>
  <w:style w:type="paragraph" w:styleId="NormalWeb">
    <w:name w:val="Normal (Web)"/>
    <w:basedOn w:val="Normal"/>
    <w:uiPriority w:val="99"/>
    <w:semiHidden/>
    <w:unhideWhenUsed/>
    <w:rsid w:val="00E465EA"/>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137C7B"/>
    <w:pPr>
      <w:ind w:left="720"/>
      <w:contextualSpacing/>
    </w:pPr>
    <w:rPr>
      <w:rFonts w:eastAsiaTheme="minorHAnsi"/>
      <w:lang w:eastAsia="en-US"/>
    </w:rPr>
  </w:style>
  <w:style w:type="character" w:styleId="PageNumber">
    <w:name w:val="page number"/>
    <w:basedOn w:val="DefaultParagraphFont"/>
    <w:uiPriority w:val="99"/>
    <w:semiHidden/>
    <w:unhideWhenUsed/>
    <w:rsid w:val="00F52091"/>
  </w:style>
  <w:style w:type="character" w:customStyle="1" w:styleId="apple-converted-space">
    <w:name w:val="apple-converted-space"/>
    <w:basedOn w:val="DefaultParagraphFont"/>
    <w:rsid w:val="00AB36FD"/>
  </w:style>
  <w:style w:type="character" w:styleId="Hyperlink">
    <w:name w:val="Hyperlink"/>
    <w:basedOn w:val="DefaultParagraphFont"/>
    <w:uiPriority w:val="99"/>
    <w:unhideWhenUsed/>
    <w:rsid w:val="002E27DA"/>
    <w:rPr>
      <w:color w:val="0000FF"/>
      <w:u w:val="single"/>
    </w:rPr>
  </w:style>
  <w:style w:type="paragraph" w:styleId="Revision">
    <w:name w:val="Revision"/>
    <w:hidden/>
    <w:uiPriority w:val="99"/>
    <w:semiHidden/>
    <w:rsid w:val="002E61CF"/>
  </w:style>
  <w:style w:type="character" w:styleId="CommentReference">
    <w:name w:val="annotation reference"/>
    <w:basedOn w:val="DefaultParagraphFont"/>
    <w:uiPriority w:val="99"/>
    <w:semiHidden/>
    <w:unhideWhenUsed/>
    <w:rsid w:val="0025397F"/>
    <w:rPr>
      <w:sz w:val="16"/>
      <w:szCs w:val="16"/>
    </w:rPr>
  </w:style>
  <w:style w:type="paragraph" w:styleId="CommentText">
    <w:name w:val="annotation text"/>
    <w:basedOn w:val="Normal"/>
    <w:link w:val="CommentTextChar"/>
    <w:uiPriority w:val="99"/>
    <w:unhideWhenUsed/>
    <w:rsid w:val="0025397F"/>
    <w:rPr>
      <w:sz w:val="20"/>
      <w:szCs w:val="20"/>
    </w:rPr>
  </w:style>
  <w:style w:type="character" w:customStyle="1" w:styleId="CommentTextChar">
    <w:name w:val="Comment Text Char"/>
    <w:basedOn w:val="DefaultParagraphFont"/>
    <w:link w:val="CommentText"/>
    <w:uiPriority w:val="99"/>
    <w:rsid w:val="0025397F"/>
    <w:rPr>
      <w:sz w:val="20"/>
      <w:szCs w:val="20"/>
    </w:rPr>
  </w:style>
  <w:style w:type="paragraph" w:styleId="CommentSubject">
    <w:name w:val="annotation subject"/>
    <w:basedOn w:val="CommentText"/>
    <w:next w:val="CommentText"/>
    <w:link w:val="CommentSubjectChar"/>
    <w:uiPriority w:val="99"/>
    <w:semiHidden/>
    <w:unhideWhenUsed/>
    <w:rsid w:val="0025397F"/>
    <w:rPr>
      <w:b/>
      <w:bCs/>
    </w:rPr>
  </w:style>
  <w:style w:type="character" w:customStyle="1" w:styleId="CommentSubjectChar">
    <w:name w:val="Comment Subject Char"/>
    <w:basedOn w:val="CommentTextChar"/>
    <w:link w:val="CommentSubject"/>
    <w:uiPriority w:val="99"/>
    <w:semiHidden/>
    <w:rsid w:val="0025397F"/>
    <w:rPr>
      <w:b/>
      <w:bCs/>
      <w:sz w:val="20"/>
      <w:szCs w:val="20"/>
    </w:rPr>
  </w:style>
  <w:style w:type="character" w:customStyle="1" w:styleId="ref-title">
    <w:name w:val="ref-title"/>
    <w:basedOn w:val="DefaultParagraphFont"/>
    <w:rsid w:val="00067B2F"/>
  </w:style>
  <w:style w:type="character" w:customStyle="1" w:styleId="ref-journal">
    <w:name w:val="ref-journal"/>
    <w:basedOn w:val="DefaultParagraphFont"/>
    <w:rsid w:val="00067B2F"/>
  </w:style>
  <w:style w:type="character" w:customStyle="1" w:styleId="ref-vol">
    <w:name w:val="ref-vol"/>
    <w:basedOn w:val="DefaultParagraphFont"/>
    <w:rsid w:val="00067B2F"/>
  </w:style>
  <w:style w:type="character" w:customStyle="1" w:styleId="ref-iss">
    <w:name w:val="ref-iss"/>
    <w:basedOn w:val="DefaultParagraphFont"/>
    <w:rsid w:val="00067B2F"/>
  </w:style>
  <w:style w:type="character" w:customStyle="1" w:styleId="mixed-citation">
    <w:name w:val="mixed-citation"/>
    <w:basedOn w:val="DefaultParagraphFont"/>
    <w:rsid w:val="00067B2F"/>
  </w:style>
  <w:style w:type="paragraph" w:styleId="BalloonText">
    <w:name w:val="Balloon Text"/>
    <w:basedOn w:val="Normal"/>
    <w:link w:val="BalloonTextChar"/>
    <w:uiPriority w:val="99"/>
    <w:semiHidden/>
    <w:unhideWhenUsed/>
    <w:rsid w:val="000821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129"/>
    <w:rPr>
      <w:rFonts w:ascii="Segoe UI" w:hAnsi="Segoe UI" w:cs="Segoe UI"/>
      <w:sz w:val="18"/>
      <w:szCs w:val="18"/>
    </w:rPr>
  </w:style>
  <w:style w:type="character" w:customStyle="1" w:styleId="UnresolvedMention1">
    <w:name w:val="Unresolved Mention1"/>
    <w:basedOn w:val="DefaultParagraphFont"/>
    <w:uiPriority w:val="99"/>
    <w:semiHidden/>
    <w:unhideWhenUsed/>
    <w:rsid w:val="00B74543"/>
    <w:rPr>
      <w:color w:val="605E5C"/>
      <w:shd w:val="clear" w:color="auto" w:fill="E1DFDD"/>
    </w:rPr>
  </w:style>
  <w:style w:type="character" w:styleId="Emphasis">
    <w:name w:val="Emphasis"/>
    <w:basedOn w:val="DefaultParagraphFont"/>
    <w:uiPriority w:val="20"/>
    <w:qFormat/>
    <w:rsid w:val="00A44BCC"/>
    <w:rPr>
      <w:i/>
      <w:iCs/>
    </w:rPr>
  </w:style>
  <w:style w:type="character" w:styleId="LineNumber">
    <w:name w:val="line number"/>
    <w:basedOn w:val="DefaultParagraphFont"/>
    <w:uiPriority w:val="99"/>
    <w:semiHidden/>
    <w:unhideWhenUsed/>
    <w:rsid w:val="00B11B84"/>
  </w:style>
  <w:style w:type="character" w:styleId="UnresolvedMention">
    <w:name w:val="Unresolved Mention"/>
    <w:basedOn w:val="DefaultParagraphFont"/>
    <w:uiPriority w:val="99"/>
    <w:semiHidden/>
    <w:unhideWhenUsed/>
    <w:rsid w:val="00451C38"/>
    <w:rPr>
      <w:color w:val="605E5C"/>
      <w:shd w:val="clear" w:color="auto" w:fill="E1DFDD"/>
    </w:rPr>
  </w:style>
  <w:style w:type="table" w:styleId="TableGrid">
    <w:name w:val="Table Grid"/>
    <w:basedOn w:val="TableNormal"/>
    <w:uiPriority w:val="39"/>
    <w:rsid w:val="00DE70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094785">
      <w:bodyDiv w:val="1"/>
      <w:marLeft w:val="0"/>
      <w:marRight w:val="0"/>
      <w:marTop w:val="0"/>
      <w:marBottom w:val="0"/>
      <w:divBdr>
        <w:top w:val="none" w:sz="0" w:space="0" w:color="auto"/>
        <w:left w:val="none" w:sz="0" w:space="0" w:color="auto"/>
        <w:bottom w:val="none" w:sz="0" w:space="0" w:color="auto"/>
        <w:right w:val="none" w:sz="0" w:space="0" w:color="auto"/>
      </w:divBdr>
    </w:div>
    <w:div w:id="223877486">
      <w:bodyDiv w:val="1"/>
      <w:marLeft w:val="0"/>
      <w:marRight w:val="0"/>
      <w:marTop w:val="0"/>
      <w:marBottom w:val="0"/>
      <w:divBdr>
        <w:top w:val="none" w:sz="0" w:space="0" w:color="auto"/>
        <w:left w:val="none" w:sz="0" w:space="0" w:color="auto"/>
        <w:bottom w:val="none" w:sz="0" w:space="0" w:color="auto"/>
        <w:right w:val="none" w:sz="0" w:space="0" w:color="auto"/>
      </w:divBdr>
    </w:div>
    <w:div w:id="401174080">
      <w:bodyDiv w:val="1"/>
      <w:marLeft w:val="0"/>
      <w:marRight w:val="0"/>
      <w:marTop w:val="0"/>
      <w:marBottom w:val="0"/>
      <w:divBdr>
        <w:top w:val="none" w:sz="0" w:space="0" w:color="auto"/>
        <w:left w:val="none" w:sz="0" w:space="0" w:color="auto"/>
        <w:bottom w:val="none" w:sz="0" w:space="0" w:color="auto"/>
        <w:right w:val="none" w:sz="0" w:space="0" w:color="auto"/>
      </w:divBdr>
    </w:div>
    <w:div w:id="586572805">
      <w:bodyDiv w:val="1"/>
      <w:marLeft w:val="0"/>
      <w:marRight w:val="0"/>
      <w:marTop w:val="0"/>
      <w:marBottom w:val="0"/>
      <w:divBdr>
        <w:top w:val="none" w:sz="0" w:space="0" w:color="auto"/>
        <w:left w:val="none" w:sz="0" w:space="0" w:color="auto"/>
        <w:bottom w:val="none" w:sz="0" w:space="0" w:color="auto"/>
        <w:right w:val="none" w:sz="0" w:space="0" w:color="auto"/>
      </w:divBdr>
      <w:divsChild>
        <w:div w:id="2017224262">
          <w:marLeft w:val="0"/>
          <w:marRight w:val="0"/>
          <w:marTop w:val="0"/>
          <w:marBottom w:val="0"/>
          <w:divBdr>
            <w:top w:val="none" w:sz="0" w:space="0" w:color="auto"/>
            <w:left w:val="none" w:sz="0" w:space="0" w:color="auto"/>
            <w:bottom w:val="none" w:sz="0" w:space="0" w:color="auto"/>
            <w:right w:val="none" w:sz="0" w:space="0" w:color="auto"/>
          </w:divBdr>
          <w:divsChild>
            <w:div w:id="879900949">
              <w:marLeft w:val="0"/>
              <w:marRight w:val="0"/>
              <w:marTop w:val="0"/>
              <w:marBottom w:val="0"/>
              <w:divBdr>
                <w:top w:val="none" w:sz="0" w:space="0" w:color="auto"/>
                <w:left w:val="none" w:sz="0" w:space="0" w:color="auto"/>
                <w:bottom w:val="none" w:sz="0" w:space="0" w:color="auto"/>
                <w:right w:val="none" w:sz="0" w:space="0" w:color="auto"/>
              </w:divBdr>
              <w:divsChild>
                <w:div w:id="167447274">
                  <w:marLeft w:val="0"/>
                  <w:marRight w:val="0"/>
                  <w:marTop w:val="0"/>
                  <w:marBottom w:val="0"/>
                  <w:divBdr>
                    <w:top w:val="none" w:sz="0" w:space="0" w:color="auto"/>
                    <w:left w:val="none" w:sz="0" w:space="0" w:color="auto"/>
                    <w:bottom w:val="none" w:sz="0" w:space="0" w:color="auto"/>
                    <w:right w:val="none" w:sz="0" w:space="0" w:color="auto"/>
                  </w:divBdr>
                  <w:divsChild>
                    <w:div w:id="209763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350747">
      <w:bodyDiv w:val="1"/>
      <w:marLeft w:val="0"/>
      <w:marRight w:val="0"/>
      <w:marTop w:val="0"/>
      <w:marBottom w:val="0"/>
      <w:divBdr>
        <w:top w:val="none" w:sz="0" w:space="0" w:color="auto"/>
        <w:left w:val="none" w:sz="0" w:space="0" w:color="auto"/>
        <w:bottom w:val="none" w:sz="0" w:space="0" w:color="auto"/>
        <w:right w:val="none" w:sz="0" w:space="0" w:color="auto"/>
      </w:divBdr>
    </w:div>
    <w:div w:id="833108981">
      <w:bodyDiv w:val="1"/>
      <w:marLeft w:val="0"/>
      <w:marRight w:val="0"/>
      <w:marTop w:val="0"/>
      <w:marBottom w:val="0"/>
      <w:divBdr>
        <w:top w:val="none" w:sz="0" w:space="0" w:color="auto"/>
        <w:left w:val="none" w:sz="0" w:space="0" w:color="auto"/>
        <w:bottom w:val="none" w:sz="0" w:space="0" w:color="auto"/>
        <w:right w:val="none" w:sz="0" w:space="0" w:color="auto"/>
      </w:divBdr>
    </w:div>
    <w:div w:id="1468162846">
      <w:bodyDiv w:val="1"/>
      <w:marLeft w:val="0"/>
      <w:marRight w:val="0"/>
      <w:marTop w:val="0"/>
      <w:marBottom w:val="0"/>
      <w:divBdr>
        <w:top w:val="none" w:sz="0" w:space="0" w:color="auto"/>
        <w:left w:val="none" w:sz="0" w:space="0" w:color="auto"/>
        <w:bottom w:val="none" w:sz="0" w:space="0" w:color="auto"/>
        <w:right w:val="none" w:sz="0" w:space="0" w:color="auto"/>
      </w:divBdr>
    </w:div>
    <w:div w:id="1523206220">
      <w:bodyDiv w:val="1"/>
      <w:marLeft w:val="0"/>
      <w:marRight w:val="0"/>
      <w:marTop w:val="0"/>
      <w:marBottom w:val="0"/>
      <w:divBdr>
        <w:top w:val="none" w:sz="0" w:space="0" w:color="auto"/>
        <w:left w:val="none" w:sz="0" w:space="0" w:color="auto"/>
        <w:bottom w:val="none" w:sz="0" w:space="0" w:color="auto"/>
        <w:right w:val="none" w:sz="0" w:space="0" w:color="auto"/>
      </w:divBdr>
    </w:div>
    <w:div w:id="1543905257">
      <w:bodyDiv w:val="1"/>
      <w:marLeft w:val="0"/>
      <w:marRight w:val="0"/>
      <w:marTop w:val="0"/>
      <w:marBottom w:val="0"/>
      <w:divBdr>
        <w:top w:val="none" w:sz="0" w:space="0" w:color="auto"/>
        <w:left w:val="none" w:sz="0" w:space="0" w:color="auto"/>
        <w:bottom w:val="none" w:sz="0" w:space="0" w:color="auto"/>
        <w:right w:val="none" w:sz="0" w:space="0" w:color="auto"/>
      </w:divBdr>
      <w:divsChild>
        <w:div w:id="2140687470">
          <w:marLeft w:val="720"/>
          <w:marRight w:val="0"/>
          <w:marTop w:val="0"/>
          <w:marBottom w:val="80"/>
          <w:divBdr>
            <w:top w:val="none" w:sz="0" w:space="0" w:color="auto"/>
            <w:left w:val="none" w:sz="0" w:space="0" w:color="auto"/>
            <w:bottom w:val="none" w:sz="0" w:space="0" w:color="auto"/>
            <w:right w:val="none" w:sz="0" w:space="0" w:color="auto"/>
          </w:divBdr>
        </w:div>
        <w:div w:id="1575163824">
          <w:marLeft w:val="1440"/>
          <w:marRight w:val="0"/>
          <w:marTop w:val="0"/>
          <w:marBottom w:val="80"/>
          <w:divBdr>
            <w:top w:val="none" w:sz="0" w:space="0" w:color="auto"/>
            <w:left w:val="none" w:sz="0" w:space="0" w:color="auto"/>
            <w:bottom w:val="none" w:sz="0" w:space="0" w:color="auto"/>
            <w:right w:val="none" w:sz="0" w:space="0" w:color="auto"/>
          </w:divBdr>
        </w:div>
        <w:div w:id="2076396755">
          <w:marLeft w:val="2160"/>
          <w:marRight w:val="0"/>
          <w:marTop w:val="0"/>
          <w:marBottom w:val="80"/>
          <w:divBdr>
            <w:top w:val="none" w:sz="0" w:space="0" w:color="auto"/>
            <w:left w:val="none" w:sz="0" w:space="0" w:color="auto"/>
            <w:bottom w:val="none" w:sz="0" w:space="0" w:color="auto"/>
            <w:right w:val="none" w:sz="0" w:space="0" w:color="auto"/>
          </w:divBdr>
        </w:div>
        <w:div w:id="464079826">
          <w:marLeft w:val="1440"/>
          <w:marRight w:val="0"/>
          <w:marTop w:val="0"/>
          <w:marBottom w:val="80"/>
          <w:divBdr>
            <w:top w:val="none" w:sz="0" w:space="0" w:color="auto"/>
            <w:left w:val="none" w:sz="0" w:space="0" w:color="auto"/>
            <w:bottom w:val="none" w:sz="0" w:space="0" w:color="auto"/>
            <w:right w:val="none" w:sz="0" w:space="0" w:color="auto"/>
          </w:divBdr>
        </w:div>
        <w:div w:id="1080131070">
          <w:marLeft w:val="2160"/>
          <w:marRight w:val="0"/>
          <w:marTop w:val="0"/>
          <w:marBottom w:val="80"/>
          <w:divBdr>
            <w:top w:val="none" w:sz="0" w:space="0" w:color="auto"/>
            <w:left w:val="none" w:sz="0" w:space="0" w:color="auto"/>
            <w:bottom w:val="none" w:sz="0" w:space="0" w:color="auto"/>
            <w:right w:val="none" w:sz="0" w:space="0" w:color="auto"/>
          </w:divBdr>
        </w:div>
        <w:div w:id="2021544363">
          <w:marLeft w:val="2160"/>
          <w:marRight w:val="0"/>
          <w:marTop w:val="0"/>
          <w:marBottom w:val="80"/>
          <w:divBdr>
            <w:top w:val="none" w:sz="0" w:space="0" w:color="auto"/>
            <w:left w:val="none" w:sz="0" w:space="0" w:color="auto"/>
            <w:bottom w:val="none" w:sz="0" w:space="0" w:color="auto"/>
            <w:right w:val="none" w:sz="0" w:space="0" w:color="auto"/>
          </w:divBdr>
        </w:div>
        <w:div w:id="1411656452">
          <w:marLeft w:val="2160"/>
          <w:marRight w:val="0"/>
          <w:marTop w:val="0"/>
          <w:marBottom w:val="80"/>
          <w:divBdr>
            <w:top w:val="none" w:sz="0" w:space="0" w:color="auto"/>
            <w:left w:val="none" w:sz="0" w:space="0" w:color="auto"/>
            <w:bottom w:val="none" w:sz="0" w:space="0" w:color="auto"/>
            <w:right w:val="none" w:sz="0" w:space="0" w:color="auto"/>
          </w:divBdr>
        </w:div>
      </w:divsChild>
    </w:div>
    <w:div w:id="1997295807">
      <w:bodyDiv w:val="1"/>
      <w:marLeft w:val="0"/>
      <w:marRight w:val="0"/>
      <w:marTop w:val="0"/>
      <w:marBottom w:val="0"/>
      <w:divBdr>
        <w:top w:val="none" w:sz="0" w:space="0" w:color="auto"/>
        <w:left w:val="none" w:sz="0" w:space="0" w:color="auto"/>
        <w:bottom w:val="none" w:sz="0" w:space="0" w:color="auto"/>
        <w:right w:val="none" w:sz="0" w:space="0" w:color="auto"/>
      </w:divBdr>
      <w:divsChild>
        <w:div w:id="1033965736">
          <w:marLeft w:val="0"/>
          <w:marRight w:val="0"/>
          <w:marTop w:val="0"/>
          <w:marBottom w:val="0"/>
          <w:divBdr>
            <w:top w:val="none" w:sz="0" w:space="0" w:color="auto"/>
            <w:left w:val="none" w:sz="0" w:space="0" w:color="auto"/>
            <w:bottom w:val="none" w:sz="0" w:space="0" w:color="auto"/>
            <w:right w:val="none" w:sz="0" w:space="0" w:color="auto"/>
          </w:divBdr>
          <w:divsChild>
            <w:div w:id="1699313737">
              <w:marLeft w:val="0"/>
              <w:marRight w:val="0"/>
              <w:marTop w:val="0"/>
              <w:marBottom w:val="0"/>
              <w:divBdr>
                <w:top w:val="none" w:sz="0" w:space="0" w:color="auto"/>
                <w:left w:val="none" w:sz="0" w:space="0" w:color="auto"/>
                <w:bottom w:val="none" w:sz="0" w:space="0" w:color="auto"/>
                <w:right w:val="none" w:sz="0" w:space="0" w:color="auto"/>
              </w:divBdr>
              <w:divsChild>
                <w:div w:id="934244476">
                  <w:marLeft w:val="0"/>
                  <w:marRight w:val="0"/>
                  <w:marTop w:val="0"/>
                  <w:marBottom w:val="0"/>
                  <w:divBdr>
                    <w:top w:val="none" w:sz="0" w:space="0" w:color="auto"/>
                    <w:left w:val="none" w:sz="0" w:space="0" w:color="auto"/>
                    <w:bottom w:val="none" w:sz="0" w:space="0" w:color="auto"/>
                    <w:right w:val="none" w:sz="0" w:space="0" w:color="auto"/>
                  </w:divBdr>
                  <w:divsChild>
                    <w:div w:id="98979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3533857">
      <w:bodyDiv w:val="1"/>
      <w:marLeft w:val="0"/>
      <w:marRight w:val="0"/>
      <w:marTop w:val="0"/>
      <w:marBottom w:val="0"/>
      <w:divBdr>
        <w:top w:val="none" w:sz="0" w:space="0" w:color="auto"/>
        <w:left w:val="none" w:sz="0" w:space="0" w:color="auto"/>
        <w:bottom w:val="none" w:sz="0" w:space="0" w:color="auto"/>
        <w:right w:val="none" w:sz="0" w:space="0" w:color="auto"/>
      </w:divBdr>
      <w:divsChild>
        <w:div w:id="922034828">
          <w:marLeft w:val="0"/>
          <w:marRight w:val="0"/>
          <w:marTop w:val="0"/>
          <w:marBottom w:val="0"/>
          <w:divBdr>
            <w:top w:val="none" w:sz="0" w:space="0" w:color="auto"/>
            <w:left w:val="none" w:sz="0" w:space="0" w:color="auto"/>
            <w:bottom w:val="none" w:sz="0" w:space="0" w:color="auto"/>
            <w:right w:val="none" w:sz="0" w:space="0" w:color="auto"/>
          </w:divBdr>
          <w:divsChild>
            <w:div w:id="1647540581">
              <w:marLeft w:val="0"/>
              <w:marRight w:val="0"/>
              <w:marTop w:val="0"/>
              <w:marBottom w:val="0"/>
              <w:divBdr>
                <w:top w:val="none" w:sz="0" w:space="0" w:color="auto"/>
                <w:left w:val="none" w:sz="0" w:space="0" w:color="auto"/>
                <w:bottom w:val="none" w:sz="0" w:space="0" w:color="auto"/>
                <w:right w:val="none" w:sz="0" w:space="0" w:color="auto"/>
              </w:divBdr>
              <w:divsChild>
                <w:div w:id="1061173872">
                  <w:marLeft w:val="0"/>
                  <w:marRight w:val="0"/>
                  <w:marTop w:val="0"/>
                  <w:marBottom w:val="0"/>
                  <w:divBdr>
                    <w:top w:val="none" w:sz="0" w:space="0" w:color="auto"/>
                    <w:left w:val="none" w:sz="0" w:space="0" w:color="auto"/>
                    <w:bottom w:val="none" w:sz="0" w:space="0" w:color="auto"/>
                    <w:right w:val="none" w:sz="0" w:space="0" w:color="auto"/>
                  </w:divBdr>
                  <w:divsChild>
                    <w:div w:id="190960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40707-432B-4C65-B6DA-656456CD56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7</Pages>
  <Words>1293</Words>
  <Characters>7358</Characters>
  <Application>Microsoft Office Word</Application>
  <DocSecurity>0</DocSecurity>
  <Lines>1051</Lines>
  <Paragraphs>5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in</dc:creator>
  <cp:keywords/>
  <dc:description/>
  <cp:lastModifiedBy>Tyler Gallagher</cp:lastModifiedBy>
  <cp:revision>34</cp:revision>
  <dcterms:created xsi:type="dcterms:W3CDTF">2024-05-17T21:07:00Z</dcterms:created>
  <dcterms:modified xsi:type="dcterms:W3CDTF">2025-01-12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e45bbf3-7aa8-3b3b-adb1-8c4361e936f6</vt:lpwstr>
  </property>
  <property fmtid="{D5CDD505-2E9C-101B-9397-08002B2CF9AE}" pid="24" name="Mendeley Citation Style_1">
    <vt:lpwstr>http://www.zotero.org/styles/american-medical-association</vt:lpwstr>
  </property>
</Properties>
</file>